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20D91" w14:textId="32FDCEAE" w:rsidR="00EE249C" w:rsidRPr="00FE0FB5" w:rsidRDefault="00380C8C">
      <w:pPr>
        <w:rPr>
          <w:rFonts w:ascii="Times New Roman" w:hAnsi="Times New Roman" w:cs="Times New Roman"/>
          <w:sz w:val="20"/>
          <w:szCs w:val="20"/>
        </w:rPr>
      </w:pPr>
      <w:r w:rsidRPr="00FE0FB5">
        <w:rPr>
          <w:rFonts w:ascii="Times New Roman" w:hAnsi="Times New Roman" w:cs="Times New Roman"/>
          <w:b/>
          <w:bCs/>
          <w:sz w:val="20"/>
          <w:szCs w:val="20"/>
        </w:rPr>
        <w:t>Table S</w:t>
      </w:r>
      <w:r w:rsidR="00ED174C" w:rsidRPr="00FE0FB5">
        <w:rPr>
          <w:rFonts w:ascii="Times New Roman" w:hAnsi="Times New Roman" w:cs="Times New Roman"/>
          <w:b/>
          <w:bCs/>
          <w:sz w:val="20"/>
          <w:szCs w:val="20"/>
        </w:rPr>
        <w:t>T</w:t>
      </w:r>
      <w:r w:rsidRPr="00FE0FB5">
        <w:rPr>
          <w:rFonts w:ascii="Times New Roman" w:hAnsi="Times New Roman" w:cs="Times New Roman"/>
          <w:b/>
          <w:bCs/>
          <w:sz w:val="20"/>
          <w:szCs w:val="20"/>
        </w:rPr>
        <w:t>1:</w:t>
      </w:r>
      <w:r w:rsidRPr="00FE0FB5">
        <w:rPr>
          <w:rFonts w:ascii="Times New Roman" w:hAnsi="Times New Roman" w:cs="Times New Roman"/>
          <w:sz w:val="20"/>
          <w:szCs w:val="20"/>
        </w:rPr>
        <w:t xml:space="preserve"> The general characteristics of the included studies</w:t>
      </w:r>
      <w:r w:rsidR="003A26F6" w:rsidRPr="00FE0FB5">
        <w:rPr>
          <w:rFonts w:ascii="Times New Roman" w:hAnsi="Times New Roman" w:cs="Times New Roman"/>
          <w:sz w:val="20"/>
          <w:szCs w:val="20"/>
        </w:rPr>
        <w:t>:</w:t>
      </w:r>
    </w:p>
    <w:tbl>
      <w:tblPr>
        <w:tblStyle w:val="TableGrid"/>
        <w:tblW w:w="9509" w:type="dxa"/>
        <w:tblLayout w:type="fixed"/>
        <w:tblLook w:val="04A0" w:firstRow="1" w:lastRow="0" w:firstColumn="1" w:lastColumn="0" w:noHBand="0" w:noVBand="1"/>
      </w:tblPr>
      <w:tblGrid>
        <w:gridCol w:w="507"/>
        <w:gridCol w:w="1468"/>
        <w:gridCol w:w="1260"/>
        <w:gridCol w:w="1080"/>
        <w:gridCol w:w="1080"/>
        <w:gridCol w:w="900"/>
        <w:gridCol w:w="1350"/>
        <w:gridCol w:w="1864"/>
      </w:tblGrid>
      <w:tr w:rsidR="004B6FCD" w:rsidRPr="00FE0FB5" w14:paraId="78245F05" w14:textId="77777777" w:rsidTr="006A4FF5">
        <w:trPr>
          <w:trHeight w:val="288"/>
        </w:trPr>
        <w:tc>
          <w:tcPr>
            <w:tcW w:w="507" w:type="dxa"/>
            <w:noWrap/>
            <w:hideMark/>
          </w:tcPr>
          <w:p w14:paraId="4C9AF920"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S. No.</w:t>
            </w:r>
          </w:p>
        </w:tc>
        <w:tc>
          <w:tcPr>
            <w:tcW w:w="1468" w:type="dxa"/>
            <w:noWrap/>
            <w:hideMark/>
          </w:tcPr>
          <w:p w14:paraId="70542B8C"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Author</w:t>
            </w:r>
          </w:p>
        </w:tc>
        <w:tc>
          <w:tcPr>
            <w:tcW w:w="1260" w:type="dxa"/>
            <w:hideMark/>
          </w:tcPr>
          <w:p w14:paraId="67E67E87"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Study Design</w:t>
            </w:r>
          </w:p>
        </w:tc>
        <w:tc>
          <w:tcPr>
            <w:tcW w:w="1080" w:type="dxa"/>
            <w:hideMark/>
          </w:tcPr>
          <w:p w14:paraId="1090E5E6"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Duration of the study</w:t>
            </w:r>
          </w:p>
        </w:tc>
        <w:tc>
          <w:tcPr>
            <w:tcW w:w="1080" w:type="dxa"/>
            <w:hideMark/>
          </w:tcPr>
          <w:p w14:paraId="21D06EC4"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Total no. of patients</w:t>
            </w:r>
          </w:p>
        </w:tc>
        <w:tc>
          <w:tcPr>
            <w:tcW w:w="900" w:type="dxa"/>
            <w:noWrap/>
            <w:hideMark/>
          </w:tcPr>
          <w:p w14:paraId="5436103F" w14:textId="7B1E4F95"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Age (years)</w:t>
            </w:r>
          </w:p>
        </w:tc>
        <w:tc>
          <w:tcPr>
            <w:tcW w:w="1350" w:type="dxa"/>
            <w:hideMark/>
          </w:tcPr>
          <w:p w14:paraId="391A1FD2"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Intervention</w:t>
            </w:r>
          </w:p>
        </w:tc>
        <w:tc>
          <w:tcPr>
            <w:tcW w:w="1864" w:type="dxa"/>
            <w:hideMark/>
          </w:tcPr>
          <w:p w14:paraId="3A439A73" w14:textId="77777777" w:rsidR="004B6FCD" w:rsidRPr="00FE0FB5" w:rsidRDefault="004B6FCD" w:rsidP="00445191">
            <w:pPr>
              <w:rPr>
                <w:rFonts w:ascii="Times New Roman" w:hAnsi="Times New Roman" w:cs="Times New Roman"/>
                <w:b/>
                <w:bCs/>
                <w:sz w:val="20"/>
                <w:szCs w:val="20"/>
              </w:rPr>
            </w:pPr>
            <w:r w:rsidRPr="00FE0FB5">
              <w:rPr>
                <w:rFonts w:ascii="Times New Roman" w:hAnsi="Times New Roman" w:cs="Times New Roman"/>
                <w:b/>
                <w:bCs/>
                <w:sz w:val="20"/>
                <w:szCs w:val="20"/>
              </w:rPr>
              <w:t>Dose</w:t>
            </w:r>
          </w:p>
        </w:tc>
      </w:tr>
      <w:tr w:rsidR="008D26F1" w:rsidRPr="00FE0FB5" w14:paraId="4E29D972" w14:textId="77777777" w:rsidTr="006A4FF5">
        <w:trPr>
          <w:trHeight w:val="1727"/>
        </w:trPr>
        <w:tc>
          <w:tcPr>
            <w:tcW w:w="507" w:type="dxa"/>
            <w:noWrap/>
            <w:hideMark/>
          </w:tcPr>
          <w:p w14:paraId="265E2BA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w:t>
            </w:r>
          </w:p>
        </w:tc>
        <w:tc>
          <w:tcPr>
            <w:tcW w:w="1468" w:type="dxa"/>
            <w:noWrap/>
            <w:hideMark/>
          </w:tcPr>
          <w:p w14:paraId="05BD10EB" w14:textId="5A2771A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Jain et al. 202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17SeC2p7","properties":{"formattedCitation":"(1)","plainCitation":"(1)","noteIndex":0},"citationItems":[{"id":3613,"uris":["http://zotero.org/users/14423189/items/783JXF6W"],"itemData":{"id":3613,"type":"article-journal","abstract":"Background  The standard dose (SD) of horse anti-thymocyte globulin (hATG) ATGAM (Pfizer, USA) or its biosimilar thymogam (Bharat Serum, India) for the treatment of Aplastic Anemia (AA) is 40 mg/kg/day for 4 days in combination with cyclosporine. Data on the impact of hATG dose on long-term outcomes are limited. Here, we describe our comparative experience using 25 mg/kg/day (low-dose [LD]) hATG for 4 days with SD for the treatment of AA.\nMethods  We retrospectively studied patients with AA (age &gt; 12 years) who received two doses of hATG combined with cyclosporine. Among 93 AA patients who received hATG, 62 (66.7%) and 31 (33.3%) patients received LD and SD hATG with cyclosporine, respectively. Among these,seventeen(18.2%) patients also received eltrombopag with hATG and cyclosporine. Overall response rates [complete response (CR) and partial response (PR)] of LD and SD hATG groups at 3 months (50% vs. 48.4%; p = 0.88), 6 months (63.8% vs. 71.4%; p = 0.67), and 12 months (69.6% vs. 79.2%; p = 0.167) were comparable. The mean (Standard Deviation) 5-year Kaplan–Meier estimate of overall survival and event-free survival was 82.1 (4.6)% and 70.9 (5.5)% for the study population. The mean (standard deviation) 5-year Kaplan–Meier estimate of overall survival and event-free survival of those who received LD hATG versus SD hATG dose was 82.9 (5·3)% versus 74.8 (10·3)% (P = 0·439), and 75.2 (6.2)% versus 61.4(11.2)% (P = 0·441).\nConclusion  Our study revealed that the response rates of patients with AA and LD were similar to those of patients with SD to hATG combined with cyclosporine in a real-world setting.","container-title":"Blood Research","DOI":"10.1007/s44313-024-00003-z","ISSN":"2287-979X, 2288-0011","issue":"1","journalAbbreviation":"Blood Res.","language":"en","page":"6","source":"DOI.org (Crossref)","title":"Comparable outcomes with low-dose and standard-dose horse anti-thymocyte globulin in the treatment of severe aplastic anemia","volume":"59","author":[{"family":"Jain","given":"Arihant"},{"family":"Jandial","given":"Aditya"},{"family":"Mani","given":"Thenmozhi"},{"family":"Kishore","given":"Kamal"},{"family":"Singh","given":"Charanpreet"},{"family":"Lad","given":"Deepesh"},{"family":"Prakash","given":"Gaurav"},{"family":"Khadwal","given":"Alka"},{"family":"Das","given":"Reena"},{"family":"Varma","given":"Neelam"},{"family":"Varma","given":"Subhash"},{"family":"Malhotra","given":"Pankaj"}],"issued":{"date-parts":[["2024",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w:t>
            </w:r>
            <w:r w:rsidRPr="00FE0FB5">
              <w:rPr>
                <w:rFonts w:ascii="Times New Roman" w:hAnsi="Times New Roman" w:cs="Times New Roman"/>
                <w:sz w:val="20"/>
                <w:szCs w:val="20"/>
              </w:rPr>
              <w:fldChar w:fldCharType="end"/>
            </w:r>
          </w:p>
        </w:tc>
        <w:tc>
          <w:tcPr>
            <w:tcW w:w="1260" w:type="dxa"/>
            <w:noWrap/>
            <w:hideMark/>
          </w:tcPr>
          <w:p w14:paraId="1CC41D5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2AA5DDD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3-2021</w:t>
            </w:r>
          </w:p>
        </w:tc>
        <w:tc>
          <w:tcPr>
            <w:tcW w:w="1080" w:type="dxa"/>
            <w:hideMark/>
          </w:tcPr>
          <w:p w14:paraId="383CF93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93</w:t>
            </w:r>
          </w:p>
        </w:tc>
        <w:tc>
          <w:tcPr>
            <w:tcW w:w="900" w:type="dxa"/>
            <w:noWrap/>
            <w:hideMark/>
          </w:tcPr>
          <w:p w14:paraId="1630B674" w14:textId="534AC59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gt; 12</w:t>
            </w:r>
          </w:p>
        </w:tc>
        <w:tc>
          <w:tcPr>
            <w:tcW w:w="1350" w:type="dxa"/>
            <w:hideMark/>
          </w:tcPr>
          <w:p w14:paraId="65D437F6" w14:textId="4B83C80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Low/High dose eATG + CSA</w:t>
            </w:r>
          </w:p>
        </w:tc>
        <w:tc>
          <w:tcPr>
            <w:tcW w:w="1864" w:type="dxa"/>
            <w:hideMark/>
          </w:tcPr>
          <w:p w14:paraId="1E8F711A" w14:textId="17765F2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eATG 25/40 mg/kg/day </w:t>
            </w:r>
          </w:p>
          <w:p w14:paraId="1A4746BF" w14:textId="77777777" w:rsidR="008D26F1" w:rsidRPr="00FE0FB5" w:rsidRDefault="008D26F1" w:rsidP="008D26F1">
            <w:pPr>
              <w:rPr>
                <w:rFonts w:ascii="Times New Roman" w:hAnsi="Times New Roman" w:cs="Times New Roman"/>
                <w:sz w:val="20"/>
                <w:szCs w:val="20"/>
              </w:rPr>
            </w:pPr>
          </w:p>
          <w:p w14:paraId="1973BE92" w14:textId="7FF2A23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6946FDA3" w14:textId="77777777" w:rsidTr="006A4FF5">
        <w:trPr>
          <w:trHeight w:val="800"/>
        </w:trPr>
        <w:tc>
          <w:tcPr>
            <w:tcW w:w="507" w:type="dxa"/>
            <w:noWrap/>
          </w:tcPr>
          <w:p w14:paraId="2458A3E0" w14:textId="7CBEF53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w:t>
            </w:r>
          </w:p>
        </w:tc>
        <w:tc>
          <w:tcPr>
            <w:tcW w:w="1468" w:type="dxa"/>
            <w:noWrap/>
            <w:hideMark/>
          </w:tcPr>
          <w:p w14:paraId="77939493" w14:textId="7671BD4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Kotha A et al. 2010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QZGjPjj8","properties":{"formattedCitation":"(2)","plainCitation":"(2)","noteIndex":0},"citationItems":[{"id":7731,"uris":["http://zotero.org/users/14423189/items/2W9X9PV2"],"itemData":{"id":7731,"type":"article-journal","abstract":"Department of Pathology, Medical College, Kolkata The study was done to highlight the incidence of immunohaemolytic anaemia in lymphoproliferative disorders. Five cases of immunohaemolytic anaemia were diagnosed during the last 6 years. Age ranged from 43 to 69 years, with four males and one female. They presented with lymphadenopathy, splenomegaly and pallor and were placed in Grade III. EDTA blood was collected for complete haemogram, blood smear examination, reticulocyte count was done routinely, bilirubin (total, conjugated and unconjugated) was done. DAT, serum LDH and CD5 antigen were done. All ﬁve patients showed evidence of haemolytic anaemia by presence of normoblasts, polychromatophilia, reticulocytosis, DAT positive, elevated serum LDH and CD5 positive. Four cases were Chronic Lymphatic Leukaemia and one a case of low grade Small Lymphocytic Lymphoma. Approximately 8–25% patients develop immunohaemolytic anaemia as a complication of lymphoproliferative disorders. CD5 positive lymphocytes secrete anti DNA antibodies and rheumatoid factors and play signiﬁcant role in producing auto antibodies against red cell leading to predominantly warm antibody type of immunohaemolytic anaemia. CD5 positive malignant clone are also responsible for pure red cell aplasia, immunothrombocytopenias, autoimmunoglomerulonephritis (nephrotic syndrome), autoimmune blistering skin disease and paraneoplastic pemphigus.","container-title":"Indian Journal of Hematology and Blood Transfusion","DOI":"10.1007/s12288-010-0045-z","ISSN":"0971-4502, 0974-0449","issue":"4","journalAbbreviation":"Indian J Hematol Blood Transfus","language":"en","license":"http://www.springer.com/tdm","page":"165-166","source":"DOI.org (Crossref)","title":"Managing Aplastic Anemia in India: ATG Plus Cyclosporin Versus Cyclosporin Alone","volume":"26","author":[{"family":"Kotha","given":"Anitha"},{"family":"Narendra","given":"A.M.V.R"},{"family":"Prasad","given":"Krishna"},{"family":"Mallikarjuna","given":"Shetty"},{"family":"Srinivasan","given":"V.R."}],"issued":{"date-parts":[["2010",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w:t>
            </w:r>
            <w:r w:rsidRPr="00FE0FB5">
              <w:rPr>
                <w:rFonts w:ascii="Times New Roman" w:hAnsi="Times New Roman" w:cs="Times New Roman"/>
                <w:sz w:val="20"/>
                <w:szCs w:val="20"/>
              </w:rPr>
              <w:fldChar w:fldCharType="end"/>
            </w:r>
          </w:p>
        </w:tc>
        <w:tc>
          <w:tcPr>
            <w:tcW w:w="1260" w:type="dxa"/>
            <w:noWrap/>
            <w:hideMark/>
          </w:tcPr>
          <w:p w14:paraId="6B7B3CF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71DE59D8" w14:textId="61C47337"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7A29A16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1</w:t>
            </w:r>
          </w:p>
        </w:tc>
        <w:tc>
          <w:tcPr>
            <w:tcW w:w="900" w:type="dxa"/>
            <w:noWrap/>
            <w:hideMark/>
          </w:tcPr>
          <w:p w14:paraId="2A213ECA" w14:textId="030A5463"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350" w:type="dxa"/>
            <w:noWrap/>
            <w:hideMark/>
          </w:tcPr>
          <w:p w14:paraId="6FD098A3" w14:textId="01A7B92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p w14:paraId="33B31471" w14:textId="77777777" w:rsidR="008D26F1" w:rsidRPr="00FE0FB5" w:rsidRDefault="008D26F1" w:rsidP="008D26F1">
            <w:pPr>
              <w:rPr>
                <w:rFonts w:ascii="Times New Roman" w:hAnsi="Times New Roman" w:cs="Times New Roman"/>
                <w:sz w:val="20"/>
                <w:szCs w:val="20"/>
              </w:rPr>
            </w:pPr>
          </w:p>
          <w:p w14:paraId="58728D8B" w14:textId="3C5C158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alone</w:t>
            </w:r>
          </w:p>
        </w:tc>
        <w:tc>
          <w:tcPr>
            <w:tcW w:w="1864" w:type="dxa"/>
            <w:noWrap/>
            <w:hideMark/>
          </w:tcPr>
          <w:p w14:paraId="3DACF63F" w14:textId="07A85F30"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43B35498" w14:textId="77777777" w:rsidTr="006A4FF5">
        <w:trPr>
          <w:trHeight w:val="800"/>
        </w:trPr>
        <w:tc>
          <w:tcPr>
            <w:tcW w:w="507" w:type="dxa"/>
            <w:noWrap/>
          </w:tcPr>
          <w:p w14:paraId="637D48A1" w14:textId="07BB5FA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w:t>
            </w:r>
          </w:p>
        </w:tc>
        <w:tc>
          <w:tcPr>
            <w:tcW w:w="1468" w:type="dxa"/>
            <w:noWrap/>
            <w:hideMark/>
          </w:tcPr>
          <w:p w14:paraId="58583056" w14:textId="6A6310BF"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Gupta D et al. 202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tLIOVxdN","properties":{"formattedCitation":"(3)","plainCitation":"(3)","noteIndex":0},"citationItems":[{"id":3839,"uris":["http://zotero.org/users/14423189/items/HVYZJIIK"],"itemData":{"id":3839,"type":"article-journal","abstract":"Introduction: The development of inhibitor is the main complication of hemophilia treatment in patients receiving factor replacement as management. The mainstay of therapy in patients who develop inhibitor is to eliminate the inhibitor entirely. This can be achieved by immune tolerance induction therapy which comprises regular F8/F9 infusions in high dose. There are only a few studies on ITI from India and hardly any from Eastern India. Aims &amp; Objectives: To evaluate the outcome and clinical proﬁle of hemophilia patients receiving ITI therapy and their follow up. Materials &amp; Methods: It is a retrospective analysis of data. The study describes the clinical proﬁle and outcome of eleven severe hemophilia patients who had developed inhibitor after few years of factor replacement therapy and thereafter started on ITI therapy. They were followed and serial monitoring of their inhibitor levels were done.\nResult: All of the eleven patients were severe haemophilia patients. Six of them initially were on prophylactic factor replacement therapy, ﬁve on demand therapy. Four out of eleven suffered at least one episode of breakthrough bleed during which majority were administered FEIBA, one received novoseven. Dose increment was required in 40% of the cases. Majority patients’ inhibitor level increased initially after starting ITI therapy. Six showed complete response and are off ITI therapy now. One patient was partial success, one was failure and now receiving injection Rituximab. Age at ITI start varied from 1 year 5 months to 20 years, baseline inhibitor level varied from 6 BU/ml to 1485 BU/ml and dose of ITI varied from 50U/kg to 100U/ kg. No correlation between age at ITI start, baseline inhibitor level, dose of ITI and outcome was found.\nConclusions: ITI therapy was successful in around 60% of cases and should be tried in all hemophilia patients with inhibitor.","container-title":"Indian Journal of Hematology and Blood Transfusion","DOI":"10.1007/s12288-022-01605-2","ISSN":"0971-4502, 0974-0449","issue":"S1","journalAbbreviation":"Indian J Hematol Blood Transfus","language":"en","page":"75-75","source":"DOI.org (Crossref)","title":"Clinical Profile and Treatment Outcome of Severe Aplastic Anemia in Adults: An Experience from Tertiary Care Centre in North India","volume":"38","author":[{"family":"Gupta","given":"Deepika"},{"family":"Moule","given":"Priyanka"},{"family":"Agarwal","given":"Chetan"},{"family":"Sivaprakasam","given":"Yogalaxmi"},{"family":"Balasubramanian","given":"Ramesh"},{"family":"Verma","given":"Megha"},{"family":"Kotwal","given":"Jyoti"},{"family":"Gupta","given":"Nitin"}],"issued":{"date-parts":[["2022",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w:t>
            </w:r>
            <w:r w:rsidRPr="00FE0FB5">
              <w:rPr>
                <w:rFonts w:ascii="Times New Roman" w:hAnsi="Times New Roman" w:cs="Times New Roman"/>
                <w:sz w:val="20"/>
                <w:szCs w:val="20"/>
              </w:rPr>
              <w:fldChar w:fldCharType="end"/>
            </w:r>
          </w:p>
        </w:tc>
        <w:tc>
          <w:tcPr>
            <w:tcW w:w="1260" w:type="dxa"/>
            <w:noWrap/>
            <w:hideMark/>
          </w:tcPr>
          <w:p w14:paraId="127ADE6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0EB21D2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5-2021</w:t>
            </w:r>
          </w:p>
        </w:tc>
        <w:tc>
          <w:tcPr>
            <w:tcW w:w="1080" w:type="dxa"/>
            <w:noWrap/>
            <w:hideMark/>
          </w:tcPr>
          <w:p w14:paraId="6215734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2</w:t>
            </w:r>
          </w:p>
        </w:tc>
        <w:tc>
          <w:tcPr>
            <w:tcW w:w="900" w:type="dxa"/>
            <w:noWrap/>
            <w:hideMark/>
          </w:tcPr>
          <w:p w14:paraId="6BF44C46" w14:textId="7D5ADB7F"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350" w:type="dxa"/>
            <w:noWrap/>
            <w:hideMark/>
          </w:tcPr>
          <w:p w14:paraId="08E93F14" w14:textId="1A77ED8F"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eATG+CSA</w:t>
            </w:r>
            <w:proofErr w:type="spellEnd"/>
            <w:r w:rsidRPr="00FE0FB5">
              <w:rPr>
                <w:rFonts w:ascii="Times New Roman" w:hAnsi="Times New Roman" w:cs="Times New Roman"/>
                <w:sz w:val="20"/>
                <w:szCs w:val="20"/>
              </w:rPr>
              <w:t xml:space="preserve">  </w:t>
            </w:r>
          </w:p>
          <w:p w14:paraId="1A293757" w14:textId="77777777" w:rsidR="008D26F1" w:rsidRPr="00FE0FB5" w:rsidRDefault="008D26F1" w:rsidP="008D26F1">
            <w:pPr>
              <w:rPr>
                <w:rFonts w:ascii="Times New Roman" w:hAnsi="Times New Roman" w:cs="Times New Roman"/>
                <w:sz w:val="20"/>
                <w:szCs w:val="20"/>
              </w:rPr>
            </w:pPr>
          </w:p>
          <w:p w14:paraId="782DA8D9" w14:textId="05E1443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 + EPAG</w:t>
            </w:r>
          </w:p>
          <w:p w14:paraId="46914DC0" w14:textId="77777777" w:rsidR="008D26F1" w:rsidRPr="00FE0FB5" w:rsidRDefault="008D26F1" w:rsidP="008D26F1">
            <w:pPr>
              <w:rPr>
                <w:rFonts w:ascii="Times New Roman" w:hAnsi="Times New Roman" w:cs="Times New Roman"/>
                <w:sz w:val="20"/>
                <w:szCs w:val="20"/>
              </w:rPr>
            </w:pPr>
          </w:p>
          <w:p w14:paraId="1D9AC36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w:t>
            </w:r>
          </w:p>
          <w:p w14:paraId="460FFE72" w14:textId="77777777" w:rsidR="008D26F1" w:rsidRPr="00FE0FB5" w:rsidRDefault="008D26F1" w:rsidP="008D26F1">
            <w:pPr>
              <w:rPr>
                <w:rFonts w:ascii="Times New Roman" w:hAnsi="Times New Roman" w:cs="Times New Roman"/>
                <w:sz w:val="20"/>
                <w:szCs w:val="20"/>
              </w:rPr>
            </w:pPr>
          </w:p>
          <w:p w14:paraId="161EFF56" w14:textId="34D96EB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 EPAG</w:t>
            </w:r>
          </w:p>
        </w:tc>
        <w:tc>
          <w:tcPr>
            <w:tcW w:w="1864" w:type="dxa"/>
            <w:noWrap/>
            <w:hideMark/>
          </w:tcPr>
          <w:p w14:paraId="36D2EF53" w14:textId="77777777"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p w14:paraId="3E363AEB" w14:textId="61586BE2" w:rsidR="008D26F1" w:rsidRPr="00FE0FB5" w:rsidRDefault="008D26F1" w:rsidP="008D26F1">
            <w:pPr>
              <w:rPr>
                <w:rFonts w:ascii="Times New Roman" w:hAnsi="Times New Roman" w:cs="Times New Roman"/>
                <w:sz w:val="20"/>
                <w:szCs w:val="20"/>
              </w:rPr>
            </w:pPr>
          </w:p>
        </w:tc>
      </w:tr>
      <w:tr w:rsidR="008D26F1" w:rsidRPr="00FE0FB5" w14:paraId="0F050174" w14:textId="77777777" w:rsidTr="006A4FF5">
        <w:trPr>
          <w:trHeight w:val="800"/>
        </w:trPr>
        <w:tc>
          <w:tcPr>
            <w:tcW w:w="507" w:type="dxa"/>
            <w:noWrap/>
          </w:tcPr>
          <w:p w14:paraId="51C11F70" w14:textId="3A5276A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w:t>
            </w:r>
          </w:p>
        </w:tc>
        <w:tc>
          <w:tcPr>
            <w:tcW w:w="1468" w:type="dxa"/>
            <w:noWrap/>
            <w:hideMark/>
          </w:tcPr>
          <w:p w14:paraId="78DFEBD1" w14:textId="1C20152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Chattopadhyay </w:t>
            </w:r>
            <w:r w:rsidR="005121A3" w:rsidRPr="00FE0FB5">
              <w:rPr>
                <w:rFonts w:ascii="Times New Roman" w:hAnsi="Times New Roman" w:cs="Times New Roman"/>
                <w:sz w:val="20"/>
                <w:szCs w:val="20"/>
              </w:rPr>
              <w:t xml:space="preserve">S </w:t>
            </w:r>
            <w:r w:rsidRPr="00FE0FB5">
              <w:rPr>
                <w:rFonts w:ascii="Times New Roman" w:hAnsi="Times New Roman" w:cs="Times New Roman"/>
                <w:sz w:val="20"/>
                <w:szCs w:val="20"/>
              </w:rPr>
              <w:t xml:space="preserve">et al. 202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697fMym0","properties":{"formattedCitation":"(4)","plainCitation":"(4)","noteIndex":0},"citationItems":[{"id":7719,"uris":["http://zotero.org/users/14423189/items/DS6RY7GN"],"itemData":{"id":7719,"type":"article-journal","abstract":"Introduction: The development of inhibitor is the main complication of hemophilia treatment in patients receiving factor replacement as management. The mainstay of therapy in patients who develop inhibitor is to eliminate the inhibitor entirely. This can be achieved by immune tolerance induction therapy which comprises regular F8/F9 infusions in high dose. There are only a few studies on ITI from India and hardly any from Eastern India. Aims &amp; Objectives: To evaluate the outcome and clinical proﬁle of hemophilia patients receiving ITI therapy and their follow up. Materials &amp; Methods: It is a retrospective analysis of data. The study describes the clinical proﬁle and outcome of eleven severe hemophilia patients who had developed inhibitor after few years of factor replacement therapy and thereafter started on ITI therapy. They were followed and serial monitoring of their inhibitor levels were done.\nResult: All of the eleven patients were severe haemophilia patients. Six of them initially were on prophylactic factor replacement therapy, ﬁve on demand therapy. Four out of eleven suffered at least one episode of breakthrough bleed during which majority were administered FEIBA, one received novoseven. Dose increment was required in 40% of the cases. Majority patients’ inhibitor level increased initially after starting ITI therapy. Six showed complete response and are off ITI therapy now. One patient was partial success, one was failure and now receiving injection Rituximab. Age at ITI start varied from 1 year 5 months to 20 years, baseline inhibitor level varied from 6 BU/ml to 1485 BU/ml and dose of ITI varied from 50U/kg to 100U/ kg. No correlation between age at ITI start, baseline inhibitor level, dose of ITI and outcome was found.\nConclusions: ITI therapy was successful in around 60% of cases and should be tried in all hemophilia patients with inhibitor.","container-title":"Indian Journal of Hematology and Blood Transfusion","DOI":"10.1007/s12288-022-01605-2","ISSN":"0971-4502, 0974-0449","issue":"S1","journalAbbreviation":"Indian J Hematol Blood Transfus","language":"en","page":"77","source":"DOI.org (Crossref)","title":"Anti-Thymocyte Globulin-Based Immunosuppressive Therapy in Acquired Aplastic Anemia: Long Term Outcomes","volume":"38","author":[{"family":"Chattopadhyay","given":"Sohini"},{"family":"Lionel","given":"Sharon"},{"family":"Sclvarajan","given":"Sushil"},{"family":"Devasia","given":"Anup J"},{"family":"Kulkarni","given":"Uday"},{"family":"Fouzia","given":"NA"},{"family":"Kavitha","given":"M Lakshmi"},{"family":"Srivastva","given":"Alok"}],"issued":{"date-parts":[["2022",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w:t>
            </w:r>
            <w:r w:rsidRPr="00FE0FB5">
              <w:rPr>
                <w:rFonts w:ascii="Times New Roman" w:hAnsi="Times New Roman" w:cs="Times New Roman"/>
                <w:sz w:val="20"/>
                <w:szCs w:val="20"/>
              </w:rPr>
              <w:fldChar w:fldCharType="end"/>
            </w:r>
          </w:p>
        </w:tc>
        <w:tc>
          <w:tcPr>
            <w:tcW w:w="1260" w:type="dxa"/>
            <w:noWrap/>
            <w:hideMark/>
          </w:tcPr>
          <w:p w14:paraId="1BE82DD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3533400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89-2020</w:t>
            </w:r>
          </w:p>
        </w:tc>
        <w:tc>
          <w:tcPr>
            <w:tcW w:w="1080" w:type="dxa"/>
            <w:noWrap/>
            <w:hideMark/>
          </w:tcPr>
          <w:p w14:paraId="0A2B81B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63</w:t>
            </w:r>
          </w:p>
        </w:tc>
        <w:tc>
          <w:tcPr>
            <w:tcW w:w="900" w:type="dxa"/>
            <w:noWrap/>
            <w:hideMark/>
          </w:tcPr>
          <w:p w14:paraId="421B2B88" w14:textId="0431DEC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6 - 74</w:t>
            </w:r>
          </w:p>
        </w:tc>
        <w:tc>
          <w:tcPr>
            <w:tcW w:w="1350" w:type="dxa"/>
            <w:noWrap/>
            <w:hideMark/>
          </w:tcPr>
          <w:p w14:paraId="2761DE25" w14:textId="4C2409B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noWrap/>
            <w:hideMark/>
          </w:tcPr>
          <w:p w14:paraId="7093EDD5" w14:textId="182FA6D4"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1D77CDA6" w14:textId="77777777" w:rsidTr="006A4FF5">
        <w:trPr>
          <w:trHeight w:val="1610"/>
        </w:trPr>
        <w:tc>
          <w:tcPr>
            <w:tcW w:w="507" w:type="dxa"/>
            <w:noWrap/>
          </w:tcPr>
          <w:p w14:paraId="4E157444" w14:textId="089E690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w:t>
            </w:r>
          </w:p>
        </w:tc>
        <w:tc>
          <w:tcPr>
            <w:tcW w:w="1468" w:type="dxa"/>
            <w:noWrap/>
            <w:hideMark/>
          </w:tcPr>
          <w:p w14:paraId="281A263A" w14:textId="71413ADC"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rPr>
              <w:t xml:space="preserve">Ekbote VS et al. 201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zP0QrHEP","properties":{"formattedCitation":"(5)","plainCitation":"(5)","noteIndex":0},"citationItems":[{"id":7736,"uris":["http://zotero.org/users/14423189/items/GZK4VHLH"],"itemData":{"id":7736,"type":"article-journal","abstract":"Introduction: Acute myeloid leukemia is a disease resulting from the clonal expansion of myeloid blasts in the peripheral blood, bone marrow or in other tissue. It is a clinically, morphologically, genetically and prognostically heterogeneous disease. In India the incidence of AML is 2.8 to 3.5 cases per 100,000 population per year. The course and prognosis of the disease in the western countries and India differs. Objectives: 1. To study the clinical and hematological features of AML. 2. To study the cytogenetic and molecular abnormalities of AML. 3. To compare the course and prognosis of the disease with western countries. Methods: This retrospective study was done from the year 2010 to July 2012 for a period of 30 months in the department of Clinical Pathology, St.John’s Medical College Hospital, Bangalore. The clinical details were retrieved from the patient records in the medical records department. The laboratory parameters were obtained from the department of Clinical Pathology.\nResult: The total number of cases were 131. The age ranged from 2 to 84 years. The peak incidence was in fourth decade. The most common presentation was fever. Morphologically AML-M2 was the common subtype followed by acute promyelocytic leukemia. Immunophenotypically, CD 13 was the most commonly expressed (62 %) myeloid marker. CD 7 was aberrantly expressed in 28 %. PML-RARA translocation t(15:17) was the common cytogenetic abnormality. One case of therapy related AML was also encountered.\nConclusion: The common subtype is AML M2 followed by APML. The commonest cytogenetic abnormality noted is PML-RARA translocation.","container-title":"Indian Journal of Hematology and Blood Transfusion","DOI":"10.1007/s12288-012-0199-y","ISSN":"0971-4502, 0974-0449","issue":"4","journalAbbreviation":"Indian J Hematol Blood Transfus","language":"en","license":"https://www.springer.com/tdm","page":"207","source":"DOI.org (Crossref)","title":"Antilymphocyte (ALG)/Antithymocyte Globulin (ATG) for Severe Aplastic Anemia—Single Centre Experience","volume":"28","author":[{"family":"Ekbote","given":"Venkatesh S"},{"family":"George","given":"Biju"},{"family":"Mathews","given":"Vikram"},{"family":"Abraham","given":"Aby"},{"family":"Ahmed","given":"Riyaz"},{"family":"Kavitha","given":"M"},{"family":"Srivastava","given":"Alok"}],"issued":{"date-parts":[["2012",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w:t>
            </w:r>
            <w:r w:rsidRPr="00FE0FB5">
              <w:rPr>
                <w:rFonts w:ascii="Times New Roman" w:hAnsi="Times New Roman" w:cs="Times New Roman"/>
                <w:sz w:val="20"/>
                <w:szCs w:val="20"/>
              </w:rPr>
              <w:fldChar w:fldCharType="end"/>
            </w:r>
          </w:p>
        </w:tc>
        <w:tc>
          <w:tcPr>
            <w:tcW w:w="1260" w:type="dxa"/>
            <w:noWrap/>
            <w:hideMark/>
          </w:tcPr>
          <w:p w14:paraId="46ECCD2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0586F5D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85-2012</w:t>
            </w:r>
          </w:p>
        </w:tc>
        <w:tc>
          <w:tcPr>
            <w:tcW w:w="1080" w:type="dxa"/>
            <w:noWrap/>
            <w:hideMark/>
          </w:tcPr>
          <w:p w14:paraId="2590D93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96</w:t>
            </w:r>
          </w:p>
        </w:tc>
        <w:tc>
          <w:tcPr>
            <w:tcW w:w="900" w:type="dxa"/>
            <w:noWrap/>
            <w:hideMark/>
          </w:tcPr>
          <w:p w14:paraId="40EA1D13" w14:textId="51E3317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 83</w:t>
            </w:r>
          </w:p>
        </w:tc>
        <w:tc>
          <w:tcPr>
            <w:tcW w:w="1350" w:type="dxa"/>
            <w:hideMark/>
          </w:tcPr>
          <w:p w14:paraId="706A32AC" w14:textId="3ED787D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eATG + CSA </w:t>
            </w:r>
          </w:p>
        </w:tc>
        <w:tc>
          <w:tcPr>
            <w:tcW w:w="1864" w:type="dxa"/>
            <w:noWrap/>
            <w:hideMark/>
          </w:tcPr>
          <w:p w14:paraId="3526E958" w14:textId="771FD1CD"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346EF0F4" w14:textId="77777777" w:rsidTr="006A4FF5">
        <w:trPr>
          <w:trHeight w:val="1700"/>
        </w:trPr>
        <w:tc>
          <w:tcPr>
            <w:tcW w:w="507" w:type="dxa"/>
            <w:noWrap/>
          </w:tcPr>
          <w:p w14:paraId="1819250F" w14:textId="402F867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6</w:t>
            </w:r>
          </w:p>
        </w:tc>
        <w:tc>
          <w:tcPr>
            <w:tcW w:w="1468" w:type="dxa"/>
            <w:noWrap/>
            <w:hideMark/>
          </w:tcPr>
          <w:p w14:paraId="17AF7C6E" w14:textId="1248346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Ganapule A et al. 2010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jsraCLS0","properties":{"formattedCitation":"(6)","plainCitation":"(6)","noteIndex":0},"citationItems":[{"id":7733,"uris":["http://zotero.org/users/14423189/items/G74NH47I"],"itemData":{"id":7733,"type":"article-journal","abstract":"Department of Pathology, Medical College, Kolkata The study was done to highlight the incidence of immunohaemolytic anaemia in lymphoproliferative disorders. Five cases of immunohaemolytic anaemia were diagnosed during the last 6 years. Age ranged from 43 to 69 years, with four males and one female. They presented with lymphadenopathy, splenomegaly and pallor and were placed in Grade III. EDTA blood was collected for complete haemogram, blood smear examination, reticulocyte count was done routinely, bilirubin (total, conjugated and unconjugated) was done. DAT, serum LDH and CD5 antigen were done. All ﬁve patients showed evidence of haemolytic anaemia by presence of normoblasts, polychromatophilia, reticulocytosis, DAT positive, elevated serum LDH and CD5 positive. Four cases were Chronic Lymphatic Leukaemia and one a case of low grade Small Lymphocytic Lymphoma. Approximately 8–25% patients develop immunohaemolytic anaemia as a complication of lymphoproliferative disorders. CD5 positive lymphocytes secrete anti DNA antibodies and rheumatoid factors and play signiﬁcant role in producing auto antibodies against red cell leading to predominantly warm antibody type of immunohaemolytic anaemia. CD5 positive malignant clone are also responsible for pure red cell aplasia, immunothrombocytopenias, autoimmunoglomerulonephritis (nephrotic syndrome), autoimmune blistering skin disease and paraneoplastic pemphigus.","container-title":"Indian Journal of Hematology and Blood Transfusion","DOI":"10.1007/s12288-010-0045-z","ISSN":"0971-4502, 0974-0449","issue":"4","journalAbbreviation":"Indian J Hematol Blood Transfus","language":"en","license":"http://www.springer.com/tdm","page":"177","source":"DOI.org (Crossref)","title":"Immunosuppresive Therapy with Antilymphocyte (ALG)/ Antithymocyte Globulin (ATG) for Aplastic Anemia: A Single Centre Experience","volume":"26","author":[{"family":"Ganapule","given":"Abhijeet"},{"family":"George","given":"Biju"},{"family":"Mathews","given":"Vikram"},{"family":"Abraham","given":"Aby"},{"family":"Ahmed","given":"Riyaz"},{"family":"Kavitha","given":"M"},{"family":"Srivastava","given":"Alok"}],"issued":{"date-parts":[["2010",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6)</w:t>
            </w:r>
            <w:r w:rsidRPr="00FE0FB5">
              <w:rPr>
                <w:rFonts w:ascii="Times New Roman" w:hAnsi="Times New Roman" w:cs="Times New Roman"/>
                <w:sz w:val="20"/>
                <w:szCs w:val="20"/>
              </w:rPr>
              <w:fldChar w:fldCharType="end"/>
            </w:r>
          </w:p>
        </w:tc>
        <w:tc>
          <w:tcPr>
            <w:tcW w:w="1260" w:type="dxa"/>
            <w:noWrap/>
            <w:hideMark/>
          </w:tcPr>
          <w:p w14:paraId="76143D3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017CC98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85-2009</w:t>
            </w:r>
          </w:p>
        </w:tc>
        <w:tc>
          <w:tcPr>
            <w:tcW w:w="1080" w:type="dxa"/>
            <w:noWrap/>
            <w:hideMark/>
          </w:tcPr>
          <w:p w14:paraId="2B4C57E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6</w:t>
            </w:r>
          </w:p>
        </w:tc>
        <w:tc>
          <w:tcPr>
            <w:tcW w:w="900" w:type="dxa"/>
            <w:noWrap/>
            <w:hideMark/>
          </w:tcPr>
          <w:p w14:paraId="2AD5D9B2" w14:textId="111E192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5 - 83</w:t>
            </w:r>
          </w:p>
        </w:tc>
        <w:tc>
          <w:tcPr>
            <w:tcW w:w="1350" w:type="dxa"/>
            <w:noWrap/>
            <w:hideMark/>
          </w:tcPr>
          <w:p w14:paraId="690D424A" w14:textId="2F5E2E4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noWrap/>
            <w:hideMark/>
          </w:tcPr>
          <w:p w14:paraId="3CB4F10E" w14:textId="1AC0ADEB"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631B54B5" w14:textId="77777777" w:rsidTr="006A4FF5">
        <w:trPr>
          <w:trHeight w:val="1700"/>
        </w:trPr>
        <w:tc>
          <w:tcPr>
            <w:tcW w:w="507" w:type="dxa"/>
            <w:noWrap/>
          </w:tcPr>
          <w:p w14:paraId="1F1E9D67" w14:textId="7A4625B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w:t>
            </w:r>
          </w:p>
        </w:tc>
        <w:tc>
          <w:tcPr>
            <w:tcW w:w="1468" w:type="dxa"/>
            <w:noWrap/>
            <w:hideMark/>
          </w:tcPr>
          <w:p w14:paraId="74894D4F" w14:textId="5E75D51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Krishnan </w:t>
            </w:r>
            <w:r w:rsidR="00F07CB9" w:rsidRPr="00FE0FB5">
              <w:rPr>
                <w:rFonts w:ascii="Times New Roman" w:hAnsi="Times New Roman" w:cs="Times New Roman"/>
                <w:sz w:val="20"/>
                <w:szCs w:val="20"/>
              </w:rPr>
              <w:t>M et al.</w:t>
            </w:r>
            <w:r w:rsidRPr="00FE0FB5">
              <w:rPr>
                <w:rFonts w:ascii="Times New Roman" w:hAnsi="Times New Roman" w:cs="Times New Roman"/>
                <w:sz w:val="20"/>
                <w:szCs w:val="20"/>
              </w:rPr>
              <w:t xml:space="preserve"> 202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Vs4CjKY7","properties":{"formattedCitation":"(7)","plainCitation":"(7)","noteIndex":0},"citationItems":[{"id":4737,"uris":["http://zotero.org/users/14423189/items/6SKAAMCW"],"itemData":{"id":4737,"type":"article-journal","abstract":"Immunosuppressive therapy (IST) with Antithymocyte globulin (ATG) and cyclosporine is the therapy of choice in aplastic anemia (AA) patients who are more than 40 years of age and younger patients who do not have matched sibling donor for stem cell transplant (SCT). The overall response rate to IST is approximately 65%. The two preparations of ATG that are available in India are Atgam (Pfizer) and Thymogam (Bharat serum, India). Most of the published studies, from India, have used ATGAM. We present the largest study on IST (with Thymogam) from India. This is a single centre prospective study conducted in a tertiary care institute in southern India, from July 2016 to June 2022. All patients of age more than 13 years with diagnosis of aplastic anemia were included. Those with inherited bone marrow failure syndromes were excluded. Severity of AA and response rate was classified based on standard criteria. Patients were followed up till discharge and then monthly for at least 6 months. A total of 158 patients ( males-85, females- 73) received IST (Thymogam plus cyclosporine).Most of the patients had non severe AA(58%) followed by severe (28%) and very severe AA(14%). At 6 months post IST, the overall response rate (ORR) was 66% (complete response- 2% and partial response -64%) while the mortality rate was 13%.The ORR was 64% at 12 months and 61% at 24 months after IST. Age, Gender and severity at presentation did not influence response rates.","container-title":"Indian Journal of Hematology and Blood Transfusion","DOI":"10.1007/s12288-024-01794-y","ISSN":"0974-0449","journalAbbreviation":"Indian J Hematol Blood Transfus","language":"en","source":"Springer Link","title":"Response to Immunosuppressive Therapy in Aplastic Anemia—A Single Centre, Prospective Study of 158 Patients from a Tertiary Care Centre in India","URL":"https://doi.org/10.1007/s12288-024-01794-y","author":[{"family":"Krishnan","given":"Mahathi"},{"family":"Amalnath","given":"Deepak"}],"accessed":{"date-parts":[["2024",11,8]]},"issued":{"date-parts":[["2024",6,17]]}}}],"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7)</w:t>
            </w:r>
            <w:r w:rsidRPr="00FE0FB5">
              <w:rPr>
                <w:rFonts w:ascii="Times New Roman" w:hAnsi="Times New Roman" w:cs="Times New Roman"/>
                <w:sz w:val="20"/>
                <w:szCs w:val="20"/>
              </w:rPr>
              <w:fldChar w:fldCharType="end"/>
            </w:r>
          </w:p>
        </w:tc>
        <w:tc>
          <w:tcPr>
            <w:tcW w:w="1260" w:type="dxa"/>
            <w:noWrap/>
            <w:hideMark/>
          </w:tcPr>
          <w:p w14:paraId="72778FE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prospective </w:t>
            </w:r>
          </w:p>
        </w:tc>
        <w:tc>
          <w:tcPr>
            <w:tcW w:w="1080" w:type="dxa"/>
            <w:noWrap/>
            <w:hideMark/>
          </w:tcPr>
          <w:p w14:paraId="6FD8B98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6-2022</w:t>
            </w:r>
          </w:p>
        </w:tc>
        <w:tc>
          <w:tcPr>
            <w:tcW w:w="1080" w:type="dxa"/>
            <w:noWrap/>
            <w:hideMark/>
          </w:tcPr>
          <w:p w14:paraId="68517E6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58</w:t>
            </w:r>
          </w:p>
        </w:tc>
        <w:tc>
          <w:tcPr>
            <w:tcW w:w="900" w:type="dxa"/>
            <w:noWrap/>
            <w:hideMark/>
          </w:tcPr>
          <w:p w14:paraId="196A141A" w14:textId="46A42A0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gt; 13</w:t>
            </w:r>
          </w:p>
        </w:tc>
        <w:tc>
          <w:tcPr>
            <w:tcW w:w="1350" w:type="dxa"/>
            <w:noWrap/>
            <w:hideMark/>
          </w:tcPr>
          <w:p w14:paraId="1591DA2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0598A58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25 mg/kg/day</w:t>
            </w:r>
          </w:p>
          <w:p w14:paraId="176AC032" w14:textId="487D2F9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day</w:t>
            </w:r>
          </w:p>
        </w:tc>
      </w:tr>
      <w:tr w:rsidR="008D26F1" w:rsidRPr="00FE0FB5" w14:paraId="599A5504" w14:textId="77777777" w:rsidTr="006A4FF5">
        <w:trPr>
          <w:trHeight w:val="1511"/>
        </w:trPr>
        <w:tc>
          <w:tcPr>
            <w:tcW w:w="507" w:type="dxa"/>
            <w:noWrap/>
          </w:tcPr>
          <w:p w14:paraId="2A8D7ECB" w14:textId="70210CC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w:t>
            </w:r>
          </w:p>
        </w:tc>
        <w:tc>
          <w:tcPr>
            <w:tcW w:w="1468" w:type="dxa"/>
            <w:noWrap/>
            <w:hideMark/>
          </w:tcPr>
          <w:p w14:paraId="1145FFD3" w14:textId="4508161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Agarwal </w:t>
            </w:r>
            <w:r w:rsidR="00C35FBD" w:rsidRPr="00FE0FB5">
              <w:rPr>
                <w:rFonts w:ascii="Times New Roman" w:hAnsi="Times New Roman" w:cs="Times New Roman"/>
                <w:sz w:val="20"/>
                <w:szCs w:val="20"/>
              </w:rPr>
              <w:t xml:space="preserve">MB </w:t>
            </w:r>
            <w:r w:rsidRPr="00FE0FB5">
              <w:rPr>
                <w:rFonts w:ascii="Times New Roman" w:hAnsi="Times New Roman" w:cs="Times New Roman"/>
                <w:sz w:val="20"/>
                <w:szCs w:val="20"/>
              </w:rPr>
              <w:t xml:space="preserve">et al. 201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O0X1doRY","properties":{"formattedCitation":"(8)","plainCitation":"(8)","noteIndex":0},"citationItems":[{"id":3113,"uris":["http://zotero.org/users/14423189/items/YIH8AQEU"],"itemData":{"id":3113,"type":"article-journal","container-title":"Indian Journal of Hematology and Blood Transfusion","DOI":"10.1007/s12288-014-0423-z","ISSN":"0971-4502, 0974-0449","issue":"2","journalAbbreviation":"Indian J Hematol Blood Transfus","language":"en","page":"174-179","source":"DOI.org (Crossref)","title":"Safety and Efficacy of Indigenous Equine Antithymocyte Globulin Along with Cyclosporine in Subjects with Acquired Aplastic Anemia","volume":"31","author":[{"family":"Agarwal","given":"M. B."},{"family":"Jijina","given":"Farah"},{"family":"Shah","given":"Sandip"},{"family":"Malhotra","given":"Pankaj"},{"family":"Damodar","given":"Sharat"},{"family":"Ross","given":"Cecil"}],"issued":{"date-parts":[["2015",6]]}}}],"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8)</w:t>
            </w:r>
            <w:r w:rsidRPr="00FE0FB5">
              <w:rPr>
                <w:rFonts w:ascii="Times New Roman" w:hAnsi="Times New Roman" w:cs="Times New Roman"/>
                <w:sz w:val="20"/>
                <w:szCs w:val="20"/>
              </w:rPr>
              <w:fldChar w:fldCharType="end"/>
            </w:r>
          </w:p>
        </w:tc>
        <w:tc>
          <w:tcPr>
            <w:tcW w:w="1260" w:type="dxa"/>
            <w:noWrap/>
            <w:hideMark/>
          </w:tcPr>
          <w:p w14:paraId="0E1C72D1" w14:textId="56C7965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hase IV, prospective, multicenter</w:t>
            </w:r>
          </w:p>
        </w:tc>
        <w:tc>
          <w:tcPr>
            <w:tcW w:w="1080" w:type="dxa"/>
            <w:noWrap/>
            <w:hideMark/>
          </w:tcPr>
          <w:p w14:paraId="746D75B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1-2013</w:t>
            </w:r>
          </w:p>
        </w:tc>
        <w:tc>
          <w:tcPr>
            <w:tcW w:w="1080" w:type="dxa"/>
            <w:noWrap/>
            <w:hideMark/>
          </w:tcPr>
          <w:p w14:paraId="2649093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0</w:t>
            </w:r>
          </w:p>
        </w:tc>
        <w:tc>
          <w:tcPr>
            <w:tcW w:w="900" w:type="dxa"/>
            <w:noWrap/>
            <w:hideMark/>
          </w:tcPr>
          <w:p w14:paraId="5AF3CEB6" w14:textId="7F2B305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gt; 2</w:t>
            </w:r>
          </w:p>
        </w:tc>
        <w:tc>
          <w:tcPr>
            <w:tcW w:w="1350" w:type="dxa"/>
            <w:noWrap/>
            <w:hideMark/>
          </w:tcPr>
          <w:p w14:paraId="564DF16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3490254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mg/kg/day</w:t>
            </w:r>
          </w:p>
          <w:p w14:paraId="07323192" w14:textId="4C13F44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4-6 mg/kg/day</w:t>
            </w:r>
          </w:p>
        </w:tc>
      </w:tr>
      <w:tr w:rsidR="008D26F1" w:rsidRPr="00FE0FB5" w14:paraId="604B6E54" w14:textId="77777777" w:rsidTr="006A4FF5">
        <w:trPr>
          <w:trHeight w:val="2304"/>
        </w:trPr>
        <w:tc>
          <w:tcPr>
            <w:tcW w:w="507" w:type="dxa"/>
            <w:noWrap/>
          </w:tcPr>
          <w:p w14:paraId="10BC5D36" w14:textId="3EF43CE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9</w:t>
            </w:r>
          </w:p>
        </w:tc>
        <w:tc>
          <w:tcPr>
            <w:tcW w:w="1468" w:type="dxa"/>
            <w:noWrap/>
            <w:hideMark/>
          </w:tcPr>
          <w:p w14:paraId="2550A388" w14:textId="7B3C11B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malnath</w:t>
            </w:r>
            <w:r w:rsidR="00090331" w:rsidRPr="00FE0FB5">
              <w:rPr>
                <w:rFonts w:ascii="Times New Roman" w:hAnsi="Times New Roman" w:cs="Times New Roman"/>
                <w:sz w:val="20"/>
                <w:szCs w:val="20"/>
              </w:rPr>
              <w:t xml:space="preserve"> DS</w:t>
            </w:r>
            <w:r w:rsidRPr="00FE0FB5">
              <w:rPr>
                <w:rFonts w:ascii="Times New Roman" w:hAnsi="Times New Roman" w:cs="Times New Roman"/>
                <w:sz w:val="20"/>
                <w:szCs w:val="20"/>
              </w:rPr>
              <w:t xml:space="preserve"> 2019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eeODOoZg","properties":{"formattedCitation":"(9)","plainCitation":"(9)","noteIndex":0},"citationItems":[{"id":3627,"uris":["http://zotero.org/users/14423189/items/QMP4JAP8"],"itemData":{"id":3627,"type":"article-journal","abstract":"Immunosuppressive therapy (IST), consisting of anti thymocyte globulin and cyclosporine, is the standard of care for elderly patients and in younger patients without matched donor for stem cell transplant. In this retrospective study of 60 patients, most had non severe AA (51.6%) followed by very severe AA (26.7%) and severe AA (21.7%). The response rate at 6 months was 68.3% (complete response-3.3% and partial response-65%). Of the 45 who completed 12 months follow up, RR was 54.7% (CR7.5%, PR-47.2 %). Eight patients died during the study period. Also, Indian data on IST is brieﬂy reviewed.","container-title":"Indian Journal of Hematology and Blood Transfusion","DOI":"10.1007/s12288-019-01137-2","ISSN":"0971-4502, 0974-0449","issue":"3","journalAbbreviation":"Indian J Hematol Blood Transfus","language":"en","page":"473-476","source":"DOI.org (Crossref)","title":"Response to Horse ATG (Thymogam, Bharat Serums and Vaccine, India) and Cyclosporine in Aplastic Anemia: A Single Centre, Retrospective Study of 60 Patients from Southern India","title-short":"Response to Horse ATG (Thymogam, Bharat Serums and Vaccine, India) and Cyclosporine in Aplastic Anemia","volume":"36","author":[{"family":"Amalnath","given":"Deepak S"}],"issued":{"date-parts":[["2020",7]]}}}],"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9)</w:t>
            </w:r>
            <w:r w:rsidRPr="00FE0FB5">
              <w:rPr>
                <w:rFonts w:ascii="Times New Roman" w:hAnsi="Times New Roman" w:cs="Times New Roman"/>
                <w:sz w:val="20"/>
                <w:szCs w:val="20"/>
              </w:rPr>
              <w:fldChar w:fldCharType="end"/>
            </w:r>
          </w:p>
        </w:tc>
        <w:tc>
          <w:tcPr>
            <w:tcW w:w="1260" w:type="dxa"/>
            <w:noWrap/>
            <w:hideMark/>
          </w:tcPr>
          <w:p w14:paraId="51FFC13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BA369D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6-2018</w:t>
            </w:r>
          </w:p>
        </w:tc>
        <w:tc>
          <w:tcPr>
            <w:tcW w:w="1080" w:type="dxa"/>
            <w:noWrap/>
            <w:hideMark/>
          </w:tcPr>
          <w:p w14:paraId="27202C4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60</w:t>
            </w:r>
          </w:p>
        </w:tc>
        <w:tc>
          <w:tcPr>
            <w:tcW w:w="900" w:type="dxa"/>
            <w:noWrap/>
            <w:hideMark/>
          </w:tcPr>
          <w:p w14:paraId="185085F4" w14:textId="6BC5448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3 - 63</w:t>
            </w:r>
          </w:p>
        </w:tc>
        <w:tc>
          <w:tcPr>
            <w:tcW w:w="1350" w:type="dxa"/>
            <w:noWrap/>
            <w:hideMark/>
          </w:tcPr>
          <w:p w14:paraId="642F9E6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11DCE18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mg/kg/day</w:t>
            </w:r>
            <w:r w:rsidRPr="00FE0FB5">
              <w:rPr>
                <w:rFonts w:ascii="Times New Roman" w:hAnsi="Times New Roman" w:cs="Times New Roman"/>
                <w:sz w:val="20"/>
                <w:szCs w:val="20"/>
              </w:rPr>
              <w:br/>
              <w:t>CSA 5 mg/kg/day</w:t>
            </w:r>
          </w:p>
        </w:tc>
      </w:tr>
      <w:tr w:rsidR="008D26F1" w:rsidRPr="00FE0FB5" w14:paraId="0E046ADB" w14:textId="77777777" w:rsidTr="006A4FF5">
        <w:trPr>
          <w:trHeight w:val="1728"/>
        </w:trPr>
        <w:tc>
          <w:tcPr>
            <w:tcW w:w="507" w:type="dxa"/>
            <w:noWrap/>
          </w:tcPr>
          <w:p w14:paraId="48D46FF2" w14:textId="3AD0770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0</w:t>
            </w:r>
          </w:p>
        </w:tc>
        <w:tc>
          <w:tcPr>
            <w:tcW w:w="1468" w:type="dxa"/>
            <w:noWrap/>
            <w:hideMark/>
          </w:tcPr>
          <w:p w14:paraId="18D7722E" w14:textId="2813D089"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Gupta V et al. 201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Sn4t2PKZ","properties":{"formattedCitation":"(10)","plainCitation":"(10)","noteIndex":0},"citationItems":[{"id":3815,"uris":["http://zotero.org/users/14423189/items/UVTQML4D"],"itemData":{"id":3815,"type":"article-journal","abstract":"Objective To assess the response to antithymocyte globulin based immunosuppressive therapy (IST) in pediatric patients with idiopathic aplastic anemia.\nMethods Thirty patients (19 boys and 11 girls) with aplastic anemia received antithymocyte globulin and cyclosporine. Twenty-two patients had severe and 8 had very severe aplastic anemia.\nResults Mean age of the patients was 9.19±2.56 y. Three patients died within 1 mo of therapy, two due to sepsis and one due to intracranial hemorrhage. Twenty-seven patients were analyzed for response to therapy. Eight patients (29.7%) responded at 3 mo: 3 complete response (CR) and 5 partial response (PR). Six mo after the therapy, overall response (OR) was seen in 9/27 (33.3%), with one more patient in no response group achieving partial response. At 1 year, patients in CR maintained their status and 1 patient in PR group relapsed. He again achieved partial response with repeat course of ATG. Responders had significantly shorter duration of illness and higher absolute neutrophil count as compared to non responders to IST. None of the patients developed acute leukemia in the follow up.\nConclusions The treatment of aplastic anemia in pediatric patients is a challenging task. One third of the patients achieved overall response which included both complete and partial response.","container-title":"The Indian Journal of Pediatrics","DOI":"10.1007/s12098-012-0691-2","ISSN":"0019-5456, 0973-7693","issue":"12","journalAbbreviation":"Indian J Pediatr","language":"en","license":"http://www.springer.com/tdm","page":"1587-1591","source":"DOI.org (Crossref)","title":"Immunosuppressive Therapy in Aplastic Anemia","volume":"79","author":[{"family":"Gupta","given":"Vineeta"},{"family":"Kumar","given":"Akash"},{"family":"Tilak","given":"Vijai"},{"family":"Saini","given":"Isha"},{"family":"Bhatia","given":"Baldev"}],"issued":{"date-parts":[["2012",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0)</w:t>
            </w:r>
            <w:r w:rsidRPr="00FE0FB5">
              <w:rPr>
                <w:rFonts w:ascii="Times New Roman" w:hAnsi="Times New Roman" w:cs="Times New Roman"/>
                <w:sz w:val="20"/>
                <w:szCs w:val="20"/>
              </w:rPr>
              <w:fldChar w:fldCharType="end"/>
            </w:r>
          </w:p>
        </w:tc>
        <w:tc>
          <w:tcPr>
            <w:tcW w:w="1260" w:type="dxa"/>
            <w:noWrap/>
            <w:hideMark/>
          </w:tcPr>
          <w:p w14:paraId="79736D5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C362B3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 year</w:t>
            </w:r>
          </w:p>
        </w:tc>
        <w:tc>
          <w:tcPr>
            <w:tcW w:w="1080" w:type="dxa"/>
            <w:noWrap/>
            <w:hideMark/>
          </w:tcPr>
          <w:p w14:paraId="2524FF5A" w14:textId="0BF9FF8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7</w:t>
            </w:r>
          </w:p>
        </w:tc>
        <w:tc>
          <w:tcPr>
            <w:tcW w:w="900" w:type="dxa"/>
            <w:noWrap/>
            <w:hideMark/>
          </w:tcPr>
          <w:p w14:paraId="1764EAC7" w14:textId="7F79F27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 - 14</w:t>
            </w:r>
          </w:p>
        </w:tc>
        <w:tc>
          <w:tcPr>
            <w:tcW w:w="1350" w:type="dxa"/>
            <w:noWrap/>
            <w:hideMark/>
          </w:tcPr>
          <w:p w14:paraId="158F87E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1627C84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15mg/kg/day</w:t>
            </w:r>
          </w:p>
          <w:p w14:paraId="3E5E21FB" w14:textId="10CCA6C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day</w:t>
            </w:r>
          </w:p>
        </w:tc>
      </w:tr>
      <w:tr w:rsidR="008D26F1" w:rsidRPr="00FE0FB5" w14:paraId="6C57F2D8" w14:textId="77777777" w:rsidTr="006A4FF5">
        <w:trPr>
          <w:trHeight w:val="1250"/>
        </w:trPr>
        <w:tc>
          <w:tcPr>
            <w:tcW w:w="507" w:type="dxa"/>
            <w:noWrap/>
          </w:tcPr>
          <w:p w14:paraId="5A841844" w14:textId="6A741C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1</w:t>
            </w:r>
          </w:p>
        </w:tc>
        <w:tc>
          <w:tcPr>
            <w:tcW w:w="1468" w:type="dxa"/>
            <w:noWrap/>
            <w:hideMark/>
          </w:tcPr>
          <w:p w14:paraId="18A3D833" w14:textId="5DAC469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Shah S et al. 2018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v3fnc86J","properties":{"formattedCitation":"(11)","plainCitation":"(11)","noteIndex":0},"citationItems":[{"id":3772,"uris":["http://zotero.org/users/14423189/items/9EUHYHN7"],"itemData":{"id":3772,"type":"article-journal","abstract":"Immunosuppressive therapy (IST) with antithymocyte globulin (ATG) and cyclosporine A (CsA) is the first-line therapy for acquired aplastic anemia (AA) in those not suitable for bone marrow transplant. Horse ATG (hATG) is preferred for this purpose, but its use is often impeded by shortages and costs. Being a rare disease, there is limited data on this therapy. This study aimed to evaluate this therapy in a large cohort of AA patients from western India. We retrospectively analyzed AA patients who received an indigenous preparation of hATG along with CsA as first-line treatment, between 2012 and 2015, at our center and evaluated the response, survival, and occurrence of adverse events. The response was further assessed separately for adults and children. During the period, 91 AA patients (4 non-severe, 57 severe and 30 very severe) were treated with IST. At 2 years, 23.5% adults and 39.1% children showed complete response and an overall of 68.1% cases became transfusion independent. More than half of the patients developed febrile neutropenia while roughly one sixth of the patients developed gum hypertrophy and/or hypertension. Two patients had clonal evolution. Mortality rate was calculated to be 31%; most common causes of death were infection and intracranial hemorrhage. The results of the study substantiate the effectiveness of IST in AA, using an inexpensive indigenous preparation of hATG along with CsA.","container-title":"Annals of Hematology","DOI":"10.1007/s00277-018-3487-2","ISSN":"0939-5555, 1432-0584","issue":"1","journalAbbreviation":"Ann Hematol","language":"en","page":"41-46","source":"DOI.org (Crossref)","title":"Immunosuppressive therapy for aplastic anemia: a single-center experience from western India","title-short":"Immunosuppressive therapy for aplastic anemia","volume":"98","author":[{"family":"Shah","given":"Sandip"},{"family":"Jain","given":"Preetam"},{"family":"Shah","given":"Kamlesh"},{"family":"Patel","given":"Kinnari"},{"family":"Parikh","given":"Sonia"},{"family":"Patel","given":"Apurva"},{"family":"Panchal","given":"Harsha"},{"family":"Anand","given":"Asha"}],"issued":{"date-parts":[["2019",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1)</w:t>
            </w:r>
            <w:r w:rsidRPr="00FE0FB5">
              <w:rPr>
                <w:rFonts w:ascii="Times New Roman" w:hAnsi="Times New Roman" w:cs="Times New Roman"/>
                <w:sz w:val="20"/>
                <w:szCs w:val="20"/>
              </w:rPr>
              <w:fldChar w:fldCharType="end"/>
            </w:r>
          </w:p>
        </w:tc>
        <w:tc>
          <w:tcPr>
            <w:tcW w:w="1260" w:type="dxa"/>
            <w:noWrap/>
            <w:hideMark/>
          </w:tcPr>
          <w:p w14:paraId="6F3B756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 case records</w:t>
            </w:r>
          </w:p>
        </w:tc>
        <w:tc>
          <w:tcPr>
            <w:tcW w:w="1080" w:type="dxa"/>
            <w:noWrap/>
            <w:hideMark/>
          </w:tcPr>
          <w:p w14:paraId="57142AE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2-2015</w:t>
            </w:r>
          </w:p>
        </w:tc>
        <w:tc>
          <w:tcPr>
            <w:tcW w:w="1080" w:type="dxa"/>
            <w:noWrap/>
            <w:hideMark/>
          </w:tcPr>
          <w:p w14:paraId="3BBF30E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91</w:t>
            </w:r>
          </w:p>
        </w:tc>
        <w:tc>
          <w:tcPr>
            <w:tcW w:w="900" w:type="dxa"/>
            <w:hideMark/>
          </w:tcPr>
          <w:p w14:paraId="30C38B86" w14:textId="34CF80F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 - 67</w:t>
            </w:r>
          </w:p>
        </w:tc>
        <w:tc>
          <w:tcPr>
            <w:tcW w:w="1350" w:type="dxa"/>
            <w:noWrap/>
            <w:hideMark/>
          </w:tcPr>
          <w:p w14:paraId="58CC4E5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5123F4C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20/40 mg/kg/day</w:t>
            </w:r>
          </w:p>
          <w:p w14:paraId="30E68ECA" w14:textId="0F3A784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10 mg/kg/day</w:t>
            </w:r>
          </w:p>
        </w:tc>
      </w:tr>
      <w:tr w:rsidR="008D26F1" w:rsidRPr="00FE0FB5" w14:paraId="3F302D4B" w14:textId="77777777" w:rsidTr="006A4FF5">
        <w:trPr>
          <w:trHeight w:val="1421"/>
        </w:trPr>
        <w:tc>
          <w:tcPr>
            <w:tcW w:w="507" w:type="dxa"/>
            <w:noWrap/>
          </w:tcPr>
          <w:p w14:paraId="050C41C8" w14:textId="0374ECE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2</w:t>
            </w:r>
          </w:p>
        </w:tc>
        <w:tc>
          <w:tcPr>
            <w:tcW w:w="1468" w:type="dxa"/>
            <w:noWrap/>
            <w:hideMark/>
          </w:tcPr>
          <w:p w14:paraId="42444C21" w14:textId="6756B6C0"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Jandial</w:t>
            </w:r>
            <w:proofErr w:type="spellEnd"/>
            <w:r w:rsidRPr="00FE0FB5">
              <w:rPr>
                <w:rFonts w:ascii="Times New Roman" w:hAnsi="Times New Roman" w:cs="Times New Roman"/>
                <w:sz w:val="20"/>
                <w:szCs w:val="20"/>
              </w:rPr>
              <w:t xml:space="preserve"> A et al. 2017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ik2hQPqv","properties":{"formattedCitation":"(12)","plainCitation":"(12)","noteIndex":0},"citationItems":[{"id":4968,"uris":["http://zotero.org/users/14423189/items/FLA9KSJS"],"itemData":{"id":4968,"type":"article-journal","abstract":"Background: In transplant ineligible idiopathic aplastic anemia (IAA) patients, immunosuppressant therapy (IST) with equine Anti-thymocyte globulin (eATG) and cyclosporine is a standard treatment option. In resource constraint settings, where cost is an indisputable determinant of care, haematologists perennially face challenges to come forward with economical yet effective treatment strategies to ensure wider affordability. To explore cost-effective therapeutic options for this under addressed patient population, we studied the efficacy of a lower dose of generic eATG. Methods: Transplant ineligible AA patients (age &gt; 12 years) treated with generic eATG (Thymogam) and cyclosporine from January 2010 to December 2016 were retrospectively analysed. Efficacy of low dose generic eATG (25 mg/kg/d for 4 days) was analysed and compared with standard dose of generic eATG (40 mg/kg/d for 4 days). The choice of eATG dose was based on affordability of the patient. The patients who had completed eATG therapy and followed up at 3 months and 6 months were included in efficacy analysis. Overall response rate (ORR) [including complete response (CR) and partial response (PR)] at 3 months and 6 months were analysed. Results: Thirty-four AA patients treated with generic eATG and cyclosporine were analysed. Mean age was 23.74 years (range 13-45 years); 22 (64.7%) were males. PNH clone was present in 13 (38.2%) patients. Median duration of follow up was 21.1 months (range 3-42 months). Out of 34 patients included in the study, one patient died on day 15 of therapy due to febrile neutropenia, 32 followed up at 3 months and 30 completed 6 months follow up. ORR in the study population was 48.8% at 3 months and 60.6% at 6 months. Difference between ORR at 3 months with low dose (42.9%, CR 0, PR 6) and standard dose eATG (47.3%, CR 0, PR 9) was not significantly significant (p = 0.8). Similarly, difference in ORR at 6 months was not statistically significant between low dose (53.8%, CR 0, PR 7) and standard dose (61.1%, CR 1, PR 10) eATG (p = 0.537). Serious adverse events were observed in three patients in low dose group [non-fatal febrile neutropenia 1; seizure 1; acute kidney injury (AKI) 1] and 7 patients in standard dose group [death due to febrile neutropenia 1; non-fatal febrile neutropenia 2; intracranial bleed 1; AKI 2; flash pulmonary edema 1]. On multivariate analysis for ORR at 6 months, none of the expected variables (age, absolute neutrophil count, absolute lymphocyte count, interval between onset of symptoms to initiation of therapy) could reach statistical significance. Two patients relapsed (after 30 months and 36 months, respectively) after receiving low dose ATG and three patients relapsed after receiving standard dose ATG (after 18 months, 26 months and 38 months, respectively). Conclusion: We found that efficacy of low dose generic eATG was similar to the standard dose generic eATG. We conclude that IST with low dose generic eATG and cyclosporine is an efficacious and economical approach that can potentially enhance treatment affordability in IAA patients. However, prospective studies with larger number of patients are needed to further validate these results.\nDisclosures\nNo relevant conflicts of interest to declare.","container-title":"Blood","DOI":"10.1182/blood.V130.Suppl_1.4955.4955","ISSN":"0006-4971","journalAbbreviation":"Blood","page":"4955","source":"ScienceDirect","title":"Efficacy of Low Dose Generic Antithymocyte Globulin and Cyclosporine in Idiopathic Aplastic Anemia","volume":"130","author":[{"family":"Jandial","given":"Aditya"},{"family":"Malhotra","given":"Pankaj"},{"family":"Mishra","given":"Kundan"},{"family":"Nampoothiri","given":"Ram V"},{"family":"Lad","given":"Deepesh P."},{"family":"Sachdeva","given":"Man Updesh Singh"},{"family":"Khadwal","given":"Alka"},{"family":"Prakash","given":"Gaurav"},{"family":"Sharma","given":"Prashant"},{"family":"Naseem","given":"Shano"},{"family":"Das","given":"Reena"},{"family":"Varma","given":"Neelam"},{"family":"Varma","given":"Subhash"}],"issued":{"date-parts":[["2017",12,8]]}}}],"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2)</w:t>
            </w:r>
            <w:r w:rsidRPr="00FE0FB5">
              <w:rPr>
                <w:rFonts w:ascii="Times New Roman" w:hAnsi="Times New Roman" w:cs="Times New Roman"/>
                <w:sz w:val="20"/>
                <w:szCs w:val="20"/>
              </w:rPr>
              <w:fldChar w:fldCharType="end"/>
            </w:r>
          </w:p>
        </w:tc>
        <w:tc>
          <w:tcPr>
            <w:tcW w:w="1260" w:type="dxa"/>
            <w:noWrap/>
            <w:hideMark/>
          </w:tcPr>
          <w:p w14:paraId="3CCE9E3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D97C16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0-2016</w:t>
            </w:r>
          </w:p>
        </w:tc>
        <w:tc>
          <w:tcPr>
            <w:tcW w:w="1080" w:type="dxa"/>
            <w:noWrap/>
            <w:hideMark/>
          </w:tcPr>
          <w:p w14:paraId="21E2583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4</w:t>
            </w:r>
          </w:p>
        </w:tc>
        <w:tc>
          <w:tcPr>
            <w:tcW w:w="900" w:type="dxa"/>
            <w:noWrap/>
            <w:hideMark/>
          </w:tcPr>
          <w:p w14:paraId="035F15BE" w14:textId="1828DEA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3-45</w:t>
            </w:r>
          </w:p>
        </w:tc>
        <w:tc>
          <w:tcPr>
            <w:tcW w:w="1350" w:type="dxa"/>
            <w:noWrap/>
            <w:hideMark/>
          </w:tcPr>
          <w:p w14:paraId="71D1D2BE" w14:textId="6E071DE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hideMark/>
          </w:tcPr>
          <w:p w14:paraId="4B05E135" w14:textId="6B728C1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25 mg/kg/d for 4 days</w:t>
            </w:r>
          </w:p>
          <w:p w14:paraId="27277A40" w14:textId="77777777" w:rsidR="008D26F1" w:rsidRPr="00FE0FB5" w:rsidRDefault="008D26F1" w:rsidP="008D26F1">
            <w:pPr>
              <w:rPr>
                <w:rFonts w:ascii="Times New Roman" w:hAnsi="Times New Roman" w:cs="Times New Roman"/>
                <w:sz w:val="20"/>
                <w:szCs w:val="20"/>
              </w:rPr>
            </w:pPr>
          </w:p>
          <w:p w14:paraId="198EB01F" w14:textId="3089BE3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40 mg/kg/d for 4 days</w:t>
            </w:r>
          </w:p>
        </w:tc>
      </w:tr>
      <w:tr w:rsidR="008D26F1" w:rsidRPr="00FE0FB5" w14:paraId="5ACBD44A" w14:textId="77777777" w:rsidTr="006A4FF5">
        <w:trPr>
          <w:trHeight w:val="1529"/>
        </w:trPr>
        <w:tc>
          <w:tcPr>
            <w:tcW w:w="507" w:type="dxa"/>
            <w:noWrap/>
          </w:tcPr>
          <w:p w14:paraId="36467807" w14:textId="37B1346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3</w:t>
            </w:r>
          </w:p>
        </w:tc>
        <w:tc>
          <w:tcPr>
            <w:tcW w:w="1468" w:type="dxa"/>
            <w:noWrap/>
            <w:hideMark/>
          </w:tcPr>
          <w:p w14:paraId="48777FF5" w14:textId="1ECCA3D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Datta S et al. 2016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bXskeLHn","properties":{"formattedCitation":"(13)","plainCitation":"(13)","noteIndex":0},"citationItems":[{"id":7729,"uris":["http://zotero.org/users/14423189/items/NRHXKAI3"],"itemData":{"id":7729,"type":"article-journal","abstract":"Email ID for Correspondence: jyotishaw.mvk@gmail.com Department of Biochemistry and Center for Excellence in Systems Biology and Biomedical Engineering, University of Calcutta and Institute of Haematology and Transfusion Medicine, Medical College, Kolkata Abstract: Immune dysfunction in thalassemia is a major concern worldwide. Complications of thalassemia such as iron overload, transfusion therapy, role of spleen and the disease itself is considered as the fundamental cause of immune dysfunction. Iron overload is a major complication in both thalassemias intermedia and major. We demonstrated that intracellular iron overload in thalassemia causes oxidative damage of lymphocyte DNA as exhibited by DNA damage assay. The inference is further conﬁrmed by partial inhibition of such damage by chelation of iron and the concurrent lowering of the ROS level in presence of chelators like deferasirox. Notably this effect is exclusively observed for thalassemia patient and not for normal subjects. The obvious hint in this case is that in thalassemia patients the import of iron from the extracellular pool is enhanced and may be the underlying cause of DNA breakage. Lower import of iron is known to cause lymphocyte dysfunction as reported in the case of severe immunodeﬁciency (SID), excess import of iron also causes DNA fragmentation of lymphocytes which will ultimately lead to lymphocyte dysfunction. This may contribute to immune dysfunction and increased susceptibility to infection in thalassemia patients.","container-title":"Indian Journal of Hematology and Blood Transfusion","DOI":"10.1007/s12288-016-0728-1","ISSN":"0971-4502, 0974-0449","issue":"S2","journalAbbreviation":"Indian J Hematol Blood Transfus","language":"en","page":"12","source":"DOI.org (Crossref)","title":"Aplastic Anemia: Response to Indigenous Anti-thymocyte Globulin—A Single Tertiary Care Centre Experience","volume":"32","author":[{"family":"Datta","given":"Saikat"},{"family":"Kalantri","given":"Siddhesh"},{"family":"Nayak","given":"U. Akshatha"},{"family":"Samanta","given":"Sambit"},{"family":"Sankar Ray","given":"Siddhartha"},{"family":"Bhattacharyya","given":"Maitreyee"}],"issued":{"date-parts":[["2016",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3)</w:t>
            </w:r>
            <w:r w:rsidRPr="00FE0FB5">
              <w:rPr>
                <w:rFonts w:ascii="Times New Roman" w:hAnsi="Times New Roman" w:cs="Times New Roman"/>
                <w:sz w:val="20"/>
                <w:szCs w:val="20"/>
              </w:rPr>
              <w:fldChar w:fldCharType="end"/>
            </w:r>
          </w:p>
        </w:tc>
        <w:tc>
          <w:tcPr>
            <w:tcW w:w="1260" w:type="dxa"/>
            <w:noWrap/>
            <w:hideMark/>
          </w:tcPr>
          <w:p w14:paraId="34D9D18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2347D7C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5-2016</w:t>
            </w:r>
          </w:p>
        </w:tc>
        <w:tc>
          <w:tcPr>
            <w:tcW w:w="1080" w:type="dxa"/>
            <w:noWrap/>
            <w:hideMark/>
          </w:tcPr>
          <w:p w14:paraId="162D957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7</w:t>
            </w:r>
          </w:p>
        </w:tc>
        <w:tc>
          <w:tcPr>
            <w:tcW w:w="900" w:type="dxa"/>
            <w:noWrap/>
            <w:hideMark/>
          </w:tcPr>
          <w:p w14:paraId="6DCB6AC4" w14:textId="2B6A10D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2 - 60</w:t>
            </w:r>
          </w:p>
        </w:tc>
        <w:tc>
          <w:tcPr>
            <w:tcW w:w="1350" w:type="dxa"/>
            <w:noWrap/>
            <w:hideMark/>
          </w:tcPr>
          <w:p w14:paraId="2FCBC31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284ED20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mg/kg/day</w:t>
            </w:r>
          </w:p>
          <w:p w14:paraId="3706F8FB" w14:textId="2F53436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day</w:t>
            </w:r>
          </w:p>
        </w:tc>
      </w:tr>
      <w:tr w:rsidR="008D26F1" w:rsidRPr="00FE0FB5" w14:paraId="6362CD10" w14:textId="77777777" w:rsidTr="006A4FF5">
        <w:trPr>
          <w:trHeight w:val="2592"/>
        </w:trPr>
        <w:tc>
          <w:tcPr>
            <w:tcW w:w="507" w:type="dxa"/>
            <w:noWrap/>
          </w:tcPr>
          <w:p w14:paraId="589C1491" w14:textId="243549F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4</w:t>
            </w:r>
          </w:p>
        </w:tc>
        <w:tc>
          <w:tcPr>
            <w:tcW w:w="1468" w:type="dxa"/>
            <w:noWrap/>
            <w:hideMark/>
          </w:tcPr>
          <w:p w14:paraId="76CDD7EA" w14:textId="600676F0"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Chandrakala S. et al. 2014 </w:t>
            </w:r>
            <w:r w:rsidRPr="00FE0FB5">
              <w:rPr>
                <w:rFonts w:ascii="Times New Roman" w:hAnsi="Times New Roman" w:cs="Times New Roman"/>
                <w:sz w:val="20"/>
                <w:szCs w:val="20"/>
                <w:lang w:val="sv-SE"/>
              </w:rPr>
              <w:fldChar w:fldCharType="begin"/>
            </w:r>
            <w:r w:rsidR="00CB6BC1" w:rsidRPr="00FE0FB5">
              <w:rPr>
                <w:rFonts w:ascii="Times New Roman" w:hAnsi="Times New Roman" w:cs="Times New Roman"/>
                <w:sz w:val="20"/>
                <w:szCs w:val="20"/>
                <w:lang w:val="sv-SE"/>
              </w:rPr>
              <w:instrText xml:space="preserve"> ADDIN ZOTERO_ITEM CSL_CITATION {"citationID":"ZX4uspLC","properties":{"formattedCitation":"(14)","plainCitation":"(14)","noteIndex":0},"citationItems":[{"id":8812,"uris":["http://zotero.org/users/14423189/items/8H6BSDHX"],"itemData":{"id":8812,"type":"article-journal","abstract":"Department of Pathology, Maulana Azad Medical College Summary: High performance liquid chromatography (HPLC) is a technique for detection, identiﬁcation and quantiﬁcation of normal and abnormal hemoglobins widely found. We have applied this technique, for cases suspected of thalassemia/hemoglobinopathies during year 2011–2014 in 1,480 patients. Introduction: Hemoglobinopathies are the most common inherited red cell disorders worldwide. Identiﬁcation of these disorders is immensely important epidemiologically and for improved management protocols. HPLC offers a accurate and rapid method for quantitative estimation of abnormal hemoglobins and the diagnosis of various syndromes. However the technique is still limited by availability and cost constraints. The aim of the study was retrospective analysis of all cases with abnormal hemoglobins and their correlation with other hematological parameters which may prove to be useful. Materials and Methods: Red cell haemolysates of 1,480 patients suspected of thalassemia/hemoglobinopathy were subjected to HPLC analysis with a bio-rad-variantÒ Analyzer. A simultaneous assessment of the RBC Indices and Peripheral Smear evaluation was done. Results: Thalassaemia was diagnosed in 12 % of total cases, most common being the beta thalassemia trait. Other hemoglobinopathies which were identiﬁed included sickle cell syndrome, Hb D and HbE syndromes alone or in combination with Beta thalassemia. Conclusion: It is important to keep Thalassemia syndromes in differential diagnosis of microcytic hypochromic anemia. Careful evaluation of other hematological parameters further aids in the diagnosis. This becomes even more relevant in our set up with migrating population adding daily.","container-title":"Indian Journal of Hematology and Blood Transfusion","DOI":"10.1007/s12288-014-0467-0","ISSN":"0971-4502, 0974-0449","issue":"S2","journalAbbreviation":"Indian J Hematol Blood Transfus","language":"en","license":"https://www.springernature.com/gp/researchers/text-and-data-mining","page":"448-546","source":"DOI.org (Crossref)","title":"Single Centre Experience with Indigenous Equine Anti-thymocyte Globulin in Aplastic Anaemia","volume":"30","author":[{"family":"Shanmukhaiah","given":"Chandrakala"},{"family":"Jijina","given":"Farah"},{"family":"Bombarde","given":"Shailesh"},{"family":"Patil","given":"Rajesh"}],"issued":{"date-parts":[["2014",11]]}}}],"schema":"https://github.com/citation-style-language/schema/raw/master/csl-citation.json"} </w:instrText>
            </w:r>
            <w:r w:rsidRPr="00FE0FB5">
              <w:rPr>
                <w:rFonts w:ascii="Times New Roman" w:hAnsi="Times New Roman" w:cs="Times New Roman"/>
                <w:sz w:val="20"/>
                <w:szCs w:val="20"/>
                <w:lang w:val="sv-SE"/>
              </w:rPr>
              <w:fldChar w:fldCharType="separate"/>
            </w:r>
            <w:r w:rsidR="00CB6BC1" w:rsidRPr="00FE0FB5">
              <w:rPr>
                <w:rFonts w:ascii="Times New Roman" w:hAnsi="Times New Roman" w:cs="Times New Roman"/>
                <w:sz w:val="20"/>
                <w:szCs w:val="20"/>
              </w:rPr>
              <w:t>(14)</w:t>
            </w:r>
            <w:r w:rsidRPr="00FE0FB5">
              <w:rPr>
                <w:rFonts w:ascii="Times New Roman" w:hAnsi="Times New Roman" w:cs="Times New Roman"/>
                <w:sz w:val="20"/>
                <w:szCs w:val="20"/>
                <w:lang w:val="sv-SE"/>
              </w:rPr>
              <w:fldChar w:fldCharType="end"/>
            </w:r>
          </w:p>
        </w:tc>
        <w:tc>
          <w:tcPr>
            <w:tcW w:w="1260" w:type="dxa"/>
            <w:noWrap/>
            <w:hideMark/>
          </w:tcPr>
          <w:p w14:paraId="4295B18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03C8D44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8-2014</w:t>
            </w:r>
          </w:p>
        </w:tc>
        <w:tc>
          <w:tcPr>
            <w:tcW w:w="1080" w:type="dxa"/>
            <w:noWrap/>
            <w:hideMark/>
          </w:tcPr>
          <w:p w14:paraId="4A85474B" w14:textId="7D6F50C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5</w:t>
            </w:r>
          </w:p>
        </w:tc>
        <w:tc>
          <w:tcPr>
            <w:tcW w:w="900" w:type="dxa"/>
            <w:noWrap/>
            <w:hideMark/>
          </w:tcPr>
          <w:p w14:paraId="760CE05C" w14:textId="47D98BB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4 (median age)</w:t>
            </w:r>
          </w:p>
        </w:tc>
        <w:tc>
          <w:tcPr>
            <w:tcW w:w="1350" w:type="dxa"/>
            <w:noWrap/>
            <w:hideMark/>
          </w:tcPr>
          <w:p w14:paraId="398E378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 CSA</w:t>
            </w:r>
          </w:p>
          <w:p w14:paraId="15D4267E" w14:textId="77777777" w:rsidR="008D26F1" w:rsidRPr="00FE0FB5" w:rsidRDefault="008D26F1" w:rsidP="008D26F1">
            <w:pPr>
              <w:rPr>
                <w:rFonts w:ascii="Times New Roman" w:hAnsi="Times New Roman" w:cs="Times New Roman"/>
                <w:sz w:val="20"/>
                <w:szCs w:val="20"/>
              </w:rPr>
            </w:pPr>
          </w:p>
          <w:p w14:paraId="67081AA3" w14:textId="72DCA5D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w:t>
            </w:r>
          </w:p>
        </w:tc>
        <w:tc>
          <w:tcPr>
            <w:tcW w:w="1864" w:type="dxa"/>
            <w:noWrap/>
            <w:hideMark/>
          </w:tcPr>
          <w:p w14:paraId="3CF2CABD" w14:textId="0F6221B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 mg/kg/day for 4 days</w:t>
            </w:r>
          </w:p>
        </w:tc>
      </w:tr>
      <w:tr w:rsidR="008D26F1" w:rsidRPr="00FE0FB5" w14:paraId="40A04F3B" w14:textId="77777777" w:rsidTr="006A4FF5">
        <w:trPr>
          <w:trHeight w:val="2420"/>
        </w:trPr>
        <w:tc>
          <w:tcPr>
            <w:tcW w:w="507" w:type="dxa"/>
            <w:noWrap/>
            <w:hideMark/>
          </w:tcPr>
          <w:p w14:paraId="6061B8BA" w14:textId="3BA7A03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15</w:t>
            </w:r>
          </w:p>
        </w:tc>
        <w:tc>
          <w:tcPr>
            <w:tcW w:w="1468" w:type="dxa"/>
            <w:noWrap/>
            <w:hideMark/>
          </w:tcPr>
          <w:p w14:paraId="1FF89036" w14:textId="0C9C4CEC"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Delgado</w:t>
            </w:r>
            <w:r w:rsidR="00090331" w:rsidRPr="00FE0FB5">
              <w:rPr>
                <w:rFonts w:ascii="Times New Roman" w:hAnsi="Times New Roman" w:cs="Times New Roman"/>
                <w:sz w:val="20"/>
                <w:szCs w:val="20"/>
                <w:lang w:val="sv-SE"/>
              </w:rPr>
              <w:t xml:space="preserve"> NDF</w:t>
            </w:r>
            <w:r w:rsidRPr="00FE0FB5">
              <w:rPr>
                <w:rFonts w:ascii="Times New Roman" w:hAnsi="Times New Roman" w:cs="Times New Roman"/>
                <w:sz w:val="20"/>
                <w:szCs w:val="20"/>
                <w:lang w:val="sv-SE"/>
              </w:rPr>
              <w:t xml:space="preserve">, 2016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dnyjVh47","properties":{"formattedCitation":"(15)","plainCitation":"(15)","noteIndex":0},"citationItems":[{"id":3846,"uris":["http://zotero.org/users/14423189/items/F3QB5QE8"],"itemData":{"id":3846,"type":"article-journal","abstract":"Introduction: immunosuppressive treatment with antithymocyte or antilymphocyte globulin and cyclosporin A is considered the standard treatment for patients with very severe or severe idiopathic aplastic anemia who do not have the possibility of progenitor hematopoietic transplantation.\nObjective: to evaluate the responses to immunosuppressive treatment using Thymogam® in adult patients with idiopathic aplastic anemia. Material and methods: a descriptive study was performed in 26 patients older than 18 years with diagnosis of idiopathic aplastic anemia, attended at the Institute of Hematology and Immunology from January 2000 to April 2012, who received antithymocyte globulin (Thymogam®) as part of immunosuppressive treatment.\nResults: patients were classified as very severe (14) and severe ( 12). The median age was 36 years old (range 18 - 74 years). In the first six months after the start of treatment, 73 % of patients obtained some kind of response and 15 of them (57,6 %) had a complete response, which was more frequent in the group of patients with less of 25 years of age. The percentage of relapse was 26,3 %. The more frequent adverse reactions were fever, arterial hypertension, tremors and sweatiness. The main adverse reactions were severe bleeding and infections. One patient developed acute myeloid leukemia. Overall survival at 5 years was 73 %.\nConclusion: thymogam® is one therapeutic option in the immunosuppressive treatment in patients with very severe or severe idiopathic aplastic anemia.","language":"es","source":"Zotero","title":"Triple terapia inmunosupresora con el empleo del Tymogam® en la aplasia medular idiopática","author":[{"family":"Delgado","given":"Norma D Fernández"},{"family":"Coto","given":"Amaury Blanco"}]}}],"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5)</w:t>
            </w:r>
            <w:r w:rsidRPr="00FE0FB5">
              <w:rPr>
                <w:rFonts w:ascii="Times New Roman" w:hAnsi="Times New Roman" w:cs="Times New Roman"/>
                <w:sz w:val="20"/>
                <w:szCs w:val="20"/>
              </w:rPr>
              <w:fldChar w:fldCharType="end"/>
            </w:r>
          </w:p>
        </w:tc>
        <w:tc>
          <w:tcPr>
            <w:tcW w:w="1260" w:type="dxa"/>
            <w:noWrap/>
            <w:hideMark/>
          </w:tcPr>
          <w:p w14:paraId="19499F11" w14:textId="4817AE9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Observational</w:t>
            </w:r>
          </w:p>
        </w:tc>
        <w:tc>
          <w:tcPr>
            <w:tcW w:w="1080" w:type="dxa"/>
            <w:noWrap/>
            <w:hideMark/>
          </w:tcPr>
          <w:p w14:paraId="3868176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0-2012</w:t>
            </w:r>
          </w:p>
        </w:tc>
        <w:tc>
          <w:tcPr>
            <w:tcW w:w="1080" w:type="dxa"/>
            <w:noWrap/>
            <w:hideMark/>
          </w:tcPr>
          <w:p w14:paraId="0C56CE8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6</w:t>
            </w:r>
          </w:p>
        </w:tc>
        <w:tc>
          <w:tcPr>
            <w:tcW w:w="900" w:type="dxa"/>
            <w:noWrap/>
            <w:hideMark/>
          </w:tcPr>
          <w:p w14:paraId="793D80B5" w14:textId="6CED309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8 - 74</w:t>
            </w:r>
          </w:p>
        </w:tc>
        <w:tc>
          <w:tcPr>
            <w:tcW w:w="1350" w:type="dxa"/>
            <w:noWrap/>
            <w:hideMark/>
          </w:tcPr>
          <w:p w14:paraId="477F890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467DBB3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20 mg/kg/day</w:t>
            </w:r>
            <w:r w:rsidRPr="00FE0FB5">
              <w:rPr>
                <w:rFonts w:ascii="Times New Roman" w:hAnsi="Times New Roman" w:cs="Times New Roman"/>
                <w:sz w:val="20"/>
                <w:szCs w:val="20"/>
              </w:rPr>
              <w:br/>
            </w:r>
          </w:p>
          <w:p w14:paraId="02B8B354" w14:textId="06D5788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0BAFDCE5" w14:textId="77777777" w:rsidTr="006A4FF5">
        <w:trPr>
          <w:trHeight w:val="2592"/>
        </w:trPr>
        <w:tc>
          <w:tcPr>
            <w:tcW w:w="507" w:type="dxa"/>
            <w:noWrap/>
          </w:tcPr>
          <w:p w14:paraId="610C7101" w14:textId="4187461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6</w:t>
            </w:r>
          </w:p>
        </w:tc>
        <w:tc>
          <w:tcPr>
            <w:tcW w:w="1468" w:type="dxa"/>
            <w:noWrap/>
            <w:hideMark/>
          </w:tcPr>
          <w:p w14:paraId="35581F1C" w14:textId="1DC538C3"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Jain</w:t>
            </w:r>
            <w:r w:rsidR="00090331" w:rsidRPr="00FE0FB5">
              <w:rPr>
                <w:rFonts w:ascii="Times New Roman" w:hAnsi="Times New Roman" w:cs="Times New Roman"/>
                <w:sz w:val="20"/>
                <w:szCs w:val="20"/>
                <w:lang w:val="sv-SE"/>
              </w:rPr>
              <w:t xml:space="preserve"> PK</w:t>
            </w:r>
            <w:r w:rsidRPr="00FE0FB5">
              <w:rPr>
                <w:rFonts w:ascii="Times New Roman" w:hAnsi="Times New Roman" w:cs="Times New Roman"/>
                <w:sz w:val="20"/>
                <w:szCs w:val="20"/>
                <w:lang w:val="sv-SE"/>
              </w:rPr>
              <w:t xml:space="preserve"> et al. 2016 </w:t>
            </w:r>
            <w:r w:rsidRPr="00FE0FB5">
              <w:rPr>
                <w:rFonts w:ascii="Times New Roman" w:hAnsi="Times New Roman" w:cs="Times New Roman"/>
                <w:sz w:val="20"/>
                <w:szCs w:val="20"/>
                <w:lang w:val="sv-SE"/>
              </w:rPr>
              <w:fldChar w:fldCharType="begin"/>
            </w:r>
            <w:r w:rsidR="00CB6BC1" w:rsidRPr="00FE0FB5">
              <w:rPr>
                <w:rFonts w:ascii="Times New Roman" w:hAnsi="Times New Roman" w:cs="Times New Roman"/>
                <w:sz w:val="20"/>
                <w:szCs w:val="20"/>
                <w:lang w:val="sv-SE"/>
              </w:rPr>
              <w:instrText xml:space="preserve"> ADDIN ZOTERO_ITEM CSL_CITATION {"citationID":"R1OjfFc3","properties":{"formattedCitation":"(16)","plainCitation":"(16)","noteIndex":0},"citationItems":[{"id":7730,"uris":["http://zotero.org/users/14423189/items/PW6PM8X8"],"itemData":{"id":7730,"type":"article-journal","abstract":"Email ID for Correspondence: jyotishaw.mvk@gmail.com Department of Biochemistry and Center for Excellence in Systems Biology and Biomedical Engineering, University of Calcutta and Institute of Haematology and Transfusion Medicine, Medical College, Kolkata Abstract: Immune dysfunction in thalassemia is a major concern worldwide. Complications of thalassemia such as iron overload, transfusion therapy, role of spleen and the disease itself is considered as the fundamental cause of immune dysfunction. Iron overload is a major complication in both thalassemias intermedia and major. We demonstrated that intracellular iron overload in thalassemia causes oxidative damage of lymphocyte DNA as exhibited by DNA damage assay. The inference is further conﬁrmed by partial inhibition of such damage by chelation of iron and the concurrent lowering of the ROS level in presence of chelators like deferasirox. Notably this effect is exclusively observed for thalassemia patient and not for normal subjects. The obvious hint in this case is that in thalassemia patients the import of iron from the extracellular pool is enhanced and may be the underlying cause of DNA breakage. Lower import of iron is known to cause lymphocyte dysfunction as reported in the case of severe immunodeﬁciency (SID), excess import of iron also causes DNA fragmentation of lymphocytes which will ultimately lead to lymphocyte dysfunction. This may contribute to immune dysfunction and increased susceptibility to infection in thalassemia patients.","container-title":"Indian Journal of Hematology and Blood Transfusion","DOI":"10.1007/s12288-016-0728-1","ISSN":"0971-4502, 0974-0449","issue":"S2","journalAbbreviation":"Indian J Hematol Blood Transfus","language":"en","page":"78","source":"DOI.org (Crossref)","title":"Outcome of Acquired Aplastic Anemia Treated with Indigenous Equine Antithymocyte Globulin (Thymogam) Along with Cyclosporine at Gujarat Cancer Research Institute (GCRI): A Regional Centre Experience","volume":"32","author":[{"family":"Jain","given":"Preetam Kumar"},{"family":"Panchal","given":"Harsha P"},{"family":"Anand","given":"Asha S."},{"family":"Patel","given":"Apurva A."},{"family":"Parikh","given":"Sonia K."},{"family":"Prajapathi","given":"Kalpesh"},{"family":"Modi","given":"Gaurang"},{"family":"Shah","given":"Kamlesh"},{"family":"Patel","given":"Kinnari A"},{"family":"Shah","given":"Sandip A"}],"issued":{"date-parts":[["2016",11]]}}}],"schema":"https://github.com/citation-style-language/schema/raw/master/csl-citation.json"} </w:instrText>
            </w:r>
            <w:r w:rsidRPr="00FE0FB5">
              <w:rPr>
                <w:rFonts w:ascii="Times New Roman" w:hAnsi="Times New Roman" w:cs="Times New Roman"/>
                <w:sz w:val="20"/>
                <w:szCs w:val="20"/>
                <w:lang w:val="sv-SE"/>
              </w:rPr>
              <w:fldChar w:fldCharType="separate"/>
            </w:r>
            <w:r w:rsidR="00CB6BC1" w:rsidRPr="00FE0FB5">
              <w:rPr>
                <w:rFonts w:ascii="Times New Roman" w:hAnsi="Times New Roman" w:cs="Times New Roman"/>
                <w:sz w:val="20"/>
                <w:szCs w:val="20"/>
              </w:rPr>
              <w:t>(16)</w:t>
            </w:r>
            <w:r w:rsidRPr="00FE0FB5">
              <w:rPr>
                <w:rFonts w:ascii="Times New Roman" w:hAnsi="Times New Roman" w:cs="Times New Roman"/>
                <w:sz w:val="20"/>
                <w:szCs w:val="20"/>
                <w:lang w:val="sv-SE"/>
              </w:rPr>
              <w:fldChar w:fldCharType="end"/>
            </w:r>
          </w:p>
        </w:tc>
        <w:tc>
          <w:tcPr>
            <w:tcW w:w="1260" w:type="dxa"/>
            <w:noWrap/>
            <w:hideMark/>
          </w:tcPr>
          <w:p w14:paraId="0B3F2A9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1150FE1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2-2015</w:t>
            </w:r>
          </w:p>
        </w:tc>
        <w:tc>
          <w:tcPr>
            <w:tcW w:w="1080" w:type="dxa"/>
            <w:noWrap/>
            <w:hideMark/>
          </w:tcPr>
          <w:p w14:paraId="6B30135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91</w:t>
            </w:r>
          </w:p>
        </w:tc>
        <w:tc>
          <w:tcPr>
            <w:tcW w:w="900" w:type="dxa"/>
            <w:noWrap/>
            <w:hideMark/>
          </w:tcPr>
          <w:p w14:paraId="34B2025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Median age</w:t>
            </w:r>
          </w:p>
          <w:p w14:paraId="04638928" w14:textId="77777777" w:rsidR="008D26F1" w:rsidRPr="00FE0FB5" w:rsidRDefault="008D26F1" w:rsidP="008D26F1">
            <w:pPr>
              <w:rPr>
                <w:rFonts w:ascii="Times New Roman" w:hAnsi="Times New Roman" w:cs="Times New Roman"/>
                <w:sz w:val="20"/>
                <w:szCs w:val="20"/>
              </w:rPr>
            </w:pPr>
          </w:p>
          <w:p w14:paraId="2E62D4C9" w14:textId="2C10323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dults - 31; Children - 9</w:t>
            </w:r>
          </w:p>
        </w:tc>
        <w:tc>
          <w:tcPr>
            <w:tcW w:w="1350" w:type="dxa"/>
            <w:noWrap/>
            <w:hideMark/>
          </w:tcPr>
          <w:p w14:paraId="2089F75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tc>
        <w:tc>
          <w:tcPr>
            <w:tcW w:w="1864" w:type="dxa"/>
            <w:hideMark/>
          </w:tcPr>
          <w:p w14:paraId="244B257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mg/kg/day</w:t>
            </w:r>
            <w:r w:rsidRPr="00FE0FB5">
              <w:rPr>
                <w:rFonts w:ascii="Times New Roman" w:hAnsi="Times New Roman" w:cs="Times New Roman"/>
                <w:sz w:val="20"/>
                <w:szCs w:val="20"/>
              </w:rPr>
              <w:br/>
            </w:r>
          </w:p>
          <w:p w14:paraId="67E19F29" w14:textId="6083331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409DFD2F" w14:textId="77777777" w:rsidTr="006A4FF5">
        <w:trPr>
          <w:trHeight w:val="1340"/>
        </w:trPr>
        <w:tc>
          <w:tcPr>
            <w:tcW w:w="507" w:type="dxa"/>
            <w:noWrap/>
          </w:tcPr>
          <w:p w14:paraId="74BA0100" w14:textId="09E555A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7</w:t>
            </w:r>
          </w:p>
        </w:tc>
        <w:tc>
          <w:tcPr>
            <w:tcW w:w="1468" w:type="dxa"/>
            <w:noWrap/>
            <w:hideMark/>
          </w:tcPr>
          <w:p w14:paraId="1EC5459A" w14:textId="616BCFC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rehan</w:t>
            </w:r>
            <w:r w:rsidR="006134D7" w:rsidRPr="00FE0FB5">
              <w:rPr>
                <w:rFonts w:ascii="Times New Roman" w:hAnsi="Times New Roman" w:cs="Times New Roman"/>
                <w:sz w:val="20"/>
                <w:szCs w:val="20"/>
              </w:rPr>
              <w:t xml:space="preserve"> A</w:t>
            </w:r>
            <w:r w:rsidRPr="00FE0FB5">
              <w:rPr>
                <w:rFonts w:ascii="Times New Roman" w:hAnsi="Times New Roman" w:cs="Times New Roman"/>
                <w:sz w:val="20"/>
                <w:szCs w:val="20"/>
              </w:rPr>
              <w:t xml:space="preserve">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2xYjiIeX","properties":{"formattedCitation":"(17)","plainCitation":"(17)","noteIndex":0},"citationItems":[{"id":7747,"uris":["http://zotero.org/users/14423189/items/AMF6QZHD"],"itemData":{"id":7747,"type":"article-journal","abstract":"Introduction: AML accounts for approximately 20 % of acute leukemia in children and 80 % of acute leukemia in adults. Its heterogenity with respect to morphologic, immunophenotypic, cytogenetic and molecular characteristics is responsible for the varying clinical proﬁle and therapy response. Need for Presenting Study: To discuss the scenario in North East India. Materials and\nMethods: Patients suspected of acute leukemia attended by the Dept of Clinical Hematology, GMCH during past two and half years were analysed for cell morphology on peripheral blood and bone marrow, immunophenotyping and karyotyping. Those with AML were further taken up for molecular studies (PML-RARA, AML ETO, FLT3 ITD translocations; NPM1 mutation). Chemotherapy was planned and correlation between response and genetic/molecular proﬁle was tried to establish. Results and\nConclusion: Of the total 211 AML patients (Total 427 cases of Acute Leukemia) 50 % were males. Majority (56 %) were between 20–60 yrs of age. Commonest FAB subtype was AML-M2. Karyotyping could be done for 184 cases of which 5 had complex karyotype. Molecular analysis for the mentioned translocations was done in 138cases and revealed PML-RARA to be the most common mutation (20 %). NPM1 positivity found in 47 % cases. 36 %of patients either left for higher centre or discontinued chemotherapy at various stages of induction phase and were lost to follow up. 40 %expired during or soon after the chemotherapy. 6 cases relapsed. 21 % are either on treatment or maintenance. Complex karyotype and FLT3 ITD positive cases were associated with worst prognosis.","container-title":"Indian Journal of Hematology and Blood Transfusion","DOI":"10.1007/s12288-015-0608-0","ISSN":"0971-4502, 0974-0449","issue":"S1","journalAbbreviation":"Indian J Hematol Blood Transfus","language":"en","license":"https://www.springer.com/tdm","page":"26","source":"DOI.org (Crossref)","title":"Acquired Aplastic Anemia: Outcome with Immunosuppressive Therapy in Children","volume":"31","author":[{"family":"Trehan","given":"Amita"},{"family":"Bansal","given":"Deepak"},{"family":"Varma","given":"Neelam"}],"issued":{"date-parts":[["2015",10]]}}}],"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7)</w:t>
            </w:r>
            <w:r w:rsidRPr="00FE0FB5">
              <w:rPr>
                <w:rFonts w:ascii="Times New Roman" w:hAnsi="Times New Roman" w:cs="Times New Roman"/>
                <w:sz w:val="20"/>
                <w:szCs w:val="20"/>
              </w:rPr>
              <w:fldChar w:fldCharType="end"/>
            </w:r>
          </w:p>
        </w:tc>
        <w:tc>
          <w:tcPr>
            <w:tcW w:w="1260" w:type="dxa"/>
            <w:noWrap/>
            <w:hideMark/>
          </w:tcPr>
          <w:p w14:paraId="11C1D325" w14:textId="293B7D2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3CDFDB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8-2014</w:t>
            </w:r>
          </w:p>
        </w:tc>
        <w:tc>
          <w:tcPr>
            <w:tcW w:w="1080" w:type="dxa"/>
            <w:noWrap/>
            <w:hideMark/>
          </w:tcPr>
          <w:p w14:paraId="208C50E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9</w:t>
            </w:r>
          </w:p>
        </w:tc>
        <w:tc>
          <w:tcPr>
            <w:tcW w:w="900" w:type="dxa"/>
            <w:noWrap/>
            <w:hideMark/>
          </w:tcPr>
          <w:p w14:paraId="42091A9E" w14:textId="5BEE58B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5 - 13</w:t>
            </w:r>
          </w:p>
        </w:tc>
        <w:tc>
          <w:tcPr>
            <w:tcW w:w="1350" w:type="dxa"/>
            <w:noWrap/>
            <w:hideMark/>
          </w:tcPr>
          <w:p w14:paraId="724EF1AB" w14:textId="6D1EF38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hideMark/>
          </w:tcPr>
          <w:p w14:paraId="599A17E5" w14:textId="577276F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mg/kg/day</w:t>
            </w:r>
            <w:r w:rsidRPr="00FE0FB5">
              <w:rPr>
                <w:rFonts w:ascii="Times New Roman" w:hAnsi="Times New Roman" w:cs="Times New Roman"/>
                <w:sz w:val="20"/>
                <w:szCs w:val="20"/>
              </w:rPr>
              <w:br/>
              <w:t>CSA</w:t>
            </w:r>
          </w:p>
        </w:tc>
      </w:tr>
      <w:tr w:rsidR="008D26F1" w:rsidRPr="00FE0FB5" w14:paraId="38F6B52D" w14:textId="77777777" w:rsidTr="006A4FF5">
        <w:trPr>
          <w:trHeight w:val="1619"/>
        </w:trPr>
        <w:tc>
          <w:tcPr>
            <w:tcW w:w="507" w:type="dxa"/>
            <w:noWrap/>
          </w:tcPr>
          <w:p w14:paraId="0806C620" w14:textId="3E131EE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8</w:t>
            </w:r>
          </w:p>
        </w:tc>
        <w:tc>
          <w:tcPr>
            <w:tcW w:w="1468" w:type="dxa"/>
            <w:noWrap/>
            <w:hideMark/>
          </w:tcPr>
          <w:p w14:paraId="06EB6922" w14:textId="48C9AD2B"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Nityanand S.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syOGKSpi","properties":{"formattedCitation":"(18)","plainCitation":"(18)","noteIndex":0},"citationItems":[{"id":7748,"uris":["http://zotero.org/users/14423189/items/8LZB5F89"],"itemData":{"id":7748,"type":"article-journal","abstract":"Introduction: AML accounts for approximately 20 % of acute leukemia in children and 80 % of acute leukemia in adults. Its heterogenity with respect to morphologic, immunophenotypic, cytogenetic and molecular characteristics is responsible for the varying clinical proﬁle and therapy response. Need for Presenting Study: To discuss the scenario in North East India. Materials and\nMethods: Patients suspected of acute leukemia attended by the Dept of Clinical Hematology, GMCH during past two and half years were analysed for cell morphology on peripheral blood and bone marrow, immunophenotyping and karyotyping. Those with AML were further taken up for molecular studies (PML-RARA, AML ETO, FLT3 ITD translocations; NPM1 mutation). Chemotherapy was planned and correlation between response and genetic/molecular proﬁle was tried to establish. Results and\nConclusion: Of the total 211 AML patients (Total 427 cases of Acute Leukemia) 50 % were males. Majority (56 %) were between 20–60 yrs of age. Commonest FAB subtype was AML-M2. Karyotyping could be done for 184 cases of which 5 had complex karyotype. Molecular analysis for the mentioned translocations was done in 138cases and revealed PML-RARA to be the most common mutation (20 %). NPM1 positivity found in 47 % cases. 36 %of patients either left for higher centre or discontinued chemotherapy at various stages of induction phase and were lost to follow up. 40 %expired during or soon after the chemotherapy. 6 cases relapsed. 21 % are either on treatment or maintenance. Complex karyotype and FLT3 ITD positive cases were associated with worst prognosis.","container-title":"Indian Journal of Hematology and Blood Transfusion","DOI":"10.1007/s12288-015-0608-0","ISSN":"0971-4502, 0974-0449","issue":"S1","journalAbbreviation":"Indian J Hematol Blood Transfus","language":"en","license":"https://www.springer.com/tdm","page":"26-27","source":"DOI.org (Crossref)","title":"Outcome of Immunosuppressive Therapy in Patients with Acquired Aplastic Anemia: Experience from a Tertiary Care Hospital in North India","volume":"31","author":[{"family":"Nityanand","given":"Soniya"}],"issued":{"date-parts":[["2015",10]]}}}],"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8)</w:t>
            </w:r>
            <w:r w:rsidRPr="00FE0FB5">
              <w:rPr>
                <w:rFonts w:ascii="Times New Roman" w:hAnsi="Times New Roman" w:cs="Times New Roman"/>
                <w:sz w:val="20"/>
                <w:szCs w:val="20"/>
              </w:rPr>
              <w:fldChar w:fldCharType="end"/>
            </w:r>
          </w:p>
        </w:tc>
        <w:tc>
          <w:tcPr>
            <w:tcW w:w="1260" w:type="dxa"/>
            <w:noWrap/>
            <w:hideMark/>
          </w:tcPr>
          <w:p w14:paraId="280B7C1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5BA4125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2-2014</w:t>
            </w:r>
          </w:p>
        </w:tc>
        <w:tc>
          <w:tcPr>
            <w:tcW w:w="1080" w:type="dxa"/>
            <w:noWrap/>
            <w:hideMark/>
          </w:tcPr>
          <w:p w14:paraId="4061405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8</w:t>
            </w:r>
          </w:p>
        </w:tc>
        <w:tc>
          <w:tcPr>
            <w:tcW w:w="900" w:type="dxa"/>
            <w:noWrap/>
            <w:hideMark/>
          </w:tcPr>
          <w:p w14:paraId="6DEF3408" w14:textId="07AF0E4E"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350" w:type="dxa"/>
            <w:noWrap/>
            <w:hideMark/>
          </w:tcPr>
          <w:p w14:paraId="0CAC079A" w14:textId="49A5C92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hideMark/>
          </w:tcPr>
          <w:p w14:paraId="3EAC599D" w14:textId="7858F4AA"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324444B1" w14:textId="77777777" w:rsidTr="006A4FF5">
        <w:trPr>
          <w:trHeight w:val="2592"/>
        </w:trPr>
        <w:tc>
          <w:tcPr>
            <w:tcW w:w="507" w:type="dxa"/>
            <w:noWrap/>
          </w:tcPr>
          <w:p w14:paraId="6B914B3F" w14:textId="7E95C28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w:t>
            </w:r>
          </w:p>
        </w:tc>
        <w:tc>
          <w:tcPr>
            <w:tcW w:w="1468" w:type="dxa"/>
            <w:noWrap/>
            <w:hideMark/>
          </w:tcPr>
          <w:p w14:paraId="4000B02A" w14:textId="7284C03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Samoon YJ et al. 201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fwuYiPt5","properties":{"formattedCitation":"(19)","plainCitation":"(19)","noteIndex":0},"citationItems":[{"id":7746,"uris":["http://zotero.org/users/14423189/items/JNFAQAMV"],"itemData":{"id":7746,"type":"article-journal","abstract":"Department of Pathology, Maulana Azad Medical College Summary: High performance liquid chromatography (HPLC) is a technique for detection, identiﬁcation and quantiﬁcation of normal and abnormal hemoglobins widely found. We have applied this technique, for cases suspected of thalassemia/hemoglobinopathies during year 2011–2014 in 1,480 patients. Introduction: Hemoglobinopathies are the most common inherited red cell disorders worldwide. Identiﬁcation of these disorders is immensely important epidemiologically and for improved management protocols. HPLC offers a accurate and rapid method for quantitative estimation of abnormal hemoglobins and the diagnosis of various syndromes. However the technique is still limited by availability and cost constraints. The aim of the study was retrospective analysis of all cases with abnormal hemoglobins and their correlation with other hematological parameters which may prove to be useful. Materials and Methods: Red cell haemolysates of 1,480 patients suspected of thalassemia/hemoglobinopathy were subjected to HPLC analysis with a bio-rad-variantÒ Analyzer. A simultaneous assessment of the RBC Indices and Peripheral Smear evaluation was done. Results: Thalassaemia was diagnosed in 12 % of total cases, most common being the beta thalassemia trait. Other hemoglobinopathies which were identiﬁed included sickle cell syndrome, Hb D and HbE syndromes alone or in combination with Beta thalassemia. Conclusion: It is important to keep Thalassemia syndromes in differential diagnosis of microcytic hypochromic anemia. Careful evaluation of other hematological parameters further aids in the diagnosis. This becomes even more relevant in our set up with migrating population adding daily.","container-title":"Indian Journal of Hematology and Blood Transfusion","DOI":"10.1007/s12288-014-0467-0","ISSN":"0971-4502, 0974-0449","issue":"S2","journalAbbreviation":"Indian J Hematol Blood Transfus","language":"en","license":"http://www.springer.com/tdm","page":"27","source":"DOI.org (Crossref)","title":"Response to Immunosuppressive Therapy in a Large Cohort of Adult Patients with Aplastic Anemia","volume":"30","author":[{"family":"Samoon","given":"Yasir Jeelani"},{"family":"Viswabandya","given":"Auro"},{"family":"Abraham","given":"Aby"},{"family":"Ganapule","given":"Abhijeet"},{"family":"Fouzia","given":"NA"},{"family":"Korula","given":"Anu"},{"family":"Lakshmi","given":"Kavitha N"},{"family":"Srivastava","given":"Alok"},{"family":"Mathews","given":"Vikram"},{"family":"George","given":"Biju"}],"issued":{"date-parts":[["2014",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19)</w:t>
            </w:r>
            <w:r w:rsidRPr="00FE0FB5">
              <w:rPr>
                <w:rFonts w:ascii="Times New Roman" w:hAnsi="Times New Roman" w:cs="Times New Roman"/>
                <w:sz w:val="20"/>
                <w:szCs w:val="20"/>
              </w:rPr>
              <w:fldChar w:fldCharType="end"/>
            </w:r>
          </w:p>
        </w:tc>
        <w:tc>
          <w:tcPr>
            <w:tcW w:w="1260" w:type="dxa"/>
            <w:noWrap/>
            <w:hideMark/>
          </w:tcPr>
          <w:p w14:paraId="5ACF33D2" w14:textId="2DCC82D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A03F46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86-2013</w:t>
            </w:r>
          </w:p>
        </w:tc>
        <w:tc>
          <w:tcPr>
            <w:tcW w:w="1080" w:type="dxa"/>
            <w:noWrap/>
            <w:hideMark/>
          </w:tcPr>
          <w:p w14:paraId="64C3E99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16</w:t>
            </w:r>
          </w:p>
        </w:tc>
        <w:tc>
          <w:tcPr>
            <w:tcW w:w="900" w:type="dxa"/>
            <w:noWrap/>
            <w:hideMark/>
          </w:tcPr>
          <w:p w14:paraId="4AE4F4FC" w14:textId="33093CA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6-73</w:t>
            </w:r>
          </w:p>
        </w:tc>
        <w:tc>
          <w:tcPr>
            <w:tcW w:w="1350" w:type="dxa"/>
            <w:hideMark/>
          </w:tcPr>
          <w:p w14:paraId="4C974B0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LG + CSA</w:t>
            </w:r>
            <w:r w:rsidRPr="00FE0FB5">
              <w:rPr>
                <w:rFonts w:ascii="Times New Roman" w:hAnsi="Times New Roman" w:cs="Times New Roman"/>
                <w:sz w:val="20"/>
                <w:szCs w:val="20"/>
              </w:rPr>
              <w:br/>
              <w:t>or</w:t>
            </w:r>
            <w:r w:rsidRPr="00FE0FB5">
              <w:rPr>
                <w:rFonts w:ascii="Times New Roman" w:hAnsi="Times New Roman" w:cs="Times New Roman"/>
                <w:sz w:val="20"/>
                <w:szCs w:val="20"/>
              </w:rPr>
              <w:br/>
              <w:t>ATGAM + CSA</w:t>
            </w:r>
          </w:p>
        </w:tc>
        <w:tc>
          <w:tcPr>
            <w:tcW w:w="1864" w:type="dxa"/>
            <w:hideMark/>
          </w:tcPr>
          <w:p w14:paraId="632713F4" w14:textId="71E802BD"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2BF7CEF5" w14:textId="77777777" w:rsidTr="006A4FF5">
        <w:trPr>
          <w:trHeight w:val="1250"/>
        </w:trPr>
        <w:tc>
          <w:tcPr>
            <w:tcW w:w="507" w:type="dxa"/>
            <w:noWrap/>
          </w:tcPr>
          <w:p w14:paraId="000C0C34" w14:textId="5254DF3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w:t>
            </w:r>
          </w:p>
        </w:tc>
        <w:tc>
          <w:tcPr>
            <w:tcW w:w="1468" w:type="dxa"/>
            <w:noWrap/>
            <w:hideMark/>
          </w:tcPr>
          <w:p w14:paraId="693CC875" w14:textId="507647E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Nair V. et al 2013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BanoAC6r","properties":{"formattedCitation":"(20)","plainCitation":"(20)","noteIndex":0},"citationItems":[{"id":4798,"uris":["http://zotero.org/users/14423189/items/TMXXW5DX"],"itemData":{"id":4798,"type":"article-journal","abstract":"OBJECTIVE: To determine overall survival and factors predicting survival after immunosuppressive therapy in patients with acquired aplastic anaemia.\nDESIGN: Retrospective.\nSETTING: Tertiary care hospital.\nPATIENTS: 120 adults diagnosed as having acquired aplastic anaemia between 1 January 1996 and 31 December 2009.\nINTERVENTIONS: Anti-thymocyte globulin (ATG) followed by ciclosporin was administered to all patients for 15-18 months as the initial treatment. Haematological response was assessed 6 months after ATG administration and 6-monthly thereafter. Platelets were transfused if levels were &lt;10 × 10(3)/l and for symptomatic bleeding. Transfusions of red blood cells were given for haemoglobin levels &lt;70 g/l or symptomatic anaemia. Febrile neutropenia was managed with antibiotics, with the addition of antifungal agents after 3-4 days of unresponsive fever. Granulocyte colony-stimulating factor was administered at a dose of 5 µg/kg/day (maximum 300 µg/day) subcutaneously for infective episodes.\nPRIMARY OUTCOME: overall survival. Secondary outcome: response to immunosuppressive therapy, failure-free survival, relapse and clonal evolutions. The response and relapse criteria were defined in accordance with the British Council for Standards in Haematology guidelines.\nRESULTS: Overall response at 6 months after initiation of treatment was 85.8% (103/120). Overall survival at 76 months was 83.4%. Overall survival correlated with presence of response (complete response or partial response) at 6 months after ATG administration (HR=0.021, 95% CI 0.006 to 0.079, p&lt;0.001). The occurrence of infectious complications adversely affected the overall survival (HR=5.71, 95% CI 1.22 to 26.77, p=0.027). Six patients relapsed. There were no deaths or adverse events 12 months after treatment among responders.\nCONCLUSIONS: In our study, overall survival was 83.4% at a median follow-up of 76 months. The two variables that significantly affected overall survival were response to therapy at 6 months and occurrence of infectious complications.","container-title":"Postgraduate Medical Journal","DOI":"10.1136/postgradmedj-2011-130605","ISSN":"1469-0756","issue":"1055","journalAbbreviation":"Postgrad Med J","language":"eng","note":"PMID: 23686628","page":"508-515","source":"PubMed","title":"Immunosuppressive therapy in adults with aplastic anaemia: single-institution experience from India","title-short":"Immunosuppressive therapy in adults with aplastic anaemia","volume":"89","author":[{"family":"Nair","given":"Velu"},{"family":"Sharma","given":"Ajay"},{"family":"Das","given":"Satyaranjan"},{"family":"Sondhi","given":"Vishal"},{"family":"Sharma","given":"Sanjeevan"}],"issued":{"date-parts":[["2013",9]]}}}],"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0)</w:t>
            </w:r>
            <w:r w:rsidRPr="00FE0FB5">
              <w:rPr>
                <w:rFonts w:ascii="Times New Roman" w:hAnsi="Times New Roman" w:cs="Times New Roman"/>
                <w:sz w:val="20"/>
                <w:szCs w:val="20"/>
              </w:rPr>
              <w:fldChar w:fldCharType="end"/>
            </w:r>
          </w:p>
        </w:tc>
        <w:tc>
          <w:tcPr>
            <w:tcW w:w="1260" w:type="dxa"/>
            <w:noWrap/>
            <w:hideMark/>
          </w:tcPr>
          <w:p w14:paraId="3238987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403D377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96-2009</w:t>
            </w:r>
          </w:p>
        </w:tc>
        <w:tc>
          <w:tcPr>
            <w:tcW w:w="1080" w:type="dxa"/>
            <w:noWrap/>
            <w:hideMark/>
          </w:tcPr>
          <w:p w14:paraId="07849E5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20</w:t>
            </w:r>
          </w:p>
        </w:tc>
        <w:tc>
          <w:tcPr>
            <w:tcW w:w="900" w:type="dxa"/>
            <w:noWrap/>
            <w:hideMark/>
          </w:tcPr>
          <w:p w14:paraId="05BBB44C" w14:textId="368909D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gt; 18</w:t>
            </w:r>
          </w:p>
        </w:tc>
        <w:tc>
          <w:tcPr>
            <w:tcW w:w="1350" w:type="dxa"/>
            <w:noWrap/>
            <w:hideMark/>
          </w:tcPr>
          <w:p w14:paraId="0D0073A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CSA</w:t>
            </w:r>
          </w:p>
        </w:tc>
        <w:tc>
          <w:tcPr>
            <w:tcW w:w="1864" w:type="dxa"/>
            <w:hideMark/>
          </w:tcPr>
          <w:p w14:paraId="6562397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40mg/kg/day</w:t>
            </w:r>
            <w:r w:rsidRPr="00FE0FB5">
              <w:rPr>
                <w:rFonts w:ascii="Times New Roman" w:hAnsi="Times New Roman" w:cs="Times New Roman"/>
                <w:sz w:val="20"/>
                <w:szCs w:val="20"/>
              </w:rPr>
              <w:br/>
              <w:t>CSA 8-10 mg/kg/day</w:t>
            </w:r>
          </w:p>
        </w:tc>
      </w:tr>
      <w:tr w:rsidR="008D26F1" w:rsidRPr="00FE0FB5" w14:paraId="23F3F164" w14:textId="77777777" w:rsidTr="006A4FF5">
        <w:trPr>
          <w:trHeight w:val="1152"/>
        </w:trPr>
        <w:tc>
          <w:tcPr>
            <w:tcW w:w="507" w:type="dxa"/>
            <w:noWrap/>
          </w:tcPr>
          <w:p w14:paraId="5CCB5C20" w14:textId="1D03BB3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21</w:t>
            </w:r>
          </w:p>
        </w:tc>
        <w:tc>
          <w:tcPr>
            <w:tcW w:w="1468" w:type="dxa"/>
            <w:noWrap/>
            <w:hideMark/>
          </w:tcPr>
          <w:p w14:paraId="009A30A3" w14:textId="10F4F8A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Nair V. et al 2011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gOO8cd91","properties":{"formattedCitation":"(21)","plainCitation":"(21)","noteIndex":0},"citationItems":[{"id":3125,"uris":["http://zotero.org/users/14423189/items/XBJ5T9V8"],"itemData":{"id":3125,"type":"article-journal","abstract":"Objective: To determine the survival of children ≤18y, treated with immunosuppresive therapy (IST) using equine antithymocyte globulin (e-ATG) and cyclosporine (CsA). Design: Prospective data entry as per a specified format. Setting: Tertiary care hospital. Patients: From January 1998 to December 2009, 40 children were diagnosed with acquired aplastic anemia; 33 patients, who received IST, were analyzed. 31 children (94%) received one course of e-ATG and CsA. 2 patients (6%) received two courses of ATG. Intervention: Immunosuppressive therapy using equine ATG and cyclosporine. Main Outcome Measures: Overall response and overall survival. Results: The overall response (complete response + partial response) to IST at 6 months was 87.9%. 8 (24.2%) patients achieved CR, 21 (63.6%) patients had PR and 4 (12.1%) patients did not respond to IST. Median follow-up was 24 (6-102) months. Overall survival at 24 months was 90%, with an acturial survival of 85.4% at 5 years. Seventeen patients (51.5%) received G-CSF for a median duration of 32 (23-64) days. The patients who received G-CSF had fewer infectious complications (P=0.002), but G-CSF administration did not influence survival/ outcome. No patient developed myelodysplastic syndrome or acute leukemia. Conclusions: The survival of patients who respond to IST is excellent. Also, G-CSF reduces the infectious complications without conferring any survival advantage.","container-title":"Indian Pediatrics","DOI":"10.1007/s13312-012-0086-5","ISSN":"0019-6061, 0974-7559","issue":"5","journalAbbreviation":"Indian Pediatr","language":"en","license":"http://www.springer.com/tdm","page":"371-376","source":"DOI.org (Crossref)","title":"Survival after immunosuppressive therapy in children with aplastic anemia","volume":"49","author":[{"family":"Nair","given":"Velu"},{"family":"Sondhi","given":"Vishal"},{"family":"Sharma","given":"Ajay"},{"family":"Das","given":"Satyaranjan"},{"family":"Sharma","given":"Sanjeevan"}],"issued":{"date-parts":[["2012",5]]}}}],"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1)</w:t>
            </w:r>
            <w:r w:rsidRPr="00FE0FB5">
              <w:rPr>
                <w:rFonts w:ascii="Times New Roman" w:hAnsi="Times New Roman" w:cs="Times New Roman"/>
                <w:sz w:val="20"/>
                <w:szCs w:val="20"/>
              </w:rPr>
              <w:fldChar w:fldCharType="end"/>
            </w:r>
          </w:p>
        </w:tc>
        <w:tc>
          <w:tcPr>
            <w:tcW w:w="1260" w:type="dxa"/>
            <w:noWrap/>
            <w:hideMark/>
          </w:tcPr>
          <w:p w14:paraId="1AE630D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0BEBEAB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98-2009</w:t>
            </w:r>
          </w:p>
        </w:tc>
        <w:tc>
          <w:tcPr>
            <w:tcW w:w="1080" w:type="dxa"/>
            <w:noWrap/>
            <w:hideMark/>
          </w:tcPr>
          <w:p w14:paraId="7499379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3</w:t>
            </w:r>
          </w:p>
        </w:tc>
        <w:tc>
          <w:tcPr>
            <w:tcW w:w="900" w:type="dxa"/>
            <w:noWrap/>
            <w:hideMark/>
          </w:tcPr>
          <w:p w14:paraId="34F5868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lt;18 years</w:t>
            </w:r>
          </w:p>
        </w:tc>
        <w:tc>
          <w:tcPr>
            <w:tcW w:w="1350" w:type="dxa"/>
            <w:noWrap/>
            <w:hideMark/>
          </w:tcPr>
          <w:p w14:paraId="4A369C38" w14:textId="4D731A4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hideMark/>
          </w:tcPr>
          <w:p w14:paraId="2C13EC82" w14:textId="3E9B315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mg/kg/day</w:t>
            </w:r>
            <w:r w:rsidRPr="00FE0FB5">
              <w:rPr>
                <w:rFonts w:ascii="Times New Roman" w:hAnsi="Times New Roman" w:cs="Times New Roman"/>
                <w:sz w:val="20"/>
                <w:szCs w:val="20"/>
              </w:rPr>
              <w:br/>
              <w:t>CSA 8-10 mg/kg/day</w:t>
            </w:r>
          </w:p>
        </w:tc>
      </w:tr>
      <w:tr w:rsidR="008D26F1" w:rsidRPr="00FE0FB5" w14:paraId="37EAE093" w14:textId="77777777" w:rsidTr="006A4FF5">
        <w:trPr>
          <w:trHeight w:val="1322"/>
        </w:trPr>
        <w:tc>
          <w:tcPr>
            <w:tcW w:w="507" w:type="dxa"/>
            <w:noWrap/>
          </w:tcPr>
          <w:p w14:paraId="60803CCD" w14:textId="3331E0F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2</w:t>
            </w:r>
          </w:p>
        </w:tc>
        <w:tc>
          <w:tcPr>
            <w:tcW w:w="1468" w:type="dxa"/>
            <w:noWrap/>
            <w:hideMark/>
          </w:tcPr>
          <w:p w14:paraId="32A97C82" w14:textId="0EBCAC62"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Mahapatra M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es78rIUD","properties":{"formattedCitation":"(22)","plainCitation":"(22)","noteIndex":0},"citationItems":[{"id":3767,"uris":["http://zotero.org/users/14423189/items/FXBNSIZR"],"itemData":{"id":3767,"type":"article-journal","abstract":"Background: The incidence of aplastic anaemia (AA) is higher in Asia than in the West. The precise incidence of AA in India is not known due to lack of epidemiological study. 20-40% of pancytopenic patients in referral centres are of aplastic anaemia. Patients and Methods: This was an analysis of 1501 patients diagnosed with aplastic anaemia over a period of seven and half years (January 2007– June 2014) attending the Aplastic clinic of department of haematology of All India Institute of Medical Sciences, New Delhi. The details regarding medical history, physical examination, complete blood count, bone marrow aspirate and biopsy, treatment received, were retrieved. Inherited bone marrow failure was screened in patients below 35 years. Treatment response was analysed for various treatment modalities.\nResults: 1501 patients of AA from 20 different states of India were analysed. The bulk of patients were from Uttar Pradesh (28.7%), Bihar (23.6%), Delhi/NCR (20%) and Haryana (7%). The average number of new aplastic anaemia patients enrolled per year 214 (range: 101-263). The median age at presentation was 25 years (range 2–83), with M;F - 2.3:1. Severity of AA revealed: severe (SAA): 75%, very severe (VSAA): 15%, nonsevere (NSAA):10%. Inherited bone marrow failure syndromes constituted 5% (75 patients) of all aplastic anaemia patients. The most common clinical presentations were pallor (97%), bleeding manifestations (69.6%) and fever (54%). The haematological parameters showed: median level of haemoglobin level: 5.9 gm/dL, WBC: 2700/mm3, ANC: 380/mm3, platelet: 10000/mm3. PNH clone was present in 13.5% of patients. 107 patients (7%) were lost to follow up or expired before any treatment was initiated. Only 69 patients (4.5%) received treatment with HLA-matched sibling stem cell transplantation and another 232 (15.5%) patients received ATG plus cyclosporine as immunosuppressive therapy. Seven hundred thirteen patients (47.5%) received cyclosporine. The overall response to various treatment modalities was: HLA matched sibling haematopoietic stem cell transplant: 75.3%, Anti-thymocyte globulin plus cyclosporine: 58.7%, cyclosporine plus androgen: 45.6%, cyclosporine alone: 32.2%.\nConclusion: Management of AA is a real challenge in developing countries. This is one of the largest case series from a single centre from India. It is our endeavour to reduce the detrimental outcome by increasing awareness among patients and referring physicians to reduce the delay between diagnosis and treatment.","language":"en","source":"Zotero","title":"Epidemiology, Clinico-Haematological Profile and Management of Aplastic Anaemia: AIIMS Experience","author":[{"family":"Mahapatra","given":"M"},{"family":"Singh","given":"PK"},{"family":"Agarwal","given":"M"},{"family":"Prabhu","given":"M"},{"family":"Mishra","given":"P"},{"family":"Seth","given":"T"},{"family":"Tyagi","given":"S"},{"family":"Pati","given":"HP"},{"family":"Saxena","given":"R"}],"issued":{"date-parts":[["2015"]]}}}],"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2)</w:t>
            </w:r>
            <w:r w:rsidRPr="00FE0FB5">
              <w:rPr>
                <w:rFonts w:ascii="Times New Roman" w:hAnsi="Times New Roman" w:cs="Times New Roman"/>
                <w:sz w:val="20"/>
                <w:szCs w:val="20"/>
              </w:rPr>
              <w:fldChar w:fldCharType="end"/>
            </w:r>
          </w:p>
        </w:tc>
        <w:tc>
          <w:tcPr>
            <w:tcW w:w="1260" w:type="dxa"/>
            <w:noWrap/>
            <w:hideMark/>
          </w:tcPr>
          <w:p w14:paraId="2DF95BA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Retrospective </w:t>
            </w:r>
          </w:p>
        </w:tc>
        <w:tc>
          <w:tcPr>
            <w:tcW w:w="1080" w:type="dxa"/>
            <w:noWrap/>
            <w:hideMark/>
          </w:tcPr>
          <w:p w14:paraId="523CD4E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7-2014</w:t>
            </w:r>
          </w:p>
        </w:tc>
        <w:tc>
          <w:tcPr>
            <w:tcW w:w="1080" w:type="dxa"/>
            <w:noWrap/>
            <w:hideMark/>
          </w:tcPr>
          <w:p w14:paraId="02BF87B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501</w:t>
            </w:r>
          </w:p>
        </w:tc>
        <w:tc>
          <w:tcPr>
            <w:tcW w:w="900" w:type="dxa"/>
            <w:noWrap/>
            <w:hideMark/>
          </w:tcPr>
          <w:p w14:paraId="08C6585E" w14:textId="22D9792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 - 83</w:t>
            </w:r>
          </w:p>
        </w:tc>
        <w:tc>
          <w:tcPr>
            <w:tcW w:w="1350" w:type="dxa"/>
            <w:noWrap/>
            <w:hideMark/>
          </w:tcPr>
          <w:p w14:paraId="3C38BC4F" w14:textId="58E70D7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hideMark/>
          </w:tcPr>
          <w:p w14:paraId="679CE8F8" w14:textId="32FBCF3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mg/kg/day</w:t>
            </w:r>
            <w:r w:rsidRPr="00FE0FB5">
              <w:rPr>
                <w:rFonts w:ascii="Times New Roman" w:hAnsi="Times New Roman" w:cs="Times New Roman"/>
                <w:sz w:val="20"/>
                <w:szCs w:val="20"/>
              </w:rPr>
              <w:br/>
              <w:t>CSA  5mg/kg/day</w:t>
            </w:r>
          </w:p>
        </w:tc>
      </w:tr>
      <w:tr w:rsidR="008D26F1" w:rsidRPr="00FE0FB5" w14:paraId="248FE756" w14:textId="77777777" w:rsidTr="006A4FF5">
        <w:trPr>
          <w:trHeight w:val="1152"/>
        </w:trPr>
        <w:tc>
          <w:tcPr>
            <w:tcW w:w="507" w:type="dxa"/>
            <w:noWrap/>
          </w:tcPr>
          <w:p w14:paraId="48B643A4" w14:textId="091788C8" w:rsidR="008D26F1" w:rsidRPr="00FE0FB5" w:rsidRDefault="008D26F1" w:rsidP="008D26F1">
            <w:pPr>
              <w:rPr>
                <w:rFonts w:ascii="Times New Roman" w:hAnsi="Times New Roman" w:cs="Times New Roman"/>
                <w:sz w:val="20"/>
                <w:szCs w:val="20"/>
              </w:rPr>
            </w:pPr>
          </w:p>
        </w:tc>
        <w:tc>
          <w:tcPr>
            <w:tcW w:w="1468" w:type="dxa"/>
            <w:noWrap/>
            <w:hideMark/>
          </w:tcPr>
          <w:p w14:paraId="134DB50F" w14:textId="123A4AF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Mahapatra M et al. 2015</w:t>
            </w:r>
          </w:p>
        </w:tc>
        <w:tc>
          <w:tcPr>
            <w:tcW w:w="1260" w:type="dxa"/>
            <w:noWrap/>
            <w:hideMark/>
          </w:tcPr>
          <w:p w14:paraId="3C58F84D" w14:textId="046A072E"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3C3A702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7-2010</w:t>
            </w:r>
          </w:p>
        </w:tc>
        <w:tc>
          <w:tcPr>
            <w:tcW w:w="1080" w:type="dxa"/>
            <w:noWrap/>
            <w:hideMark/>
          </w:tcPr>
          <w:p w14:paraId="28EC406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97</w:t>
            </w:r>
          </w:p>
        </w:tc>
        <w:tc>
          <w:tcPr>
            <w:tcW w:w="900" w:type="dxa"/>
            <w:noWrap/>
            <w:hideMark/>
          </w:tcPr>
          <w:p w14:paraId="0A6FCC3F"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7</w:t>
            </w:r>
          </w:p>
        </w:tc>
        <w:tc>
          <w:tcPr>
            <w:tcW w:w="1350" w:type="dxa"/>
            <w:hideMark/>
          </w:tcPr>
          <w:p w14:paraId="7DFB4707" w14:textId="5AA9046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w:t>
            </w:r>
          </w:p>
        </w:tc>
        <w:tc>
          <w:tcPr>
            <w:tcW w:w="1864" w:type="dxa"/>
            <w:hideMark/>
          </w:tcPr>
          <w:p w14:paraId="2BE0D5F3" w14:textId="56B1F4A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40 mg/kg/day</w:t>
            </w:r>
          </w:p>
        </w:tc>
      </w:tr>
      <w:tr w:rsidR="008D26F1" w:rsidRPr="00FE0FB5" w14:paraId="102870A4" w14:textId="77777777" w:rsidTr="006A4FF5">
        <w:trPr>
          <w:trHeight w:val="1152"/>
        </w:trPr>
        <w:tc>
          <w:tcPr>
            <w:tcW w:w="507" w:type="dxa"/>
            <w:noWrap/>
          </w:tcPr>
          <w:p w14:paraId="3FAA8F81" w14:textId="77777777" w:rsidR="008D26F1" w:rsidRPr="00FE0FB5" w:rsidRDefault="008D26F1" w:rsidP="008D26F1">
            <w:pPr>
              <w:rPr>
                <w:rFonts w:ascii="Times New Roman" w:hAnsi="Times New Roman" w:cs="Times New Roman"/>
                <w:sz w:val="20"/>
                <w:szCs w:val="20"/>
              </w:rPr>
            </w:pPr>
          </w:p>
        </w:tc>
        <w:tc>
          <w:tcPr>
            <w:tcW w:w="1468" w:type="dxa"/>
            <w:noWrap/>
            <w:hideMark/>
          </w:tcPr>
          <w:p w14:paraId="0D5029B9" w14:textId="0C97BD2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Mahapatra M et al. 2015</w:t>
            </w:r>
          </w:p>
        </w:tc>
        <w:tc>
          <w:tcPr>
            <w:tcW w:w="1260" w:type="dxa"/>
            <w:noWrap/>
            <w:hideMark/>
          </w:tcPr>
          <w:p w14:paraId="335B2981" w14:textId="14D338E4"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4B5409D0" w14:textId="6D98AA89"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7209432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1</w:t>
            </w:r>
          </w:p>
        </w:tc>
        <w:tc>
          <w:tcPr>
            <w:tcW w:w="900" w:type="dxa"/>
            <w:noWrap/>
            <w:hideMark/>
          </w:tcPr>
          <w:p w14:paraId="68614FA2" w14:textId="063A44B2"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350" w:type="dxa"/>
            <w:hideMark/>
          </w:tcPr>
          <w:p w14:paraId="7838E36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 (THYMOGAM)</w:t>
            </w:r>
          </w:p>
        </w:tc>
        <w:tc>
          <w:tcPr>
            <w:tcW w:w="1864" w:type="dxa"/>
            <w:hideMark/>
          </w:tcPr>
          <w:p w14:paraId="3979A3D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 mg/kg/day</w:t>
            </w:r>
          </w:p>
        </w:tc>
      </w:tr>
      <w:tr w:rsidR="008D26F1" w:rsidRPr="00FE0FB5" w14:paraId="77250B47" w14:textId="77777777" w:rsidTr="006A4FF5">
        <w:trPr>
          <w:trHeight w:val="1152"/>
        </w:trPr>
        <w:tc>
          <w:tcPr>
            <w:tcW w:w="507" w:type="dxa"/>
            <w:noWrap/>
          </w:tcPr>
          <w:p w14:paraId="7A7604B0" w14:textId="77777777" w:rsidR="008D26F1" w:rsidRPr="00FE0FB5" w:rsidRDefault="008D26F1" w:rsidP="008D26F1">
            <w:pPr>
              <w:rPr>
                <w:rFonts w:ascii="Times New Roman" w:hAnsi="Times New Roman" w:cs="Times New Roman"/>
                <w:sz w:val="20"/>
                <w:szCs w:val="20"/>
              </w:rPr>
            </w:pPr>
          </w:p>
        </w:tc>
        <w:tc>
          <w:tcPr>
            <w:tcW w:w="1468" w:type="dxa"/>
            <w:noWrap/>
            <w:hideMark/>
          </w:tcPr>
          <w:p w14:paraId="1C9ECE39" w14:textId="0374438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Mahapatra M et al. 2015</w:t>
            </w:r>
          </w:p>
        </w:tc>
        <w:tc>
          <w:tcPr>
            <w:tcW w:w="1260" w:type="dxa"/>
            <w:noWrap/>
            <w:hideMark/>
          </w:tcPr>
          <w:p w14:paraId="044903C8" w14:textId="3BEB66A3"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0022C04A" w14:textId="50CD4338"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503785F0" w14:textId="2C0EA35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9</w:t>
            </w:r>
          </w:p>
        </w:tc>
        <w:tc>
          <w:tcPr>
            <w:tcW w:w="900" w:type="dxa"/>
            <w:noWrap/>
            <w:hideMark/>
          </w:tcPr>
          <w:p w14:paraId="7D1A24B9" w14:textId="77777777" w:rsidR="008D26F1" w:rsidRPr="00FE0FB5" w:rsidRDefault="008D26F1" w:rsidP="008D26F1">
            <w:pPr>
              <w:rPr>
                <w:rFonts w:ascii="Times New Roman" w:hAnsi="Times New Roman" w:cs="Times New Roman"/>
                <w:sz w:val="20"/>
                <w:szCs w:val="20"/>
              </w:rPr>
            </w:pPr>
          </w:p>
        </w:tc>
        <w:tc>
          <w:tcPr>
            <w:tcW w:w="1350" w:type="dxa"/>
            <w:noWrap/>
            <w:hideMark/>
          </w:tcPr>
          <w:p w14:paraId="6EFFC1F1" w14:textId="2EAF1D4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 Stanozolol</w:t>
            </w:r>
          </w:p>
        </w:tc>
        <w:tc>
          <w:tcPr>
            <w:tcW w:w="1864" w:type="dxa"/>
            <w:hideMark/>
          </w:tcPr>
          <w:p w14:paraId="64C03AC0" w14:textId="4BE435E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r w:rsidRPr="00FE0FB5">
              <w:rPr>
                <w:rFonts w:ascii="Times New Roman" w:hAnsi="Times New Roman" w:cs="Times New Roman"/>
                <w:sz w:val="20"/>
                <w:szCs w:val="20"/>
              </w:rPr>
              <w:br/>
              <w:t>Stanozolol 2 mg/kg/day</w:t>
            </w:r>
          </w:p>
        </w:tc>
      </w:tr>
      <w:tr w:rsidR="008D26F1" w:rsidRPr="00FE0FB5" w14:paraId="49E76581" w14:textId="77777777" w:rsidTr="006A4FF5">
        <w:trPr>
          <w:trHeight w:val="2016"/>
        </w:trPr>
        <w:tc>
          <w:tcPr>
            <w:tcW w:w="507" w:type="dxa"/>
            <w:noWrap/>
          </w:tcPr>
          <w:p w14:paraId="632E9342" w14:textId="61CE523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3</w:t>
            </w:r>
          </w:p>
        </w:tc>
        <w:tc>
          <w:tcPr>
            <w:tcW w:w="1468" w:type="dxa"/>
            <w:noWrap/>
            <w:hideMark/>
          </w:tcPr>
          <w:p w14:paraId="0CD43D8C" w14:textId="42D54CFF"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Jena R et al. 2016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nMdvwkXV","properties":{"formattedCitation":"(23)","plainCitation":"(23)","noteIndex":0},"citationItems":[{"id":5592,"uris":["http://zotero.org/users/14423189/items/9I4IGY5Y"],"itemData":{"id":5592,"type":"article-journal","abstract":"Background: Anti thymocyte globulin therapy is considered as standard first line immunosuppressive therapy for patients with acquired aplastic anemia. Aim of this study is to evaluate the response of anti thymocyte globulin (ATG) therapy for treatment of aplastic anemia (AA). Methods and Materials: In this retrospective analysis of 104 aplastic anemia patients. All patients were treated with anti-thymocyte globulin (ATG)(40 mg/kg/day for 4 days) plus Cyclosporin A (CSA) (6 mg/kg/day for 6 months). Blood component support was given up to 3 to 6 months depending on the response and comprehensive measures were provided to prevent treatment-related side effects. Results: Full course of anti-thymocyte globulin (ATG) of 4 days was successfully administered in 103 patients out of 104 patients (age 7-63). At 24 weeks, one patient achieved complete remission(CR) and 50 patients could achieve partial remission(PR). At 24 weeks overall response (OR) was observed in 51 out of 103(49.51%) patients. 44 out of 85 (51.76%) adult patients achieved overall response(OR) at 24 weeks whereas 7 out of 18 (38.88%) pediatric patients could achieve overall response (OR).Relapse of aplastic anemia did not occur in any patient during 6 months. One patient died due to infection on 3rd day. All adverse events were successfully managed symptomatically. Conclusion: Horse Anti-thymocyte globulin and cyclosporine therapy produces response rates around 50% at the end of 6 months. It gives reasonably good response. Anti-thymocyte globulin combined with cyclosporine remains the standard immunosuppressive therapy for transplant ineligible patients of aplastic anemia.","language":"en","source":"Zotero","title":"Anti Thymocyte globulin therapy for treatment of Aplastic Anemia- A retrospective Study","author":[{"family":"Jena","given":"Rabindra Kumar"},{"family":"Sethy","given":"Sudha"},{"family":"Swain","given":"Trupti Rekha"},{"family":"Nayak","given":"Rajeeb Kumar"},{"family":"Panigrahi","given":"Ashutosh"}]}}],"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3)</w:t>
            </w:r>
            <w:r w:rsidRPr="00FE0FB5">
              <w:rPr>
                <w:rFonts w:ascii="Times New Roman" w:hAnsi="Times New Roman" w:cs="Times New Roman"/>
                <w:sz w:val="20"/>
                <w:szCs w:val="20"/>
              </w:rPr>
              <w:fldChar w:fldCharType="end"/>
            </w:r>
          </w:p>
        </w:tc>
        <w:tc>
          <w:tcPr>
            <w:tcW w:w="1260" w:type="dxa"/>
            <w:noWrap/>
            <w:hideMark/>
          </w:tcPr>
          <w:p w14:paraId="3B4741E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37B79E9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2-2013</w:t>
            </w:r>
          </w:p>
        </w:tc>
        <w:tc>
          <w:tcPr>
            <w:tcW w:w="1080" w:type="dxa"/>
            <w:noWrap/>
            <w:hideMark/>
          </w:tcPr>
          <w:p w14:paraId="1A4C141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04</w:t>
            </w:r>
          </w:p>
        </w:tc>
        <w:tc>
          <w:tcPr>
            <w:tcW w:w="900" w:type="dxa"/>
            <w:noWrap/>
            <w:hideMark/>
          </w:tcPr>
          <w:p w14:paraId="73ABC59E" w14:textId="2ED78BF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 -63</w:t>
            </w:r>
          </w:p>
        </w:tc>
        <w:tc>
          <w:tcPr>
            <w:tcW w:w="1350" w:type="dxa"/>
            <w:noWrap/>
            <w:hideMark/>
          </w:tcPr>
          <w:p w14:paraId="1FC923A1" w14:textId="293ACD6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noWrap/>
            <w:hideMark/>
          </w:tcPr>
          <w:p w14:paraId="682BBC9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day</w:t>
            </w:r>
          </w:p>
          <w:p w14:paraId="02689A41" w14:textId="07A29C9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6 mg/kg/day</w:t>
            </w:r>
          </w:p>
        </w:tc>
      </w:tr>
      <w:tr w:rsidR="008D26F1" w:rsidRPr="00FE0FB5" w14:paraId="6439FB74" w14:textId="77777777" w:rsidTr="006A4FF5">
        <w:trPr>
          <w:trHeight w:val="1655"/>
        </w:trPr>
        <w:tc>
          <w:tcPr>
            <w:tcW w:w="507" w:type="dxa"/>
            <w:noWrap/>
          </w:tcPr>
          <w:p w14:paraId="7D55206C" w14:textId="4225055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4</w:t>
            </w:r>
          </w:p>
        </w:tc>
        <w:tc>
          <w:tcPr>
            <w:tcW w:w="1468" w:type="dxa"/>
            <w:noWrap/>
            <w:hideMark/>
          </w:tcPr>
          <w:p w14:paraId="45C9D5CE" w14:textId="4480B904"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Dutta B. et al. 2021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EkWxqn6r","properties":{"formattedCitation":"(24)","plainCitation":"(24)","noteIndex":0},"citationItems":[{"id":3761,"uris":["http://zotero.org/users/14423189/items/JT7JC5CC"],"itemData":{"id":3761,"type":"article-journal","abstract":"The current study was conducted to assess response to immunosuppressive therapy (IST) in acquired aplastic anaemia (AA). It was a retrospective and prospective observational study. Patients were diagnosed as per standard international guidelines and IST was started as per standard protocol. Patients were followed up at 3 months and 6 months for assessment of response as per published standard guidelines. Total 76 cases were included in the study. The median age of the study population was 36 years with a range of 6–66 years with a male to female ratio of 2.04:1. Most common clinical presentation was pallor followed by bleeding. Commonest type of disease in the study group was severe AA. Among total 76 patients, 32 patients received Atgam and 44 patients received Thymogam. Within 3 months of ATG administration, 4 patients died and 1 patient was lost to follow up. At 3 months, 2 (2.63%) patients were on complete response (CR), 32 (42.10%) patients were in partial response (PR) and 37 (48.68%) patients were on no response (NR). Overall response (OR) at 3 months was 44.73%. At 6 months 5 (6.57%) patients were in CR, 43 (56.57%) patients in PR and 23 (30.26%) patients in NR; the OR was 63.14%. Overall response at 3 months was 44.73% and overall response at 6 months was 63.14%. The study revealed better overall survival for patients with ATGAM treatment than THYMOGAM treatment arm.","container-title":"Indian Journal of Hematology and Blood Transfusion","DOI":"10.1007/s12288-019-01158-x","ISSN":"0971-4502, 0974-0449","issue":"2","journalAbbreviation":"Indian J Hematol Blood Transfus","language":"en","page":"197-203","source":"DOI.org (Crossref)","title":"Response to Immunosuppressive Therapy in Acquired Aplastic Anaemia: Experience of a Tertiary Care Centre from Eastern India","title-short":"Response to Immunosuppressive Therapy in Acquired Aplastic Anaemia","volume":"37","author":[{"family":"Dutta","given":"Bijita"},{"family":"Dolai","given":"Tuphan Kanti"},{"family":"Mandal","given":"Prakas Kumar"},{"family":"Baul","given":"ShuvraNeel"},{"family":"De","given":"Rajib"},{"family":"Senthil","given":"Karthika"},{"family":"Chakrabarti","given":"Prantar"}],"issued":{"date-parts":[["2021",4]]}}}],"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4)</w:t>
            </w:r>
            <w:r w:rsidRPr="00FE0FB5">
              <w:rPr>
                <w:rFonts w:ascii="Times New Roman" w:hAnsi="Times New Roman" w:cs="Times New Roman"/>
                <w:sz w:val="20"/>
                <w:szCs w:val="20"/>
              </w:rPr>
              <w:fldChar w:fldCharType="end"/>
            </w:r>
          </w:p>
        </w:tc>
        <w:tc>
          <w:tcPr>
            <w:tcW w:w="1260" w:type="dxa"/>
            <w:noWrap/>
            <w:hideMark/>
          </w:tcPr>
          <w:p w14:paraId="315F448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 and prospective observational</w:t>
            </w:r>
          </w:p>
        </w:tc>
        <w:tc>
          <w:tcPr>
            <w:tcW w:w="1080" w:type="dxa"/>
            <w:noWrap/>
            <w:hideMark/>
          </w:tcPr>
          <w:p w14:paraId="2ED46A2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3-2018</w:t>
            </w:r>
          </w:p>
        </w:tc>
        <w:tc>
          <w:tcPr>
            <w:tcW w:w="1080" w:type="dxa"/>
            <w:noWrap/>
            <w:hideMark/>
          </w:tcPr>
          <w:p w14:paraId="370E3F9A" w14:textId="6024886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76</w:t>
            </w:r>
          </w:p>
          <w:p w14:paraId="1ABFFF35" w14:textId="77777777" w:rsidR="008D26F1" w:rsidRPr="00FE0FB5" w:rsidRDefault="008D26F1" w:rsidP="008D26F1">
            <w:pPr>
              <w:rPr>
                <w:rFonts w:ascii="Times New Roman" w:hAnsi="Times New Roman" w:cs="Times New Roman"/>
                <w:sz w:val="20"/>
                <w:szCs w:val="20"/>
              </w:rPr>
            </w:pPr>
          </w:p>
          <w:p w14:paraId="69108E20" w14:textId="0C0ABF9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44 </w:t>
            </w:r>
          </w:p>
          <w:p w14:paraId="24DA0CEF" w14:textId="77777777" w:rsidR="008D26F1" w:rsidRPr="00FE0FB5" w:rsidRDefault="008D26F1" w:rsidP="008D26F1">
            <w:pPr>
              <w:rPr>
                <w:rFonts w:ascii="Times New Roman" w:hAnsi="Times New Roman" w:cs="Times New Roman"/>
                <w:sz w:val="20"/>
                <w:szCs w:val="20"/>
              </w:rPr>
            </w:pPr>
          </w:p>
          <w:p w14:paraId="25F9FB3E" w14:textId="5C2EFF8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32</w:t>
            </w:r>
          </w:p>
        </w:tc>
        <w:tc>
          <w:tcPr>
            <w:tcW w:w="900" w:type="dxa"/>
            <w:noWrap/>
            <w:hideMark/>
          </w:tcPr>
          <w:p w14:paraId="3D072CD2" w14:textId="4AABFAC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6-66</w:t>
            </w:r>
          </w:p>
          <w:p w14:paraId="02284A86" w14:textId="574F42D0" w:rsidR="008D26F1" w:rsidRPr="00FE0FB5" w:rsidRDefault="008D26F1" w:rsidP="008D26F1">
            <w:pPr>
              <w:rPr>
                <w:rFonts w:ascii="Times New Roman" w:hAnsi="Times New Roman" w:cs="Times New Roman"/>
                <w:sz w:val="20"/>
                <w:szCs w:val="20"/>
              </w:rPr>
            </w:pPr>
          </w:p>
        </w:tc>
        <w:tc>
          <w:tcPr>
            <w:tcW w:w="1350" w:type="dxa"/>
            <w:hideMark/>
          </w:tcPr>
          <w:p w14:paraId="4D8282C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 CSA</w:t>
            </w:r>
          </w:p>
          <w:p w14:paraId="5EBFB7B7" w14:textId="42BFA75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ATGAM + CSA</w:t>
            </w:r>
          </w:p>
        </w:tc>
        <w:tc>
          <w:tcPr>
            <w:tcW w:w="1864" w:type="dxa"/>
            <w:noWrap/>
            <w:hideMark/>
          </w:tcPr>
          <w:p w14:paraId="7BF7DAC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3ABDE36B" w14:textId="77777777" w:rsidTr="006A4FF5">
        <w:trPr>
          <w:trHeight w:val="1440"/>
        </w:trPr>
        <w:tc>
          <w:tcPr>
            <w:tcW w:w="507" w:type="dxa"/>
            <w:noWrap/>
          </w:tcPr>
          <w:p w14:paraId="1F707386" w14:textId="615803B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5</w:t>
            </w:r>
          </w:p>
        </w:tc>
        <w:tc>
          <w:tcPr>
            <w:tcW w:w="1468" w:type="dxa"/>
            <w:noWrap/>
            <w:hideMark/>
          </w:tcPr>
          <w:p w14:paraId="380CA21D" w14:textId="4AA54C6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Malhotra</w:t>
            </w:r>
            <w:r w:rsidR="006134D7" w:rsidRPr="00FE0FB5">
              <w:rPr>
                <w:rFonts w:ascii="Times New Roman" w:hAnsi="Times New Roman" w:cs="Times New Roman"/>
                <w:sz w:val="20"/>
                <w:szCs w:val="20"/>
              </w:rPr>
              <w:t xml:space="preserve"> P</w:t>
            </w:r>
            <w:r w:rsidRPr="00FE0FB5">
              <w:rPr>
                <w:rFonts w:ascii="Times New Roman" w:hAnsi="Times New Roman" w:cs="Times New Roman"/>
                <w:sz w:val="20"/>
                <w:szCs w:val="20"/>
              </w:rPr>
              <w:t xml:space="preserve">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CFg7t6y0","properties":{"formattedCitation":"(25)","plainCitation":"(25)","noteIndex":0},"citationItems":[{"id":3117,"uris":["http://zotero.org/users/14423189/items/WN2UGQKA"],"itemData":{"id":3117,"type":"article-journal","abstract":"Objective: Immunosuppressant therapy (IST) with antithymocyte globulin (ATG) and cyclosporine is an established treatment option for patients with aplastic anemia (AA), who are not eligible for allogeneic stem cell transplantation. However, data on the dose of ATG and its efficacy from the developing countries is minimal.\nMethods: We performed a retrospective analysis of all AA patients (age &gt;12 years), treated with equine ATG and cyclosporine from a single center in India. Patients who received or were eligible for stem cell transplantation were excluded. The overall response rate (ORR) to IST was calculated at 3 and 6 months. We also determined the influence of using a lower dose of Atgam ATG (25 mg/kg/day × 4 days) and compared its efficacy against the standard dose of locally manufactured Thymogam ATG (40 mg/kg/ day × 4 days). Factors influencing the ORR were analyzed using Fisher’s exact test with a significant P &lt; 0.05.\nResults: Thirty-nine patients with AA treated with ATG and cyclosporine were studied. Median age was 31 years with a male:female ratio of 0.85:1. The ORR was 58% at 3 months, 77% at 6 months and was similar with lower dose Atgam and standard dose Thymogam. On multivariate analysis of ORR at 6 months, the interval between the onset of symptoms to the initiation of therapy was close to attaining statistical significance (odds ratio 23.53, P value 0.053) while the other variables did not attain significance.\nConclusions: IST with equine ATG in a lower dose (25 mg/kg/day × 4 days) and cyclosporine is a feasible and effective treatment option for AA in resource-constrained settings.","container-title":"Hematology","DOI":"10.1179/1607845414Y.0000000196","ISSN":"1607-8454","issue":"4","journalAbbreviation":"Hematology","language":"en","page":"239-244","source":"DOI.org (Crossref)","title":"Outcomes of immunosuppressant therapy with lower dose of antithymocyte globulin and cyclosporine in aplastic anemia","volume":"20","author":[{"family":"Malhotra","given":"Pankaj"},{"family":"Bodh","given":"Vijay"},{"family":"Guru Murthy","given":"Guru Subramanian"},{"family":"Datta","given":"Anup Kumar"},{"family":"Varma","given":"Neelam"},{"family":"Varma","given":"Subhash"}],"issued":{"date-parts":[["2015",5]]}}}],"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5)</w:t>
            </w:r>
            <w:r w:rsidRPr="00FE0FB5">
              <w:rPr>
                <w:rFonts w:ascii="Times New Roman" w:hAnsi="Times New Roman" w:cs="Times New Roman"/>
                <w:sz w:val="20"/>
                <w:szCs w:val="20"/>
              </w:rPr>
              <w:fldChar w:fldCharType="end"/>
            </w:r>
          </w:p>
        </w:tc>
        <w:tc>
          <w:tcPr>
            <w:tcW w:w="1260" w:type="dxa"/>
            <w:noWrap/>
            <w:hideMark/>
          </w:tcPr>
          <w:p w14:paraId="2FD0219F"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EA68AA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3-2010</w:t>
            </w:r>
          </w:p>
        </w:tc>
        <w:tc>
          <w:tcPr>
            <w:tcW w:w="1080" w:type="dxa"/>
            <w:noWrap/>
            <w:hideMark/>
          </w:tcPr>
          <w:p w14:paraId="44411304" w14:textId="6B081A6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39</w:t>
            </w:r>
          </w:p>
          <w:p w14:paraId="3A6E6079" w14:textId="77777777" w:rsidR="008D26F1" w:rsidRPr="00FE0FB5" w:rsidRDefault="008D26F1" w:rsidP="008D26F1">
            <w:pPr>
              <w:rPr>
                <w:rFonts w:ascii="Times New Roman" w:hAnsi="Times New Roman" w:cs="Times New Roman"/>
                <w:sz w:val="20"/>
                <w:szCs w:val="20"/>
              </w:rPr>
            </w:pPr>
          </w:p>
          <w:p w14:paraId="4977ECE5" w14:textId="2993E7B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16 </w:t>
            </w:r>
          </w:p>
          <w:p w14:paraId="4D60FEBD" w14:textId="77777777" w:rsidR="008D26F1" w:rsidRPr="00FE0FB5" w:rsidRDefault="008D26F1" w:rsidP="008D26F1">
            <w:pPr>
              <w:rPr>
                <w:rFonts w:ascii="Times New Roman" w:hAnsi="Times New Roman" w:cs="Times New Roman"/>
                <w:sz w:val="20"/>
                <w:szCs w:val="20"/>
              </w:rPr>
            </w:pPr>
          </w:p>
          <w:p w14:paraId="36231EB6" w14:textId="30EA29D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23</w:t>
            </w:r>
          </w:p>
        </w:tc>
        <w:tc>
          <w:tcPr>
            <w:tcW w:w="900" w:type="dxa"/>
            <w:noWrap/>
            <w:hideMark/>
          </w:tcPr>
          <w:p w14:paraId="7C5DFC5D" w14:textId="0BF601B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3–67</w:t>
            </w:r>
          </w:p>
        </w:tc>
        <w:tc>
          <w:tcPr>
            <w:tcW w:w="1350" w:type="dxa"/>
            <w:hideMark/>
          </w:tcPr>
          <w:p w14:paraId="1AD3B430" w14:textId="5E67C76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p w14:paraId="0D63CA6D" w14:textId="77777777" w:rsidR="008D26F1" w:rsidRPr="00FE0FB5" w:rsidRDefault="008D26F1" w:rsidP="008D26F1">
            <w:pPr>
              <w:rPr>
                <w:rFonts w:ascii="Times New Roman" w:hAnsi="Times New Roman" w:cs="Times New Roman"/>
                <w:sz w:val="20"/>
                <w:szCs w:val="20"/>
              </w:rPr>
            </w:pPr>
          </w:p>
          <w:p w14:paraId="3CA76A3B" w14:textId="46B4491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 CSA</w:t>
            </w:r>
          </w:p>
        </w:tc>
        <w:tc>
          <w:tcPr>
            <w:tcW w:w="1864" w:type="dxa"/>
            <w:hideMark/>
          </w:tcPr>
          <w:p w14:paraId="7DA3296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 mg/kg/day × 4 days</w:t>
            </w:r>
            <w:r w:rsidRPr="00FE0FB5">
              <w:rPr>
                <w:rFonts w:ascii="Times New Roman" w:hAnsi="Times New Roman" w:cs="Times New Roman"/>
                <w:sz w:val="20"/>
                <w:szCs w:val="20"/>
              </w:rPr>
              <w:br/>
              <w:t>ATGM 25 mg/kg/day × 4 days</w:t>
            </w:r>
            <w:r w:rsidRPr="00FE0FB5">
              <w:rPr>
                <w:rFonts w:ascii="Times New Roman" w:hAnsi="Times New Roman" w:cs="Times New Roman"/>
                <w:sz w:val="20"/>
                <w:szCs w:val="20"/>
              </w:rPr>
              <w:br/>
              <w:t>CSA 5 mg/kg/day</w:t>
            </w:r>
          </w:p>
        </w:tc>
      </w:tr>
      <w:tr w:rsidR="008D26F1" w:rsidRPr="00FE0FB5" w14:paraId="669583C5" w14:textId="77777777" w:rsidTr="006A4FF5">
        <w:trPr>
          <w:trHeight w:val="1196"/>
        </w:trPr>
        <w:tc>
          <w:tcPr>
            <w:tcW w:w="507" w:type="dxa"/>
            <w:noWrap/>
          </w:tcPr>
          <w:p w14:paraId="21CA5105" w14:textId="08929C6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6</w:t>
            </w:r>
          </w:p>
        </w:tc>
        <w:tc>
          <w:tcPr>
            <w:tcW w:w="1468" w:type="dxa"/>
            <w:noWrap/>
            <w:hideMark/>
          </w:tcPr>
          <w:p w14:paraId="6992FBCA" w14:textId="0C825D1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Ramzan </w:t>
            </w:r>
            <w:r w:rsidR="00DB7D3F" w:rsidRPr="00FE0FB5">
              <w:rPr>
                <w:rFonts w:ascii="Times New Roman" w:hAnsi="Times New Roman" w:cs="Times New Roman"/>
                <w:sz w:val="20"/>
                <w:szCs w:val="20"/>
              </w:rPr>
              <w:t xml:space="preserve">M </w:t>
            </w:r>
            <w:r w:rsidRPr="00FE0FB5">
              <w:rPr>
                <w:rFonts w:ascii="Times New Roman" w:hAnsi="Times New Roman" w:cs="Times New Roman"/>
                <w:sz w:val="20"/>
                <w:szCs w:val="20"/>
              </w:rPr>
              <w:t xml:space="preserve">et al. 201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yLYQxQM0","properties":{"formattedCitation":"(26)","plainCitation":"(26)","noteIndex":0},"citationItems":[{"id":3853,"uris":["http://zotero.org/users/14423189/items/2DX3WXLL"],"itemData":{"id":3853,"type":"article-journal","abstract":"Introduction: Outcome data of children with acquired aplastic anemia (AA) are lacking from the developing world. Here, we describe the same from a centre in North India. Methods: Retrospective data regarding medical history, physical examination, complete blood count, bone marrow aspirate, and biopsy were retrieved for all children &lt;18 years, with acquired AA admitted between January 2005 and June 2012. In addition, the outcome data after immunosuppressive therapy (IST) or bone marrow transplant (BMT) was obtained. Results: A total of 61 children were diagnosed with AA (Inherited-18 and acquired-43). Among 43 children with acquired AA, 3 had nonsevere and 40 had severe. One patient with nonsevere AA died of sepsis and 2 recovered spontaneously. Of the 40 remaining children with severe AA, 10 refused therapy and 3 died due to severe sepsis prior to any therapy. Five underwent upfront matched sibling donor BMT and one post-IST failure. Four year overall survival (OS) and event free survival (EFS) for children undergoing BMT was 100% and 80 ± 17.9, respectively. Out of 22 treated with IST, 20 were evaluable for response. Seventeen received one course and 3 received two course of IST. The overall response to IST was seen in 14/20 (70%). Only two achieved complete response while remaining 12 had partial response. The 4-year estimated OS and EFS for children treated with IST was 74.4 ± 12.1% and 65.6 ± 12.2. Conclusion: Outcomes for children with AA are encouraging in the developing world although barriers like sepsis and treatment abandonment remain. BMT oﬀers faster and complete recovery.","container-title":"Pediatric Hematology and Oncology","DOI":"10.3109/08880018.2013.807898","ISSN":"0888-0018, 1521-0669","issue":"1","journalAbbreviation":"Pediatric Hematology and Oncology","language":"en","page":"29-38","source":"DOI.org (Crossref)","title":"Outcome of Pediatric Acquired Aplastic Anemia: A Developing World Experience","title-short":"Outcome of Pediatric Acquired Aplastic Anemia","volume":"31","author":[{"family":"Ramzan","given":"Mohammed"},{"family":"Yadav","given":"S.P."},{"family":"Zafar","given":"Mir Sadaqat Hassan"},{"family":"Dinand","given":"Veronique"},{"family":"Sachdeva","given":"Anupam"}],"issued":{"date-parts":[["2014",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6)</w:t>
            </w:r>
            <w:r w:rsidRPr="00FE0FB5">
              <w:rPr>
                <w:rFonts w:ascii="Times New Roman" w:hAnsi="Times New Roman" w:cs="Times New Roman"/>
                <w:sz w:val="20"/>
                <w:szCs w:val="20"/>
              </w:rPr>
              <w:fldChar w:fldCharType="end"/>
            </w:r>
          </w:p>
        </w:tc>
        <w:tc>
          <w:tcPr>
            <w:tcW w:w="1260" w:type="dxa"/>
            <w:noWrap/>
            <w:hideMark/>
          </w:tcPr>
          <w:p w14:paraId="0FA4D4A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417E2F7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5-2012</w:t>
            </w:r>
          </w:p>
        </w:tc>
        <w:tc>
          <w:tcPr>
            <w:tcW w:w="1080" w:type="dxa"/>
            <w:noWrap/>
            <w:hideMark/>
          </w:tcPr>
          <w:p w14:paraId="20F0595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w:t>
            </w:r>
          </w:p>
        </w:tc>
        <w:tc>
          <w:tcPr>
            <w:tcW w:w="900" w:type="dxa"/>
            <w:noWrap/>
            <w:hideMark/>
          </w:tcPr>
          <w:p w14:paraId="3FA0991A" w14:textId="163EFF1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lt;18</w:t>
            </w:r>
          </w:p>
        </w:tc>
        <w:tc>
          <w:tcPr>
            <w:tcW w:w="1350" w:type="dxa"/>
            <w:hideMark/>
          </w:tcPr>
          <w:p w14:paraId="7FC38E4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CSA</w:t>
            </w:r>
          </w:p>
          <w:p w14:paraId="0C373F0D" w14:textId="77777777" w:rsidR="008D26F1" w:rsidRPr="00FE0FB5" w:rsidRDefault="008D26F1" w:rsidP="008D26F1">
            <w:pPr>
              <w:rPr>
                <w:rFonts w:ascii="Times New Roman" w:hAnsi="Times New Roman" w:cs="Times New Roman"/>
                <w:sz w:val="20"/>
                <w:szCs w:val="20"/>
              </w:rPr>
            </w:pPr>
          </w:p>
          <w:p w14:paraId="0F1E5842" w14:textId="3E7A7AD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 CSA</w:t>
            </w:r>
          </w:p>
        </w:tc>
        <w:tc>
          <w:tcPr>
            <w:tcW w:w="1864" w:type="dxa"/>
            <w:hideMark/>
          </w:tcPr>
          <w:p w14:paraId="1A2C9F57" w14:textId="7048144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ATGM 40 mg/kg/day × 5 days</w:t>
            </w:r>
            <w:r w:rsidRPr="00FE0FB5">
              <w:rPr>
                <w:rFonts w:ascii="Times New Roman" w:hAnsi="Times New Roman" w:cs="Times New Roman"/>
                <w:sz w:val="20"/>
                <w:szCs w:val="20"/>
              </w:rPr>
              <w:br/>
              <w:t>CSA 8-10 mg/kg/day</w:t>
            </w:r>
          </w:p>
        </w:tc>
      </w:tr>
      <w:tr w:rsidR="008D26F1" w:rsidRPr="00FE0FB5" w14:paraId="256C27C2" w14:textId="77777777" w:rsidTr="006A4FF5">
        <w:trPr>
          <w:trHeight w:val="1430"/>
        </w:trPr>
        <w:tc>
          <w:tcPr>
            <w:tcW w:w="507" w:type="dxa"/>
            <w:noWrap/>
          </w:tcPr>
          <w:p w14:paraId="10ED13DB" w14:textId="61593FC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27</w:t>
            </w:r>
          </w:p>
        </w:tc>
        <w:tc>
          <w:tcPr>
            <w:tcW w:w="1468" w:type="dxa"/>
            <w:noWrap/>
            <w:hideMark/>
          </w:tcPr>
          <w:p w14:paraId="721F72A0" w14:textId="60CBF9B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Sanyal C. et al. 202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UFMsICcC","properties":{"formattedCitation":"(27)","plainCitation":"(27)","noteIndex":0},"citationItems":[{"id":7720,"uris":["http://zotero.org/users/14423189/items/2425HV35"],"itemData":{"id":7720,"type":"article-journal","abstract":"Introduction: The development of inhibitor is the main complication of hemophilia treatment in patients receiving factor replacement as management. The mainstay of therapy in patients who develop inhibitor is to eliminate the inhibitor entirely. This can be achieved by immune tolerance induction therapy which comprises regular F8/F9 infusions in high dose. There are only a few studies on ITI from India and hardly any from Eastern India. Aims &amp; Objectives: To evaluate the outcome and clinical proﬁle of hemophilia patients receiving ITI therapy and their follow up. Materials &amp; Methods: It is a retrospective analysis of data. The study describes the clinical proﬁle and outcome of eleven severe hemophilia patients who had developed inhibitor after few years of factor replacement therapy and thereafter started on ITI therapy. They were followed and serial monitoring of their inhibitor levels were done.\nResult: All of the eleven patients were severe haemophilia patients. Six of them initially were on prophylactic factor replacement therapy, ﬁve on demand therapy. Four out of eleven suffered at least one episode of breakthrough bleed during which majority were administered FEIBA, one received novoseven. Dose increment was required in 40% of the cases. Majority patients’ inhibitor level increased initially after starting ITI therapy. Six showed complete response and are off ITI therapy now. One patient was partial success, one was failure and now receiving injection Rituximab. Age at ITI start varied from 1 year 5 months to 20 years, baseline inhibitor level varied from 6 BU/ml to 1485 BU/ml and dose of ITI varied from 50U/kg to 100U/ kg. No correlation between age at ITI start, baseline inhibitor level, dose of ITI and outcome was found.\nConclusions: ITI therapy was successful in around 60% of cases and should be tried in all hemophilia patients with inhibitor.","container-title":"Indian Journal of Hematology and Blood Transfusion","DOI":"10.1007/s12288-022-01605-2","ISSN":"0971-4502, 0974-0449","issue":"S1","journalAbbreviation":"Indian J Hematol Blood Transfus","language":"en","page":"78","source":"DOI.org (Crossref)","title":"Outcome of Immunosuppressive Therapy in Patients with Acquired Aplastic Anaemia: Experience from a Tertiary Care Hospital in West Bengal","volume":"38","author":[{"family":"Chirasree","given":"Sanyal"},{"family":"Ghosh","given":"Kaustav"},{"family":"Roy","given":"Shilpa"},{"family":"Maurya","given":"Abhishek"},{"family":"Baneerjee","given":"Apurva"},{"family":"Bhattacharya","given":"Subham"},{"family":"Baul","given":"Shurva N."},{"family":"Saha","given":"Sandeep"},{"family":"Mondal","given":"Prakash K"},{"family":"De","given":"Rajib"},{"family":"Dolai","given":"Tuphan Kanti"}],"issued":{"date-parts":[["2022",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7)</w:t>
            </w:r>
            <w:r w:rsidRPr="00FE0FB5">
              <w:rPr>
                <w:rFonts w:ascii="Times New Roman" w:hAnsi="Times New Roman" w:cs="Times New Roman"/>
                <w:sz w:val="20"/>
                <w:szCs w:val="20"/>
              </w:rPr>
              <w:fldChar w:fldCharType="end"/>
            </w:r>
          </w:p>
        </w:tc>
        <w:tc>
          <w:tcPr>
            <w:tcW w:w="1260" w:type="dxa"/>
            <w:noWrap/>
            <w:hideMark/>
          </w:tcPr>
          <w:p w14:paraId="532E6B7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36DDB15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1-2022</w:t>
            </w:r>
          </w:p>
        </w:tc>
        <w:tc>
          <w:tcPr>
            <w:tcW w:w="1080" w:type="dxa"/>
            <w:noWrap/>
            <w:hideMark/>
          </w:tcPr>
          <w:p w14:paraId="797CB5A6" w14:textId="77F72A3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107</w:t>
            </w:r>
          </w:p>
          <w:p w14:paraId="17E15C37" w14:textId="77777777" w:rsidR="008D26F1" w:rsidRPr="00FE0FB5" w:rsidRDefault="008D26F1" w:rsidP="008D26F1">
            <w:pPr>
              <w:rPr>
                <w:rFonts w:ascii="Times New Roman" w:hAnsi="Times New Roman" w:cs="Times New Roman"/>
                <w:sz w:val="20"/>
                <w:szCs w:val="20"/>
              </w:rPr>
            </w:pPr>
          </w:p>
          <w:p w14:paraId="3B9B57FD" w14:textId="2C15617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71.1% </w:t>
            </w:r>
          </w:p>
          <w:p w14:paraId="082A0DE7" w14:textId="77777777" w:rsidR="008D26F1" w:rsidRPr="00FE0FB5" w:rsidRDefault="008D26F1" w:rsidP="008D26F1">
            <w:pPr>
              <w:rPr>
                <w:rFonts w:ascii="Times New Roman" w:hAnsi="Times New Roman" w:cs="Times New Roman"/>
                <w:sz w:val="20"/>
                <w:szCs w:val="20"/>
              </w:rPr>
            </w:pPr>
          </w:p>
          <w:p w14:paraId="71E9FD4C" w14:textId="7BC6540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28.9%</w:t>
            </w:r>
          </w:p>
        </w:tc>
        <w:tc>
          <w:tcPr>
            <w:tcW w:w="900" w:type="dxa"/>
            <w:noWrap/>
            <w:hideMark/>
          </w:tcPr>
          <w:p w14:paraId="38A73582" w14:textId="0FE810E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kern w:val="0"/>
                <w:sz w:val="20"/>
                <w:szCs w:val="20"/>
                <w:lang w:bidi="hi-IN"/>
              </w:rPr>
              <w:t>8-66 yrs</w:t>
            </w:r>
          </w:p>
        </w:tc>
        <w:tc>
          <w:tcPr>
            <w:tcW w:w="1350" w:type="dxa"/>
            <w:hideMark/>
          </w:tcPr>
          <w:p w14:paraId="01BCA17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ATGAM + CSA</w:t>
            </w:r>
          </w:p>
        </w:tc>
        <w:tc>
          <w:tcPr>
            <w:tcW w:w="1864" w:type="dxa"/>
            <w:hideMark/>
          </w:tcPr>
          <w:p w14:paraId="3D133E6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day × 4 days</w:t>
            </w:r>
          </w:p>
          <w:p w14:paraId="3C8AC831" w14:textId="01F2076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day</w:t>
            </w:r>
          </w:p>
        </w:tc>
      </w:tr>
      <w:tr w:rsidR="008D26F1" w:rsidRPr="00FE0FB5" w14:paraId="0C7359A3" w14:textId="77777777" w:rsidTr="006A4FF5">
        <w:trPr>
          <w:trHeight w:val="1520"/>
        </w:trPr>
        <w:tc>
          <w:tcPr>
            <w:tcW w:w="507" w:type="dxa"/>
            <w:noWrap/>
          </w:tcPr>
          <w:p w14:paraId="413E01F6" w14:textId="3A38608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8</w:t>
            </w:r>
          </w:p>
        </w:tc>
        <w:tc>
          <w:tcPr>
            <w:tcW w:w="1468" w:type="dxa"/>
            <w:noWrap/>
            <w:hideMark/>
          </w:tcPr>
          <w:p w14:paraId="02DE14F6" w14:textId="1BD628D6" w:rsidR="008D26F1" w:rsidRPr="00FE0FB5" w:rsidRDefault="0074409F"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H</w:t>
            </w:r>
            <w:r w:rsidR="00DA6F2D" w:rsidRPr="00FE0FB5">
              <w:rPr>
                <w:rFonts w:ascii="Times New Roman" w:hAnsi="Times New Roman" w:cs="Times New Roman"/>
                <w:sz w:val="20"/>
                <w:szCs w:val="20"/>
                <w:lang w:val="sv-SE"/>
              </w:rPr>
              <w:t>arimadhavan</w:t>
            </w:r>
            <w:r w:rsidR="008D26F1" w:rsidRPr="00FE0FB5">
              <w:rPr>
                <w:rFonts w:ascii="Times New Roman" w:hAnsi="Times New Roman" w:cs="Times New Roman"/>
                <w:sz w:val="20"/>
                <w:szCs w:val="20"/>
                <w:lang w:val="sv-SE"/>
              </w:rPr>
              <w:t xml:space="preserve"> </w:t>
            </w:r>
            <w:r w:rsidRPr="00FE0FB5">
              <w:rPr>
                <w:rFonts w:ascii="Times New Roman" w:hAnsi="Times New Roman" w:cs="Times New Roman"/>
                <w:sz w:val="20"/>
                <w:szCs w:val="20"/>
                <w:lang w:val="sv-SE"/>
              </w:rPr>
              <w:t xml:space="preserve">M </w:t>
            </w:r>
            <w:r w:rsidR="008D26F1" w:rsidRPr="00FE0FB5">
              <w:rPr>
                <w:rFonts w:ascii="Times New Roman" w:hAnsi="Times New Roman" w:cs="Times New Roman"/>
                <w:sz w:val="20"/>
                <w:szCs w:val="20"/>
                <w:lang w:val="sv-SE"/>
              </w:rPr>
              <w:t xml:space="preserve">et al 2020 </w:t>
            </w:r>
            <w:r w:rsidR="008D26F1"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F9Mew8Vw","properties":{"formattedCitation":"(28)","plainCitation":"(28)","noteIndex":0},"citationItems":[{"id":7724,"uris":["http://zotero.org/users/14423189/items/QALQKKYU"],"itemData":{"id":7724,"type":"article-journal","container-title":"Indian Journal of Hematology and Blood Transfusion","DOI":"10.1007/s12288-020-01384-8","ISSN":"0971-4502, 0974-0449","issue":"S1","journalAbbreviation":"Indian J Hematol Blood Transfus","language":"en","page":"99","source":"DOI.org (Crossref)","title":"Response to Equine Anti-thymocyte Globulin in Aplastic Anaemia: Study from a Tertiary Care Referral Centre","volume":"36","author":[{"family":"Harimadhvan","given":"Monisha"},{"family":"Nataraj","given":"KS"},{"family":"Bhat","given":"Sunil"},{"family":"Prabhu","given":"Shilpa"},{"family":"Shah","given":"Aditi"},{"family":"Komaravelli","given":"Shiva K."},{"family":"Karthick","given":"RG"},{"family":"Badiger","given":"Shobha"},{"family":"Raj","given":"Vasundhara"},{"family":"Mallya","given":"Pooja"},{"family":"Asangi","given":"Santosh"},{"family":"Reddy","given":"Mohana"},{"family":"Ram","given":"Bharath"},{"family":"Damodar","given":"Sharat"}],"issued":{"date-parts":[["2020",11]]}}}],"schema":"https://github.com/citation-style-language/schema/raw/master/csl-citation.json"} </w:instrText>
            </w:r>
            <w:r w:rsidR="008D26F1"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8)</w:t>
            </w:r>
            <w:r w:rsidR="008D26F1" w:rsidRPr="00FE0FB5">
              <w:rPr>
                <w:rFonts w:ascii="Times New Roman" w:hAnsi="Times New Roman" w:cs="Times New Roman"/>
                <w:sz w:val="20"/>
                <w:szCs w:val="20"/>
              </w:rPr>
              <w:fldChar w:fldCharType="end"/>
            </w:r>
          </w:p>
        </w:tc>
        <w:tc>
          <w:tcPr>
            <w:tcW w:w="1260" w:type="dxa"/>
            <w:noWrap/>
            <w:hideMark/>
          </w:tcPr>
          <w:p w14:paraId="7668AE65" w14:textId="77777777"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Retroprospective</w:t>
            </w:r>
            <w:proofErr w:type="spellEnd"/>
          </w:p>
        </w:tc>
        <w:tc>
          <w:tcPr>
            <w:tcW w:w="1080" w:type="dxa"/>
            <w:noWrap/>
            <w:hideMark/>
          </w:tcPr>
          <w:p w14:paraId="28F741A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5-2020</w:t>
            </w:r>
          </w:p>
        </w:tc>
        <w:tc>
          <w:tcPr>
            <w:tcW w:w="1080" w:type="dxa"/>
            <w:noWrap/>
            <w:hideMark/>
          </w:tcPr>
          <w:p w14:paraId="6DF64AB7" w14:textId="392BB69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70</w:t>
            </w:r>
          </w:p>
          <w:p w14:paraId="577EFCBD" w14:textId="77777777" w:rsidR="008D26F1" w:rsidRPr="00FE0FB5" w:rsidRDefault="008D26F1" w:rsidP="008D26F1">
            <w:pPr>
              <w:rPr>
                <w:rFonts w:ascii="Times New Roman" w:hAnsi="Times New Roman" w:cs="Times New Roman"/>
                <w:sz w:val="20"/>
                <w:szCs w:val="20"/>
              </w:rPr>
            </w:pPr>
          </w:p>
          <w:p w14:paraId="3DB2B654" w14:textId="7740097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35 </w:t>
            </w:r>
          </w:p>
          <w:p w14:paraId="2796A5E2" w14:textId="77777777" w:rsidR="008D26F1" w:rsidRPr="00FE0FB5" w:rsidRDefault="008D26F1" w:rsidP="008D26F1">
            <w:pPr>
              <w:rPr>
                <w:rFonts w:ascii="Times New Roman" w:hAnsi="Times New Roman" w:cs="Times New Roman"/>
                <w:sz w:val="20"/>
                <w:szCs w:val="20"/>
              </w:rPr>
            </w:pPr>
          </w:p>
          <w:p w14:paraId="309F0308" w14:textId="029281E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35</w:t>
            </w:r>
          </w:p>
        </w:tc>
        <w:tc>
          <w:tcPr>
            <w:tcW w:w="900" w:type="dxa"/>
            <w:noWrap/>
            <w:hideMark/>
          </w:tcPr>
          <w:p w14:paraId="5F440F7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0-60 years</w:t>
            </w:r>
          </w:p>
        </w:tc>
        <w:tc>
          <w:tcPr>
            <w:tcW w:w="1350" w:type="dxa"/>
            <w:hideMark/>
          </w:tcPr>
          <w:p w14:paraId="51112B1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ATGAM + CSA</w:t>
            </w:r>
          </w:p>
        </w:tc>
        <w:tc>
          <w:tcPr>
            <w:tcW w:w="1864" w:type="dxa"/>
            <w:noWrap/>
            <w:hideMark/>
          </w:tcPr>
          <w:p w14:paraId="1AAF8879" w14:textId="0CF3A95F"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05C3580D" w14:textId="77777777" w:rsidTr="006A4FF5">
        <w:trPr>
          <w:trHeight w:val="1700"/>
        </w:trPr>
        <w:tc>
          <w:tcPr>
            <w:tcW w:w="507" w:type="dxa"/>
            <w:noWrap/>
          </w:tcPr>
          <w:p w14:paraId="40427D2F" w14:textId="5B140CC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9</w:t>
            </w:r>
          </w:p>
        </w:tc>
        <w:tc>
          <w:tcPr>
            <w:tcW w:w="1468" w:type="dxa"/>
            <w:noWrap/>
            <w:hideMark/>
          </w:tcPr>
          <w:p w14:paraId="51C94C0A" w14:textId="5BA7C52F" w:rsidR="008D26F1" w:rsidRPr="00FE0FB5" w:rsidRDefault="0074409F"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V</w:t>
            </w:r>
            <w:r w:rsidR="008D26F1" w:rsidRPr="00FE0FB5">
              <w:rPr>
                <w:rFonts w:ascii="Times New Roman" w:hAnsi="Times New Roman" w:cs="Times New Roman"/>
                <w:sz w:val="20"/>
                <w:szCs w:val="20"/>
                <w:lang w:val="sv-SE"/>
              </w:rPr>
              <w:t>idharti</w:t>
            </w:r>
            <w:r w:rsidRPr="00FE0FB5">
              <w:rPr>
                <w:rFonts w:ascii="Times New Roman" w:hAnsi="Times New Roman" w:cs="Times New Roman"/>
                <w:sz w:val="20"/>
                <w:szCs w:val="20"/>
                <w:lang w:val="sv-SE"/>
              </w:rPr>
              <w:t xml:space="preserve"> R</w:t>
            </w:r>
            <w:r w:rsidR="008D26F1" w:rsidRPr="00FE0FB5">
              <w:rPr>
                <w:rFonts w:ascii="Times New Roman" w:hAnsi="Times New Roman" w:cs="Times New Roman"/>
                <w:sz w:val="20"/>
                <w:szCs w:val="20"/>
                <w:lang w:val="sv-SE"/>
              </w:rPr>
              <w:t xml:space="preserve"> et al 2020 </w:t>
            </w:r>
            <w:r w:rsidR="008D26F1"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fS6qMa6b","properties":{"formattedCitation":"(29)","plainCitation":"(29)","noteIndex":0},"citationItems":[{"id":7723,"uris":["http://zotero.org/users/14423189/items/DZDDBQGC"],"itemData":{"id":7723,"type":"article-journal","container-title":"Indian Journal of Hematology and Blood Transfusion","DOI":"10.1007/s12288-020-01384-8","ISSN":"0971-4502, 0974-0449","issue":"S1","journalAbbreviation":"Indian J Hematol Blood Transfus","language":"en","page":"100","source":"DOI.org (Crossref)","title":"Outcome of Immunosuppressive Therapy in Patients with Idiopathic Aplastic Anaemia: Experience from a Tertiary Care Centre","volume":"36","author":[{"family":"Vidhatri","given":"Rishu"},{"family":"Shekhawat","given":"Prakash S."},{"family":"Mitra","given":"Sumit"},{"family":"Bhattacharyaa","given":"Subham"},{"family":"Baul","given":"Shurva N."},{"family":"Mondal","given":"Prakash K"},{"family":"De","given":"Rajib"},{"family":"Dolai","given":"Tuphan Kanti"}],"issued":{"date-parts":[["2020",11]]}}}],"schema":"https://github.com/citation-style-language/schema/raw/master/csl-citation.json"} </w:instrText>
            </w:r>
            <w:r w:rsidR="008D26F1"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29)</w:t>
            </w:r>
            <w:r w:rsidR="008D26F1" w:rsidRPr="00FE0FB5">
              <w:rPr>
                <w:rFonts w:ascii="Times New Roman" w:hAnsi="Times New Roman" w:cs="Times New Roman"/>
                <w:sz w:val="20"/>
                <w:szCs w:val="20"/>
              </w:rPr>
              <w:fldChar w:fldCharType="end"/>
            </w:r>
          </w:p>
        </w:tc>
        <w:tc>
          <w:tcPr>
            <w:tcW w:w="1260" w:type="dxa"/>
            <w:noWrap/>
            <w:hideMark/>
          </w:tcPr>
          <w:p w14:paraId="1A1E245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1164BC1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1-2020</w:t>
            </w:r>
          </w:p>
        </w:tc>
        <w:tc>
          <w:tcPr>
            <w:tcW w:w="1080" w:type="dxa"/>
            <w:noWrap/>
            <w:hideMark/>
          </w:tcPr>
          <w:p w14:paraId="08E64A36" w14:textId="5D0889C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92</w:t>
            </w:r>
          </w:p>
          <w:p w14:paraId="40857421" w14:textId="77777777" w:rsidR="008D26F1" w:rsidRPr="00FE0FB5" w:rsidRDefault="008D26F1" w:rsidP="008D26F1">
            <w:pPr>
              <w:rPr>
                <w:rFonts w:ascii="Times New Roman" w:hAnsi="Times New Roman" w:cs="Times New Roman"/>
                <w:sz w:val="20"/>
                <w:szCs w:val="20"/>
              </w:rPr>
            </w:pPr>
          </w:p>
          <w:p w14:paraId="5AC4FBD1" w14:textId="60A101D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60 </w:t>
            </w:r>
          </w:p>
          <w:p w14:paraId="51B9BF3D" w14:textId="77777777" w:rsidR="008D26F1" w:rsidRPr="00FE0FB5" w:rsidRDefault="008D26F1" w:rsidP="008D26F1">
            <w:pPr>
              <w:rPr>
                <w:rFonts w:ascii="Times New Roman" w:hAnsi="Times New Roman" w:cs="Times New Roman"/>
                <w:sz w:val="20"/>
                <w:szCs w:val="20"/>
              </w:rPr>
            </w:pPr>
          </w:p>
          <w:p w14:paraId="60910883" w14:textId="498E9AB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32</w:t>
            </w:r>
          </w:p>
        </w:tc>
        <w:tc>
          <w:tcPr>
            <w:tcW w:w="900" w:type="dxa"/>
            <w:noWrap/>
            <w:hideMark/>
          </w:tcPr>
          <w:p w14:paraId="370065FA" w14:textId="2192359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66 yrs</w:t>
            </w:r>
          </w:p>
        </w:tc>
        <w:tc>
          <w:tcPr>
            <w:tcW w:w="1350" w:type="dxa"/>
            <w:hideMark/>
          </w:tcPr>
          <w:p w14:paraId="2555003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ATGAM + CSA</w:t>
            </w:r>
          </w:p>
        </w:tc>
        <w:tc>
          <w:tcPr>
            <w:tcW w:w="1864" w:type="dxa"/>
            <w:hideMark/>
          </w:tcPr>
          <w:p w14:paraId="02012B9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day × 4 days</w:t>
            </w:r>
          </w:p>
          <w:p w14:paraId="48F6E486" w14:textId="0106EEB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w:t>
            </w:r>
          </w:p>
        </w:tc>
      </w:tr>
      <w:tr w:rsidR="008D26F1" w:rsidRPr="00FE0FB5" w14:paraId="39317F96" w14:textId="77777777" w:rsidTr="006A4FF5">
        <w:trPr>
          <w:trHeight w:val="1259"/>
        </w:trPr>
        <w:tc>
          <w:tcPr>
            <w:tcW w:w="507" w:type="dxa"/>
            <w:noWrap/>
          </w:tcPr>
          <w:p w14:paraId="51F5D7F4" w14:textId="3ED7811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0</w:t>
            </w:r>
          </w:p>
        </w:tc>
        <w:tc>
          <w:tcPr>
            <w:tcW w:w="1468" w:type="dxa"/>
            <w:noWrap/>
            <w:hideMark/>
          </w:tcPr>
          <w:p w14:paraId="5F6A93A4" w14:textId="35D1254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Dolai TK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OkoiEC2H","properties":{"formattedCitation":"(30)","plainCitation":"(30)","noteIndex":0},"citationItems":[{"id":7750,"uris":["http://zotero.org/users/14423189/items/HPUI25BS"],"itemData":{"id":7750,"type":"article-journal","abstract":"Introduction: AML accounts for approximately 20 % of acute leukemia in children and 80 % of acute leukemia in adults. Its heterogenity with respect to morphologic, immunophenotypic, cytogenetic and molecular characteristics is responsible for the varying clinical proﬁle and therapy response. Need for Presenting Study: To discuss the scenario in North East India. Materials and\nMethods: Patients suspected of acute leukemia attended by the Dept of Clinical Hematology, GMCH during past two and half years were analysed for cell morphology on peripheral blood and bone marrow, immunophenotyping and karyotyping. Those with AML were further taken up for molecular studies (PML-RARA, AML ETO, FLT3 ITD translocations; NPM1 mutation). Chemotherapy was planned and correlation between response and genetic/molecular proﬁle was tried to establish. Results and\nConclusion: Of the total 211 AML patients (Total 427 cases of Acute Leukemia) 50 % were males. Majority (56 %) were between 20–60 yrs of age. Commonest FAB subtype was AML-M2. Karyotyping could be done for 184 cases of which 5 had complex karyotype. Molecular analysis for the mentioned translocations was done in 138cases and revealed PML-RARA to be the most common mutation (20 %). NPM1 positivity found in 47 % cases. 36 %of patients either left for higher centre or discontinued chemotherapy at various stages of induction phase and were lost to follow up. 40 %expired during or soon after the chemotherapy. 6 cases relapsed. 21 % are either on treatment or maintenance. Complex karyotype and FLT3 ITD positive cases were associated with worst prognosis.","container-title":"Indian Journal of Hematology and Blood Transfusion","DOI":"10.1007/s12288-015-0608-0","ISSN":"0971-4502, 0974-0449","issue":"S1","journalAbbreviation":"Indian J Hematol Blood Transfus","language":"en","license":"https://www.springer.com/tdm","page":"62","source":"DOI.org (Crossref)","title":"Outcome of Aplastic Anemia Patients Treated With Horse Anti Thymocytic Globulin (Atg) and Cyclosporine– An Institutional Experience","volume":"31","author":[{"family":"Dolai","given":"Tuphan Kanti"},{"family":"Chakrabarti","given":"Prantar"},{"family":"Dutta","given":"Shyamali"},{"family":"De","given":"Rajib"},{"family":"Mandal","given":"Prakash Kumar"}],"issued":{"date-parts":[["2015",10]]}}}],"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0)</w:t>
            </w:r>
            <w:r w:rsidRPr="00FE0FB5">
              <w:rPr>
                <w:rFonts w:ascii="Times New Roman" w:hAnsi="Times New Roman" w:cs="Times New Roman"/>
                <w:sz w:val="20"/>
                <w:szCs w:val="20"/>
              </w:rPr>
              <w:fldChar w:fldCharType="end"/>
            </w:r>
          </w:p>
        </w:tc>
        <w:tc>
          <w:tcPr>
            <w:tcW w:w="1260" w:type="dxa"/>
            <w:noWrap/>
            <w:hideMark/>
          </w:tcPr>
          <w:p w14:paraId="4CC456C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2342255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1-2015</w:t>
            </w:r>
          </w:p>
        </w:tc>
        <w:tc>
          <w:tcPr>
            <w:tcW w:w="1080" w:type="dxa"/>
            <w:noWrap/>
            <w:hideMark/>
          </w:tcPr>
          <w:p w14:paraId="5EABEF26" w14:textId="2B9AB01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36</w:t>
            </w:r>
          </w:p>
          <w:p w14:paraId="46E47264" w14:textId="77777777" w:rsidR="008D26F1" w:rsidRPr="00FE0FB5" w:rsidRDefault="008D26F1" w:rsidP="008D26F1">
            <w:pPr>
              <w:rPr>
                <w:rFonts w:ascii="Times New Roman" w:hAnsi="Times New Roman" w:cs="Times New Roman"/>
                <w:sz w:val="20"/>
                <w:szCs w:val="20"/>
              </w:rPr>
            </w:pPr>
          </w:p>
          <w:p w14:paraId="45053215" w14:textId="5B33B54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10 </w:t>
            </w:r>
          </w:p>
          <w:p w14:paraId="075263BD" w14:textId="77777777" w:rsidR="008D26F1" w:rsidRPr="00FE0FB5" w:rsidRDefault="008D26F1" w:rsidP="008D26F1">
            <w:pPr>
              <w:rPr>
                <w:rFonts w:ascii="Times New Roman" w:hAnsi="Times New Roman" w:cs="Times New Roman"/>
                <w:sz w:val="20"/>
                <w:szCs w:val="20"/>
              </w:rPr>
            </w:pPr>
          </w:p>
          <w:p w14:paraId="3B9EC5DB" w14:textId="7ED32F5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26</w:t>
            </w:r>
          </w:p>
        </w:tc>
        <w:tc>
          <w:tcPr>
            <w:tcW w:w="900" w:type="dxa"/>
            <w:noWrap/>
            <w:hideMark/>
          </w:tcPr>
          <w:p w14:paraId="55194131" w14:textId="4B52CAB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6-65 yrs</w:t>
            </w:r>
          </w:p>
        </w:tc>
        <w:tc>
          <w:tcPr>
            <w:tcW w:w="1350" w:type="dxa"/>
            <w:noWrap/>
            <w:hideMark/>
          </w:tcPr>
          <w:p w14:paraId="44E6DE7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ATGAM + CSA</w:t>
            </w:r>
          </w:p>
        </w:tc>
        <w:tc>
          <w:tcPr>
            <w:tcW w:w="1864" w:type="dxa"/>
            <w:hideMark/>
          </w:tcPr>
          <w:p w14:paraId="0ACAB6B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ATGAM 40 mg/kg/day</w:t>
            </w:r>
          </w:p>
          <w:p w14:paraId="00BABC80" w14:textId="77777777" w:rsidR="008D26F1" w:rsidRPr="00FE0FB5" w:rsidRDefault="008D26F1" w:rsidP="008D26F1">
            <w:pPr>
              <w:rPr>
                <w:rFonts w:ascii="Times New Roman" w:hAnsi="Times New Roman" w:cs="Times New Roman"/>
                <w:sz w:val="20"/>
                <w:szCs w:val="20"/>
              </w:rPr>
            </w:pPr>
          </w:p>
          <w:p w14:paraId="67F0BFF6" w14:textId="410F80B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w:t>
            </w:r>
          </w:p>
        </w:tc>
      </w:tr>
      <w:tr w:rsidR="008D26F1" w:rsidRPr="00FE0FB5" w14:paraId="2A729BAF" w14:textId="77777777" w:rsidTr="006A4FF5">
        <w:trPr>
          <w:trHeight w:val="1440"/>
        </w:trPr>
        <w:tc>
          <w:tcPr>
            <w:tcW w:w="507" w:type="dxa"/>
            <w:noWrap/>
          </w:tcPr>
          <w:p w14:paraId="3AF88172" w14:textId="4423FD1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1</w:t>
            </w:r>
          </w:p>
        </w:tc>
        <w:tc>
          <w:tcPr>
            <w:tcW w:w="1468" w:type="dxa"/>
            <w:noWrap/>
            <w:hideMark/>
          </w:tcPr>
          <w:p w14:paraId="6A8AD817" w14:textId="0B220CAC"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Sharma R. et al. 201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7gKx0g33","properties":{"formattedCitation":"(31)","plainCitation":"(31)","noteIndex":0},"citationItems":[{"id":4213,"uris":["http://zotero.org/users/14423189/items/CS9GGMML"],"itemData":{"id":4213,"type":"article-journal","abstract":"Background: Human leukocyte antigen-matched bone marrow transplant in the treatment of aplastic anemia is generally not feasible in developing countries due to lack of resources and expertise and immunosuppressive therapy (IST) has been used as an alternative. This study aims to report the long-term outcome of children with aplastic anemia treated with IST [antithymocyte globulin (ATG) and cyclosporine] in our hospital. Procedure: Case ﬁles of children with aplastic anemia who received IST from January 2001 to November 2009 were reviewed.\nResults: Thirty-ﬁve patients with aplastic anemia (14 very severe aplastic anemia; 21 severe aplastic anemia) were given IST. Seven patients expired within 3 months of therapy and were excluded. The analysis was done in 28 patients (24 male and 4 female; 12 very severe aplastic anemia and 16 severe aplastic anemia). The median age was 10 years (range, 5 to 12 y). Ten patients achieved partial response and 4 patients complete response at 1 year with overall response rate of 50%. Three nonresponders received a second course of ATG after 12 months out of which 2 responded. Hence, overall response including second course was 16 (57%). Three patients relapsed after a median interval of 23 months. The median duration of follow-up of 16 responders was 40 months (range, 15 to 119 mo). In the patients with long-term follow-up for &gt;4 years (n = 7), all were surviving and independent of transfusions.\nConclusions: In a developing country setting, IST with ATG and cyclosporine seems to be a good alternative treatment for aplastic anemia in children.","language":"en","source":"Zotero","title":"Antithymocyte Globulin and Cyclosporine in Children With Aplastic Anemia: A Developing Country Experience","author":[{"family":"Sharma","given":"Rajni"},{"family":"Chandra","given":"Jagdish"},{"family":"Sharma","given":"Sunita"},{"family":"Pemde","given":"Harish"},{"family":"Singh","given":"Varinder"}]}}],"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1)</w:t>
            </w:r>
            <w:r w:rsidRPr="00FE0FB5">
              <w:rPr>
                <w:rFonts w:ascii="Times New Roman" w:hAnsi="Times New Roman" w:cs="Times New Roman"/>
                <w:sz w:val="20"/>
                <w:szCs w:val="20"/>
              </w:rPr>
              <w:fldChar w:fldCharType="end"/>
            </w:r>
          </w:p>
        </w:tc>
        <w:tc>
          <w:tcPr>
            <w:tcW w:w="1260" w:type="dxa"/>
            <w:noWrap/>
            <w:hideMark/>
          </w:tcPr>
          <w:p w14:paraId="2E8F43A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Retrospective </w:t>
            </w:r>
          </w:p>
        </w:tc>
        <w:tc>
          <w:tcPr>
            <w:tcW w:w="1080" w:type="dxa"/>
            <w:noWrap/>
            <w:hideMark/>
          </w:tcPr>
          <w:p w14:paraId="492280F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1-2009</w:t>
            </w:r>
          </w:p>
        </w:tc>
        <w:tc>
          <w:tcPr>
            <w:tcW w:w="1080" w:type="dxa"/>
            <w:noWrap/>
            <w:hideMark/>
          </w:tcPr>
          <w:p w14:paraId="37EEC2A0" w14:textId="68618A6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35</w:t>
            </w:r>
          </w:p>
          <w:p w14:paraId="5B97D9C8" w14:textId="77777777" w:rsidR="008D26F1" w:rsidRPr="00FE0FB5" w:rsidRDefault="008D26F1" w:rsidP="008D26F1">
            <w:pPr>
              <w:rPr>
                <w:rFonts w:ascii="Times New Roman" w:hAnsi="Times New Roman" w:cs="Times New Roman"/>
                <w:sz w:val="20"/>
                <w:szCs w:val="20"/>
              </w:rPr>
            </w:pPr>
          </w:p>
          <w:p w14:paraId="6B8AB86D" w14:textId="418E40E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24 </w:t>
            </w:r>
          </w:p>
          <w:p w14:paraId="018123EC" w14:textId="77777777" w:rsidR="008D26F1" w:rsidRPr="00FE0FB5" w:rsidRDefault="008D26F1" w:rsidP="008D26F1">
            <w:pPr>
              <w:rPr>
                <w:rFonts w:ascii="Times New Roman" w:hAnsi="Times New Roman" w:cs="Times New Roman"/>
                <w:sz w:val="20"/>
                <w:szCs w:val="20"/>
              </w:rPr>
            </w:pPr>
          </w:p>
          <w:p w14:paraId="4D9B2D30" w14:textId="06CCC01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5</w:t>
            </w:r>
          </w:p>
          <w:p w14:paraId="413286F2" w14:textId="77777777" w:rsidR="008D26F1" w:rsidRPr="00FE0FB5" w:rsidRDefault="008D26F1" w:rsidP="008D26F1">
            <w:pPr>
              <w:rPr>
                <w:rFonts w:ascii="Times New Roman" w:hAnsi="Times New Roman" w:cs="Times New Roman"/>
                <w:sz w:val="20"/>
                <w:szCs w:val="20"/>
              </w:rPr>
            </w:pPr>
          </w:p>
          <w:p w14:paraId="4BBB02F0" w14:textId="7BB3963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Lymphoglobulin 6</w:t>
            </w:r>
          </w:p>
        </w:tc>
        <w:tc>
          <w:tcPr>
            <w:tcW w:w="900" w:type="dxa"/>
            <w:noWrap/>
            <w:hideMark/>
          </w:tcPr>
          <w:p w14:paraId="606C7E49" w14:textId="699F828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12 yrs</w:t>
            </w:r>
          </w:p>
        </w:tc>
        <w:tc>
          <w:tcPr>
            <w:tcW w:w="1350" w:type="dxa"/>
            <w:hideMark/>
          </w:tcPr>
          <w:p w14:paraId="3D35B33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Lymphoglobulin / ATGAM / Thymogam + CSA</w:t>
            </w:r>
          </w:p>
        </w:tc>
        <w:tc>
          <w:tcPr>
            <w:tcW w:w="1864" w:type="dxa"/>
            <w:hideMark/>
          </w:tcPr>
          <w:p w14:paraId="50917CCF"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and Lymphoglobulin 15 mg/kg for 5 days</w:t>
            </w:r>
          </w:p>
          <w:p w14:paraId="646E634D" w14:textId="77777777" w:rsidR="008D26F1" w:rsidRPr="00FE0FB5" w:rsidRDefault="008D26F1" w:rsidP="008D26F1">
            <w:pPr>
              <w:rPr>
                <w:rFonts w:ascii="Times New Roman" w:hAnsi="Times New Roman" w:cs="Times New Roman"/>
                <w:sz w:val="20"/>
                <w:szCs w:val="20"/>
              </w:rPr>
            </w:pPr>
          </w:p>
          <w:p w14:paraId="6D9348D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hymogam 40 mg/kg for 5 days</w:t>
            </w:r>
          </w:p>
          <w:p w14:paraId="4D0A4AD4" w14:textId="77777777" w:rsidR="008D26F1" w:rsidRPr="00FE0FB5" w:rsidRDefault="008D26F1" w:rsidP="008D26F1">
            <w:pPr>
              <w:rPr>
                <w:rFonts w:ascii="Times New Roman" w:hAnsi="Times New Roman" w:cs="Times New Roman"/>
                <w:sz w:val="20"/>
                <w:szCs w:val="20"/>
              </w:rPr>
            </w:pPr>
          </w:p>
          <w:p w14:paraId="50288EF5" w14:textId="2D31E10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10 mg/kg/day</w:t>
            </w:r>
          </w:p>
        </w:tc>
      </w:tr>
      <w:tr w:rsidR="008D26F1" w:rsidRPr="00FE0FB5" w14:paraId="76DDED71" w14:textId="77777777" w:rsidTr="006A4FF5">
        <w:trPr>
          <w:trHeight w:val="1728"/>
        </w:trPr>
        <w:tc>
          <w:tcPr>
            <w:tcW w:w="507" w:type="dxa"/>
            <w:noWrap/>
          </w:tcPr>
          <w:p w14:paraId="09CB6065" w14:textId="5D2E2C2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2</w:t>
            </w:r>
          </w:p>
        </w:tc>
        <w:tc>
          <w:tcPr>
            <w:tcW w:w="1468" w:type="dxa"/>
            <w:noWrap/>
            <w:hideMark/>
          </w:tcPr>
          <w:p w14:paraId="5A3DB1AC" w14:textId="4EE70FBE"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Jagdish</w:t>
            </w:r>
            <w:r w:rsidR="0074409F" w:rsidRPr="00FE0FB5">
              <w:rPr>
                <w:rFonts w:ascii="Times New Roman" w:hAnsi="Times New Roman" w:cs="Times New Roman"/>
                <w:sz w:val="20"/>
                <w:szCs w:val="20"/>
                <w:lang w:val="sv-SE"/>
              </w:rPr>
              <w:t xml:space="preserve"> C</w:t>
            </w:r>
            <w:r w:rsidRPr="00FE0FB5">
              <w:rPr>
                <w:rFonts w:ascii="Times New Roman" w:hAnsi="Times New Roman" w:cs="Times New Roman"/>
                <w:sz w:val="20"/>
                <w:szCs w:val="20"/>
                <w:lang w:val="sv-SE"/>
              </w:rPr>
              <w:t xml:space="preserve"> et al 2008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zZyS5GL6","properties":{"formattedCitation":"(32)","plainCitation":"(32)","noteIndex":0},"citationItems":[{"id":4206,"uris":["http://zotero.org/users/14423189/items/G2T43KX4"],"itemData":{"id":4206,"type":"article-journal","abstract":"Objective. To assess the responses to ATG and cyclosporin combination in patients of aplastic anemia.\nMethods. Twenty three (17M: 6F) patients of aplastic anemia (11 very severe aplastic anemia (VSAA) and 12 severe aplastic anemia (SAA), were administered antithymocyte globulin and cyclosporin.\nResults. The median age of patents was 8 years (range 6-12 years). Three patients died within 2 months of therapy. Twenty children (11 SAA and 9 VSAA) were finally analysed. Six months after the start of treatment, 8/20 (40%) patients responded2 complete (CR) and 6 partial responses (PR). At the end of 1 year; 2 patients maintained CR and seven patients continued PR (overall responders 45%). The response was better in SAA (54.5%) with 2 CR and 4 PR; than in VSAA (33%) with 3 PR. Eleven (55%) children were alive without response. One patient developed AML 13 months later.\nConclusion. We conclude that antithymocyte globulin and cyclosporin combination is an effective treatment for aplastic anemia patients who are ineligible for bone marrow transplantation. [Indian J Pediatr 2008; 75 (3) : 229-233] E-mail: jchandra55@ yahoo.co.in","container-title":"The Indian Journal of Pediatrics","DOI":"10.1007/s12098-008-0050-5","ISSN":"0019-5456, 0973-7693","issue":"3","journalAbbreviation":"Indian J Pediatr","language":"en","license":"http://www.springer.com/tdm","page":"229-233","source":"DOI.org (Crossref)","title":"Antithymocyte globulin and cyclosporin in children with acquired aplastic anemia","volume":"75","author":[{"family":"Chandra","given":"Jagdish"},{"family":"Naithani","given":"Rahul"},{"family":"Ravi","given":"Rakesh"},{"family":"Singh","given":"Varinder"},{"family":"Narayan","given":"Shashi"},{"family":"Sharma","given":"Sunita"},{"family":"Pemde","given":"Harish"},{"family":"Dutta","given":"A. K."}],"issued":{"date-parts":[["2008",3]]}}}],"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2)</w:t>
            </w:r>
            <w:r w:rsidRPr="00FE0FB5">
              <w:rPr>
                <w:rFonts w:ascii="Times New Roman" w:hAnsi="Times New Roman" w:cs="Times New Roman"/>
                <w:sz w:val="20"/>
                <w:szCs w:val="20"/>
              </w:rPr>
              <w:fldChar w:fldCharType="end"/>
            </w:r>
          </w:p>
        </w:tc>
        <w:tc>
          <w:tcPr>
            <w:tcW w:w="1260" w:type="dxa"/>
            <w:noWrap/>
            <w:hideMark/>
          </w:tcPr>
          <w:p w14:paraId="285A823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Prospective </w:t>
            </w:r>
          </w:p>
        </w:tc>
        <w:tc>
          <w:tcPr>
            <w:tcW w:w="1080" w:type="dxa"/>
            <w:noWrap/>
            <w:hideMark/>
          </w:tcPr>
          <w:p w14:paraId="3341964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1-2005</w:t>
            </w:r>
          </w:p>
        </w:tc>
        <w:tc>
          <w:tcPr>
            <w:tcW w:w="1080" w:type="dxa"/>
            <w:noWrap/>
            <w:hideMark/>
          </w:tcPr>
          <w:p w14:paraId="762EDAA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3</w:t>
            </w:r>
          </w:p>
        </w:tc>
        <w:tc>
          <w:tcPr>
            <w:tcW w:w="900" w:type="dxa"/>
            <w:noWrap/>
            <w:hideMark/>
          </w:tcPr>
          <w:p w14:paraId="7E87806C" w14:textId="460B2D5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6 -12</w:t>
            </w:r>
          </w:p>
        </w:tc>
        <w:tc>
          <w:tcPr>
            <w:tcW w:w="1350" w:type="dxa"/>
            <w:hideMark/>
          </w:tcPr>
          <w:p w14:paraId="2F56B95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Lymphoglobulin / ATGAM / Thymogam + CSA</w:t>
            </w:r>
          </w:p>
        </w:tc>
        <w:tc>
          <w:tcPr>
            <w:tcW w:w="1864" w:type="dxa"/>
            <w:hideMark/>
          </w:tcPr>
          <w:p w14:paraId="2D109C5D" w14:textId="067E08F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15 mg/Kg/day for 5 days</w:t>
            </w:r>
            <w:r w:rsidRPr="00FE0FB5">
              <w:rPr>
                <w:rFonts w:ascii="Times New Roman" w:hAnsi="Times New Roman" w:cs="Times New Roman"/>
                <w:sz w:val="20"/>
                <w:szCs w:val="20"/>
              </w:rPr>
              <w:br/>
              <w:t>CSA 10 mg/Kg/day orally</w:t>
            </w:r>
          </w:p>
        </w:tc>
      </w:tr>
      <w:tr w:rsidR="008D26F1" w:rsidRPr="00FE0FB5" w14:paraId="12C9097D" w14:textId="77777777" w:rsidTr="006A4FF5">
        <w:trPr>
          <w:trHeight w:val="1152"/>
        </w:trPr>
        <w:tc>
          <w:tcPr>
            <w:tcW w:w="507" w:type="dxa"/>
            <w:noWrap/>
          </w:tcPr>
          <w:p w14:paraId="3AEAF61F" w14:textId="794C8E2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3</w:t>
            </w:r>
          </w:p>
        </w:tc>
        <w:tc>
          <w:tcPr>
            <w:tcW w:w="1468" w:type="dxa"/>
            <w:noWrap/>
            <w:hideMark/>
          </w:tcPr>
          <w:p w14:paraId="62F0D6A8" w14:textId="70890A75" w:rsidR="008D26F1" w:rsidRPr="00FE0FB5" w:rsidRDefault="008D26F1" w:rsidP="008D26F1">
            <w:pPr>
              <w:rPr>
                <w:rFonts w:ascii="Times New Roman" w:hAnsi="Times New Roman" w:cs="Times New Roman"/>
                <w:sz w:val="20"/>
                <w:szCs w:val="20"/>
                <w:lang w:val="pt-PT"/>
              </w:rPr>
            </w:pPr>
            <w:r w:rsidRPr="00FE0FB5">
              <w:rPr>
                <w:rFonts w:ascii="Times New Roman" w:hAnsi="Times New Roman" w:cs="Times New Roman"/>
                <w:sz w:val="20"/>
                <w:szCs w:val="20"/>
                <w:lang w:val="pt-PT"/>
              </w:rPr>
              <w:t>Choudhary</w:t>
            </w:r>
            <w:r w:rsidR="00376AF2" w:rsidRPr="00FE0FB5">
              <w:rPr>
                <w:rFonts w:ascii="Times New Roman" w:hAnsi="Times New Roman" w:cs="Times New Roman"/>
                <w:sz w:val="20"/>
                <w:szCs w:val="20"/>
                <w:lang w:val="pt-PT"/>
              </w:rPr>
              <w:t xml:space="preserve"> DR</w:t>
            </w:r>
            <w:r w:rsidRPr="00FE0FB5">
              <w:rPr>
                <w:rFonts w:ascii="Times New Roman" w:hAnsi="Times New Roman" w:cs="Times New Roman"/>
                <w:sz w:val="20"/>
                <w:szCs w:val="20"/>
                <w:lang w:val="pt-PT"/>
              </w:rPr>
              <w:t xml:space="preserve"> et al. </w:t>
            </w:r>
            <w:r w:rsidRPr="00FE0FB5">
              <w:rPr>
                <w:rFonts w:ascii="Times New Roman" w:hAnsi="Times New Roman" w:cs="Times New Roman"/>
                <w:sz w:val="20"/>
                <w:szCs w:val="20"/>
                <w:lang w:val="pt-PT"/>
              </w:rPr>
              <w:fldChar w:fldCharType="begin"/>
            </w:r>
            <w:r w:rsidR="00CB6BC1" w:rsidRPr="00FE0FB5">
              <w:rPr>
                <w:rFonts w:ascii="Times New Roman" w:hAnsi="Times New Roman" w:cs="Times New Roman"/>
                <w:sz w:val="20"/>
                <w:szCs w:val="20"/>
                <w:lang w:val="pt-PT"/>
              </w:rPr>
              <w:instrText xml:space="preserve"> ADDIN ZOTERO_ITEM CSL_CITATION {"citationID":"MYUtGJJ2","properties":{"formattedCitation":"(33)","plainCitation":"(33)","noteIndex":0},"citationItems":[{"id":5160,"uris":["http://zotero.org/users/14423189/items/QURJXHIG"],"itemData":{"id":5160,"type":"article-journal","language":"en","source":"Zotero","title":"Response to antithymocyte globulin therapy in severe aplastic anemia: a single center study from india","author":[{"family":"Dharma","given":"Günay"},{"family":"Okur","given":"Hamza"},{"family":"Sayl","given":"Tülin"}]}}],"schema":"https://github.com/citation-style-language/schema/raw/master/csl-citation.json"} </w:instrText>
            </w:r>
            <w:r w:rsidRPr="00FE0FB5">
              <w:rPr>
                <w:rFonts w:ascii="Times New Roman" w:hAnsi="Times New Roman" w:cs="Times New Roman"/>
                <w:sz w:val="20"/>
                <w:szCs w:val="20"/>
                <w:lang w:val="pt-PT"/>
              </w:rPr>
              <w:fldChar w:fldCharType="separate"/>
            </w:r>
            <w:r w:rsidR="00CB6BC1" w:rsidRPr="00FE0FB5">
              <w:rPr>
                <w:rFonts w:ascii="Times New Roman" w:hAnsi="Times New Roman" w:cs="Times New Roman"/>
                <w:sz w:val="20"/>
                <w:szCs w:val="20"/>
              </w:rPr>
              <w:t>(33)</w:t>
            </w:r>
            <w:r w:rsidRPr="00FE0FB5">
              <w:rPr>
                <w:rFonts w:ascii="Times New Roman" w:hAnsi="Times New Roman" w:cs="Times New Roman"/>
                <w:sz w:val="20"/>
                <w:szCs w:val="20"/>
                <w:lang w:val="pt-PT"/>
              </w:rPr>
              <w:fldChar w:fldCharType="end"/>
            </w:r>
          </w:p>
        </w:tc>
        <w:tc>
          <w:tcPr>
            <w:tcW w:w="1260" w:type="dxa"/>
            <w:noWrap/>
            <w:hideMark/>
          </w:tcPr>
          <w:p w14:paraId="44ECC5B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4A68EBA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3-2005</w:t>
            </w:r>
          </w:p>
        </w:tc>
        <w:tc>
          <w:tcPr>
            <w:tcW w:w="1080" w:type="dxa"/>
            <w:noWrap/>
            <w:hideMark/>
          </w:tcPr>
          <w:p w14:paraId="657665C2" w14:textId="15AB858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Total 61</w:t>
            </w:r>
          </w:p>
          <w:p w14:paraId="20D38A3D" w14:textId="77777777" w:rsidR="008D26F1" w:rsidRPr="00FE0FB5" w:rsidRDefault="008D26F1" w:rsidP="008D26F1">
            <w:pPr>
              <w:rPr>
                <w:rFonts w:ascii="Times New Roman" w:hAnsi="Times New Roman" w:cs="Times New Roman"/>
                <w:sz w:val="20"/>
                <w:szCs w:val="20"/>
              </w:rPr>
            </w:pPr>
          </w:p>
          <w:p w14:paraId="6E6B1595" w14:textId="66249B9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 11 </w:t>
            </w:r>
          </w:p>
          <w:p w14:paraId="6C70ED66" w14:textId="77777777" w:rsidR="008D26F1" w:rsidRPr="00FE0FB5" w:rsidRDefault="008D26F1" w:rsidP="008D26F1">
            <w:pPr>
              <w:rPr>
                <w:rFonts w:ascii="Times New Roman" w:hAnsi="Times New Roman" w:cs="Times New Roman"/>
                <w:sz w:val="20"/>
                <w:szCs w:val="20"/>
              </w:rPr>
            </w:pPr>
          </w:p>
          <w:p w14:paraId="1D27E3A7" w14:textId="2F78F9F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M 48</w:t>
            </w:r>
          </w:p>
          <w:p w14:paraId="3625ED31" w14:textId="46956F6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LG 2</w:t>
            </w:r>
          </w:p>
        </w:tc>
        <w:tc>
          <w:tcPr>
            <w:tcW w:w="900" w:type="dxa"/>
            <w:noWrap/>
            <w:hideMark/>
          </w:tcPr>
          <w:p w14:paraId="6809441E" w14:textId="48A0C3F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75 yrs</w:t>
            </w:r>
          </w:p>
        </w:tc>
        <w:tc>
          <w:tcPr>
            <w:tcW w:w="1350" w:type="dxa"/>
            <w:hideMark/>
          </w:tcPr>
          <w:p w14:paraId="4687328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 ALG / Thymogam + CSA</w:t>
            </w:r>
          </w:p>
        </w:tc>
        <w:tc>
          <w:tcPr>
            <w:tcW w:w="1864" w:type="dxa"/>
            <w:hideMark/>
          </w:tcPr>
          <w:p w14:paraId="4BA93F27" w14:textId="5CB77BA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15 mg/Kg/day for 5 days</w:t>
            </w:r>
            <w:r w:rsidRPr="00FE0FB5">
              <w:rPr>
                <w:rFonts w:ascii="Times New Roman" w:hAnsi="Times New Roman" w:cs="Times New Roman"/>
                <w:sz w:val="20"/>
                <w:szCs w:val="20"/>
              </w:rPr>
              <w:br/>
              <w:t>CSA 3-5 mg/Kg/day orally</w:t>
            </w:r>
          </w:p>
        </w:tc>
      </w:tr>
      <w:tr w:rsidR="008D26F1" w:rsidRPr="00FE0FB5" w14:paraId="00F4175A" w14:textId="77777777" w:rsidTr="006A4FF5">
        <w:trPr>
          <w:trHeight w:val="2087"/>
        </w:trPr>
        <w:tc>
          <w:tcPr>
            <w:tcW w:w="507" w:type="dxa"/>
            <w:noWrap/>
          </w:tcPr>
          <w:p w14:paraId="457DC1F9" w14:textId="08F6BD8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34</w:t>
            </w:r>
          </w:p>
        </w:tc>
        <w:tc>
          <w:tcPr>
            <w:tcW w:w="1468" w:type="dxa"/>
            <w:noWrap/>
            <w:hideMark/>
          </w:tcPr>
          <w:p w14:paraId="048744D4" w14:textId="2EC97AB5"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Prusty SK et al. 202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CevcyaXv","properties":{"formattedCitation":"(34)","plainCitation":"(34)","noteIndex":0},"citationItems":[{"id":7718,"uris":["http://zotero.org/users/14423189/items/YH5U2E77"],"itemData":{"id":7718,"type":"article-journal","abstract":"Introduction: The development of inhibitor is the main complication of hemophilia treatment in patients receiving factor replacement as management. The mainstay of therapy in patients who develop inhibitor is to eliminate the inhibitor entirely. This can be achieved by immune tolerance induction therapy which comprises regular F8/F9 infusions in high dose. There are only a few studies on ITI from India and hardly any from Eastern India. Aims &amp; Objectives: To evaluate the outcome and clinical proﬁle of hemophilia patients receiving ITI therapy and their follow up. Materials &amp; Methods: It is a retrospective analysis of data. The study describes the clinical proﬁle and outcome of eleven severe hemophilia patients who had developed inhibitor after few years of factor replacement therapy and thereafter started on ITI therapy. They were followed and serial monitoring of their inhibitor levels were done.\nResult: All of the eleven patients were severe haemophilia patients. Six of them initially were on prophylactic factor replacement therapy, ﬁve on demand therapy. Four out of eleven suffered at least one episode of breakthrough bleed during which majority were administered FEIBA, one received novoseven. Dose increment was required in 40% of the cases. Majority patients’ inhibitor level increased initially after starting ITI therapy. Six showed complete response and are off ITI therapy now. One patient was partial success, one was failure and now receiving injection Rituximab. Age at ITI start varied from 1 year 5 months to 20 years, baseline inhibitor level varied from 6 BU/ml to 1485 BU/ml and dose of ITI varied from 50U/kg to 100U/ kg. No correlation between age at ITI start, baseline inhibitor level, dose of ITI and outcome was found.\nConclusions: ITI therapy was successful in around 60% of cases and should be tried in all hemophilia patients with inhibitor.","container-title":"Indian Journal of Hematology and Blood Transfusion","DOI":"10.1007/s12288-022-01605-2","ISSN":"0971-4502, 0974-0449","issue":"S1","journalAbbreviation":"Indian J Hematol Blood Transfus","language":"en","page":"77-78","source":"DOI.org (Crossref)","title":"Efficacy of Triple Drugs Combination of Hatg, Cyclosporine and Eltrombopag in Primary Severe Aplastic Anemia (PSAA): Experience From Prospective Study in Single Institution","volume":"38","author":[{"family":"Prusty","given":"Sandeep Kumar"},{"family":"Biswal","given":"M"},{"family":"Panda","given":"J K"},{"family":"Jena","given":"R K"}],"issued":{"date-parts":[["2022",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4)</w:t>
            </w:r>
            <w:r w:rsidRPr="00FE0FB5">
              <w:rPr>
                <w:rFonts w:ascii="Times New Roman" w:hAnsi="Times New Roman" w:cs="Times New Roman"/>
                <w:sz w:val="20"/>
                <w:szCs w:val="20"/>
              </w:rPr>
              <w:fldChar w:fldCharType="end"/>
            </w:r>
          </w:p>
        </w:tc>
        <w:tc>
          <w:tcPr>
            <w:tcW w:w="1260" w:type="dxa"/>
            <w:noWrap/>
            <w:hideMark/>
          </w:tcPr>
          <w:p w14:paraId="3A4EFD2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0352A966" w14:textId="707763B1"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1539549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96</w:t>
            </w:r>
          </w:p>
        </w:tc>
        <w:tc>
          <w:tcPr>
            <w:tcW w:w="900" w:type="dxa"/>
            <w:noWrap/>
            <w:hideMark/>
          </w:tcPr>
          <w:p w14:paraId="536E267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gt;50 years</w:t>
            </w:r>
          </w:p>
        </w:tc>
        <w:tc>
          <w:tcPr>
            <w:tcW w:w="1350" w:type="dxa"/>
            <w:hideMark/>
          </w:tcPr>
          <w:p w14:paraId="43C61093" w14:textId="740CE9B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 + EPAG</w:t>
            </w:r>
          </w:p>
        </w:tc>
        <w:tc>
          <w:tcPr>
            <w:tcW w:w="1864" w:type="dxa"/>
            <w:hideMark/>
          </w:tcPr>
          <w:p w14:paraId="2076A87A" w14:textId="324E1DFB"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1152AEA3" w14:textId="77777777" w:rsidTr="006A4FF5">
        <w:trPr>
          <w:trHeight w:val="2304"/>
        </w:trPr>
        <w:tc>
          <w:tcPr>
            <w:tcW w:w="507" w:type="dxa"/>
            <w:noWrap/>
          </w:tcPr>
          <w:p w14:paraId="2F307A17" w14:textId="652604D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5</w:t>
            </w:r>
          </w:p>
        </w:tc>
        <w:tc>
          <w:tcPr>
            <w:tcW w:w="1468" w:type="dxa"/>
            <w:noWrap/>
          </w:tcPr>
          <w:p w14:paraId="71C89D23" w14:textId="028368E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 xml:space="preserve">Radhakrishnan </w:t>
            </w:r>
            <w:r w:rsidR="0074409F" w:rsidRPr="00FE0FB5">
              <w:rPr>
                <w:rFonts w:ascii="Times New Roman" w:hAnsi="Times New Roman" w:cs="Times New Roman"/>
                <w:color w:val="000000"/>
                <w:sz w:val="20"/>
                <w:szCs w:val="20"/>
              </w:rPr>
              <w:t>R</w:t>
            </w:r>
            <w:r w:rsidRPr="00FE0FB5">
              <w:rPr>
                <w:rFonts w:ascii="Times New Roman" w:hAnsi="Times New Roman" w:cs="Times New Roman"/>
                <w:color w:val="000000"/>
                <w:sz w:val="20"/>
                <w:szCs w:val="20"/>
              </w:rPr>
              <w:t xml:space="preserve"> et al. 2020 </w:t>
            </w:r>
            <w:r w:rsidRPr="00FE0FB5">
              <w:rPr>
                <w:rFonts w:ascii="Times New Roman" w:hAnsi="Times New Roman" w:cs="Times New Roman"/>
                <w:color w:val="000000"/>
                <w:sz w:val="20"/>
                <w:szCs w:val="20"/>
              </w:rPr>
              <w:fldChar w:fldCharType="begin"/>
            </w:r>
            <w:r w:rsidR="00CB6BC1" w:rsidRPr="00FE0FB5">
              <w:rPr>
                <w:rFonts w:ascii="Times New Roman" w:hAnsi="Times New Roman" w:cs="Times New Roman"/>
                <w:color w:val="000000"/>
                <w:sz w:val="20"/>
                <w:szCs w:val="20"/>
              </w:rPr>
              <w:instrText xml:space="preserve"> ADDIN ZOTERO_ITEM CSL_CITATION {"citationID":"Sy8aSukd","properties":{"formattedCitation":"(35)","plainCitation":"(35)","noteIndex":0},"citationItems":[{"id":4876,"uris":["http://zotero.org/users/14423189/items/LBTFM7MA"],"itemData":{"id":4876,"type":"paper-conference","event-title":"EHA Congress 25","language":"en","title":"Indigenous equine antithymocyte globulin, cyclosporine and eltrombopag combination therapy in the treatment of severe aplastic anemia","author":[{"family":"Radhakrishnan","given":"Ragesh"},{"family":"Singh","given":"Pawan Kumar"},{"family":"Haldar","given":"Rohan"},{"family":"Gambhir","given":"Isha"}],"accessed":{"date-parts":[["2024",11,18]]},"issued":{"date-parts":[["2020",6]]}}}],"schema":"https://github.com/citation-style-language/schema/raw/master/csl-citation.json"} </w:instrText>
            </w:r>
            <w:r w:rsidRPr="00FE0FB5">
              <w:rPr>
                <w:rFonts w:ascii="Times New Roman" w:hAnsi="Times New Roman" w:cs="Times New Roman"/>
                <w:color w:val="000000"/>
                <w:sz w:val="20"/>
                <w:szCs w:val="20"/>
              </w:rPr>
              <w:fldChar w:fldCharType="separate"/>
            </w:r>
            <w:r w:rsidR="00CB6BC1" w:rsidRPr="00FE0FB5">
              <w:rPr>
                <w:rFonts w:ascii="Times New Roman" w:hAnsi="Times New Roman" w:cs="Times New Roman"/>
                <w:sz w:val="20"/>
                <w:szCs w:val="20"/>
              </w:rPr>
              <w:t>(35)</w:t>
            </w:r>
            <w:r w:rsidRPr="00FE0FB5">
              <w:rPr>
                <w:rFonts w:ascii="Times New Roman" w:hAnsi="Times New Roman" w:cs="Times New Roman"/>
                <w:color w:val="000000"/>
                <w:sz w:val="20"/>
                <w:szCs w:val="20"/>
              </w:rPr>
              <w:fldChar w:fldCharType="end"/>
            </w:r>
          </w:p>
        </w:tc>
        <w:tc>
          <w:tcPr>
            <w:tcW w:w="1260" w:type="dxa"/>
            <w:noWrap/>
          </w:tcPr>
          <w:p w14:paraId="39F9B50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Prospective observational</w:t>
            </w:r>
          </w:p>
        </w:tc>
        <w:tc>
          <w:tcPr>
            <w:tcW w:w="1080" w:type="dxa"/>
            <w:noWrap/>
          </w:tcPr>
          <w:p w14:paraId="3BA2D876" w14:textId="1894DA15"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tcPr>
          <w:p w14:paraId="7156F79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11</w:t>
            </w:r>
          </w:p>
        </w:tc>
        <w:tc>
          <w:tcPr>
            <w:tcW w:w="900" w:type="dxa"/>
            <w:noWrap/>
          </w:tcPr>
          <w:p w14:paraId="3064413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56</w:t>
            </w:r>
          </w:p>
        </w:tc>
        <w:tc>
          <w:tcPr>
            <w:tcW w:w="1350" w:type="dxa"/>
          </w:tcPr>
          <w:p w14:paraId="1126455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Thymogam + CSA + ETP</w:t>
            </w:r>
          </w:p>
        </w:tc>
        <w:tc>
          <w:tcPr>
            <w:tcW w:w="1864" w:type="dxa"/>
          </w:tcPr>
          <w:p w14:paraId="043E6E67" w14:textId="77777777" w:rsidR="008D26F1" w:rsidRPr="00FE0FB5" w:rsidRDefault="008D26F1" w:rsidP="008D26F1">
            <w:pPr>
              <w:rPr>
                <w:rFonts w:ascii="Times New Roman" w:hAnsi="Times New Roman" w:cs="Times New Roman"/>
                <w:color w:val="000000"/>
                <w:sz w:val="20"/>
                <w:szCs w:val="20"/>
              </w:rPr>
            </w:pPr>
            <w:r w:rsidRPr="00FE0FB5">
              <w:rPr>
                <w:rFonts w:ascii="Times New Roman" w:hAnsi="Times New Roman" w:cs="Times New Roman"/>
                <w:color w:val="000000"/>
                <w:sz w:val="20"/>
                <w:szCs w:val="20"/>
              </w:rPr>
              <w:t>Thymogam 40 mg/kg/day</w:t>
            </w:r>
            <w:r w:rsidRPr="00FE0FB5">
              <w:rPr>
                <w:rFonts w:ascii="Times New Roman" w:hAnsi="Times New Roman" w:cs="Times New Roman"/>
                <w:color w:val="000000"/>
                <w:sz w:val="20"/>
                <w:szCs w:val="20"/>
              </w:rPr>
              <w:br/>
            </w:r>
          </w:p>
          <w:p w14:paraId="6A1E1273" w14:textId="77777777" w:rsidR="008D26F1" w:rsidRPr="00FE0FB5" w:rsidRDefault="008D26F1" w:rsidP="008D26F1">
            <w:pPr>
              <w:rPr>
                <w:rFonts w:ascii="Times New Roman" w:hAnsi="Times New Roman" w:cs="Times New Roman"/>
                <w:color w:val="000000"/>
                <w:sz w:val="20"/>
                <w:szCs w:val="20"/>
              </w:rPr>
            </w:pPr>
            <w:r w:rsidRPr="00FE0FB5">
              <w:rPr>
                <w:rFonts w:ascii="Times New Roman" w:hAnsi="Times New Roman" w:cs="Times New Roman"/>
                <w:color w:val="000000"/>
                <w:sz w:val="20"/>
                <w:szCs w:val="20"/>
              </w:rPr>
              <w:t>EPAG 150 mg once daily</w:t>
            </w:r>
            <w:r w:rsidRPr="00FE0FB5">
              <w:rPr>
                <w:rFonts w:ascii="Times New Roman" w:hAnsi="Times New Roman" w:cs="Times New Roman"/>
                <w:color w:val="000000"/>
                <w:sz w:val="20"/>
                <w:szCs w:val="20"/>
              </w:rPr>
              <w:br/>
            </w:r>
          </w:p>
          <w:p w14:paraId="1EB6A5F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CSA 5 mg/kg/day</w:t>
            </w:r>
          </w:p>
        </w:tc>
      </w:tr>
      <w:tr w:rsidR="008D26F1" w:rsidRPr="00FE0FB5" w14:paraId="39F39765" w14:textId="77777777" w:rsidTr="006A4FF5">
        <w:trPr>
          <w:trHeight w:val="2304"/>
        </w:trPr>
        <w:tc>
          <w:tcPr>
            <w:tcW w:w="507" w:type="dxa"/>
            <w:noWrap/>
          </w:tcPr>
          <w:p w14:paraId="2C026AEC" w14:textId="561718D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6</w:t>
            </w:r>
          </w:p>
        </w:tc>
        <w:tc>
          <w:tcPr>
            <w:tcW w:w="1468" w:type="dxa"/>
            <w:noWrap/>
            <w:hideMark/>
          </w:tcPr>
          <w:p w14:paraId="73CCB30D" w14:textId="34AEC63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Radhika K.K 2021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RBNYVrIc","properties":{"formattedCitation":"(36)","plainCitation":"(36)","noteIndex":0},"citationItems":[{"id":7331,"uris":["http://zotero.org/users/14423189/items/FJIJEHSL"],"itemData":{"id":7331,"type":"article-journal","abstract":"Acquired aplastic anemia is a fatal disorder with a higher prevalence in Indian population compared to west. Eltrombopag combined with standard immunosuppressive therapy has shown improved response and survival with a reasonable safety. However, the studies exploring the response and safety in Indian setting is limited. Hence, this study evaluated the effectiveness and safety of eltrombopag, added to standard immunosuppression in Indian patients with acquired aplastic anemia. Patients (&gt;5 years) of either sex with acquired aplastic anemia, who received eltrombopag in addition to standard immunosuppression with antithymocyte globulin/cyclosporine were included for this retrospective case record analysis. The complete, partial and overall hematologic response at 3 and 6 months were measured. Other outcomes evaluated in the study were survival and adverse events reported during 6 months of study period. Of 22 patients, both males and females were in equal proportion. The mean age was 35.1 years. Eleven (50%) patients had severe aplastic anemia, four had very severe aplastic anemia and seven patients had non-severe aplastic anemia. For newly diagnosed patients, the frontline use of eltrombopag with standard Immunosuppressive therapy at a dose of 100-150 mg/day for 6 months led to an overall response rate of 86.4% and a complete response of 31.8% at 6 months. Adverse effects included dyspepsia, and liver function derangement. Eltrombopag was well tolerated without significant side-effects mandating drug withdrawal. In a routine hematological clinical practice at an Indian Tertiary-Care setting, the use of eltrombopag in aplastic anemia patients is feasible, safe, and associated with favorable responses.","issue":"04","source":"Zotero","title":"Real World Single Center Experience of Eltrombopag Added to Standard Immunosuppressive Therapy, among Drug Naive Indian Patients with Aplastic Anemia","volume":"28","author":[{"family":"Radhika","given":"K K"},{"family":"Bacchu","given":"Srinivas"}],"issued":{"date-parts":[["202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6)</w:t>
            </w:r>
            <w:r w:rsidRPr="00FE0FB5">
              <w:rPr>
                <w:rFonts w:ascii="Times New Roman" w:hAnsi="Times New Roman" w:cs="Times New Roman"/>
                <w:sz w:val="20"/>
                <w:szCs w:val="20"/>
              </w:rPr>
              <w:fldChar w:fldCharType="end"/>
            </w:r>
          </w:p>
        </w:tc>
        <w:tc>
          <w:tcPr>
            <w:tcW w:w="1260" w:type="dxa"/>
            <w:noWrap/>
            <w:hideMark/>
          </w:tcPr>
          <w:p w14:paraId="4052CBE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436451B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9-2020</w:t>
            </w:r>
          </w:p>
        </w:tc>
        <w:tc>
          <w:tcPr>
            <w:tcW w:w="1080" w:type="dxa"/>
            <w:noWrap/>
            <w:hideMark/>
          </w:tcPr>
          <w:p w14:paraId="7A9F2D7F" w14:textId="7F4AFEB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2</w:t>
            </w:r>
          </w:p>
        </w:tc>
        <w:tc>
          <w:tcPr>
            <w:tcW w:w="900" w:type="dxa"/>
            <w:noWrap/>
            <w:hideMark/>
          </w:tcPr>
          <w:p w14:paraId="47A14970" w14:textId="11F1A7B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65 yrs</w:t>
            </w:r>
          </w:p>
        </w:tc>
        <w:tc>
          <w:tcPr>
            <w:tcW w:w="1350" w:type="dxa"/>
            <w:hideMark/>
          </w:tcPr>
          <w:p w14:paraId="118B2189" w14:textId="0A5B977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 + ETP</w:t>
            </w:r>
          </w:p>
        </w:tc>
        <w:tc>
          <w:tcPr>
            <w:tcW w:w="1864" w:type="dxa"/>
            <w:hideMark/>
          </w:tcPr>
          <w:p w14:paraId="18D48604" w14:textId="770D747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15 patients) 40 mg/Kg/day for 5 days</w:t>
            </w:r>
          </w:p>
          <w:p w14:paraId="7A9A74F7" w14:textId="77777777" w:rsidR="008D26F1" w:rsidRPr="00FE0FB5" w:rsidRDefault="008D26F1" w:rsidP="008D26F1">
            <w:pPr>
              <w:rPr>
                <w:rFonts w:ascii="Times New Roman" w:hAnsi="Times New Roman" w:cs="Times New Roman"/>
                <w:sz w:val="20"/>
                <w:szCs w:val="20"/>
              </w:rPr>
            </w:pPr>
          </w:p>
          <w:p w14:paraId="21924210" w14:textId="43504CA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7 patients) 15 mg/Kg/day for 5 days</w:t>
            </w:r>
            <w:r w:rsidRPr="00FE0FB5">
              <w:rPr>
                <w:rFonts w:ascii="Times New Roman" w:hAnsi="Times New Roman" w:cs="Times New Roman"/>
                <w:sz w:val="20"/>
                <w:szCs w:val="20"/>
              </w:rPr>
              <w:br/>
            </w:r>
          </w:p>
          <w:p w14:paraId="02FD299F"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15C0F680" w14:textId="77777777" w:rsidTr="006A4FF5">
        <w:trPr>
          <w:trHeight w:val="2016"/>
        </w:trPr>
        <w:tc>
          <w:tcPr>
            <w:tcW w:w="507" w:type="dxa"/>
            <w:noWrap/>
          </w:tcPr>
          <w:p w14:paraId="5103DF79" w14:textId="139B054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7</w:t>
            </w:r>
          </w:p>
        </w:tc>
        <w:tc>
          <w:tcPr>
            <w:tcW w:w="1468" w:type="dxa"/>
            <w:noWrap/>
            <w:hideMark/>
          </w:tcPr>
          <w:p w14:paraId="1CA1005F" w14:textId="0417781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atel</w:t>
            </w:r>
            <w:r w:rsidR="0074409F" w:rsidRPr="00FE0FB5">
              <w:rPr>
                <w:rFonts w:ascii="Times New Roman" w:hAnsi="Times New Roman" w:cs="Times New Roman"/>
                <w:sz w:val="20"/>
                <w:szCs w:val="20"/>
              </w:rPr>
              <w:t xml:space="preserve"> J</w:t>
            </w:r>
            <w:r w:rsidRPr="00FE0FB5">
              <w:rPr>
                <w:rFonts w:ascii="Times New Roman" w:hAnsi="Times New Roman" w:cs="Times New Roman"/>
                <w:sz w:val="20"/>
                <w:szCs w:val="20"/>
              </w:rPr>
              <w:t xml:space="preserve"> et al. 2023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MnuCOMLd","properties":{"formattedCitation":"(37)","plainCitation":"(37)","noteIndex":0},"citationItems":[{"id":7740,"uris":["http://zotero.org/users/14423189/items/RAXHD9FJ"],"itemData":{"id":7740,"type":"article-journal","container-title":"Indian Journal of Hematology and Blood Transfusion","DOI":"10.1007/s12288-023-01705-7","ISSN":"0971-4502, 0974-0449","issue":"S1","journalAbbreviation":"Indian J Hematol Blood Transfus","language":"en","page":"17","source":"DOI.org (Crossref)","title":"Our Experience of Triple Therapy in Severe Aplastic Anemia","volume":"39","author":[{"family":"Patel","given":"Jayani"},{"family":"Kheni","given":"Sandip"},{"family":"Katharotiya","given":"Manthan"},{"family":"Bhise","given":"Shruti"},{"family":"Motwani","given":"Neha"},{"family":"Shah","given":"Dhara"},{"family":"Shirure","given":"Vijay"},{"family":"Nair","given":"Velu"}],"issued":{"date-parts":[["2023",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7)</w:t>
            </w:r>
            <w:r w:rsidRPr="00FE0FB5">
              <w:rPr>
                <w:rFonts w:ascii="Times New Roman" w:hAnsi="Times New Roman" w:cs="Times New Roman"/>
                <w:sz w:val="20"/>
                <w:szCs w:val="20"/>
              </w:rPr>
              <w:fldChar w:fldCharType="end"/>
            </w:r>
          </w:p>
        </w:tc>
        <w:tc>
          <w:tcPr>
            <w:tcW w:w="1260" w:type="dxa"/>
            <w:noWrap/>
            <w:hideMark/>
          </w:tcPr>
          <w:p w14:paraId="4E53E6C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03C829D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20-2022</w:t>
            </w:r>
          </w:p>
        </w:tc>
        <w:tc>
          <w:tcPr>
            <w:tcW w:w="1080" w:type="dxa"/>
            <w:noWrap/>
            <w:hideMark/>
          </w:tcPr>
          <w:p w14:paraId="30FA11FF" w14:textId="31D575B6"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900" w:type="dxa"/>
            <w:noWrap/>
            <w:hideMark/>
          </w:tcPr>
          <w:p w14:paraId="049124E7" w14:textId="65119B69"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350" w:type="dxa"/>
            <w:hideMark/>
          </w:tcPr>
          <w:p w14:paraId="4F416D69" w14:textId="149B52A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eATG + CSA + EPAG </w:t>
            </w:r>
          </w:p>
        </w:tc>
        <w:tc>
          <w:tcPr>
            <w:tcW w:w="1864" w:type="dxa"/>
            <w:hideMark/>
          </w:tcPr>
          <w:p w14:paraId="1C0F3787" w14:textId="7D597EC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day for 4 days</w:t>
            </w:r>
          </w:p>
          <w:p w14:paraId="0ED1FC7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EPAG 150 mg/day</w:t>
            </w:r>
            <w:r w:rsidRPr="00FE0FB5">
              <w:rPr>
                <w:rFonts w:ascii="Times New Roman" w:hAnsi="Times New Roman" w:cs="Times New Roman"/>
                <w:sz w:val="20"/>
                <w:szCs w:val="20"/>
              </w:rPr>
              <w:br/>
            </w:r>
          </w:p>
          <w:p w14:paraId="28CFA44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175880A9" w14:textId="77777777" w:rsidTr="006A4FF5">
        <w:trPr>
          <w:trHeight w:val="2592"/>
        </w:trPr>
        <w:tc>
          <w:tcPr>
            <w:tcW w:w="507" w:type="dxa"/>
            <w:noWrap/>
          </w:tcPr>
          <w:p w14:paraId="26BD4FA3" w14:textId="0BC15A0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8</w:t>
            </w:r>
          </w:p>
        </w:tc>
        <w:tc>
          <w:tcPr>
            <w:tcW w:w="1468" w:type="dxa"/>
            <w:noWrap/>
            <w:hideMark/>
          </w:tcPr>
          <w:p w14:paraId="47A4F077" w14:textId="0883BEB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Gudala</w:t>
            </w:r>
            <w:r w:rsidR="00DB7D3F" w:rsidRPr="00FE0FB5">
              <w:rPr>
                <w:rFonts w:ascii="Times New Roman" w:hAnsi="Times New Roman" w:cs="Times New Roman"/>
                <w:sz w:val="20"/>
                <w:szCs w:val="20"/>
              </w:rPr>
              <w:t xml:space="preserve"> SP</w:t>
            </w:r>
            <w:r w:rsidRPr="00FE0FB5">
              <w:rPr>
                <w:rFonts w:ascii="Times New Roman" w:hAnsi="Times New Roman" w:cs="Times New Roman"/>
                <w:sz w:val="20"/>
                <w:szCs w:val="20"/>
              </w:rPr>
              <w:t xml:space="preserve"> et al. 2020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M3YpauuW","properties":{"formattedCitation":"(38)","plainCitation":"(38)","noteIndex":0},"citationItems":[{"id":7721,"uris":["http://zotero.org/users/14423189/items/54QFZJJG"],"itemData":{"id":7721,"type":"article-journal","container-title":"Indian Journal of Hematology and Blood Transfusion","DOI":"10.1007/s12288-020-01384-8","ISSN":"0971-4502, 0974-0449","issue":"S1","journalAbbreviation":"Indian J Hematol Blood Transfus","language":"en","page":"11","source":"DOI.org (Crossref)","title":"Addition of Eltrombopag to Immunosuppressive Therapy (ATG, Cyclosporine) in Acquired Aplastic Anemia: A Tertiary Care Center Experience","volume":"36","author":[{"family":"Gudala","given":"Stitha P."},{"family":"Dhawan","given":"Rishi"},{"family":"Aggarwal","given":"Mukul"},{"family":"Kumar","given":"Pradeep"},{"family":"Seth","given":"Tulika"},{"family":"Mahapatra","given":"Manoranjan"}],"issued":{"date-parts":[["2020",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38)</w:t>
            </w:r>
            <w:r w:rsidRPr="00FE0FB5">
              <w:rPr>
                <w:rFonts w:ascii="Times New Roman" w:hAnsi="Times New Roman" w:cs="Times New Roman"/>
                <w:sz w:val="20"/>
                <w:szCs w:val="20"/>
              </w:rPr>
              <w:fldChar w:fldCharType="end"/>
            </w:r>
          </w:p>
        </w:tc>
        <w:tc>
          <w:tcPr>
            <w:tcW w:w="1260" w:type="dxa"/>
            <w:noWrap/>
            <w:hideMark/>
          </w:tcPr>
          <w:p w14:paraId="163645D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3B22F3E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9-2020</w:t>
            </w:r>
          </w:p>
        </w:tc>
        <w:tc>
          <w:tcPr>
            <w:tcW w:w="1080" w:type="dxa"/>
            <w:noWrap/>
            <w:hideMark/>
          </w:tcPr>
          <w:p w14:paraId="46F466E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8</w:t>
            </w:r>
          </w:p>
        </w:tc>
        <w:tc>
          <w:tcPr>
            <w:tcW w:w="900" w:type="dxa"/>
            <w:noWrap/>
            <w:hideMark/>
          </w:tcPr>
          <w:p w14:paraId="291C47F1" w14:textId="5793843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68 yrs</w:t>
            </w:r>
          </w:p>
        </w:tc>
        <w:tc>
          <w:tcPr>
            <w:tcW w:w="1350" w:type="dxa"/>
            <w:hideMark/>
          </w:tcPr>
          <w:p w14:paraId="3D00BFD8" w14:textId="5758A35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eATG + CSA + EPAG </w:t>
            </w:r>
          </w:p>
        </w:tc>
        <w:tc>
          <w:tcPr>
            <w:tcW w:w="1864" w:type="dxa"/>
            <w:noWrap/>
            <w:hideMark/>
          </w:tcPr>
          <w:p w14:paraId="60CC8C6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PAG 75/150 mg/day</w:t>
            </w:r>
          </w:p>
        </w:tc>
      </w:tr>
      <w:tr w:rsidR="008D26F1" w:rsidRPr="00FE0FB5" w14:paraId="19E35D8C" w14:textId="77777777" w:rsidTr="006A4FF5">
        <w:trPr>
          <w:trHeight w:val="1728"/>
        </w:trPr>
        <w:tc>
          <w:tcPr>
            <w:tcW w:w="507" w:type="dxa"/>
            <w:noWrap/>
          </w:tcPr>
          <w:p w14:paraId="394CA3CB" w14:textId="60ECA01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39</w:t>
            </w:r>
          </w:p>
        </w:tc>
        <w:tc>
          <w:tcPr>
            <w:tcW w:w="1468" w:type="dxa"/>
            <w:noWrap/>
          </w:tcPr>
          <w:p w14:paraId="4C3478C3" w14:textId="362263FD"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color w:val="000000"/>
                <w:sz w:val="20"/>
                <w:szCs w:val="20"/>
                <w:lang w:val="sv-SE"/>
              </w:rPr>
              <w:t xml:space="preserve">Karnati BV et al. 2023 </w:t>
            </w:r>
            <w:r w:rsidRPr="00FE0FB5">
              <w:rPr>
                <w:rFonts w:ascii="Times New Roman" w:hAnsi="Times New Roman" w:cs="Times New Roman"/>
                <w:color w:val="000000"/>
                <w:sz w:val="20"/>
                <w:szCs w:val="20"/>
                <w:lang w:val="sv-SE"/>
              </w:rPr>
              <w:fldChar w:fldCharType="begin"/>
            </w:r>
            <w:r w:rsidR="00CB6BC1" w:rsidRPr="00FE0FB5">
              <w:rPr>
                <w:rFonts w:ascii="Times New Roman" w:hAnsi="Times New Roman" w:cs="Times New Roman"/>
                <w:color w:val="000000"/>
                <w:sz w:val="20"/>
                <w:szCs w:val="20"/>
                <w:lang w:val="sv-SE"/>
              </w:rPr>
              <w:instrText xml:space="preserve"> ADDIN ZOTERO_ITEM CSL_CITATION {"citationID":"1ZckbSgX","properties":{"formattedCitation":"(39)","plainCitation":"(39)","noteIndex":0},"citationItems":[{"id":5542,"uris":["http://zotero.org/users/14423189/items/HJX6V9W5"],"itemData":{"id":5542,"type":"article-journal","container-title":"Indian Journal of Hematology and Blood Transfusion","DOI":"10.1007/s12288-023-01705-7","ISSN":"0971-4502, 0974-0449","issue":"S1","journalAbbreviation":"Indian J Hematol Blood Transfus","language":"en","page":"1-199","source":"DOI.org (Crossref)","title":"Outcomes of Low Dose Anti Thymocyte Globulin (ATG) Therapy in Aplastic Anemia in a Resource Poor Setting","volume":"39","author":[{"family":"Karnati","given":"Bharath Vikhil"},{"family":"Bhuyan","given":"Bishwajit"},{"family":"Behera","given":"Pradip Kumar"}],"issued":{"date-parts":[["2023",11]]}}}],"schema":"https://github.com/citation-style-language/schema/raw/master/csl-citation.json"} </w:instrText>
            </w:r>
            <w:r w:rsidRPr="00FE0FB5">
              <w:rPr>
                <w:rFonts w:ascii="Times New Roman" w:hAnsi="Times New Roman" w:cs="Times New Roman"/>
                <w:color w:val="000000"/>
                <w:sz w:val="20"/>
                <w:szCs w:val="20"/>
                <w:lang w:val="sv-SE"/>
              </w:rPr>
              <w:fldChar w:fldCharType="separate"/>
            </w:r>
            <w:r w:rsidR="00CB6BC1" w:rsidRPr="00FE0FB5">
              <w:rPr>
                <w:rFonts w:ascii="Times New Roman" w:hAnsi="Times New Roman" w:cs="Times New Roman"/>
                <w:sz w:val="20"/>
                <w:szCs w:val="20"/>
              </w:rPr>
              <w:t>(39)</w:t>
            </w:r>
            <w:r w:rsidRPr="00FE0FB5">
              <w:rPr>
                <w:rFonts w:ascii="Times New Roman" w:hAnsi="Times New Roman" w:cs="Times New Roman"/>
                <w:color w:val="000000"/>
                <w:sz w:val="20"/>
                <w:szCs w:val="20"/>
                <w:lang w:val="sv-SE"/>
              </w:rPr>
              <w:fldChar w:fldCharType="end"/>
            </w:r>
          </w:p>
        </w:tc>
        <w:tc>
          <w:tcPr>
            <w:tcW w:w="1260" w:type="dxa"/>
            <w:noWrap/>
          </w:tcPr>
          <w:p w14:paraId="54E8043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Retrospective Observational</w:t>
            </w:r>
          </w:p>
        </w:tc>
        <w:tc>
          <w:tcPr>
            <w:tcW w:w="1080" w:type="dxa"/>
            <w:noWrap/>
          </w:tcPr>
          <w:p w14:paraId="63F6E030" w14:textId="1747A018"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tcPr>
          <w:p w14:paraId="1103775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13</w:t>
            </w:r>
          </w:p>
        </w:tc>
        <w:tc>
          <w:tcPr>
            <w:tcW w:w="900" w:type="dxa"/>
            <w:noWrap/>
          </w:tcPr>
          <w:p w14:paraId="4D061FA5" w14:textId="0E36A83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17-70 yrs</w:t>
            </w:r>
          </w:p>
        </w:tc>
        <w:tc>
          <w:tcPr>
            <w:tcW w:w="1350" w:type="dxa"/>
          </w:tcPr>
          <w:p w14:paraId="7EF8CB03" w14:textId="220DD25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 xml:space="preserve">eATG + CSA + </w:t>
            </w:r>
            <w:r w:rsidRPr="00FE0FB5">
              <w:rPr>
                <w:rFonts w:ascii="Times New Roman" w:hAnsi="Times New Roman" w:cs="Times New Roman"/>
                <w:sz w:val="20"/>
                <w:szCs w:val="20"/>
              </w:rPr>
              <w:t xml:space="preserve">EPAG </w:t>
            </w:r>
          </w:p>
        </w:tc>
        <w:tc>
          <w:tcPr>
            <w:tcW w:w="1864" w:type="dxa"/>
          </w:tcPr>
          <w:p w14:paraId="29913CA2" w14:textId="2C29B18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eATG 15mg/kg</w:t>
            </w:r>
          </w:p>
        </w:tc>
      </w:tr>
      <w:tr w:rsidR="008D26F1" w:rsidRPr="00FE0FB5" w14:paraId="1E8A9EC9" w14:textId="77777777" w:rsidTr="006A4FF5">
        <w:trPr>
          <w:trHeight w:val="1728"/>
        </w:trPr>
        <w:tc>
          <w:tcPr>
            <w:tcW w:w="507" w:type="dxa"/>
            <w:noWrap/>
          </w:tcPr>
          <w:p w14:paraId="428874F0" w14:textId="734BF10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0</w:t>
            </w:r>
          </w:p>
        </w:tc>
        <w:tc>
          <w:tcPr>
            <w:tcW w:w="1468" w:type="dxa"/>
            <w:noWrap/>
            <w:hideMark/>
          </w:tcPr>
          <w:p w14:paraId="07FAF40E" w14:textId="31F2A3A5"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Kumar </w:t>
            </w:r>
            <w:r w:rsidR="0074409F" w:rsidRPr="00FE0FB5">
              <w:rPr>
                <w:rFonts w:ascii="Times New Roman" w:hAnsi="Times New Roman" w:cs="Times New Roman"/>
                <w:sz w:val="20"/>
                <w:szCs w:val="20"/>
                <w:lang w:val="sv-SE"/>
              </w:rPr>
              <w:t>R</w:t>
            </w:r>
            <w:r w:rsidRPr="00FE0FB5">
              <w:rPr>
                <w:rFonts w:ascii="Times New Roman" w:hAnsi="Times New Roman" w:cs="Times New Roman"/>
                <w:sz w:val="20"/>
                <w:szCs w:val="20"/>
                <w:lang w:val="sv-SE"/>
              </w:rPr>
              <w:t xml:space="preserve"> et al. 200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VjgJte6d","properties":{"formattedCitation":"(40)","plainCitation":"(40)","noteIndex":0},"citationItems":[{"id":4874,"uris":["http://zotero.org/users/14423189/items/SLVT68ME"],"itemData":{"id":4874,"type":"article-journal","abstract":"All new cases of aplastic anemia (AA) seen in the Hematology out patient department (OPD) of All India Institute of Medical Science (AIIMS) from January 2001 to December 2003 were studied till last follow up. Complete response (CR) was defined as - normalization of blood counts; Partial response (PR) as - improvement in blood counts, transfusion independence and not meeting criteria of CR. Database was created in MS Access and SPSS ver 11 was used for statistical analysis. Descriptive statistics were calculated and appropriate tests of significance carried out. Result- A total of 440 cases of AA were seen during the study period. The total number of new hematology patients seen in the same period was 8605; thus AA comprised 51.13 per thousand (95% CI, 37.9–67.1) new hematology cases. The number of acute leukemias (AML and ALL) diagnosed during this period was 392: the ratio of AA to acute leukemia was 1.1:1. The total number of OPD patients registered in AIIMS for these 3 years was 43,04,849. Thus AA patients comprised 102.23 per million (95% CI, 83.2–123.8) hospital OPD patients. This very high incidence of AA may be due to the tertiary nature of AIIMS. The median age at presentation was 19yr (range 2–84), with males 311 (71%) and females 129 (29%). At presentation the hematological values were: mean hemoglobin (Hb) 5.2 ± 2.03 g/dl; mean total leucocyte count (TLC) 3.1 ± 1.3 x 109/L, mean platelet counts 33.8 ± 19.5 x 109/L. Follow up period was for a median of 3 months (range 0–42). Specific treatment consisted of (a) Androgens - Stanozolol at 2 mg/kg/d (b) Cyclosporine at 3mg/kg/d (c) Antithymocyte globulin at total dose of 75–80mg/kg over 5 to 8 days and (d) combinations of these drugs. The following subgroups were excluded from analysis (i) 14 (3.1%) patients whose records were incomplete and (ii) 38 (8.6%) patients who received only supportive therapy with no response, but whose individual follow up was limited. The overall response to all therapies was 29.7%. The response to different subgroups and statistical significance is given in Table. Jaundice occurred in 23 (5.2%) patients during treatment and HBsAg was positive in two. The course of jaundice was clinically uncomplicated and lasted for 2 to 3 weeks. An interesting finding was a partial or complete response to therapy in 19/23 (82.6%) with CR in 47.8% and PR in 34.8%. The difference in response rate of those who developed jaundice while on therapy and those who did not was statistically significant (P=0.000). Conclusions: The high incidence of AA in India provides a potential for future studies regarding its etiopathogenesis and therapy. Economic limitations make Stanozolol an important drug in developing countries with its response rates of 19.7%. The unexpected high response in those who developed jaundice during therapy suggests that this could be a marker for recovery. Response§ to Different Therapies in 388 Patients of Aplastic Anemia Treatment groupAndrogen aloneCyclosporin aloneAndrogen and CyclosporinATG + Cyclosporin ±AndrogenTotal number (%)172 (39.1)13 (3)179 (40.7)24 (6.3)Overall response, %19.78.331.262.5PR, %8.68.315.933.3CR, %11.1015.329.2P value0.067©not done0.083©0.000®Test Chi square test. ©Not statistically significant. ®Statistically significant. §Response compared to overall response to other therapies.","container-title":"Blood","DOI":"10.1182/blood.V104.11.5299.5299","ISSN":"0006-4971","issue":"11","journalAbbreviation":"Blood","page":"5299","source":"ScienceDirect","title":"A Retrospective Hospital Based Study of 440 Patients of Aplastic Anemia from India: Epidemiology; Response to Therapy; and Possible Significance of Jaundice during Therapy.","title-short":"A Retrospective Hospital Based Study of 440 Patients of Aplastic Anemia from India","volume":"104","author":[{"family":"Kumar","given":"Rajat"},{"family":"Choudhary","given":"Dharma R."},{"family":"Mahapatra","given":"Manoranjan"},{"family":"Kotwal","given":"Atul"},{"family":"Mathur","given":"Alka"},{"family":"Gopal","given":"Krishan"},{"family":"Chatterjee","given":"T."},{"family":"Saxena","given":"R."},{"family":"Choudhry","given":"V. P."}],"issued":{"date-parts":[["2004",11,16]]}}}],"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lang w:val="sv-SE"/>
              </w:rPr>
              <w:t>(40)</w:t>
            </w:r>
            <w:r w:rsidRPr="00FE0FB5">
              <w:rPr>
                <w:rFonts w:ascii="Times New Roman" w:hAnsi="Times New Roman" w:cs="Times New Roman"/>
                <w:sz w:val="20"/>
                <w:szCs w:val="20"/>
              </w:rPr>
              <w:fldChar w:fldCharType="end"/>
            </w:r>
          </w:p>
        </w:tc>
        <w:tc>
          <w:tcPr>
            <w:tcW w:w="1260" w:type="dxa"/>
            <w:noWrap/>
            <w:hideMark/>
          </w:tcPr>
          <w:p w14:paraId="3A6AB9CB"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Retrospective </w:t>
            </w:r>
          </w:p>
        </w:tc>
        <w:tc>
          <w:tcPr>
            <w:tcW w:w="1080" w:type="dxa"/>
            <w:noWrap/>
            <w:hideMark/>
          </w:tcPr>
          <w:p w14:paraId="2B666A1A"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2001-2003</w:t>
            </w:r>
          </w:p>
        </w:tc>
        <w:tc>
          <w:tcPr>
            <w:tcW w:w="1080" w:type="dxa"/>
            <w:noWrap/>
            <w:hideMark/>
          </w:tcPr>
          <w:p w14:paraId="13013A9E"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440</w:t>
            </w:r>
          </w:p>
        </w:tc>
        <w:tc>
          <w:tcPr>
            <w:tcW w:w="900" w:type="dxa"/>
            <w:noWrap/>
            <w:hideMark/>
          </w:tcPr>
          <w:p w14:paraId="31328AB4"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19</w:t>
            </w:r>
          </w:p>
        </w:tc>
        <w:tc>
          <w:tcPr>
            <w:tcW w:w="1350" w:type="dxa"/>
            <w:hideMark/>
          </w:tcPr>
          <w:p w14:paraId="7AFFE3EB" w14:textId="31EDCA34"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Stanozolol / CSA / ATG / Combination</w:t>
            </w:r>
          </w:p>
        </w:tc>
        <w:tc>
          <w:tcPr>
            <w:tcW w:w="1864" w:type="dxa"/>
            <w:hideMark/>
          </w:tcPr>
          <w:p w14:paraId="4054E689"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ATG 75–80mg/kg over 5-8 days </w:t>
            </w:r>
          </w:p>
          <w:p w14:paraId="45D7A7FB" w14:textId="12862C0F"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br/>
              <w:t>Stanozolol 2 mg/kg/d</w:t>
            </w:r>
            <w:r w:rsidRPr="00FE0FB5">
              <w:rPr>
                <w:rFonts w:ascii="Times New Roman" w:hAnsi="Times New Roman" w:cs="Times New Roman"/>
                <w:sz w:val="20"/>
                <w:szCs w:val="20"/>
                <w:lang w:val="sv-SE"/>
              </w:rPr>
              <w:br/>
              <w:t>CSA 3mg/kg/d</w:t>
            </w:r>
          </w:p>
        </w:tc>
      </w:tr>
      <w:tr w:rsidR="008D26F1" w:rsidRPr="00FE0FB5" w14:paraId="2A095224" w14:textId="77777777" w:rsidTr="006A4FF5">
        <w:trPr>
          <w:trHeight w:val="890"/>
        </w:trPr>
        <w:tc>
          <w:tcPr>
            <w:tcW w:w="507" w:type="dxa"/>
            <w:noWrap/>
          </w:tcPr>
          <w:p w14:paraId="780FA9BD" w14:textId="3F95011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41</w:t>
            </w:r>
          </w:p>
        </w:tc>
        <w:tc>
          <w:tcPr>
            <w:tcW w:w="1468" w:type="dxa"/>
            <w:noWrap/>
            <w:hideMark/>
          </w:tcPr>
          <w:p w14:paraId="0BEFA655" w14:textId="562FFBFF"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lang w:val="sv-SE"/>
              </w:rPr>
              <w:t xml:space="preserve">Dhingra </w:t>
            </w:r>
            <w:r w:rsidR="0008270E" w:rsidRPr="00FE0FB5">
              <w:rPr>
                <w:rFonts w:ascii="Times New Roman" w:hAnsi="Times New Roman" w:cs="Times New Roman"/>
                <w:sz w:val="20"/>
                <w:szCs w:val="20"/>
                <w:lang w:val="sv-SE"/>
              </w:rPr>
              <w:t xml:space="preserve">G </w:t>
            </w:r>
            <w:r w:rsidRPr="00FE0FB5">
              <w:rPr>
                <w:rFonts w:ascii="Times New Roman" w:hAnsi="Times New Roman" w:cs="Times New Roman"/>
                <w:sz w:val="20"/>
                <w:szCs w:val="20"/>
                <w:lang w:val="sv-SE"/>
              </w:rPr>
              <w:t xml:space="preserve">et al. 2023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4OWDbML3","properties":{"formattedCitation":"(41)","plainCitation":"(41)","noteIndex":0},"citationItems":[{"id":5494,"uris":["http://zotero.org/users/14423189/items/Y3PWQ97B"],"itemData":{"id":5494,"type":"article-journal","abstract":"Background Romiplostim, a thrombopoietin (TPO) receptor antagonist, promotes tri-lineage hematopoiesis in patients with acquired aplastic anemia (AA). However, its efficacy as a first-line treatment in combination with an immunosuppressant, i.e., anti-thymocyte globulin (ATG) and cyclosporine (CSA), remains unexplored.\nObjective To assess the efficacy and safety of romiplostim in combination with ATG and CSA as first-line treatment in patients with AA.\nMethod A single-center, retrospective study of AA patients, where data of patients administered with ATG + CSA + romiplostim as a first-line treatment was included. Romiplostim 5 µg/kg weekly for one month; post that, the dose was increased to 10 µg/kg weekly for the next five months. The primary outcome involves the overall response rate and hematological response at baseline, three months, and six months.\nResult Data from 12 patients with a median age of 18 years was evaluated. At a median follow-up of six months, 25% achieved a complete response, 41.6% achieved a partial response, and 16.7% had no response. Improvement in tri-lineage hematopoietic response had been seen at six months from baseline, with improvement in absolute neutrophil count (ANC) and platelet count (PC) being the most significant, with an increase of &gt;100% from baseline, followed by total leukocyte count (TLC) (75.13%) and hemoglobin (Hb) (66.07%) from baseline. Two deaths were reported during the treatment.\nConclusion Romiplostim, in combination with ATG plus CSA, demonstrated clinically significant outcomes as a firstline treatment in patients with AA. Further studies are required to confirm these findings in larger populations to assess long-term outcomes.","container-title":"Cureus","DOI":"10.7759/cureus.37682","ISSN":"2168-8184","language":"en","source":"DOI.org (Crossref)","title":"A Single-Centre Experience of First-Line Romiplostim and Immunosuppressive Therapy in Patients With Aplastic Anemia","URL":"https://www.cureus.com/articles/143764-a-single-centre-experience-of-first-line-romiplostim-and-immunosuppressive-therapy-in-patients-with-aplastic-anemia","author":[{"family":"Dhingra","given":"Gaurav"},{"family":"Rajoreya","given":"Ashok"}],"accessed":{"date-parts":[["2024",12,13]]},"issued":{"date-parts":[["2023",4,17]]}}}],"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1)</w:t>
            </w:r>
            <w:r w:rsidRPr="00FE0FB5">
              <w:rPr>
                <w:rFonts w:ascii="Times New Roman" w:hAnsi="Times New Roman" w:cs="Times New Roman"/>
                <w:sz w:val="20"/>
                <w:szCs w:val="20"/>
              </w:rPr>
              <w:fldChar w:fldCharType="end"/>
            </w:r>
          </w:p>
        </w:tc>
        <w:tc>
          <w:tcPr>
            <w:tcW w:w="1260" w:type="dxa"/>
            <w:noWrap/>
            <w:hideMark/>
          </w:tcPr>
          <w:p w14:paraId="625327D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2B2C955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21-2022</w:t>
            </w:r>
          </w:p>
        </w:tc>
        <w:tc>
          <w:tcPr>
            <w:tcW w:w="1080" w:type="dxa"/>
            <w:noWrap/>
            <w:hideMark/>
          </w:tcPr>
          <w:p w14:paraId="686AC8F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2</w:t>
            </w:r>
          </w:p>
        </w:tc>
        <w:tc>
          <w:tcPr>
            <w:tcW w:w="900" w:type="dxa"/>
            <w:noWrap/>
            <w:hideMark/>
          </w:tcPr>
          <w:p w14:paraId="63AD27DD" w14:textId="3DDDE0C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65 yrs</w:t>
            </w:r>
          </w:p>
        </w:tc>
        <w:tc>
          <w:tcPr>
            <w:tcW w:w="1350" w:type="dxa"/>
            <w:noWrap/>
            <w:hideMark/>
          </w:tcPr>
          <w:p w14:paraId="04DF2B98" w14:textId="3BA04C8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CSA</w:t>
            </w:r>
          </w:p>
        </w:tc>
        <w:tc>
          <w:tcPr>
            <w:tcW w:w="1864" w:type="dxa"/>
            <w:hideMark/>
          </w:tcPr>
          <w:p w14:paraId="778E7FD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day for 4 days</w:t>
            </w:r>
            <w:r w:rsidRPr="00FE0FB5">
              <w:rPr>
                <w:rFonts w:ascii="Times New Roman" w:hAnsi="Times New Roman" w:cs="Times New Roman"/>
                <w:sz w:val="20"/>
                <w:szCs w:val="20"/>
              </w:rPr>
              <w:br/>
            </w:r>
          </w:p>
          <w:p w14:paraId="009825B0" w14:textId="0A72F78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5 mg/Kg/day</w:t>
            </w:r>
          </w:p>
        </w:tc>
      </w:tr>
      <w:tr w:rsidR="008D26F1" w:rsidRPr="00FE0FB5" w14:paraId="2F83F125" w14:textId="77777777" w:rsidTr="006A4FF5">
        <w:trPr>
          <w:trHeight w:val="3456"/>
        </w:trPr>
        <w:tc>
          <w:tcPr>
            <w:tcW w:w="507" w:type="dxa"/>
            <w:noWrap/>
          </w:tcPr>
          <w:p w14:paraId="42A0F7FC" w14:textId="78779B7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2</w:t>
            </w:r>
          </w:p>
        </w:tc>
        <w:tc>
          <w:tcPr>
            <w:tcW w:w="1468" w:type="dxa"/>
            <w:noWrap/>
          </w:tcPr>
          <w:p w14:paraId="34564E46" w14:textId="73D356A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 xml:space="preserve">Balasubramanian </w:t>
            </w:r>
            <w:r w:rsidR="0074409F" w:rsidRPr="00FE0FB5">
              <w:rPr>
                <w:rFonts w:ascii="Times New Roman" w:hAnsi="Times New Roman" w:cs="Times New Roman"/>
                <w:color w:val="000000"/>
                <w:sz w:val="20"/>
                <w:szCs w:val="20"/>
              </w:rPr>
              <w:t xml:space="preserve">R </w:t>
            </w:r>
            <w:r w:rsidRPr="00FE0FB5">
              <w:rPr>
                <w:rFonts w:ascii="Times New Roman" w:hAnsi="Times New Roman" w:cs="Times New Roman"/>
                <w:color w:val="000000"/>
                <w:sz w:val="20"/>
                <w:szCs w:val="20"/>
              </w:rPr>
              <w:t xml:space="preserve">et al. 2023 </w:t>
            </w:r>
            <w:r w:rsidRPr="00FE0FB5">
              <w:rPr>
                <w:rFonts w:ascii="Times New Roman" w:hAnsi="Times New Roman" w:cs="Times New Roman"/>
                <w:color w:val="000000"/>
                <w:sz w:val="20"/>
                <w:szCs w:val="20"/>
              </w:rPr>
              <w:fldChar w:fldCharType="begin"/>
            </w:r>
            <w:r w:rsidR="00CB6BC1" w:rsidRPr="00FE0FB5">
              <w:rPr>
                <w:rFonts w:ascii="Times New Roman" w:hAnsi="Times New Roman" w:cs="Times New Roman"/>
                <w:color w:val="000000"/>
                <w:sz w:val="20"/>
                <w:szCs w:val="20"/>
              </w:rPr>
              <w:instrText xml:space="preserve"> ADDIN ZOTERO_ITEM CSL_CITATION {"citationID":"lTWiT7f1","properties":{"formattedCitation":"(42)","plainCitation":"(42)","noteIndex":0},"citationItems":[{"id":7743,"uris":["http://zotero.org/users/14423189/items/2SYGVHXC"],"itemData":{"id":7743,"type":"article-journal","container-title":"Indian Journal of Hematology and Blood Transfusion","DOI":"10.1007/s12288-023-01705-7","ISSN":"0971-4502, 0974-0449","issue":"S1","journalAbbreviation":"Indian J Hematol Blood Transfus","language":"en","page":"34","source":"DOI.org (Crossref)","title":"Treatment of Aplastic Anemia Patients with Thymogam ATG+Cyclosporine A+Danazol from a Tertiary Care Centre in South India","volume":"39","author":[{"family":"Balasubramanian","given":"Ramesh"},{"family":"Thiagarajan","given":"Kasi Viswanathan"},{"family":"Annamalai","given":"Annapoorani"},{"family":"Veerasamy","given":"Anitha"}],"issued":{"date-parts":[["2023",11]]}}}],"schema":"https://github.com/citation-style-language/schema/raw/master/csl-citation.json"} </w:instrText>
            </w:r>
            <w:r w:rsidRPr="00FE0FB5">
              <w:rPr>
                <w:rFonts w:ascii="Times New Roman" w:hAnsi="Times New Roman" w:cs="Times New Roman"/>
                <w:color w:val="000000"/>
                <w:sz w:val="20"/>
                <w:szCs w:val="20"/>
              </w:rPr>
              <w:fldChar w:fldCharType="separate"/>
            </w:r>
            <w:r w:rsidR="00CB6BC1" w:rsidRPr="00FE0FB5">
              <w:rPr>
                <w:rFonts w:ascii="Times New Roman" w:hAnsi="Times New Roman" w:cs="Times New Roman"/>
                <w:sz w:val="20"/>
                <w:szCs w:val="20"/>
              </w:rPr>
              <w:t>(42)</w:t>
            </w:r>
            <w:r w:rsidRPr="00FE0FB5">
              <w:rPr>
                <w:rFonts w:ascii="Times New Roman" w:hAnsi="Times New Roman" w:cs="Times New Roman"/>
                <w:color w:val="000000"/>
                <w:sz w:val="20"/>
                <w:szCs w:val="20"/>
              </w:rPr>
              <w:fldChar w:fldCharType="end"/>
            </w:r>
          </w:p>
        </w:tc>
        <w:tc>
          <w:tcPr>
            <w:tcW w:w="1260" w:type="dxa"/>
            <w:noWrap/>
          </w:tcPr>
          <w:p w14:paraId="669C325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Retrospective</w:t>
            </w:r>
          </w:p>
        </w:tc>
        <w:tc>
          <w:tcPr>
            <w:tcW w:w="1080" w:type="dxa"/>
            <w:noWrap/>
          </w:tcPr>
          <w:p w14:paraId="1145025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2010-2023</w:t>
            </w:r>
          </w:p>
        </w:tc>
        <w:tc>
          <w:tcPr>
            <w:tcW w:w="1080" w:type="dxa"/>
            <w:noWrap/>
          </w:tcPr>
          <w:p w14:paraId="1F76797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44</w:t>
            </w:r>
          </w:p>
        </w:tc>
        <w:tc>
          <w:tcPr>
            <w:tcW w:w="900" w:type="dxa"/>
            <w:noWrap/>
          </w:tcPr>
          <w:p w14:paraId="1F1E0812" w14:textId="145A60D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3-77 yrs</w:t>
            </w:r>
          </w:p>
        </w:tc>
        <w:tc>
          <w:tcPr>
            <w:tcW w:w="1350" w:type="dxa"/>
          </w:tcPr>
          <w:p w14:paraId="5E286577" w14:textId="775FF74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 xml:space="preserve">Thymogam ATG + CSA + Danazol </w:t>
            </w:r>
          </w:p>
        </w:tc>
        <w:tc>
          <w:tcPr>
            <w:tcW w:w="1864" w:type="dxa"/>
          </w:tcPr>
          <w:p w14:paraId="4EC978A5" w14:textId="6302D5D0"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1C204721" w14:textId="77777777" w:rsidTr="006A4FF5">
        <w:trPr>
          <w:trHeight w:val="3456"/>
        </w:trPr>
        <w:tc>
          <w:tcPr>
            <w:tcW w:w="507" w:type="dxa"/>
            <w:noWrap/>
          </w:tcPr>
          <w:p w14:paraId="73C6EE75" w14:textId="2321DC0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3</w:t>
            </w:r>
          </w:p>
        </w:tc>
        <w:tc>
          <w:tcPr>
            <w:tcW w:w="1468" w:type="dxa"/>
            <w:noWrap/>
            <w:hideMark/>
          </w:tcPr>
          <w:p w14:paraId="31B6EC6D" w14:textId="1A3C08E0"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Kumar</w:t>
            </w:r>
            <w:r w:rsidR="0074409F" w:rsidRPr="00FE0FB5">
              <w:rPr>
                <w:rFonts w:ascii="Times New Roman" w:hAnsi="Times New Roman" w:cs="Times New Roman"/>
                <w:sz w:val="20"/>
                <w:szCs w:val="20"/>
                <w:lang w:val="sv-SE"/>
              </w:rPr>
              <w:t xml:space="preserve"> N</w:t>
            </w:r>
            <w:r w:rsidRPr="00FE0FB5">
              <w:rPr>
                <w:rFonts w:ascii="Times New Roman" w:hAnsi="Times New Roman" w:cs="Times New Roman"/>
                <w:sz w:val="20"/>
                <w:szCs w:val="20"/>
                <w:lang w:val="sv-SE"/>
              </w:rPr>
              <w:t xml:space="preserve"> et al. 202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acfi0t3cp2","properties":{"formattedCitation":"(43)","plainCitation":"(43)","noteIndex":0},"citationItems":[{"id":5177,"uris":["http://zotero.org/users/14423189/items/36E77YR7"],"itemData":{"id":5177,"type":"article-journal","abstract":"Aplastic anemia (AA) in children is a life-threatening disorder with very few therapeutic options. This study was carried out to assess the response of Immunosuppressive therapy (IST) in children with non-inherited AA.","container-title":"Indian Journal of Hematology and Blood Transfusion","DOI":"10.1007/s12288-024-01913-9","ISSN":"0974-0449","journalAbbreviation":"Indian J Hematol Blood Transfus","language":"en","source":"Springer Link","title":"Outcomes after Immunosuppressive Therapy for Aplastic Anemia: A Single Centre Experience from Northern India","title-short":"Outcomes after Immunosuppressive Therapy for Aplastic Anemia","URL":"https://doi.org/10.1007/s12288-024-01913-9","author":[{"family":"Kumar","given":"Nitish"},{"family":"Hemal","given":"Alok"},{"family":"Sangwan","given":"Aditya"},{"family":"Arora","given":"Shilpa Khanna"}],"accessed":{"date-parts":[["2024",11,30]]},"issued":{"date-parts":[["2024",10,29]]}}}],"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3)</w:t>
            </w:r>
            <w:r w:rsidRPr="00FE0FB5">
              <w:rPr>
                <w:rFonts w:ascii="Times New Roman" w:hAnsi="Times New Roman" w:cs="Times New Roman"/>
                <w:sz w:val="20"/>
                <w:szCs w:val="20"/>
              </w:rPr>
              <w:fldChar w:fldCharType="end"/>
            </w:r>
          </w:p>
        </w:tc>
        <w:tc>
          <w:tcPr>
            <w:tcW w:w="1260" w:type="dxa"/>
            <w:noWrap/>
            <w:hideMark/>
          </w:tcPr>
          <w:p w14:paraId="6F7F1C8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 observational</w:t>
            </w:r>
          </w:p>
        </w:tc>
        <w:tc>
          <w:tcPr>
            <w:tcW w:w="1080" w:type="dxa"/>
            <w:noWrap/>
            <w:hideMark/>
          </w:tcPr>
          <w:p w14:paraId="7A76958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8-2019</w:t>
            </w:r>
          </w:p>
        </w:tc>
        <w:tc>
          <w:tcPr>
            <w:tcW w:w="1080" w:type="dxa"/>
            <w:noWrap/>
            <w:hideMark/>
          </w:tcPr>
          <w:p w14:paraId="32541DB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5</w:t>
            </w:r>
          </w:p>
        </w:tc>
        <w:tc>
          <w:tcPr>
            <w:tcW w:w="900" w:type="dxa"/>
            <w:noWrap/>
            <w:hideMark/>
          </w:tcPr>
          <w:p w14:paraId="6004A0B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0.77 ± 3.6</w:t>
            </w:r>
          </w:p>
        </w:tc>
        <w:tc>
          <w:tcPr>
            <w:tcW w:w="1350" w:type="dxa"/>
            <w:hideMark/>
          </w:tcPr>
          <w:p w14:paraId="2C965EE7" w14:textId="0C4AAC1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eATG, Steroids, and CSA </w:t>
            </w:r>
          </w:p>
        </w:tc>
        <w:tc>
          <w:tcPr>
            <w:tcW w:w="1864" w:type="dxa"/>
            <w:hideMark/>
          </w:tcPr>
          <w:p w14:paraId="1A4BDC3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  40 mg/Kg/day for 4 days</w:t>
            </w:r>
          </w:p>
          <w:p w14:paraId="1FC39644" w14:textId="30CBECE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day</w:t>
            </w:r>
          </w:p>
        </w:tc>
      </w:tr>
      <w:tr w:rsidR="008D26F1" w:rsidRPr="00FE0FB5" w14:paraId="73DADD20" w14:textId="77777777" w:rsidTr="006A4FF5">
        <w:trPr>
          <w:trHeight w:val="2304"/>
        </w:trPr>
        <w:tc>
          <w:tcPr>
            <w:tcW w:w="507" w:type="dxa"/>
            <w:noWrap/>
          </w:tcPr>
          <w:p w14:paraId="1D558C1D" w14:textId="5E7553D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44</w:t>
            </w:r>
          </w:p>
        </w:tc>
        <w:tc>
          <w:tcPr>
            <w:tcW w:w="1468" w:type="dxa"/>
            <w:noWrap/>
            <w:hideMark/>
          </w:tcPr>
          <w:p w14:paraId="75ED072E" w14:textId="57C981AC"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U. Mani et al. 2010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xKALrPrQ","properties":{"formattedCitation":"(44)","plainCitation":"(44)","noteIndex":0},"citationItems":[{"id":7734,"uris":["http://zotero.org/users/14423189/items/42K5YIXH"],"itemData":{"id":7734,"type":"article-journal","abstract":"Department of Pathology, Medical College, Kolkata The study was done to highlight the incidence of immunohaemolytic anaemia in lymphoproliferative disorders. Five cases of immunohaemolytic anaemia were diagnosed during the last 6 years. Age ranged from 43 to 69 years, with four males and one female. They presented with lymphadenopathy, splenomegaly and pallor and were placed in Grade III. EDTA blood was collected for complete haemogram, blood smear examination, reticulocyte count was done routinely, bilirubin (total, conjugated and unconjugated) was done. DAT, serum LDH and CD5 antigen were done. All ﬁve patients showed evidence of haemolytic anaemia by presence of normoblasts, polychromatophilia, reticulocytosis, DAT positive, elevated serum LDH and CD5 positive. Four cases were Chronic Lymphatic Leukaemia and one a case of low grade Small Lymphocytic Lymphoma. Approximately 8–25% patients develop immunohaemolytic anaemia as a complication of lymphoproliferative disorders. CD5 positive lymphocytes secrete anti DNA antibodies and rheumatoid factors and play signiﬁcant role in producing auto antibodies against red cell leading to predominantly warm antibody type of immunohaemolytic anaemia. CD5 positive malignant clone are also responsible for pure red cell aplasia, immunothrombocytopenias, autoimmunoglomerulonephritis (nephrotic syndrome), autoimmune blistering skin disease and paraneoplastic pemphigus.","container-title":"Indian Journal of Hematology and Blood Transfusion","DOI":"10.1007/s12288-010-0045-z","ISSN":"0971-4502, 0974-0449","issue":"4","journalAbbreviation":"Indian J Hematol Blood Transfus","language":"en","license":"http://www.springer.com/tdm","page":"180","source":"DOI.org (Crossref)","title":"Treatment of Severe Hypoplastic Anemia with ATG, Cyclosporine and Methyl Prednisolone","volume":"26","author":[{"family":"Mani","given":"U."},{"family":"Banerjee","given":"D."},{"family":"Dey","given":"N.B."},{"family":"Biswas","given":"S.K"},{"family":"Ahmed","given":"Rizwan"},{"family":"Chandra","given":"Sarmila"}],"issued":{"date-parts":[["2010",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4)</w:t>
            </w:r>
            <w:r w:rsidRPr="00FE0FB5">
              <w:rPr>
                <w:rFonts w:ascii="Times New Roman" w:hAnsi="Times New Roman" w:cs="Times New Roman"/>
                <w:sz w:val="20"/>
                <w:szCs w:val="20"/>
              </w:rPr>
              <w:fldChar w:fldCharType="end"/>
            </w:r>
          </w:p>
        </w:tc>
        <w:tc>
          <w:tcPr>
            <w:tcW w:w="1260" w:type="dxa"/>
            <w:noWrap/>
            <w:hideMark/>
          </w:tcPr>
          <w:p w14:paraId="2FCA00E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73912FC0" w14:textId="0A4F1790"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23E1BB6F"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0</w:t>
            </w:r>
          </w:p>
        </w:tc>
        <w:tc>
          <w:tcPr>
            <w:tcW w:w="900" w:type="dxa"/>
            <w:noWrap/>
            <w:hideMark/>
          </w:tcPr>
          <w:p w14:paraId="25E04D58" w14:textId="7430AC4E"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350" w:type="dxa"/>
            <w:hideMark/>
          </w:tcPr>
          <w:p w14:paraId="2903EF67" w14:textId="0AA236A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 Methylprednisolone + CSA</w:t>
            </w:r>
          </w:p>
        </w:tc>
        <w:tc>
          <w:tcPr>
            <w:tcW w:w="1864" w:type="dxa"/>
            <w:hideMark/>
          </w:tcPr>
          <w:p w14:paraId="1704125F" w14:textId="55779D9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day for 5 days</w:t>
            </w:r>
            <w:r w:rsidRPr="00FE0FB5">
              <w:rPr>
                <w:rFonts w:ascii="Times New Roman" w:hAnsi="Times New Roman" w:cs="Times New Roman"/>
                <w:sz w:val="20"/>
                <w:szCs w:val="20"/>
              </w:rPr>
              <w:br/>
              <w:t>Methyl Prednisolone 250 mg/day</w:t>
            </w:r>
          </w:p>
        </w:tc>
      </w:tr>
      <w:tr w:rsidR="008D26F1" w:rsidRPr="00FE0FB5" w14:paraId="096D68D3" w14:textId="77777777" w:rsidTr="006A4FF5">
        <w:trPr>
          <w:trHeight w:val="2592"/>
        </w:trPr>
        <w:tc>
          <w:tcPr>
            <w:tcW w:w="507" w:type="dxa"/>
            <w:noWrap/>
          </w:tcPr>
          <w:p w14:paraId="5F655C2E" w14:textId="494E788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5</w:t>
            </w:r>
          </w:p>
        </w:tc>
        <w:tc>
          <w:tcPr>
            <w:tcW w:w="1468" w:type="dxa"/>
            <w:noWrap/>
            <w:hideMark/>
          </w:tcPr>
          <w:p w14:paraId="4E8E375D" w14:textId="19985C53"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Korula</w:t>
            </w:r>
            <w:r w:rsidR="0074409F" w:rsidRPr="00FE0FB5">
              <w:rPr>
                <w:rFonts w:ascii="Times New Roman" w:hAnsi="Times New Roman" w:cs="Times New Roman"/>
                <w:sz w:val="20"/>
                <w:szCs w:val="20"/>
                <w:lang w:val="sv-SE"/>
              </w:rPr>
              <w:t xml:space="preserve"> A</w:t>
            </w:r>
            <w:r w:rsidRPr="00FE0FB5">
              <w:rPr>
                <w:rFonts w:ascii="Times New Roman" w:hAnsi="Times New Roman" w:cs="Times New Roman"/>
                <w:sz w:val="20"/>
                <w:szCs w:val="20"/>
                <w:lang w:val="sv-SE"/>
              </w:rPr>
              <w:t xml:space="preserve">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oOQGWqcl","properties":{"formattedCitation":"(45)","plainCitation":"(45)","noteIndex":0},"citationItems":[{"id":7749,"uris":["http://zotero.org/users/14423189/items/6CM59KMN"],"itemData":{"id":7749,"type":"article-journal","abstract":"Introduction: AML accounts for approximately 20 % of acute leukemia in children and 80 % of acute leukemia in adults. Its heterogenity with respect to morphologic, immunophenotypic, cytogenetic and molecular characteristics is responsible for the varying clinical proﬁle and therapy response. Need for Presenting Study: To discuss the scenario in North East India. Materials and\nMethods: Patients suspected of acute leukemia attended by the Dept of Clinical Hematology, GMCH during past two and half years were analysed for cell morphology on peripheral blood and bone marrow, immunophenotyping and karyotyping. Those with AML were further taken up for molecular studies (PML-RARA, AML ETO, FLT3 ITD translocations; NPM1 mutation). Chemotherapy was planned and correlation between response and genetic/molecular proﬁle was tried to establish. Results and\nConclusion: Of the total 211 AML patients (Total 427 cases of Acute Leukemia) 50 % were males. Majority (56 %) were between 20–60 yrs of age. Commonest FAB subtype was AML-M2. Karyotyping could be done for 184 cases of which 5 had complex karyotype. Molecular analysis for the mentioned translocations was done in 138cases and revealed PML-RARA to be the most common mutation (20 %). NPM1 positivity found in 47 % cases. 36 %of patients either left for higher centre or discontinued chemotherapy at various stages of induction phase and were lost to follow up. 40 %expired during or soon after the chemotherapy. 6 cases relapsed. 21 % are either on treatment or maintenance. Complex karyotype and FLT3 ITD positive cases were associated with worst prognosis.","container-title":"Indian Journal of Hematology and Blood Transfusion","DOI":"10.1007/s12288-015-0608-0","ISSN":"0971-4502, 0974-0449","issue":"S1","journalAbbreviation":"Indian J Hematol Blood Transfus","language":"en","license":"https://www.springer.com/tdm","page":"53","source":"DOI.org (Crossref)","title":"Cyclosporine Monotherapy For The Treatment of Aplastic Anemia","volume":"31","author":[{"family":"Korula","given":"Anu"},{"family":"Fouzia","given":"NA"},{"family":"Srivastava","given":"Alok"},{"family":"Mathews","given":"Vikram"},{"family":"George","given":"Biju"}],"issued":{"date-parts":[["2015",10]]}}}],"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5)</w:t>
            </w:r>
            <w:r w:rsidRPr="00FE0FB5">
              <w:rPr>
                <w:rFonts w:ascii="Times New Roman" w:hAnsi="Times New Roman" w:cs="Times New Roman"/>
                <w:sz w:val="20"/>
                <w:szCs w:val="20"/>
              </w:rPr>
              <w:fldChar w:fldCharType="end"/>
            </w:r>
          </w:p>
        </w:tc>
        <w:tc>
          <w:tcPr>
            <w:tcW w:w="1260" w:type="dxa"/>
            <w:noWrap/>
            <w:hideMark/>
          </w:tcPr>
          <w:p w14:paraId="2219C9E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5262CB0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91-2014</w:t>
            </w:r>
          </w:p>
        </w:tc>
        <w:tc>
          <w:tcPr>
            <w:tcW w:w="1080" w:type="dxa"/>
            <w:noWrap/>
            <w:hideMark/>
          </w:tcPr>
          <w:p w14:paraId="3313A2E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79</w:t>
            </w:r>
          </w:p>
        </w:tc>
        <w:tc>
          <w:tcPr>
            <w:tcW w:w="900" w:type="dxa"/>
            <w:noWrap/>
            <w:hideMark/>
          </w:tcPr>
          <w:p w14:paraId="135D968B" w14:textId="61C12A4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77 yrs</w:t>
            </w:r>
          </w:p>
        </w:tc>
        <w:tc>
          <w:tcPr>
            <w:tcW w:w="1350" w:type="dxa"/>
            <w:noWrap/>
            <w:hideMark/>
          </w:tcPr>
          <w:p w14:paraId="08651A6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w:t>
            </w:r>
          </w:p>
        </w:tc>
        <w:tc>
          <w:tcPr>
            <w:tcW w:w="1864" w:type="dxa"/>
            <w:noWrap/>
          </w:tcPr>
          <w:p w14:paraId="29B3AFD3" w14:textId="5F989403" w:rsidR="008D26F1" w:rsidRPr="00FE0FB5" w:rsidRDefault="008D26F1" w:rsidP="008D26F1">
            <w:pPr>
              <w:tabs>
                <w:tab w:val="left" w:pos="673"/>
                <w:tab w:val="center" w:pos="734"/>
              </w:tabs>
              <w:rPr>
                <w:rFonts w:ascii="Times New Roman" w:hAnsi="Times New Roman" w:cs="Times New Roman"/>
                <w:sz w:val="20"/>
                <w:szCs w:val="20"/>
              </w:rPr>
            </w:pPr>
            <w:r w:rsidRPr="00FE0FB5">
              <w:rPr>
                <w:rFonts w:ascii="Times New Roman" w:hAnsi="Times New Roman" w:cs="Times New Roman"/>
                <w:sz w:val="20"/>
                <w:szCs w:val="20"/>
              </w:rPr>
              <w:tab/>
            </w:r>
            <w:r w:rsidRPr="00FE0FB5">
              <w:rPr>
                <w:rFonts w:ascii="Times New Roman" w:hAnsi="Times New Roman" w:cs="Times New Roman"/>
                <w:sz w:val="20"/>
                <w:szCs w:val="20"/>
              </w:rPr>
              <w:tab/>
              <w:t>-</w:t>
            </w:r>
          </w:p>
        </w:tc>
      </w:tr>
      <w:tr w:rsidR="008D26F1" w:rsidRPr="00FE0FB5" w14:paraId="04F8DA3D" w14:textId="77777777" w:rsidTr="006A4FF5">
        <w:trPr>
          <w:trHeight w:val="1250"/>
        </w:trPr>
        <w:tc>
          <w:tcPr>
            <w:tcW w:w="507" w:type="dxa"/>
            <w:noWrap/>
          </w:tcPr>
          <w:p w14:paraId="455B09CB" w14:textId="40A4C67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color w:val="000000"/>
                <w:sz w:val="20"/>
                <w:szCs w:val="20"/>
              </w:rPr>
              <w:t>46</w:t>
            </w:r>
          </w:p>
        </w:tc>
        <w:tc>
          <w:tcPr>
            <w:tcW w:w="1468" w:type="dxa"/>
            <w:noWrap/>
            <w:hideMark/>
          </w:tcPr>
          <w:p w14:paraId="509391DA" w14:textId="753A7A65"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Shetty</w:t>
            </w:r>
            <w:r w:rsidR="0074409F" w:rsidRPr="00FE0FB5">
              <w:rPr>
                <w:rFonts w:ascii="Times New Roman" w:hAnsi="Times New Roman" w:cs="Times New Roman"/>
                <w:sz w:val="20"/>
                <w:szCs w:val="20"/>
              </w:rPr>
              <w:t xml:space="preserve"> M</w:t>
            </w:r>
            <w:r w:rsidRPr="00FE0FB5">
              <w:rPr>
                <w:rFonts w:ascii="Times New Roman" w:hAnsi="Times New Roman" w:cs="Times New Roman"/>
                <w:sz w:val="20"/>
                <w:szCs w:val="20"/>
              </w:rPr>
              <w:t xml:space="preserve"> et al. 2016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HCf7UliJ","properties":{"formattedCitation":"(46)","plainCitation":"(46)","noteIndex":0},"citationItems":[{"id":4810,"uris":["http://zotero.org/users/14423189/items/CNQAR353"],"itemData":{"id":4810,"type":"article-journal","abstract":"Introduction: Aplastic Anaemia (AA) is a syndrome characterized by peripheral pancytopenia with hypo-cellular marrow. Acquired idiopathic AA is the most common variety, probably of an autoimmune aetiology. Bone Marrow Transplantation (BMT) is the treatment of choice but cost is the limiting factor. Antithymocyte Globulin and Cyclosporine-A is an alternative to BMT. Cyclosporine alone has been tried as a single agent in resource poor setting.","container-title":"JOURNAL OF CLINICAL AND DIAGNOSTIC RESEARCH","DOI":"10.7860/JCDR/2016/16144.7952","ISSN":"2249782X","journalAbbreviation":"JCDR","language":"en","source":"DOI.org (Crossref)","title":"Study of Aplastic Anaemia with Cyclosporine in Resource Poor Setting","URL":"http://jcdr.net/article_fulltext.asp?issn=0973-709x&amp;year=2016&amp;volume=10&amp;issue=6&amp;page=OC15&amp;issn=0973-709x&amp;id=7952","author":[{"family":"Shetty","given":"Mallikarjuna"}],"accessed":{"date-parts":[["2024",11,11]]},"issued":{"date-parts":[["2016"]]}}}],"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6)</w:t>
            </w:r>
            <w:r w:rsidRPr="00FE0FB5">
              <w:rPr>
                <w:rFonts w:ascii="Times New Roman" w:hAnsi="Times New Roman" w:cs="Times New Roman"/>
                <w:sz w:val="20"/>
                <w:szCs w:val="20"/>
              </w:rPr>
              <w:fldChar w:fldCharType="end"/>
            </w:r>
          </w:p>
        </w:tc>
        <w:tc>
          <w:tcPr>
            <w:tcW w:w="1260" w:type="dxa"/>
            <w:noWrap/>
            <w:hideMark/>
          </w:tcPr>
          <w:p w14:paraId="23953A0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2EE08433" w14:textId="25C327B5"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763C67F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w:t>
            </w:r>
          </w:p>
        </w:tc>
        <w:tc>
          <w:tcPr>
            <w:tcW w:w="900" w:type="dxa"/>
            <w:noWrap/>
            <w:hideMark/>
          </w:tcPr>
          <w:p w14:paraId="066CC3C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7</w:t>
            </w:r>
          </w:p>
        </w:tc>
        <w:tc>
          <w:tcPr>
            <w:tcW w:w="1350" w:type="dxa"/>
            <w:noWrap/>
            <w:hideMark/>
          </w:tcPr>
          <w:p w14:paraId="15A03FF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w:t>
            </w:r>
          </w:p>
        </w:tc>
        <w:tc>
          <w:tcPr>
            <w:tcW w:w="1864" w:type="dxa"/>
            <w:noWrap/>
            <w:hideMark/>
          </w:tcPr>
          <w:p w14:paraId="3FC23B1F" w14:textId="045A49E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 mg/kg/day</w:t>
            </w:r>
          </w:p>
        </w:tc>
      </w:tr>
      <w:tr w:rsidR="008D26F1" w:rsidRPr="00FE0FB5" w14:paraId="26EFE193" w14:textId="77777777" w:rsidTr="006A4FF5">
        <w:trPr>
          <w:trHeight w:val="1440"/>
        </w:trPr>
        <w:tc>
          <w:tcPr>
            <w:tcW w:w="507" w:type="dxa"/>
            <w:noWrap/>
          </w:tcPr>
          <w:p w14:paraId="59D91553" w14:textId="31589BF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7</w:t>
            </w:r>
          </w:p>
        </w:tc>
        <w:tc>
          <w:tcPr>
            <w:tcW w:w="1468" w:type="dxa"/>
            <w:noWrap/>
            <w:hideMark/>
          </w:tcPr>
          <w:p w14:paraId="7813EFB5" w14:textId="2FB60373"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Varma </w:t>
            </w:r>
            <w:r w:rsidR="0074409F" w:rsidRPr="00FE0FB5">
              <w:rPr>
                <w:rFonts w:ascii="Times New Roman" w:hAnsi="Times New Roman" w:cs="Times New Roman"/>
                <w:sz w:val="20"/>
                <w:szCs w:val="20"/>
                <w:lang w:val="sv-SE"/>
              </w:rPr>
              <w:t xml:space="preserve">S </w:t>
            </w:r>
            <w:r w:rsidRPr="00FE0FB5">
              <w:rPr>
                <w:rFonts w:ascii="Times New Roman" w:hAnsi="Times New Roman" w:cs="Times New Roman"/>
                <w:sz w:val="20"/>
                <w:szCs w:val="20"/>
                <w:lang w:val="sv-SE"/>
              </w:rPr>
              <w:t xml:space="preserve">et al. 1999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WAcZj36r","properties":{"formattedCitation":"(47)","plainCitation":"(47)","noteIndex":0},"citationItems":[{"id":5613,"uris":["http://zotero.org/users/14423189/items/XRLU39CS"],"itemData":{"id":5613,"type":"article-journal","language":"en","source":"Zotero","title":"Cyclosporin A Monotherapy in Young Indian Aplastic Anaemia Patients","author":[{"family":"Varma","given":"Subhash"},{"family":"Varma","given":"Neelam"},{"family":"Malhotra","given":"Pankaj"},{"family":"Singh","given":"Sanjay"}]}}],"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7)</w:t>
            </w:r>
            <w:r w:rsidRPr="00FE0FB5">
              <w:rPr>
                <w:rFonts w:ascii="Times New Roman" w:hAnsi="Times New Roman" w:cs="Times New Roman"/>
                <w:sz w:val="20"/>
                <w:szCs w:val="20"/>
              </w:rPr>
              <w:fldChar w:fldCharType="end"/>
            </w:r>
          </w:p>
        </w:tc>
        <w:tc>
          <w:tcPr>
            <w:tcW w:w="1260" w:type="dxa"/>
            <w:noWrap/>
            <w:hideMark/>
          </w:tcPr>
          <w:p w14:paraId="3ECBA37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98-1999</w:t>
            </w:r>
          </w:p>
        </w:tc>
        <w:tc>
          <w:tcPr>
            <w:tcW w:w="1080" w:type="dxa"/>
            <w:noWrap/>
            <w:hideMark/>
          </w:tcPr>
          <w:p w14:paraId="254BDF3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6ABEC43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5</w:t>
            </w:r>
          </w:p>
        </w:tc>
        <w:tc>
          <w:tcPr>
            <w:tcW w:w="900" w:type="dxa"/>
            <w:noWrap/>
            <w:hideMark/>
          </w:tcPr>
          <w:p w14:paraId="3379D176" w14:textId="0192CF1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8-34 yrs</w:t>
            </w:r>
          </w:p>
        </w:tc>
        <w:tc>
          <w:tcPr>
            <w:tcW w:w="1350" w:type="dxa"/>
            <w:noWrap/>
            <w:hideMark/>
          </w:tcPr>
          <w:p w14:paraId="63657C26" w14:textId="61A987DE"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w:t>
            </w:r>
          </w:p>
        </w:tc>
        <w:tc>
          <w:tcPr>
            <w:tcW w:w="1864" w:type="dxa"/>
            <w:noWrap/>
            <w:hideMark/>
          </w:tcPr>
          <w:p w14:paraId="4758A74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7.5 mg/ kg</w:t>
            </w:r>
          </w:p>
        </w:tc>
      </w:tr>
      <w:tr w:rsidR="008D26F1" w:rsidRPr="00FE0FB5" w14:paraId="05FD7572" w14:textId="77777777" w:rsidTr="006A4FF5">
        <w:trPr>
          <w:trHeight w:val="1601"/>
        </w:trPr>
        <w:tc>
          <w:tcPr>
            <w:tcW w:w="507" w:type="dxa"/>
            <w:noWrap/>
          </w:tcPr>
          <w:p w14:paraId="5BAD9433" w14:textId="445630A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8</w:t>
            </w:r>
          </w:p>
        </w:tc>
        <w:tc>
          <w:tcPr>
            <w:tcW w:w="1468" w:type="dxa"/>
            <w:noWrap/>
            <w:hideMark/>
          </w:tcPr>
          <w:p w14:paraId="2D1B5387" w14:textId="7DAFF5B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Mandal PK et al. 2017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PzR6IL9r","properties":{"formattedCitation":"(48)","plainCitation":"(48)","noteIndex":0},"citationItems":[{"id":5193,"uris":["http://zotero.org/users/14423189/items/5UFKHXPY"],"itemData":{"id":5193,"type":"article-journal","abstract":"Introduction Immune suppression is a crucial pillar for treatment of aplastic anemia. Cyclosporine monotherapy is an easily available, affordable therapeutic option with good safety proﬁle.\nMethods and Materials This prospective study was conducted over a period of 2 years from June 2012 to July 2014. The diagnosis and response to treatment of aplastic anemia was established as per published criteria. Follow up was done at 3 and 6 months in order to assess the response.\nResults 57 patients of acquired aplastic anemia with median age of 37 years (6 to 81 years) were included in the study. 35 (62 %) cases were severe aplastic anemai, 16 (28 %) non severe aplastic anemia and 6 (10 %) were very severe aplastic anemia. At 3 months overall response rate (OR) was 7 (14 %) and at 6 months the OR rate of 11 (19.6 %) was achieved. Transiently raised creatinine, liver function abnormality and gum hypertrophy were the main side effects observed in this cohort.\nConclusion Oral cyclosporine monotherapy at dose of 5 mg/kg/day is a relatively safe treatment option for resource poor patients with aplastic anemia.","container-title":"Indian Journal of Hematology and Blood Transfusion","DOI":"10.1007/s12288-016-0706-7","ISSN":"0971-4502, 0974-0449","issue":"1","journalAbbreviation":"Indian J Hematol Blood Transfus","language":"en","page":"144-147","source":"DOI.org (Crossref)","title":"Outcome of Cyclosporine Monotherapy in Patients of Aplastic Anemia: Experience of a Tertiary Care Hospital in Eastern India","title-short":"Outcome of Cyclosporine Monotherapy in Patients of Aplastic Anemia","volume":"33","author":[{"family":"Mandal","given":"Prakas Kumar"},{"family":"Baul","given":"Suvraneel"},{"family":"Dolai","given":"Tuphan Kanti"},{"family":"De","given":"Rajib"},{"family":"Chakrabarti","given":"Prantar"}],"issued":{"date-parts":[["2017",3]]}}}],"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8)</w:t>
            </w:r>
            <w:r w:rsidRPr="00FE0FB5">
              <w:rPr>
                <w:rFonts w:ascii="Times New Roman" w:hAnsi="Times New Roman" w:cs="Times New Roman"/>
                <w:sz w:val="20"/>
                <w:szCs w:val="20"/>
              </w:rPr>
              <w:fldChar w:fldCharType="end"/>
            </w:r>
          </w:p>
        </w:tc>
        <w:tc>
          <w:tcPr>
            <w:tcW w:w="1260" w:type="dxa"/>
            <w:noWrap/>
            <w:hideMark/>
          </w:tcPr>
          <w:p w14:paraId="5F59C7A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124CB5DF"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2-2014</w:t>
            </w:r>
          </w:p>
        </w:tc>
        <w:tc>
          <w:tcPr>
            <w:tcW w:w="1080" w:type="dxa"/>
            <w:noWrap/>
            <w:hideMark/>
          </w:tcPr>
          <w:p w14:paraId="0414D4B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7</w:t>
            </w:r>
          </w:p>
          <w:p w14:paraId="23E9F6F1" w14:textId="72BD6AB0" w:rsidR="008D26F1" w:rsidRPr="00FE0FB5" w:rsidRDefault="008D26F1" w:rsidP="008D26F1">
            <w:pPr>
              <w:rPr>
                <w:rFonts w:ascii="Times New Roman" w:hAnsi="Times New Roman" w:cs="Times New Roman"/>
                <w:sz w:val="20"/>
                <w:szCs w:val="20"/>
              </w:rPr>
            </w:pPr>
          </w:p>
        </w:tc>
        <w:tc>
          <w:tcPr>
            <w:tcW w:w="900" w:type="dxa"/>
            <w:noWrap/>
            <w:hideMark/>
          </w:tcPr>
          <w:p w14:paraId="61B3479A" w14:textId="16DAFE5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6-81 yrs</w:t>
            </w:r>
          </w:p>
        </w:tc>
        <w:tc>
          <w:tcPr>
            <w:tcW w:w="1350" w:type="dxa"/>
            <w:noWrap/>
            <w:hideMark/>
          </w:tcPr>
          <w:p w14:paraId="35CEC6C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w:t>
            </w:r>
          </w:p>
        </w:tc>
        <w:tc>
          <w:tcPr>
            <w:tcW w:w="1864" w:type="dxa"/>
            <w:noWrap/>
            <w:hideMark/>
          </w:tcPr>
          <w:p w14:paraId="58AD508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 mg/kg/day</w:t>
            </w:r>
          </w:p>
        </w:tc>
      </w:tr>
      <w:tr w:rsidR="008D26F1" w:rsidRPr="00FE0FB5" w14:paraId="1E6E19FC" w14:textId="77777777" w:rsidTr="006A4FF5">
        <w:trPr>
          <w:trHeight w:val="1160"/>
        </w:trPr>
        <w:tc>
          <w:tcPr>
            <w:tcW w:w="507" w:type="dxa"/>
            <w:noWrap/>
          </w:tcPr>
          <w:p w14:paraId="678F5BCC" w14:textId="3728F62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9</w:t>
            </w:r>
          </w:p>
        </w:tc>
        <w:tc>
          <w:tcPr>
            <w:tcW w:w="1468" w:type="dxa"/>
            <w:noWrap/>
            <w:hideMark/>
          </w:tcPr>
          <w:p w14:paraId="01C18298" w14:textId="74F90FC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M Rai et al. 2001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LXphsHQo","properties":{"formattedCitation":"(49)","plainCitation":"(49)","noteIndex":0},"citationItems":[{"id":4882,"uris":["http://zotero.org/users/14423189/items/TBRLDB4P"],"itemData":{"id":4882,"type":"article-journal","abstract":"OBJECTIVE: The present study was conducted to evaluate the efficacy of low dose cyclosporine-A in the patients of severe aplastic anaemia, who cannot afford allogenic bone marrow transplantation and immunosuppressive therapy with antithymocyte globulin.\nMETHODS: The diagnosis of severe aplastic anaemia was established by standard criteria. Twelve patients were given cyclosporine-A orally at a dose of 6 mg/kg body weight in divided doses in two daily equal proportions for six months. Eleven patients were put on oral stanozolol in the dosage of 1 mg/kg body weight/day in divided doses. All surviving patients were evaluated at three and six months.\nRESULTS: At the end of six months, 41.66% of twelve patients responded to cyclosporine-A. One patient had complete response and four patients had partial response. Only one out of 11 patients receiving stanozolol responded.\nCONCLUSIONS: i) Cyclosporine-A is a viable therapeutic option in the treatment of severe aplastic anaemia, ii) Low dose cyclosporine-A is able to slow down the stormy course of the severe aplastic anaemia, iii) Androgens have very little effect on the survival of patients of severe aplastic anaemia.","container-title":"The Journal of the Association of Physicians of India","ISSN":"0004-5772","journalAbbreviation":"J Assoc Physicians India","language":"eng","note":"PMID: 11848327","page":"966-969","source":"PubMed","title":"Low dose cyclosporine-a therapy in severe aplastic anaemia","volume":"49","author":[{"family":"Rai","given":"M."},{"family":"Singh","given":"V. P."},{"family":"Shukla","given":"J."},{"family":"Sundar","given":"S."},{"family":"Jha","given":"V. C."}],"issued":{"date-parts":[["2001",10]]}}}],"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49)</w:t>
            </w:r>
            <w:r w:rsidRPr="00FE0FB5">
              <w:rPr>
                <w:rFonts w:ascii="Times New Roman" w:hAnsi="Times New Roman" w:cs="Times New Roman"/>
                <w:sz w:val="20"/>
                <w:szCs w:val="20"/>
              </w:rPr>
              <w:fldChar w:fldCharType="end"/>
            </w:r>
          </w:p>
        </w:tc>
        <w:tc>
          <w:tcPr>
            <w:tcW w:w="1260" w:type="dxa"/>
            <w:noWrap/>
            <w:hideMark/>
          </w:tcPr>
          <w:p w14:paraId="78DEAD8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11B38609" w14:textId="3CFBDFBD"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2F29BC1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2</w:t>
            </w:r>
          </w:p>
        </w:tc>
        <w:tc>
          <w:tcPr>
            <w:tcW w:w="900" w:type="dxa"/>
            <w:noWrap/>
            <w:hideMark/>
          </w:tcPr>
          <w:p w14:paraId="6F21C0BA" w14:textId="77777777" w:rsidR="008D26F1" w:rsidRPr="00FE0FB5" w:rsidRDefault="008D26F1" w:rsidP="008D26F1">
            <w:pPr>
              <w:rPr>
                <w:rFonts w:ascii="Times New Roman" w:hAnsi="Times New Roman" w:cs="Times New Roman"/>
                <w:sz w:val="20"/>
                <w:szCs w:val="20"/>
              </w:rPr>
            </w:pPr>
          </w:p>
        </w:tc>
        <w:tc>
          <w:tcPr>
            <w:tcW w:w="1350" w:type="dxa"/>
            <w:noWrap/>
            <w:hideMark/>
          </w:tcPr>
          <w:p w14:paraId="7CEBA1DE" w14:textId="60A2D079"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 Stanozolol</w:t>
            </w:r>
          </w:p>
        </w:tc>
        <w:tc>
          <w:tcPr>
            <w:tcW w:w="1864" w:type="dxa"/>
            <w:hideMark/>
          </w:tcPr>
          <w:p w14:paraId="54FF412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6 mg/kg/day</w:t>
            </w:r>
          </w:p>
          <w:p w14:paraId="76ADBD0D" w14:textId="61249F4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Stanozolol  1 mg/kg/day</w:t>
            </w:r>
          </w:p>
        </w:tc>
      </w:tr>
      <w:tr w:rsidR="008D26F1" w:rsidRPr="00FE0FB5" w14:paraId="5BA1FA0E" w14:textId="77777777" w:rsidTr="005C786D">
        <w:trPr>
          <w:trHeight w:val="1421"/>
        </w:trPr>
        <w:tc>
          <w:tcPr>
            <w:tcW w:w="507" w:type="dxa"/>
            <w:noWrap/>
          </w:tcPr>
          <w:p w14:paraId="00E791A6" w14:textId="4AA115B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0</w:t>
            </w:r>
          </w:p>
        </w:tc>
        <w:tc>
          <w:tcPr>
            <w:tcW w:w="1468" w:type="dxa"/>
            <w:noWrap/>
            <w:hideMark/>
          </w:tcPr>
          <w:p w14:paraId="4ECB4128" w14:textId="3F92E07B"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Kamat G et al. 2022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p9ZYTEur","properties":{"formattedCitation":"(50)","plainCitation":"(50)","noteIndex":0},"citationItems":[{"id":5203,"uris":["http://zotero.org/users/14423189/items/67C2AR5U"],"itemData":{"id":5203,"type":"article-journal","abstract":"Background: Due to financial constraints, there are limited treatment options for Aplastic anemia (AA) in developing countries. Aims and Objectives: In the present observational retrospective study, utility of Cyclosporine A (CsA) along with Danazol (an anabolic steroid) in AA was assessed. Materials and Methods: The study included patients of AA treated in our hospital from 2017 to 2020. Results: The present study included total of 95 patients. Out of these, 69 patients (73%) were lost to follow-up. It was observed that, out of 26 patients who could be followed up, 18 (69%) patients responded to the treatment (transfusion independent) at the end of 6 months. Out of 18 patients who had responded, two were very severe AA, 12 were severe AA, and four were non-severe AA patients. Eleven out of 18 (61.1%) females responded, whereas seven out of eight males (87.5%) responded to the treatment. In four patients who received Eltrombopag in addition to CsA-Danazol, three patients responded to the therapy. Conclusion: Treatment with CsA and Danazol may represent a promising therapy for patients with AA, especially in resource limited settings. Further, large-scale collaborative studies are necessary to evaluate such approaches in management of AA.","container-title":"Asian Journal of Medical Sciences","DOI":"10.3126/ajms.v13i10.45513","ISSN":"2091-0576, 2467-9100","issue":"10","journalAbbreviation":"Asian J Med Sci","language":"en","license":"https://creativecommons.org/licenses/by-nc/4.0","page":"223-226","source":"DOI.org (Crossref)","title":"Use of Cyclosporine A and danazol in treatment of aplastic anemia: A real-world data from a teaching hospital in South India","title-short":"Use of Cyclosporine A and danazol in treatment of aplastic anemia","volume":"13","author":[{"family":"Kamat","given":"Girish"},{"literal":"Renukaradhya K Math"},{"family":"Goni","given":"Deepak"},{"family":"Balikai","given":"Girish"},{"family":"Savanur","given":"Ambuja"},{"family":"Mudennavar","given":"Nayana"},{"literal":"Palaksha Kanive Javaregowda"}],"issued":{"date-parts":[["2022",10,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0)</w:t>
            </w:r>
            <w:r w:rsidRPr="00FE0FB5">
              <w:rPr>
                <w:rFonts w:ascii="Times New Roman" w:hAnsi="Times New Roman" w:cs="Times New Roman"/>
                <w:sz w:val="20"/>
                <w:szCs w:val="20"/>
              </w:rPr>
              <w:fldChar w:fldCharType="end"/>
            </w:r>
          </w:p>
        </w:tc>
        <w:tc>
          <w:tcPr>
            <w:tcW w:w="1260" w:type="dxa"/>
            <w:noWrap/>
            <w:hideMark/>
          </w:tcPr>
          <w:p w14:paraId="26D62ED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01CF1CB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7-2020</w:t>
            </w:r>
          </w:p>
        </w:tc>
        <w:tc>
          <w:tcPr>
            <w:tcW w:w="1080" w:type="dxa"/>
            <w:noWrap/>
            <w:hideMark/>
          </w:tcPr>
          <w:p w14:paraId="018E281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6</w:t>
            </w:r>
          </w:p>
        </w:tc>
        <w:tc>
          <w:tcPr>
            <w:tcW w:w="900" w:type="dxa"/>
            <w:noWrap/>
            <w:hideMark/>
          </w:tcPr>
          <w:p w14:paraId="45A50BB8" w14:textId="2F11946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1-80 yrs</w:t>
            </w:r>
          </w:p>
        </w:tc>
        <w:tc>
          <w:tcPr>
            <w:tcW w:w="1350" w:type="dxa"/>
            <w:noWrap/>
            <w:hideMark/>
          </w:tcPr>
          <w:p w14:paraId="67BF6B00" w14:textId="633E1AF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 Danazol / EPAG</w:t>
            </w:r>
          </w:p>
        </w:tc>
        <w:tc>
          <w:tcPr>
            <w:tcW w:w="1864" w:type="dxa"/>
            <w:hideMark/>
          </w:tcPr>
          <w:p w14:paraId="7B5F249C"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CSA 50–100 mg</w:t>
            </w:r>
          </w:p>
          <w:p w14:paraId="5545A330"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br/>
              <w:t>Danazol 100–200mg</w:t>
            </w:r>
            <w:r w:rsidRPr="00FE0FB5">
              <w:rPr>
                <w:rFonts w:ascii="Times New Roman" w:hAnsi="Times New Roman" w:cs="Times New Roman"/>
                <w:sz w:val="20"/>
                <w:szCs w:val="20"/>
                <w:lang w:val="sv-SE"/>
              </w:rPr>
              <w:br/>
            </w:r>
          </w:p>
          <w:p w14:paraId="3578D1F1" w14:textId="0C0C7733"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 xml:space="preserve">EPAG 150 mg </w:t>
            </w:r>
          </w:p>
        </w:tc>
      </w:tr>
      <w:tr w:rsidR="008D26F1" w:rsidRPr="00FE0FB5" w14:paraId="075A7197" w14:textId="77777777" w:rsidTr="006A4FF5">
        <w:trPr>
          <w:trHeight w:val="1250"/>
        </w:trPr>
        <w:tc>
          <w:tcPr>
            <w:tcW w:w="507" w:type="dxa"/>
            <w:noWrap/>
          </w:tcPr>
          <w:p w14:paraId="7002C3B9" w14:textId="210DDE0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51</w:t>
            </w:r>
          </w:p>
        </w:tc>
        <w:tc>
          <w:tcPr>
            <w:tcW w:w="1468" w:type="dxa"/>
            <w:noWrap/>
            <w:hideMark/>
          </w:tcPr>
          <w:p w14:paraId="351B8BD7" w14:textId="3DCD4362"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Datta</w:t>
            </w:r>
            <w:r w:rsidR="0074409F" w:rsidRPr="00FE0FB5">
              <w:rPr>
                <w:rFonts w:ascii="Times New Roman" w:hAnsi="Times New Roman" w:cs="Times New Roman"/>
                <w:sz w:val="20"/>
                <w:szCs w:val="20"/>
                <w:lang w:val="sv-SE"/>
              </w:rPr>
              <w:t xml:space="preserve"> A</w:t>
            </w:r>
            <w:r w:rsidRPr="00FE0FB5">
              <w:rPr>
                <w:rFonts w:ascii="Times New Roman" w:hAnsi="Times New Roman" w:cs="Times New Roman"/>
                <w:sz w:val="20"/>
                <w:szCs w:val="20"/>
                <w:lang w:val="sv-SE"/>
              </w:rPr>
              <w:t xml:space="preserve"> et al. 2010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fKDJDA7H","properties":{"formattedCitation":"(51)","plainCitation":"(51)","noteIndex":0},"citationItems":[{"id":7732,"uris":["http://zotero.org/users/14423189/items/RCHVIQH6"],"itemData":{"id":7732,"type":"article-journal","abstract":"Department of Pathology, Medical College, Kolkata The study was done to highlight the incidence of immunohaemolytic anaemia in lymphoproliferative disorders. Five cases of immunohaemolytic anaemia were diagnosed during the last 6 years. Age ranged from 43 to 69 years, with four males and one female. They presented with lymphadenopathy, splenomegaly and pallor and were placed in Grade III. EDTA blood was collected for complete haemogram, blood smear examination, reticulocyte count was done routinely, bilirubin (total, conjugated and unconjugated) was done. DAT, serum LDH and CD5 antigen were done. All ﬁve patients showed evidence of haemolytic anaemia by presence of normoblasts, polychromatophilia, reticulocytosis, DAT positive, elevated serum LDH and CD5 positive. Four cases were Chronic Lymphatic Leukaemia and one a case of low grade Small Lymphocytic Lymphoma. Approximately 8–25% patients develop immunohaemolytic anaemia as a complication of lymphoproliferative disorders. CD5 positive lymphocytes secrete anti DNA antibodies and rheumatoid factors and play signiﬁcant role in producing auto antibodies against red cell leading to predominantly warm antibody type of immunohaemolytic anaemia. CD5 positive malignant clone are also responsible for pure red cell aplasia, immunothrombocytopenias, autoimmunoglomerulonephritis (nephrotic syndrome), autoimmune blistering skin disease and paraneoplastic pemphigus.","container-title":"Indian Journal of Hematology and Blood Transfusion","DOI":"10.1007/s12288-010-0045-z","ISSN":"0971-4502, 0974-0449","issue":"4","journalAbbreviation":"Indian J Hematol Blood Transfus","language":"en","license":"http://www.springer.com/tdm","page":"169","source":"DOI.org (Crossref)","title":"Response to Danazol in Patients with Aplastic Anemia","volume":"26","author":[{"family":"Datta","given":"Anup"},{"family":"Malhotra","given":"Pankaj"},{"family":"Varma","given":"Neelam"},{"family":"Suri","given":"Vikash"},{"family":"Ahluwalia","given":"J."},{"family":"Kumari","given":"Savita"},{"family":"Updesh","given":"Manu"},{"family":"Das","given":"Reena"},{"family":"Varma","given":"Subhash"}],"issued":{"date-parts":[["2010",1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1)</w:t>
            </w:r>
            <w:r w:rsidRPr="00FE0FB5">
              <w:rPr>
                <w:rFonts w:ascii="Times New Roman" w:hAnsi="Times New Roman" w:cs="Times New Roman"/>
                <w:sz w:val="20"/>
                <w:szCs w:val="20"/>
              </w:rPr>
              <w:fldChar w:fldCharType="end"/>
            </w:r>
          </w:p>
        </w:tc>
        <w:tc>
          <w:tcPr>
            <w:tcW w:w="1260" w:type="dxa"/>
            <w:noWrap/>
            <w:hideMark/>
          </w:tcPr>
          <w:p w14:paraId="66ABF8B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6E71CD3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08-2009</w:t>
            </w:r>
          </w:p>
        </w:tc>
        <w:tc>
          <w:tcPr>
            <w:tcW w:w="1080" w:type="dxa"/>
            <w:noWrap/>
            <w:hideMark/>
          </w:tcPr>
          <w:p w14:paraId="1EDA821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5</w:t>
            </w:r>
          </w:p>
        </w:tc>
        <w:tc>
          <w:tcPr>
            <w:tcW w:w="900" w:type="dxa"/>
            <w:noWrap/>
            <w:hideMark/>
          </w:tcPr>
          <w:p w14:paraId="3FBC539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ge &gt;12 years</w:t>
            </w:r>
          </w:p>
        </w:tc>
        <w:tc>
          <w:tcPr>
            <w:tcW w:w="1350" w:type="dxa"/>
            <w:noWrap/>
            <w:hideMark/>
          </w:tcPr>
          <w:p w14:paraId="36DF8F0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Danazol</w:t>
            </w:r>
          </w:p>
        </w:tc>
        <w:tc>
          <w:tcPr>
            <w:tcW w:w="1864" w:type="dxa"/>
            <w:noWrap/>
            <w:hideMark/>
          </w:tcPr>
          <w:p w14:paraId="397F3B8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Danazol 600mg/day</w:t>
            </w:r>
          </w:p>
        </w:tc>
      </w:tr>
      <w:tr w:rsidR="008D26F1" w:rsidRPr="00FE0FB5" w14:paraId="7D632A3D" w14:textId="77777777" w:rsidTr="006A4FF5">
        <w:trPr>
          <w:trHeight w:val="1440"/>
        </w:trPr>
        <w:tc>
          <w:tcPr>
            <w:tcW w:w="507" w:type="dxa"/>
            <w:noWrap/>
          </w:tcPr>
          <w:p w14:paraId="33C47424" w14:textId="2730CB4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2</w:t>
            </w:r>
          </w:p>
        </w:tc>
        <w:tc>
          <w:tcPr>
            <w:tcW w:w="1468" w:type="dxa"/>
            <w:noWrap/>
            <w:hideMark/>
          </w:tcPr>
          <w:p w14:paraId="12A84B18" w14:textId="1C16C38B"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Marwaha RK et al. 2004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qE5YIOHt","properties":{"formattedCitation":"(52)","plainCitation":"(52)","noteIndex":0},"citationItems":[{"id":5222,"uris":["http://zotero.org/users/14423189/items/3CJVGBHQ"],"itemData":{"id":5222,"type":"article-journal","abstract":"This study assessed the efficacy of stanozolol in acquired aplastic anaemia (AA) in children, who were unable to opt for alternative therapies due to financial constraints. It uses a retrospective case-record analysis. Medical records of children with AA who received stanozolol were analysed. Their clinical and haematological profile was studied and the outcome assessed. Forty-nine children with acquired AA received stanozolol (1 mg/kg/day) in the period between January 1991 and December 2000. The median age at diagnosis was 9 years (range: 1.5–13). Thirteen (26.5%) defaulted therapy after periods of 1–4 weeks and 11 (22.4%) died within 2 months of starting treatment. Ten (20.4%) responded, whilst 15 (30.6%) did not. None of the patients with very severe AA responded, two (28.6%) with severe AA responded and eight (38%) with non-severe AA had a response. All responses were partial except one. Median time taken to respond was 11 weeks (range: 1–20). Responders were treated fora median duration of 25 weeks (range: 13-155), and they were followed-up for a median duration of 25 months (range: 3–144). Eight (80%) responders were off drugs for a median duration of 18 months (range: 6–110). Stanazolol is ineffective for severe and very severe AA. As it induced remission in 38% of our patients with non-severe AA, it can be tried in this group if other methods of treatment are unaffordable or have failed. A short history of presentation (&lt;3 months) and ≥ 70% lymphoid cells in marrow correlated with poor prognosis.","container-title":"Tropical Doctor","DOI":"10.1177/004947550403400307","ISSN":"0049-4755, 1758-1133","issue":"3","journalAbbreviation":"Trop Doct","language":"en","license":"https://journals.sagepub.com/page/policies/text-and-data-mining-license","page":"149-152","source":"DOI.org (Crossref)","title":"Androgens in Childhood Acquired Aplastic Anaemia in Chandigarh, India","volume":"34","author":[{"family":"Marwaha","given":"R K"},{"family":"Bansal","given":"Deepak"},{"family":"Trehan","given":"Amita"},{"family":"Varma","given":"Neelam"}],"issued":{"date-parts":[["2004",7]]}}}],"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2)</w:t>
            </w:r>
            <w:r w:rsidRPr="00FE0FB5">
              <w:rPr>
                <w:rFonts w:ascii="Times New Roman" w:hAnsi="Times New Roman" w:cs="Times New Roman"/>
                <w:sz w:val="20"/>
                <w:szCs w:val="20"/>
              </w:rPr>
              <w:fldChar w:fldCharType="end"/>
            </w:r>
          </w:p>
        </w:tc>
        <w:tc>
          <w:tcPr>
            <w:tcW w:w="1260" w:type="dxa"/>
            <w:noWrap/>
            <w:hideMark/>
          </w:tcPr>
          <w:p w14:paraId="35EF2D28"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 case-record analysis</w:t>
            </w:r>
          </w:p>
        </w:tc>
        <w:tc>
          <w:tcPr>
            <w:tcW w:w="1080" w:type="dxa"/>
            <w:noWrap/>
            <w:hideMark/>
          </w:tcPr>
          <w:p w14:paraId="33A421B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91-2000</w:t>
            </w:r>
          </w:p>
        </w:tc>
        <w:tc>
          <w:tcPr>
            <w:tcW w:w="1080" w:type="dxa"/>
            <w:noWrap/>
            <w:hideMark/>
          </w:tcPr>
          <w:p w14:paraId="3AAE163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9</w:t>
            </w:r>
          </w:p>
        </w:tc>
        <w:tc>
          <w:tcPr>
            <w:tcW w:w="900" w:type="dxa"/>
            <w:noWrap/>
            <w:hideMark/>
          </w:tcPr>
          <w:p w14:paraId="43970051"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9 Years</w:t>
            </w:r>
          </w:p>
        </w:tc>
        <w:tc>
          <w:tcPr>
            <w:tcW w:w="1350" w:type="dxa"/>
            <w:noWrap/>
            <w:hideMark/>
          </w:tcPr>
          <w:p w14:paraId="12F3F01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Stanozolol</w:t>
            </w:r>
          </w:p>
        </w:tc>
        <w:tc>
          <w:tcPr>
            <w:tcW w:w="1864" w:type="dxa"/>
            <w:noWrap/>
            <w:hideMark/>
          </w:tcPr>
          <w:p w14:paraId="334E022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 mg/kg/day</w:t>
            </w:r>
          </w:p>
        </w:tc>
      </w:tr>
      <w:tr w:rsidR="008D26F1" w:rsidRPr="00FE0FB5" w14:paraId="2679CDDF" w14:textId="77777777" w:rsidTr="006A4FF5">
        <w:trPr>
          <w:trHeight w:val="1728"/>
        </w:trPr>
        <w:tc>
          <w:tcPr>
            <w:tcW w:w="507" w:type="dxa"/>
            <w:noWrap/>
            <w:hideMark/>
          </w:tcPr>
          <w:p w14:paraId="60585E45" w14:textId="4E1CC2F2"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3</w:t>
            </w:r>
          </w:p>
        </w:tc>
        <w:tc>
          <w:tcPr>
            <w:tcW w:w="1468" w:type="dxa"/>
            <w:noWrap/>
            <w:hideMark/>
          </w:tcPr>
          <w:p w14:paraId="39255D80" w14:textId="1BC0C941"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Agarwal</w:t>
            </w:r>
            <w:r w:rsidR="0008270E" w:rsidRPr="00FE0FB5">
              <w:rPr>
                <w:rFonts w:ascii="Times New Roman" w:hAnsi="Times New Roman" w:cs="Times New Roman"/>
                <w:sz w:val="20"/>
                <w:szCs w:val="20"/>
                <w:lang w:val="sv-SE"/>
              </w:rPr>
              <w:t xml:space="preserve"> BR</w:t>
            </w:r>
            <w:r w:rsidRPr="00FE0FB5">
              <w:rPr>
                <w:rFonts w:ascii="Times New Roman" w:hAnsi="Times New Roman" w:cs="Times New Roman"/>
                <w:sz w:val="20"/>
                <w:szCs w:val="20"/>
                <w:lang w:val="sv-SE"/>
              </w:rPr>
              <w:t xml:space="preserve"> et al. 199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YtuhmwCE","properties":{"formattedCitation":"(53)","plainCitation":"(53)","noteIndex":0},"citationItems":[{"id":5601,"uris":["http://zotero.org/users/14423189/items/9HE8GFUT"],"itemData":{"id":5601,"type":"article-journal","abstract":"Severe aplastic anemia (SAA) in children has been previously treated with high dose methyl prednisolone (HDMP) with favorable results. We reviewed our experience with intravenous HDMP. Seven children with a diagnosis of SAA confirmed on bone marrow biopsy were treated with 300 mg/kg total dose of intravenous HDMP over a 4 week period. Patients were closely monitored for response and side effects. HDMP was well tolerated except for hyperglycemia in one case. Six of the seven patients showed no response to HDMP. This observation is in stark contrast with previous trials on use of HDMP in SAA. It is concluded that HDMP should be reserved only for patients with milder bone marrow hypoplasia.","container-title":"Indian Pediatrics","ISSN":"0019-6061","issue":"10","journalAbbreviation":"Indian Pediatr","language":"eng","note":"PMID: 8984042","page":"1061-1065","source":"PubMed","title":"Treatment of aplastic anemia in children with high dose methyl prednisolone","volume":"32","author":[{"family":"Agarwal","given":"B. R."},{"family":"Gulvady","given":"A."},{"family":"Bhalla","given":"K."},{"family":"Dalvi","given":"R."},{"family":"Currimbhoy","given":"Z. E."}],"issued":{"date-parts":[["1995",10]]}}}],"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3)</w:t>
            </w:r>
            <w:r w:rsidRPr="00FE0FB5">
              <w:rPr>
                <w:rFonts w:ascii="Times New Roman" w:hAnsi="Times New Roman" w:cs="Times New Roman"/>
                <w:sz w:val="20"/>
                <w:szCs w:val="20"/>
              </w:rPr>
              <w:fldChar w:fldCharType="end"/>
            </w:r>
          </w:p>
        </w:tc>
        <w:tc>
          <w:tcPr>
            <w:tcW w:w="1260" w:type="dxa"/>
            <w:noWrap/>
            <w:hideMark/>
          </w:tcPr>
          <w:p w14:paraId="0C9B776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4340BFFA" w14:textId="42CFE7C9"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c>
          <w:tcPr>
            <w:tcW w:w="1080" w:type="dxa"/>
            <w:noWrap/>
            <w:hideMark/>
          </w:tcPr>
          <w:p w14:paraId="2611A29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w:t>
            </w:r>
          </w:p>
        </w:tc>
        <w:tc>
          <w:tcPr>
            <w:tcW w:w="900" w:type="dxa"/>
            <w:noWrap/>
            <w:hideMark/>
          </w:tcPr>
          <w:p w14:paraId="0D96C98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 3-11 years </w:t>
            </w:r>
          </w:p>
        </w:tc>
        <w:tc>
          <w:tcPr>
            <w:tcW w:w="1350" w:type="dxa"/>
            <w:hideMark/>
          </w:tcPr>
          <w:p w14:paraId="6CBF127E" w14:textId="2DD60C7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High Dose Methyl Prednisolone (HDMP)</w:t>
            </w:r>
          </w:p>
        </w:tc>
        <w:tc>
          <w:tcPr>
            <w:tcW w:w="1864" w:type="dxa"/>
            <w:hideMark/>
          </w:tcPr>
          <w:p w14:paraId="39F3986D"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30 mg/kg/day for 4 days, </w:t>
            </w:r>
          </w:p>
          <w:p w14:paraId="0A00BBC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20 mg/kg/day for 3 days, </w:t>
            </w:r>
          </w:p>
          <w:p w14:paraId="4A34EFCB"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10 mg/kg/day for 7 days, </w:t>
            </w:r>
          </w:p>
          <w:p w14:paraId="793557AB" w14:textId="59310FB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 mg/kg/day for 7 days and 2.5 mg/kg/day for 7 days</w:t>
            </w:r>
          </w:p>
        </w:tc>
      </w:tr>
      <w:tr w:rsidR="008D26F1" w:rsidRPr="00FE0FB5" w14:paraId="2444B036" w14:textId="77777777" w:rsidTr="006A4FF5">
        <w:trPr>
          <w:trHeight w:val="1440"/>
        </w:trPr>
        <w:tc>
          <w:tcPr>
            <w:tcW w:w="507" w:type="dxa"/>
            <w:noWrap/>
          </w:tcPr>
          <w:p w14:paraId="1898ACF3" w14:textId="15D2852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4</w:t>
            </w:r>
          </w:p>
        </w:tc>
        <w:tc>
          <w:tcPr>
            <w:tcW w:w="1468" w:type="dxa"/>
            <w:noWrap/>
            <w:hideMark/>
          </w:tcPr>
          <w:p w14:paraId="342F9DA7" w14:textId="14DB5FA4"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Patel AB et al. 2015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2mC4PpHT","properties":{"formattedCitation":"(54)","plainCitation":"(54)","noteIndex":0},"citationItems":[{"id":5233,"uris":["http://zotero.org/users/14423189/items/YXYUI54W"],"itemData":{"id":5233,"type":"article-journal","abstract":"Severe aplastic anemia (SAA) is a serious bone marrow disease that needs a comprehensive and service-intense treatment with either bone marrow transplantation (BMT) or immunosuppressive therapy (IST); both are difficult to optimally offer in resources-limited countries. Here, we report the outcome of IST using horse Antithymocyte globulin (ATG) in 18 (7 children; 11 adults) patients with SAA referred to our center in west India. Only 18 patients out of 102 diagnosed as AA in 2 years could receive IST, largely due to costs restraints. Although CR was seen in 30% in adults and 33% in pediatric cases, but overall 50% cases were able to enjoy transfusion‑independence, requiring no further treatment. Treatment related mortality occurred in 6.2%, relapse in 6.2% and 6.2% had clonal evolution. This makes IST a valuable option for managing SAA in absence of bone marrow transplantation.","container-title":"Journal of Applied Hematology","DOI":"10.4103/1658-5127.160198","ISSN":"1658-5127","issue":"2","journalAbbreviation":"J Appl Hematol","language":"en","page":"53","source":"DOI.org (Crossref)","title":"Acquired severe aplastic anemia treated with antithymocyte globulin and cyclosporine: An experience of regional cancer center, Western India","title-short":"Acquired severe aplastic anemia treated with antithymocyte globulin and cyclosporine","volume":"6","author":[{"family":"Patel","given":"AnkitB"},{"family":"Patel","given":"ApurvaA"},{"family":"Parikh","given":"SoniaP"},{"family":"Shah","given":"SandipA"},{"family":"Panchal","given":"HarshaP"},{"family":"Anand","given":"AshaS"}],"issued":{"date-parts":[["2015"]]}}}],"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4)</w:t>
            </w:r>
            <w:r w:rsidRPr="00FE0FB5">
              <w:rPr>
                <w:rFonts w:ascii="Times New Roman" w:hAnsi="Times New Roman" w:cs="Times New Roman"/>
                <w:sz w:val="20"/>
                <w:szCs w:val="20"/>
              </w:rPr>
              <w:fldChar w:fldCharType="end"/>
            </w:r>
          </w:p>
        </w:tc>
        <w:tc>
          <w:tcPr>
            <w:tcW w:w="1260" w:type="dxa"/>
            <w:noWrap/>
            <w:hideMark/>
          </w:tcPr>
          <w:p w14:paraId="560444B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7CCD4EE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1-2012</w:t>
            </w:r>
          </w:p>
        </w:tc>
        <w:tc>
          <w:tcPr>
            <w:tcW w:w="1080" w:type="dxa"/>
            <w:noWrap/>
            <w:hideMark/>
          </w:tcPr>
          <w:p w14:paraId="6B593B7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8</w:t>
            </w:r>
          </w:p>
        </w:tc>
        <w:tc>
          <w:tcPr>
            <w:tcW w:w="900" w:type="dxa"/>
            <w:hideMark/>
          </w:tcPr>
          <w:p w14:paraId="594A9FE4" w14:textId="59D9DC4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7-58 yrs</w:t>
            </w:r>
          </w:p>
        </w:tc>
        <w:tc>
          <w:tcPr>
            <w:tcW w:w="1350" w:type="dxa"/>
            <w:noWrap/>
            <w:hideMark/>
          </w:tcPr>
          <w:p w14:paraId="1EE4C413" w14:textId="25DE61A5"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eATG+CSA</w:t>
            </w:r>
            <w:proofErr w:type="spellEnd"/>
          </w:p>
        </w:tc>
        <w:tc>
          <w:tcPr>
            <w:tcW w:w="1864" w:type="dxa"/>
            <w:hideMark/>
          </w:tcPr>
          <w:p w14:paraId="03BB376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40 mg/kg for 8 days &amp; 80 mg/kg for 4 days</w:t>
            </w:r>
          </w:p>
          <w:p w14:paraId="4942C300" w14:textId="37A3031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10 mg/kg</w:t>
            </w:r>
          </w:p>
        </w:tc>
      </w:tr>
      <w:tr w:rsidR="008D26F1" w:rsidRPr="00FE0FB5" w14:paraId="16160FDC" w14:textId="77777777" w:rsidTr="006A4FF5">
        <w:trPr>
          <w:trHeight w:val="1728"/>
        </w:trPr>
        <w:tc>
          <w:tcPr>
            <w:tcW w:w="507" w:type="dxa"/>
            <w:noWrap/>
          </w:tcPr>
          <w:p w14:paraId="7A28BC97" w14:textId="1B02E87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5</w:t>
            </w:r>
          </w:p>
        </w:tc>
        <w:tc>
          <w:tcPr>
            <w:tcW w:w="1468" w:type="dxa"/>
            <w:noWrap/>
            <w:hideMark/>
          </w:tcPr>
          <w:p w14:paraId="07D7D6CF" w14:textId="5EF3E3B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Shetty</w:t>
            </w:r>
            <w:r w:rsidR="0074409F" w:rsidRPr="00FE0FB5">
              <w:rPr>
                <w:rFonts w:ascii="Times New Roman" w:hAnsi="Times New Roman" w:cs="Times New Roman"/>
                <w:sz w:val="20"/>
                <w:szCs w:val="20"/>
              </w:rPr>
              <w:t xml:space="preserve"> M</w:t>
            </w:r>
            <w:r w:rsidRPr="00FE0FB5">
              <w:rPr>
                <w:rFonts w:ascii="Times New Roman" w:hAnsi="Times New Roman" w:cs="Times New Roman"/>
                <w:sz w:val="20"/>
                <w:szCs w:val="20"/>
              </w:rPr>
              <w:t xml:space="preserve"> et al. 2017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HCmM1aK7","properties":{"formattedCitation":"(55)","plainCitation":"(55)","noteIndex":0},"citationItems":[{"id":8817,"uris":["http://zotero.org/users/14423189/items/I3HBJFAS"],"itemData":{"id":8817,"type":"webpage","abstract":"SAS Publishers is committed to timely and effective publication of peer reviewed, high standard quality work. Reputable editorial members from different disciplines and specializations are dedicated to an efficient and constructive review process to maintain international research publishing standards","title":"Study of Response to Treatment with Antithymocytic Globulin (Atg) +Cyclosporine (Csa) In Aplastic Anemia","author":[{"family":"Shetty","given":"Mallikarjuna"},{"family":"Modugu","given":"Nageswer Rao"},{"family":"Venkata Raja","given":"Ankonda Moti"}],"accessed":{"date-parts":[["2025",5,2]]}}}],"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5)</w:t>
            </w:r>
            <w:r w:rsidRPr="00FE0FB5">
              <w:rPr>
                <w:rFonts w:ascii="Times New Roman" w:hAnsi="Times New Roman" w:cs="Times New Roman"/>
                <w:sz w:val="20"/>
                <w:szCs w:val="20"/>
              </w:rPr>
              <w:fldChar w:fldCharType="end"/>
            </w:r>
            <w:r w:rsidRPr="00FE0FB5">
              <w:rPr>
                <w:rFonts w:ascii="Times New Roman" w:hAnsi="Times New Roman" w:cs="Times New Roman"/>
                <w:sz w:val="20"/>
                <w:szCs w:val="20"/>
              </w:rPr>
              <w:t xml:space="preserve"> </w:t>
            </w:r>
          </w:p>
        </w:tc>
        <w:tc>
          <w:tcPr>
            <w:tcW w:w="1260" w:type="dxa"/>
            <w:noWrap/>
            <w:hideMark/>
          </w:tcPr>
          <w:p w14:paraId="21E7A6D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hideMark/>
          </w:tcPr>
          <w:p w14:paraId="4EF95C9A"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1-2016</w:t>
            </w:r>
          </w:p>
        </w:tc>
        <w:tc>
          <w:tcPr>
            <w:tcW w:w="1080" w:type="dxa"/>
            <w:noWrap/>
            <w:hideMark/>
          </w:tcPr>
          <w:p w14:paraId="4F62648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5</w:t>
            </w:r>
          </w:p>
        </w:tc>
        <w:tc>
          <w:tcPr>
            <w:tcW w:w="900" w:type="dxa"/>
            <w:noWrap/>
            <w:hideMark/>
          </w:tcPr>
          <w:p w14:paraId="0CB65334" w14:textId="584B5D7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9 mean age</w:t>
            </w:r>
          </w:p>
        </w:tc>
        <w:tc>
          <w:tcPr>
            <w:tcW w:w="1350" w:type="dxa"/>
            <w:noWrap/>
            <w:hideMark/>
          </w:tcPr>
          <w:p w14:paraId="49A2970E" w14:textId="54488C18"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eATG+CSA</w:t>
            </w:r>
            <w:proofErr w:type="spellEnd"/>
          </w:p>
        </w:tc>
        <w:tc>
          <w:tcPr>
            <w:tcW w:w="1864" w:type="dxa"/>
            <w:hideMark/>
          </w:tcPr>
          <w:p w14:paraId="7D89D185" w14:textId="7E3361B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 15mg/Kg/day for 5 days or 40mg/kg/day for 4 days</w:t>
            </w:r>
            <w:r w:rsidRPr="00FE0FB5">
              <w:rPr>
                <w:rFonts w:ascii="Times New Roman" w:hAnsi="Times New Roman" w:cs="Times New Roman"/>
                <w:sz w:val="20"/>
                <w:szCs w:val="20"/>
              </w:rPr>
              <w:br/>
              <w:t>CSA 5mg/Kg/day orally</w:t>
            </w:r>
          </w:p>
        </w:tc>
      </w:tr>
      <w:tr w:rsidR="008D26F1" w:rsidRPr="00FE0FB5" w14:paraId="4C4EEDA9" w14:textId="77777777" w:rsidTr="006A4FF5">
        <w:trPr>
          <w:trHeight w:val="2592"/>
        </w:trPr>
        <w:tc>
          <w:tcPr>
            <w:tcW w:w="507" w:type="dxa"/>
            <w:noWrap/>
          </w:tcPr>
          <w:p w14:paraId="48CA3F13" w14:textId="1F797C9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6</w:t>
            </w:r>
          </w:p>
        </w:tc>
        <w:tc>
          <w:tcPr>
            <w:tcW w:w="1468" w:type="dxa"/>
            <w:noWrap/>
            <w:hideMark/>
          </w:tcPr>
          <w:p w14:paraId="11E285DC" w14:textId="5D55A8F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Mantri</w:t>
            </w:r>
            <w:r w:rsidR="0074409F" w:rsidRPr="00FE0FB5">
              <w:rPr>
                <w:rFonts w:ascii="Times New Roman" w:hAnsi="Times New Roman" w:cs="Times New Roman"/>
                <w:sz w:val="20"/>
                <w:szCs w:val="20"/>
                <w:lang w:val="sv-SE"/>
              </w:rPr>
              <w:t xml:space="preserve"> S</w:t>
            </w:r>
            <w:r w:rsidRPr="00FE0FB5">
              <w:rPr>
                <w:rFonts w:ascii="Times New Roman" w:hAnsi="Times New Roman" w:cs="Times New Roman"/>
                <w:sz w:val="20"/>
                <w:szCs w:val="20"/>
                <w:lang w:val="sv-SE"/>
              </w:rPr>
              <w:t xml:space="preserve"> et al. 2017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lang w:val="sv-SE"/>
              </w:rPr>
              <w:instrText xml:space="preserve"> ADDIN ZOTERO_ITEM CSL_CITATION {"citationID":"OhmsEAhF","properties":{"formattedCitation":"(56)","plainCitation":"(56)","noteIndex":0},"citationItems":[{"id":7738,"uris":["http://zotero.org/users/14423189/items/TK9S9ZGA"],"itemData":{"id":7738,"type":"article-journal","container-title":"Indian Journal of Hematology and Blood Transfusion","DOI":"10.1007/s12288-017-0893-x","ISSN":"0971-4502, 0974-0449","issue":"S1","journalAbbreviation":"Indian J Hematol Blood Transfus","language":"en","license":"http://www.springer.com/tdm","page":"8","source":"DOI.org (Crossref)","title":"A Retrospective Study to Assess the Safety and Efficacy of Addition of Eltrombopag to Standard Immunosuppressive Therapy in Patients with Aplastic Anaemia","volume":"33","author":[{"family":"Mantri","given":"Shruti"},{"family":"Chandrakala","given":"S"},{"family":"Jijina","given":"Farah"},{"family":"Rajesh","given":"P"}],"issued":{"date-parts":[["2017",11]]}}}],"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6)</w:t>
            </w:r>
            <w:r w:rsidRPr="00FE0FB5">
              <w:rPr>
                <w:rFonts w:ascii="Times New Roman" w:hAnsi="Times New Roman" w:cs="Times New Roman"/>
                <w:sz w:val="20"/>
                <w:szCs w:val="20"/>
              </w:rPr>
              <w:fldChar w:fldCharType="end"/>
            </w:r>
          </w:p>
        </w:tc>
        <w:tc>
          <w:tcPr>
            <w:tcW w:w="1260" w:type="dxa"/>
            <w:noWrap/>
            <w:hideMark/>
          </w:tcPr>
          <w:p w14:paraId="45BBB43C"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4CFE2D53"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5-2016</w:t>
            </w:r>
          </w:p>
        </w:tc>
        <w:tc>
          <w:tcPr>
            <w:tcW w:w="1080" w:type="dxa"/>
            <w:noWrap/>
            <w:hideMark/>
          </w:tcPr>
          <w:p w14:paraId="7765FCC2"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46</w:t>
            </w:r>
          </w:p>
          <w:p w14:paraId="4399A938" w14:textId="77777777" w:rsidR="008D26F1" w:rsidRPr="00FE0FB5" w:rsidRDefault="008D26F1" w:rsidP="008D26F1">
            <w:pPr>
              <w:rPr>
                <w:rFonts w:ascii="Times New Roman" w:hAnsi="Times New Roman" w:cs="Times New Roman"/>
                <w:sz w:val="20"/>
                <w:szCs w:val="20"/>
              </w:rPr>
            </w:pPr>
          </w:p>
          <w:p w14:paraId="5E5631BF" w14:textId="614299DA"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eATG+CSA</w:t>
            </w:r>
            <w:proofErr w:type="spellEnd"/>
            <w:r w:rsidRPr="00FE0FB5">
              <w:rPr>
                <w:rFonts w:ascii="Times New Roman" w:hAnsi="Times New Roman" w:cs="Times New Roman"/>
                <w:sz w:val="20"/>
                <w:szCs w:val="20"/>
              </w:rPr>
              <w:t xml:space="preserve"> 26</w:t>
            </w:r>
          </w:p>
          <w:p w14:paraId="45A9C37D" w14:textId="77777777" w:rsidR="008D26F1" w:rsidRPr="00FE0FB5" w:rsidRDefault="008D26F1" w:rsidP="008D26F1">
            <w:pPr>
              <w:rPr>
                <w:rFonts w:ascii="Times New Roman" w:hAnsi="Times New Roman" w:cs="Times New Roman"/>
                <w:sz w:val="20"/>
                <w:szCs w:val="20"/>
              </w:rPr>
            </w:pPr>
          </w:p>
          <w:p w14:paraId="474CB875" w14:textId="253FB4B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CSA+EPAG 20</w:t>
            </w:r>
          </w:p>
          <w:p w14:paraId="4E1DA696" w14:textId="5315330F" w:rsidR="008D26F1" w:rsidRPr="00FE0FB5" w:rsidRDefault="008D26F1" w:rsidP="008D26F1">
            <w:pPr>
              <w:rPr>
                <w:rFonts w:ascii="Times New Roman" w:hAnsi="Times New Roman" w:cs="Times New Roman"/>
                <w:sz w:val="20"/>
                <w:szCs w:val="20"/>
              </w:rPr>
            </w:pPr>
          </w:p>
        </w:tc>
        <w:tc>
          <w:tcPr>
            <w:tcW w:w="900" w:type="dxa"/>
            <w:noWrap/>
            <w:hideMark/>
          </w:tcPr>
          <w:p w14:paraId="628CB5BC" w14:textId="77777777" w:rsidR="008D26F1" w:rsidRPr="00FE0FB5" w:rsidRDefault="008D26F1" w:rsidP="008D26F1">
            <w:pPr>
              <w:rPr>
                <w:rFonts w:ascii="Times New Roman" w:hAnsi="Times New Roman" w:cs="Times New Roman"/>
                <w:sz w:val="20"/>
                <w:szCs w:val="20"/>
              </w:rPr>
            </w:pPr>
          </w:p>
        </w:tc>
        <w:tc>
          <w:tcPr>
            <w:tcW w:w="1350" w:type="dxa"/>
            <w:noWrap/>
            <w:hideMark/>
          </w:tcPr>
          <w:p w14:paraId="31635F46" w14:textId="77777777"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eATG+CSA</w:t>
            </w:r>
            <w:proofErr w:type="spellEnd"/>
            <w:r w:rsidRPr="00FE0FB5">
              <w:rPr>
                <w:rFonts w:ascii="Times New Roman" w:hAnsi="Times New Roman" w:cs="Times New Roman"/>
                <w:sz w:val="20"/>
                <w:szCs w:val="20"/>
              </w:rPr>
              <w:t xml:space="preserve"> // </w:t>
            </w:r>
          </w:p>
          <w:p w14:paraId="6E23008E" w14:textId="77777777" w:rsidR="008D26F1" w:rsidRPr="00FE0FB5" w:rsidRDefault="008D26F1" w:rsidP="008D26F1">
            <w:pPr>
              <w:rPr>
                <w:rFonts w:ascii="Times New Roman" w:hAnsi="Times New Roman" w:cs="Times New Roman"/>
                <w:sz w:val="20"/>
                <w:szCs w:val="20"/>
              </w:rPr>
            </w:pPr>
          </w:p>
          <w:p w14:paraId="4B24E70E" w14:textId="4C4AD6E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eATG+CSA+EPAG</w:t>
            </w:r>
          </w:p>
        </w:tc>
        <w:tc>
          <w:tcPr>
            <w:tcW w:w="1864" w:type="dxa"/>
            <w:noWrap/>
            <w:hideMark/>
          </w:tcPr>
          <w:p w14:paraId="61C0E44B" w14:textId="609BA3DE" w:rsidR="008D26F1" w:rsidRPr="00FE0FB5" w:rsidRDefault="008D26F1" w:rsidP="008D26F1">
            <w:pPr>
              <w:jc w:val="center"/>
              <w:rPr>
                <w:rFonts w:ascii="Times New Roman" w:hAnsi="Times New Roman" w:cs="Times New Roman"/>
                <w:sz w:val="20"/>
                <w:szCs w:val="20"/>
              </w:rPr>
            </w:pPr>
            <w:r w:rsidRPr="00FE0FB5">
              <w:rPr>
                <w:rFonts w:ascii="Times New Roman" w:hAnsi="Times New Roman" w:cs="Times New Roman"/>
                <w:sz w:val="20"/>
                <w:szCs w:val="20"/>
              </w:rPr>
              <w:t>-</w:t>
            </w:r>
          </w:p>
        </w:tc>
      </w:tr>
      <w:tr w:rsidR="008D26F1" w:rsidRPr="00FE0FB5" w14:paraId="5A993016" w14:textId="77777777" w:rsidTr="006A4FF5">
        <w:trPr>
          <w:trHeight w:val="3168"/>
        </w:trPr>
        <w:tc>
          <w:tcPr>
            <w:tcW w:w="507" w:type="dxa"/>
            <w:noWrap/>
            <w:hideMark/>
          </w:tcPr>
          <w:p w14:paraId="0B005A78" w14:textId="6B5679C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lastRenderedPageBreak/>
              <w:t>57</w:t>
            </w:r>
          </w:p>
        </w:tc>
        <w:tc>
          <w:tcPr>
            <w:tcW w:w="1468" w:type="dxa"/>
            <w:noWrap/>
            <w:hideMark/>
          </w:tcPr>
          <w:p w14:paraId="279B5A8D" w14:textId="38C4D845" w:rsidR="008D26F1" w:rsidRPr="00FE0FB5" w:rsidRDefault="0074409F" w:rsidP="008D26F1">
            <w:pPr>
              <w:rPr>
                <w:rFonts w:ascii="Times New Roman" w:hAnsi="Times New Roman" w:cs="Times New Roman"/>
                <w:sz w:val="20"/>
                <w:szCs w:val="20"/>
              </w:rPr>
            </w:pPr>
            <w:r w:rsidRPr="00FE0FB5">
              <w:rPr>
                <w:rFonts w:ascii="Times New Roman" w:hAnsi="Times New Roman" w:cs="Times New Roman"/>
                <w:sz w:val="20"/>
                <w:szCs w:val="20"/>
              </w:rPr>
              <w:t>Gyi AA</w:t>
            </w:r>
            <w:r w:rsidR="008D26F1" w:rsidRPr="00FE0FB5">
              <w:rPr>
                <w:rFonts w:ascii="Times New Roman" w:hAnsi="Times New Roman" w:cs="Times New Roman"/>
                <w:sz w:val="20"/>
                <w:szCs w:val="20"/>
              </w:rPr>
              <w:t xml:space="preserve"> et al. 2020 </w:t>
            </w:r>
            <w:r w:rsidR="008D26F1"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UkOWt4nF","properties":{"formattedCitation":"(57)","plainCitation":"(57)","noteIndex":0},"citationItems":[{"id":3848,"uris":["http://zotero.org/users/14423189/items/WNKNCU6Q"],"itemData":{"id":3848,"type":"article-journal","abstract":"Background\n            Like other Asian countries, acquired Aplastic Anaemia (AA) is prevalent in Myanmar and severe aplastic anaemia (SAA) is one of the leading cause of mortality among haematological disorders, particularly from infectious complications. As there is no health insurance system, patients with SAA who are mainly from poor socio-economic class, have to rely on government supply of immunosuppressive therapy (IST) with anti-thymocyte globulin and ciclosporin. During pandemic, new cases are provided individually tailored treatment to minimize the risk while the patients already treated with IST are followed-up by telecommunication. Under such limited setting, outcome of SAA who received IST are reviewed to provide balanced care between risk and benefit amid pandemic in this referral center of the country.\n            Methods\n            In our center, SAA and very severe aplastic anaemia (VSAA) classified according to the modified Camitta criteria were treated with Anti-thymocyte globulin -Equine (Thymogam) 250mg/5ml, Bharat Serums and Vaccines ltd., India, in a total dose ranged between (depend on availability of supply) 40 to 160mg/kg divided into 4 or 5 days of intravenous infusion with oral ciclosporin A (CsA) at a dose of 5 mg/kg/day. During Covid-19 pandemic, new cases of VSAA and cases refractory to previously received IST have been offered Eltrombopag (EPAG) 100mg/day for 8 weeks and tapered depend on response.\n            Results\n            Between January, 2018 to July, 2020, 11 cases of SAA and 9 cases of VSAA, 19 in total, at median age 24 years (range 14-57 years) with female to male ratio of 1:5.3 received IST. Of 19, only one patient had evidence of paroxysmal nocturnal hemoglobinuria. Nine of 19 (47.4%) received lower dose of ATG ranged between 40-60 mg/kg while 5 (26.3%) had 60-80 mg/kg and another 5 (26.3%) had standard dose of 160 mg/kg. Eltrombopag was added to IST in two non-responder VSAA and up-front therapy combined with CsA in two without ATG. However, due to inadequate response, ATG has to be added later. Mortality rate during initial 12 weeks was 3/19 (15.8%) from bleeding and sepsis before achieving response, two of whom were from lower dose range group. Overall response was observed in 15 (78.9%) as early as 2nd month and all became transfusion independent although complete remission was not achieved. One without response received second course of IST at a higher dose followed by addition of EPAG. Among responder, one relapsed after one year despite having standard dose of ATG and one lost to follow-up. To date, during median follow-up of 16 months (range 3 to 30 months) except one who relapsed, 14 (73.7%) remained alive and free from SARS-COV-2 infection as well as transformation to myelodysplasia.\n            Conclusion\n            This is the first report from Myanmar on response to ATG supporting immune mediated aetiology underlying AA similar to other regions from Asia. This limited experience on minimum immunosuppression with low- dose ATG even at 40-60mg/kg had helped SAA and VSAA to keep transfusion independent and stay safe during pandemic.\n            \n              Disclosures\n              No relevant conflicts of interest to declare.","container-title":"Blood","DOI":"10.1182/blood-2020-143468","ISSN":"0006-4971, 1528-0020","issue":"Supplement 1","language":"en","page":"27-27","source":"DOI.org (Crossref)","title":"Outcome of Severe Aplastic Anemia Treated with Low Dose Immunosuppression in Resource Limited World during Pandemic: Single Center Experience from Myanmar","title-short":"Outcome of Severe Aplastic Anemia Treated with Low Dose Immunosuppression in Resource Limited World during Pandemic","volume":"136","author":[{"family":"Gyi","given":"Aye Aye"},{"family":"Htut","given":"Khin Thida"},{"family":"Han","given":"Yin Nwe"},{"family":"Khine","given":"Mie Mie"},{"family":"Thandar","given":"Hnin Mya"},{"family":"Thant","given":"Yi Mon"}],"issued":{"date-parts":[["2020",11,5]]}}}],"schema":"https://github.com/citation-style-language/schema/raw/master/csl-citation.json"} </w:instrText>
            </w:r>
            <w:r w:rsidR="008D26F1"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7)</w:t>
            </w:r>
            <w:r w:rsidR="008D26F1" w:rsidRPr="00FE0FB5">
              <w:rPr>
                <w:rFonts w:ascii="Times New Roman" w:hAnsi="Times New Roman" w:cs="Times New Roman"/>
                <w:sz w:val="20"/>
                <w:szCs w:val="20"/>
              </w:rPr>
              <w:fldChar w:fldCharType="end"/>
            </w:r>
          </w:p>
        </w:tc>
        <w:tc>
          <w:tcPr>
            <w:tcW w:w="1260" w:type="dxa"/>
            <w:noWrap/>
            <w:hideMark/>
          </w:tcPr>
          <w:p w14:paraId="71FE118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hideMark/>
          </w:tcPr>
          <w:p w14:paraId="3AF2EF50"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2018-2020</w:t>
            </w:r>
          </w:p>
        </w:tc>
        <w:tc>
          <w:tcPr>
            <w:tcW w:w="1080" w:type="dxa"/>
            <w:noWrap/>
            <w:hideMark/>
          </w:tcPr>
          <w:p w14:paraId="14D39B5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w:t>
            </w:r>
          </w:p>
        </w:tc>
        <w:tc>
          <w:tcPr>
            <w:tcW w:w="900" w:type="dxa"/>
            <w:noWrap/>
            <w:hideMark/>
          </w:tcPr>
          <w:p w14:paraId="14FC2DAF" w14:textId="12C1D50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4-57 yrs</w:t>
            </w:r>
          </w:p>
        </w:tc>
        <w:tc>
          <w:tcPr>
            <w:tcW w:w="1350" w:type="dxa"/>
            <w:noWrap/>
            <w:hideMark/>
          </w:tcPr>
          <w:p w14:paraId="29713F75" w14:textId="10E9E20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Thymogam+CSA // EPAG </w:t>
            </w:r>
          </w:p>
        </w:tc>
        <w:tc>
          <w:tcPr>
            <w:tcW w:w="1864" w:type="dxa"/>
            <w:hideMark/>
          </w:tcPr>
          <w:p w14:paraId="3CF69AF7" w14:textId="77777777"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Thymogam  40-160mg/kg</w:t>
            </w:r>
          </w:p>
          <w:p w14:paraId="25327674" w14:textId="77777777" w:rsidR="008D26F1" w:rsidRPr="00FE0FB5" w:rsidRDefault="008D26F1" w:rsidP="008D26F1">
            <w:pPr>
              <w:rPr>
                <w:rFonts w:ascii="Times New Roman" w:hAnsi="Times New Roman" w:cs="Times New Roman"/>
                <w:sz w:val="20"/>
                <w:szCs w:val="20"/>
                <w:lang w:val="sv-SE"/>
              </w:rPr>
            </w:pPr>
          </w:p>
          <w:p w14:paraId="336DC798" w14:textId="13142FDB"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9 patients 40-60 mg/kg</w:t>
            </w:r>
          </w:p>
          <w:p w14:paraId="4187D0C5" w14:textId="46548D5A"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5 patients 60-80 mg/kg</w:t>
            </w:r>
          </w:p>
          <w:p w14:paraId="1260FD7F" w14:textId="087CA96C" w:rsidR="008D26F1" w:rsidRPr="00FE0FB5" w:rsidRDefault="008D26F1" w:rsidP="008D26F1">
            <w:pPr>
              <w:rPr>
                <w:rFonts w:ascii="Times New Roman" w:hAnsi="Times New Roman" w:cs="Times New Roman"/>
                <w:sz w:val="20"/>
                <w:szCs w:val="20"/>
                <w:lang w:val="sv-SE"/>
              </w:rPr>
            </w:pPr>
            <w:r w:rsidRPr="00FE0FB5">
              <w:rPr>
                <w:rFonts w:ascii="Times New Roman" w:hAnsi="Times New Roman" w:cs="Times New Roman"/>
                <w:sz w:val="20"/>
                <w:szCs w:val="20"/>
                <w:lang w:val="sv-SE"/>
              </w:rPr>
              <w:t>5 patients 160 mg/kg)</w:t>
            </w:r>
          </w:p>
          <w:p w14:paraId="70705214"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CSA 5 mg/kg/day</w:t>
            </w:r>
          </w:p>
          <w:p w14:paraId="789C3DC6" w14:textId="1BF711BD"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br/>
              <w:t>EPAG 100mg/day for 8 weeks</w:t>
            </w:r>
          </w:p>
        </w:tc>
      </w:tr>
      <w:tr w:rsidR="008D26F1" w:rsidRPr="00FE0FB5" w14:paraId="5E69C08F" w14:textId="77777777" w:rsidTr="00240C70">
        <w:trPr>
          <w:trHeight w:val="2159"/>
        </w:trPr>
        <w:tc>
          <w:tcPr>
            <w:tcW w:w="507" w:type="dxa"/>
            <w:noWrap/>
          </w:tcPr>
          <w:p w14:paraId="7F281702" w14:textId="1A0552B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8</w:t>
            </w:r>
          </w:p>
        </w:tc>
        <w:tc>
          <w:tcPr>
            <w:tcW w:w="1468" w:type="dxa"/>
            <w:noWrap/>
          </w:tcPr>
          <w:p w14:paraId="400799D8" w14:textId="0081C9BA"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George B. </w:t>
            </w:r>
            <w:r w:rsidR="0074409F" w:rsidRPr="00FE0FB5">
              <w:rPr>
                <w:rFonts w:ascii="Times New Roman" w:hAnsi="Times New Roman" w:cs="Times New Roman"/>
                <w:sz w:val="20"/>
                <w:szCs w:val="20"/>
              </w:rPr>
              <w:t xml:space="preserve">et al </w:t>
            </w:r>
            <w:r w:rsidRPr="00FE0FB5">
              <w:rPr>
                <w:rFonts w:ascii="Times New Roman" w:hAnsi="Times New Roman" w:cs="Times New Roman"/>
                <w:sz w:val="20"/>
                <w:szCs w:val="20"/>
              </w:rPr>
              <w:t xml:space="preserve">2011 </w:t>
            </w:r>
            <w:r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afet20mkno","properties":{"formattedCitation":"(58)","plainCitation":"(58)","noteIndex":0},"citationItems":[{"id":4797,"uris":["http://zotero.org/users/14423189/items/WGYZV6Y6"],"itemData":{"id":4797,"type":"article-journal","abstract":"Abstract 4374Immunosuppressive therapy (IST) with antithymocyte globulin in combination with prednisolone and cyclosporine is the treatment of choice for patients with aplastic anemia who are ineligible for transplant either because of age or because of absence of a HLA identical donor. Limited data that exists on the role of immunosuppressive therapy in older patients with aplastic anemia suggest that responses were poorer. This retrospective analysis was aimed at determining whether older patients with aplastic anemia had an inferior response to IST compared with younger patients.Between October 1985 to December 2010, 322 adult patients (&amp;gt;12 years) were treated at our centre with antithymocyte globulin (ATG) in combination with prednisolone and with/without cyclosporine. Either ATGAM (Pharmacia Upjohn, USA) at 40 mg/kg/day × 4 days or Lymphoglobulin (Pasteur Merieux, France) at 15 mg/kg/day × 5 days was used. Prednisolone at 1 mg/kg in 3 divided doses were started one day after completion of ATG and tapered from Day +14 if there was no evidence of serum sickness. Cyclosporine at the dose of 6 mg/kg/day in 2 divided doses was started once steroids were tapered and then continued for 12 months and then tapered depending upon response. Patients were divided into 3 age groups - Ages 12 – 29 [n=116], ages 30 – 49 [n = 116] and &amp;gt; 50 years [n = 90]. The baseline characteristics are detailed in the table below – Thirty one patients were above the age of 60 years. The older age group had significantly higher % of males, more use of ATGAM compared with Lymphogloblin and a higher number was given Cyclosporine (CSA) post ATG. The severity of aplastic anemia (severe vs non-severe) and the median time from diagnosis to administration of ATG was not significantly different between the 3 groups. The number of patients who developed serum sickness was significantly lower in the older age group (21.1%) compared to the age group of 30 – 49 (35.3%) and 12 – 29 years (48.3%) [p = 0.000]. The overall response to ATG was similar in all 3 groups (63.8% in age 12 –29, 64.7% in ages 30 – 49 and 54.4% in age &amp;gt; 50 yrs) [p = 0.233]. The response in patients above the age of 60 years was 51.6%. Six patients received a second course of ATG while 3 patients underwent HLA identical sibling donor transplantation. At a median follow up of 32 months (range: 1 –145), 221 patients (68.6%) are alive. The overall survival is similar for the older age group compared with the younger age groups (66.7% with age&amp;gt;50 years, 68.1% with age 30–49 and 70.7% with age 12 –29) [p= 0.817]. In conclusion, immunosuppressive therapy with ATG has a reasonable outcome in older patients (&amp;gt; 50 years) with aplastic anemia.Table 1:Demographic characteristics and outcome of IST among the 3 age groupsVariables12 – 29 yrs (n = 116)30 – 49 yrs (n = 116)&amp;gt;50 yrs (n = 90)p valueMale84 (72.4%)87 (75%)52 (57.8%)Female32 (27.6%)29 (25%)38 (42.2%)0.019Severity of AA86 (74.1%)77 (66.4%)63 (70%)0.581VSAA + SAA30 (25.9%)39 (33.6%)27 (30%)NSAAType of ATG45 (38.8%)33 (28.4%)53 (58.9%)0.000ATGAM71 (61.2%)83 (71.6%)37 (41.1%)LymphoglobulinCSA used92 (79.3%)103 (88.8%)85 (94.4%)0.005Yes24 (20.7%)13 (11.2%)5 (5.6%)NoResponse74 (63.8%)75 (64.6%)49 (54.4%)0.233Overall response34 (29.3%)28 (24.1%)15 (16.7%)Complete response (CR)40 (34.5%)47 (40.5%)34 (37.8%)Partial response (PR)42 (36.2%)41 (35.3%)41 (45.6%)No response (NR)Overall survival82 (70.7%)79 (68.1%)60 (66.7%)0.817Alive34 (29.3%)37 (31.9%)30 (33.3%)DeadNo relevant conflicts of interest to declare.","container-title":"Blood","DOI":"10.1182/blood.V118.21.4374.4374","ISSN":"0006-4971","issue":"21","journalAbbreviation":"Blood","page":"4374","source":"Silverchair","title":"Response to Immunosuppressive Therapy with Antithymocyte Globulin (ATG) In Older Patients with Aplastic Anemia","volume":"118","author":[{"family":"George","given":"Biju"},{"family":"Mathews","given":"Vikram"},{"family":"Lakshmi","given":"Kavitha M"},{"family":"Ahmed","given":"Rayaz"},{"family":"Abraham","given":"Aby"},{"family":"Srivastava","given":"Alok"}],"issued":{"date-parts":[["2011",11,18]]}}}],"schema":"https://github.com/citation-style-language/schema/raw/master/csl-citation.json"} </w:instrText>
            </w:r>
            <w:r w:rsidRPr="00FE0FB5">
              <w:rPr>
                <w:rFonts w:ascii="Times New Roman" w:hAnsi="Times New Roman" w:cs="Times New Roman"/>
                <w:sz w:val="20"/>
                <w:szCs w:val="20"/>
              </w:rPr>
              <w:fldChar w:fldCharType="separate"/>
            </w:r>
            <w:r w:rsidR="00CB6BC1" w:rsidRPr="00FE0FB5">
              <w:rPr>
                <w:rFonts w:ascii="Times New Roman" w:hAnsi="Times New Roman" w:cs="Times New Roman"/>
                <w:sz w:val="20"/>
                <w:szCs w:val="20"/>
              </w:rPr>
              <w:t>(58)</w:t>
            </w:r>
            <w:r w:rsidRPr="00FE0FB5">
              <w:rPr>
                <w:rFonts w:ascii="Times New Roman" w:hAnsi="Times New Roman" w:cs="Times New Roman"/>
                <w:sz w:val="20"/>
                <w:szCs w:val="20"/>
              </w:rPr>
              <w:fldChar w:fldCharType="end"/>
            </w:r>
          </w:p>
        </w:tc>
        <w:tc>
          <w:tcPr>
            <w:tcW w:w="1260" w:type="dxa"/>
            <w:noWrap/>
          </w:tcPr>
          <w:p w14:paraId="37B1392B" w14:textId="2DC5CEF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Retrospective</w:t>
            </w:r>
          </w:p>
        </w:tc>
        <w:tc>
          <w:tcPr>
            <w:tcW w:w="1080" w:type="dxa"/>
            <w:noWrap/>
          </w:tcPr>
          <w:p w14:paraId="24EAF72C" w14:textId="397561A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85-2010</w:t>
            </w:r>
          </w:p>
        </w:tc>
        <w:tc>
          <w:tcPr>
            <w:tcW w:w="1080" w:type="dxa"/>
            <w:noWrap/>
          </w:tcPr>
          <w:p w14:paraId="65191093" w14:textId="12066168"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322</w:t>
            </w:r>
          </w:p>
        </w:tc>
        <w:tc>
          <w:tcPr>
            <w:tcW w:w="900" w:type="dxa"/>
            <w:noWrap/>
          </w:tcPr>
          <w:p w14:paraId="0D9DBD15" w14:textId="69D289A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2 to &gt;50</w:t>
            </w:r>
          </w:p>
        </w:tc>
        <w:tc>
          <w:tcPr>
            <w:tcW w:w="1350" w:type="dxa"/>
            <w:noWrap/>
          </w:tcPr>
          <w:p w14:paraId="776B94C2" w14:textId="4247C54C" w:rsidR="008D26F1" w:rsidRPr="00FE0FB5" w:rsidRDefault="008D26F1" w:rsidP="008D26F1">
            <w:pPr>
              <w:rPr>
                <w:rFonts w:ascii="Times New Roman" w:hAnsi="Times New Roman" w:cs="Times New Roman"/>
                <w:sz w:val="20"/>
                <w:szCs w:val="20"/>
              </w:rPr>
            </w:pPr>
            <w:proofErr w:type="spellStart"/>
            <w:r w:rsidRPr="00FE0FB5">
              <w:rPr>
                <w:rFonts w:ascii="Times New Roman" w:hAnsi="Times New Roman" w:cs="Times New Roman"/>
                <w:sz w:val="20"/>
                <w:szCs w:val="20"/>
              </w:rPr>
              <w:t>eATG+CSA+Methylprednisolone</w:t>
            </w:r>
            <w:proofErr w:type="spellEnd"/>
          </w:p>
        </w:tc>
        <w:tc>
          <w:tcPr>
            <w:tcW w:w="1864" w:type="dxa"/>
          </w:tcPr>
          <w:p w14:paraId="49901716"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40 mg/kg/day × 4 days or Lymphoglobulin (Pasteur </w:t>
            </w:r>
            <w:proofErr w:type="spellStart"/>
            <w:r w:rsidRPr="00FE0FB5">
              <w:rPr>
                <w:rFonts w:ascii="Times New Roman" w:hAnsi="Times New Roman" w:cs="Times New Roman"/>
                <w:sz w:val="20"/>
                <w:szCs w:val="20"/>
              </w:rPr>
              <w:t>Merieux</w:t>
            </w:r>
            <w:proofErr w:type="spellEnd"/>
            <w:r w:rsidRPr="00FE0FB5">
              <w:rPr>
                <w:rFonts w:ascii="Times New Roman" w:hAnsi="Times New Roman" w:cs="Times New Roman"/>
                <w:sz w:val="20"/>
                <w:szCs w:val="20"/>
              </w:rPr>
              <w:t>, France) at 15 mg/kg/day × 5 days</w:t>
            </w:r>
          </w:p>
          <w:p w14:paraId="1FED70D7" w14:textId="77777777" w:rsidR="008D26F1" w:rsidRPr="00FE0FB5" w:rsidRDefault="008D26F1" w:rsidP="008D26F1">
            <w:pPr>
              <w:rPr>
                <w:rFonts w:ascii="Times New Roman" w:hAnsi="Times New Roman" w:cs="Times New Roman"/>
                <w:sz w:val="20"/>
                <w:szCs w:val="20"/>
              </w:rPr>
            </w:pPr>
          </w:p>
          <w:p w14:paraId="17BA0559"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6 mg/kg/day</w:t>
            </w:r>
          </w:p>
          <w:p w14:paraId="05EC23E3" w14:textId="77777777" w:rsidR="008D26F1" w:rsidRPr="00FE0FB5" w:rsidRDefault="008D26F1" w:rsidP="008D26F1">
            <w:pPr>
              <w:rPr>
                <w:rFonts w:ascii="Times New Roman" w:hAnsi="Times New Roman" w:cs="Times New Roman"/>
                <w:sz w:val="20"/>
                <w:szCs w:val="20"/>
              </w:rPr>
            </w:pPr>
          </w:p>
          <w:p w14:paraId="7536D746" w14:textId="50DD4854" w:rsidR="008D26F1" w:rsidRPr="00FE0FB5" w:rsidRDefault="008D26F1" w:rsidP="008D26F1">
            <w:pPr>
              <w:rPr>
                <w:rFonts w:ascii="Times New Roman" w:hAnsi="Times New Roman" w:cs="Times New Roman"/>
                <w:sz w:val="20"/>
                <w:szCs w:val="20"/>
              </w:rPr>
            </w:pPr>
          </w:p>
        </w:tc>
      </w:tr>
      <w:tr w:rsidR="008D26F1" w:rsidRPr="00FE0FB5" w14:paraId="786B32D1" w14:textId="77777777" w:rsidTr="00240C70">
        <w:trPr>
          <w:trHeight w:val="1862"/>
        </w:trPr>
        <w:tc>
          <w:tcPr>
            <w:tcW w:w="507" w:type="dxa"/>
            <w:noWrap/>
          </w:tcPr>
          <w:p w14:paraId="3FF4A2A2" w14:textId="0BAE1846"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59</w:t>
            </w:r>
          </w:p>
        </w:tc>
        <w:tc>
          <w:tcPr>
            <w:tcW w:w="1468" w:type="dxa"/>
            <w:noWrap/>
          </w:tcPr>
          <w:p w14:paraId="270FF898" w14:textId="5AC6269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 xml:space="preserve">George B. </w:t>
            </w:r>
            <w:r w:rsidR="0074409F" w:rsidRPr="00FE0FB5">
              <w:rPr>
                <w:rFonts w:ascii="Times New Roman" w:hAnsi="Times New Roman" w:cs="Times New Roman"/>
                <w:sz w:val="20"/>
                <w:szCs w:val="20"/>
              </w:rPr>
              <w:t xml:space="preserve">et al </w:t>
            </w:r>
            <w:r w:rsidRPr="00FE0FB5">
              <w:rPr>
                <w:rFonts w:ascii="Times New Roman" w:hAnsi="Times New Roman" w:cs="Times New Roman"/>
                <w:sz w:val="20"/>
                <w:szCs w:val="20"/>
              </w:rPr>
              <w:t>2015</w:t>
            </w:r>
            <w:r w:rsidR="00503273" w:rsidRPr="00FE0FB5">
              <w:rPr>
                <w:rFonts w:ascii="Times New Roman" w:hAnsi="Times New Roman" w:cs="Times New Roman"/>
                <w:sz w:val="20"/>
                <w:szCs w:val="20"/>
              </w:rPr>
              <w:fldChar w:fldCharType="begin"/>
            </w:r>
            <w:r w:rsidR="00CB6BC1" w:rsidRPr="00FE0FB5">
              <w:rPr>
                <w:rFonts w:ascii="Times New Roman" w:hAnsi="Times New Roman" w:cs="Times New Roman"/>
                <w:sz w:val="20"/>
                <w:szCs w:val="20"/>
              </w:rPr>
              <w:instrText xml:space="preserve"> ADDIN ZOTERO_ITEM CSL_CITATION {"citationID":"a24cd22ge73","properties":{"formattedCitation":"(59)","plainCitation":"(59)","noteIndex":0},"citationItems":[{"id":9163,"uris":["http://zotero.org/users/14423189/items/ERJLMR9A"],"itemData":{"id":9163,"type":"article-journal","abstract":"This is a single centre experience on the use of immunosuppressive therapy (IST) and stem cell transplantation (SCT) in patients with aplastic anaemia. Between 1985 and December 2013, 530 patients underwent IST while 214 underwent allogeneic SCT. Overall response rate with the use of IST was 58% with higher responses seen in adults (65.1%) compared to children (35.8%) [p = 0.001]. At a median follow up of 34 months (range: 1 - 264), 5 year KM estimates for OS for the entire group is 68.2 ± 2.2%. Loss of response or relapse was seen in 27 responders while clonal evolution to PNH was seen in 8 patients and transformation to MDS or AML was seen in 3. The 5 yr OS for children (45.7 ± 4.7%) was significantly lower than the OS of age groups 16-30 (75.6 ± 3.6%), 31-50 years (76.2 ± 4.2%) and &gt; 50 years (73.0 ± 4.2%) (p = 0.0001). SCT was performed in 214 patients with engraftment seen in 91%. The incidence of grade II-IV acute graft versus host disease (GVHD) was 38.4% with grade III-IV GVHD in 11.7%. Chronic GVHD was seen in 47.5% of evaluable patients with majority (73%) being limited chronic GVHD. At a median follow up of 32 months (range: 1 - 244), the 5 year KM estimates of OS for the entire cohort is 64.8 ± 3.3%); The 5 yr OS was significantly higher with the use of Flu/Cy (5 yr OS of 73.8 ± 3.6%) compared to Cy/ATG (5 yr OS of 44.4 ± 9.6%) or Flu/Bu conditioning (5 yr OS of 52.4 ± 8.9%) [p = 0.001].","language":"en","source":"Zotero","title":"Immunosuppressive Therapy and Bone Marrow Transplantation for Aplastic Anaemia – The CMC Experience","author":[{"family":"George","given":"Biju"},{"family":"Mathews","given":"Vikram"},{"family":"Viswabandya","given":"Auro"},{"family":"Abraham","given":"Aby"},{"family":"Ganapule","given":"Abhijeet"},{"family":"Fouzia","given":"NA"},{"family":"Korula","given":"Anu"},{"family":"Lakshmi","given":"Kavitha N"},{"family":"Chandy","given":"Mammen"},{"family":"Srivastava","given":"Alok"}],"issued":{"date-parts":[["2015"]]}}}],"schema":"https://github.com/citation-style-language/schema/raw/master/csl-citation.json"} </w:instrText>
            </w:r>
            <w:r w:rsidR="00503273" w:rsidRPr="00FE0FB5">
              <w:rPr>
                <w:rFonts w:ascii="Times New Roman" w:hAnsi="Times New Roman" w:cs="Times New Roman"/>
                <w:sz w:val="20"/>
                <w:szCs w:val="20"/>
              </w:rPr>
              <w:fldChar w:fldCharType="separate"/>
            </w:r>
            <w:r w:rsidR="00CB6BC1" w:rsidRPr="00FE0FB5">
              <w:rPr>
                <w:rFonts w:ascii="Times New Roman" w:hAnsi="Times New Roman" w:cs="Times New Roman"/>
                <w:kern w:val="0"/>
                <w:sz w:val="20"/>
                <w:szCs w:val="20"/>
              </w:rPr>
              <w:t>(59)</w:t>
            </w:r>
            <w:r w:rsidR="00503273" w:rsidRPr="00FE0FB5">
              <w:rPr>
                <w:rFonts w:ascii="Times New Roman" w:hAnsi="Times New Roman" w:cs="Times New Roman"/>
                <w:sz w:val="20"/>
                <w:szCs w:val="20"/>
              </w:rPr>
              <w:fldChar w:fldCharType="end"/>
            </w:r>
          </w:p>
        </w:tc>
        <w:tc>
          <w:tcPr>
            <w:tcW w:w="1260" w:type="dxa"/>
            <w:noWrap/>
          </w:tcPr>
          <w:p w14:paraId="2AC0AD98" w14:textId="4F74978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Prospective</w:t>
            </w:r>
          </w:p>
        </w:tc>
        <w:tc>
          <w:tcPr>
            <w:tcW w:w="1080" w:type="dxa"/>
            <w:noWrap/>
          </w:tcPr>
          <w:p w14:paraId="3CD079E9" w14:textId="27320100"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985 - 2013</w:t>
            </w:r>
          </w:p>
        </w:tc>
        <w:tc>
          <w:tcPr>
            <w:tcW w:w="1080" w:type="dxa"/>
            <w:noWrap/>
          </w:tcPr>
          <w:p w14:paraId="7603B920" w14:textId="75908E6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 278</w:t>
            </w:r>
          </w:p>
          <w:p w14:paraId="14A6A93B" w14:textId="77777777" w:rsidR="008D26F1" w:rsidRPr="00FE0FB5" w:rsidRDefault="008D26F1" w:rsidP="008D26F1">
            <w:pPr>
              <w:rPr>
                <w:rFonts w:ascii="Times New Roman" w:hAnsi="Times New Roman" w:cs="Times New Roman"/>
                <w:sz w:val="20"/>
                <w:szCs w:val="20"/>
              </w:rPr>
            </w:pPr>
          </w:p>
          <w:p w14:paraId="24E1A362" w14:textId="63C3B5B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LG - 252</w:t>
            </w:r>
          </w:p>
        </w:tc>
        <w:tc>
          <w:tcPr>
            <w:tcW w:w="900" w:type="dxa"/>
            <w:noWrap/>
          </w:tcPr>
          <w:p w14:paraId="7F45A1DE" w14:textId="609F1653"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1.5 – 74 years</w:t>
            </w:r>
          </w:p>
        </w:tc>
        <w:tc>
          <w:tcPr>
            <w:tcW w:w="1350" w:type="dxa"/>
            <w:noWrap/>
          </w:tcPr>
          <w:p w14:paraId="510EF195"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 CSA</w:t>
            </w:r>
          </w:p>
          <w:p w14:paraId="29C89F5B" w14:textId="77777777" w:rsidR="008D26F1" w:rsidRPr="00FE0FB5" w:rsidRDefault="008D26F1" w:rsidP="008D26F1">
            <w:pPr>
              <w:rPr>
                <w:rFonts w:ascii="Times New Roman" w:hAnsi="Times New Roman" w:cs="Times New Roman"/>
                <w:sz w:val="20"/>
                <w:szCs w:val="20"/>
              </w:rPr>
            </w:pPr>
          </w:p>
          <w:p w14:paraId="2D5FB57D" w14:textId="17771EDC"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LG + CSA</w:t>
            </w:r>
          </w:p>
        </w:tc>
        <w:tc>
          <w:tcPr>
            <w:tcW w:w="1864" w:type="dxa"/>
          </w:tcPr>
          <w:p w14:paraId="4A0A3C07"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TGAM – 15 mg/kg/day</w:t>
            </w:r>
          </w:p>
          <w:p w14:paraId="739B6B87" w14:textId="77777777" w:rsidR="008D26F1" w:rsidRPr="00FE0FB5" w:rsidRDefault="008D26F1" w:rsidP="008D26F1">
            <w:pPr>
              <w:rPr>
                <w:rFonts w:ascii="Times New Roman" w:hAnsi="Times New Roman" w:cs="Times New Roman"/>
                <w:sz w:val="20"/>
                <w:szCs w:val="20"/>
              </w:rPr>
            </w:pPr>
          </w:p>
          <w:p w14:paraId="39CC515E" w14:textId="77777777"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ALG – 40 mg/kg/day</w:t>
            </w:r>
          </w:p>
          <w:p w14:paraId="1A01DADB" w14:textId="77777777" w:rsidR="008D26F1" w:rsidRPr="00FE0FB5" w:rsidRDefault="008D26F1" w:rsidP="008D26F1">
            <w:pPr>
              <w:rPr>
                <w:rFonts w:ascii="Times New Roman" w:hAnsi="Times New Roman" w:cs="Times New Roman"/>
                <w:sz w:val="20"/>
                <w:szCs w:val="20"/>
              </w:rPr>
            </w:pPr>
          </w:p>
          <w:p w14:paraId="4BC24F5B" w14:textId="52549DD1" w:rsidR="008D26F1" w:rsidRPr="00FE0FB5" w:rsidRDefault="008D26F1" w:rsidP="008D26F1">
            <w:pPr>
              <w:rPr>
                <w:rFonts w:ascii="Times New Roman" w:hAnsi="Times New Roman" w:cs="Times New Roman"/>
                <w:sz w:val="20"/>
                <w:szCs w:val="20"/>
              </w:rPr>
            </w:pPr>
            <w:r w:rsidRPr="00FE0FB5">
              <w:rPr>
                <w:rFonts w:ascii="Times New Roman" w:hAnsi="Times New Roman" w:cs="Times New Roman"/>
                <w:sz w:val="20"/>
                <w:szCs w:val="20"/>
              </w:rPr>
              <w:t>CSA – 3 mg/kg/day</w:t>
            </w:r>
          </w:p>
        </w:tc>
      </w:tr>
    </w:tbl>
    <w:p w14:paraId="41D691B6" w14:textId="77777777" w:rsidR="008913A0" w:rsidRPr="00FE0FB5" w:rsidRDefault="008913A0" w:rsidP="008913A0">
      <w:pPr>
        <w:pStyle w:val="ListParagraph"/>
        <w:spacing w:line="360" w:lineRule="auto"/>
        <w:ind w:left="0"/>
        <w:jc w:val="both"/>
        <w:rPr>
          <w:rFonts w:ascii="Times New Roman" w:hAnsi="Times New Roman" w:cs="Times New Roman"/>
          <w:sz w:val="20"/>
          <w:szCs w:val="20"/>
        </w:rPr>
        <w:sectPr w:rsidR="008913A0" w:rsidRPr="00FE0FB5" w:rsidSect="003A26F6">
          <w:pgSz w:w="12240" w:h="15840"/>
          <w:pgMar w:top="1440" w:right="1440" w:bottom="1440" w:left="1440" w:header="720" w:footer="720" w:gutter="0"/>
          <w:cols w:space="720"/>
          <w:docGrid w:linePitch="360"/>
        </w:sectPr>
      </w:pPr>
    </w:p>
    <w:p w14:paraId="7BBDC76F" w14:textId="77777777" w:rsidR="00114009" w:rsidRPr="00FE0FB5" w:rsidRDefault="00114009" w:rsidP="00114009">
      <w:pPr>
        <w:rPr>
          <w:rFonts w:ascii="Times New Roman" w:hAnsi="Times New Roman" w:cs="Times New Roman"/>
          <w:b/>
          <w:bCs/>
        </w:rPr>
      </w:pPr>
      <w:r w:rsidRPr="00FE0FB5">
        <w:rPr>
          <w:rFonts w:ascii="Times New Roman" w:hAnsi="Times New Roman" w:cs="Times New Roman"/>
          <w:b/>
          <w:bCs/>
        </w:rPr>
        <w:lastRenderedPageBreak/>
        <w:t xml:space="preserve">References: </w:t>
      </w:r>
    </w:p>
    <w:p w14:paraId="677AC2C5" w14:textId="77777777" w:rsidR="00CB6BC1" w:rsidRPr="00FE0FB5" w:rsidRDefault="00114009" w:rsidP="00CB6BC1">
      <w:pPr>
        <w:pStyle w:val="Bibliography"/>
        <w:rPr>
          <w:rFonts w:ascii="Times New Roman" w:hAnsi="Times New Roman" w:cs="Times New Roman"/>
          <w:sz w:val="20"/>
          <w:szCs w:val="20"/>
          <w:lang w:val="sv-SE"/>
        </w:rPr>
      </w:pPr>
      <w:r w:rsidRPr="00FE0FB5">
        <w:rPr>
          <w:rFonts w:ascii="Times New Roman" w:hAnsi="Times New Roman" w:cs="Times New Roman"/>
          <w:b/>
          <w:bCs/>
          <w:sz w:val="20"/>
          <w:szCs w:val="20"/>
        </w:rPr>
        <w:fldChar w:fldCharType="begin"/>
      </w:r>
      <w:r w:rsidR="00CB6BC1" w:rsidRPr="00FE0FB5">
        <w:rPr>
          <w:rFonts w:ascii="Times New Roman" w:hAnsi="Times New Roman" w:cs="Times New Roman"/>
          <w:b/>
          <w:bCs/>
          <w:sz w:val="20"/>
          <w:szCs w:val="20"/>
        </w:rPr>
        <w:instrText xml:space="preserve"> ADDIN ZOTERO_BIBL {"uncited":[],"omitted":[],"custom":[]} CSL_BIBLIOGRAPHY </w:instrText>
      </w:r>
      <w:r w:rsidRPr="00FE0FB5">
        <w:rPr>
          <w:rFonts w:ascii="Times New Roman" w:hAnsi="Times New Roman" w:cs="Times New Roman"/>
          <w:b/>
          <w:bCs/>
          <w:sz w:val="20"/>
          <w:szCs w:val="20"/>
        </w:rPr>
        <w:fldChar w:fldCharType="separate"/>
      </w:r>
      <w:r w:rsidR="00CB6BC1" w:rsidRPr="00FE0FB5">
        <w:rPr>
          <w:rFonts w:ascii="Times New Roman" w:hAnsi="Times New Roman" w:cs="Times New Roman"/>
          <w:sz w:val="20"/>
          <w:szCs w:val="20"/>
        </w:rPr>
        <w:t>1.</w:t>
      </w:r>
      <w:r w:rsidR="00CB6BC1" w:rsidRPr="00FE0FB5">
        <w:rPr>
          <w:rFonts w:ascii="Times New Roman" w:hAnsi="Times New Roman" w:cs="Times New Roman"/>
          <w:sz w:val="20"/>
          <w:szCs w:val="20"/>
        </w:rPr>
        <w:tab/>
        <w:t xml:space="preserve">Jain A, </w:t>
      </w:r>
      <w:proofErr w:type="spellStart"/>
      <w:r w:rsidR="00CB6BC1" w:rsidRPr="00FE0FB5">
        <w:rPr>
          <w:rFonts w:ascii="Times New Roman" w:hAnsi="Times New Roman" w:cs="Times New Roman"/>
          <w:sz w:val="20"/>
          <w:szCs w:val="20"/>
        </w:rPr>
        <w:t>Jandial</w:t>
      </w:r>
      <w:proofErr w:type="spellEnd"/>
      <w:r w:rsidR="00CB6BC1" w:rsidRPr="00FE0FB5">
        <w:rPr>
          <w:rFonts w:ascii="Times New Roman" w:hAnsi="Times New Roman" w:cs="Times New Roman"/>
          <w:sz w:val="20"/>
          <w:szCs w:val="20"/>
        </w:rPr>
        <w:t xml:space="preserve"> A, Mani T, Kishore K, Singh C, Lad D, et al. Comparable outcomes with low-dose and standard-dose horse anti-thymocyte globulin in the treatment of severe aplastic anemia. </w:t>
      </w:r>
      <w:r w:rsidR="00CB6BC1" w:rsidRPr="00FE0FB5">
        <w:rPr>
          <w:rFonts w:ascii="Times New Roman" w:hAnsi="Times New Roman" w:cs="Times New Roman"/>
          <w:sz w:val="20"/>
          <w:szCs w:val="20"/>
          <w:lang w:val="sv-SE"/>
        </w:rPr>
        <w:t xml:space="preserve">Blood Res. 2024 Dec;59(1):6. </w:t>
      </w:r>
    </w:p>
    <w:p w14:paraId="6B8EEE15"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2.</w:t>
      </w:r>
      <w:r w:rsidRPr="00FE0FB5">
        <w:rPr>
          <w:rFonts w:ascii="Times New Roman" w:hAnsi="Times New Roman" w:cs="Times New Roman"/>
          <w:sz w:val="20"/>
          <w:szCs w:val="20"/>
          <w:lang w:val="sv-SE"/>
        </w:rPr>
        <w:tab/>
        <w:t xml:space="preserve">Kotha A, Narendra AMVR, Prasad K, Mallikarjuna S, Srinivasan VR. </w:t>
      </w:r>
      <w:r w:rsidRPr="00FE0FB5">
        <w:rPr>
          <w:rFonts w:ascii="Times New Roman" w:hAnsi="Times New Roman" w:cs="Times New Roman"/>
          <w:sz w:val="20"/>
          <w:szCs w:val="20"/>
        </w:rPr>
        <w:t xml:space="preserve">Managing Aplastic Anemia in India: ATG Plus Cyclosporin Versus Cyclosporin Alon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0 Dec;26(4):165–6. </w:t>
      </w:r>
    </w:p>
    <w:p w14:paraId="655098C2"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w:t>
      </w:r>
      <w:r w:rsidRPr="00FE0FB5">
        <w:rPr>
          <w:rFonts w:ascii="Times New Roman" w:hAnsi="Times New Roman" w:cs="Times New Roman"/>
          <w:sz w:val="20"/>
          <w:szCs w:val="20"/>
        </w:rPr>
        <w:tab/>
        <w:t xml:space="preserve">Gupta D, Moule P, Agarwal C, Sivaprakasam Y, Balasubramanian R, Verma M, et al. Clinical Profile and Treatment Outcome of Severe Aplastic Anemia in Adults: An Experience from Tertiary Care Centre in North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2 Nov;38(S1):75–75. </w:t>
      </w:r>
    </w:p>
    <w:p w14:paraId="60013180"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4.</w:t>
      </w:r>
      <w:r w:rsidRPr="00FE0FB5">
        <w:rPr>
          <w:rFonts w:ascii="Times New Roman" w:hAnsi="Times New Roman" w:cs="Times New Roman"/>
          <w:sz w:val="20"/>
          <w:szCs w:val="20"/>
        </w:rPr>
        <w:tab/>
        <w:t xml:space="preserve">Chattopadhyay S, Lionel S, </w:t>
      </w:r>
      <w:proofErr w:type="spellStart"/>
      <w:r w:rsidRPr="00FE0FB5">
        <w:rPr>
          <w:rFonts w:ascii="Times New Roman" w:hAnsi="Times New Roman" w:cs="Times New Roman"/>
          <w:sz w:val="20"/>
          <w:szCs w:val="20"/>
        </w:rPr>
        <w:t>Sclvarajan</w:t>
      </w:r>
      <w:proofErr w:type="spellEnd"/>
      <w:r w:rsidRPr="00FE0FB5">
        <w:rPr>
          <w:rFonts w:ascii="Times New Roman" w:hAnsi="Times New Roman" w:cs="Times New Roman"/>
          <w:sz w:val="20"/>
          <w:szCs w:val="20"/>
        </w:rPr>
        <w:t xml:space="preserve"> S, Devasia AJ, Kulkarni U, Fouzia N, et al. Anti-Thymocyte Globulin-Based Immunosuppressive Therapy in Acquired Aplastic Anemia: Long Term Outcomes.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2 Nov;38(S1):77. </w:t>
      </w:r>
    </w:p>
    <w:p w14:paraId="28D4F257"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5.</w:t>
      </w:r>
      <w:r w:rsidRPr="00FE0FB5">
        <w:rPr>
          <w:rFonts w:ascii="Times New Roman" w:hAnsi="Times New Roman" w:cs="Times New Roman"/>
          <w:sz w:val="20"/>
          <w:szCs w:val="20"/>
        </w:rPr>
        <w:tab/>
        <w:t xml:space="preserve">Ekbote VS, George B, Mathews V, Abraham A, Ahmed R, Kavitha M, et al. Antilymphocyte (ALG)/Antithymocyte Globulin (ATG) for Severe Aplastic Anemia—Single Centre Experienc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2 Dec;28(4):207. </w:t>
      </w:r>
    </w:p>
    <w:p w14:paraId="0C61AA3B"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6.</w:t>
      </w:r>
      <w:r w:rsidRPr="00FE0FB5">
        <w:rPr>
          <w:rFonts w:ascii="Times New Roman" w:hAnsi="Times New Roman" w:cs="Times New Roman"/>
          <w:sz w:val="20"/>
          <w:szCs w:val="20"/>
        </w:rPr>
        <w:tab/>
        <w:t xml:space="preserve">Ganapule A, George B, Mathews V, Abraham A, Ahmed R, Kavitha M, et al. </w:t>
      </w:r>
      <w:proofErr w:type="spellStart"/>
      <w:r w:rsidRPr="00FE0FB5">
        <w:rPr>
          <w:rFonts w:ascii="Times New Roman" w:hAnsi="Times New Roman" w:cs="Times New Roman"/>
          <w:sz w:val="20"/>
          <w:szCs w:val="20"/>
        </w:rPr>
        <w:t>Immunosuppresive</w:t>
      </w:r>
      <w:proofErr w:type="spellEnd"/>
      <w:r w:rsidRPr="00FE0FB5">
        <w:rPr>
          <w:rFonts w:ascii="Times New Roman" w:hAnsi="Times New Roman" w:cs="Times New Roman"/>
          <w:sz w:val="20"/>
          <w:szCs w:val="20"/>
        </w:rPr>
        <w:t xml:space="preserve"> Therapy with Antilymphocyte (ALG)/ Antithymocyte Globulin (ATG) for Aplastic Anemia: A Single Centre Experienc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0 Dec;26(4):177. </w:t>
      </w:r>
    </w:p>
    <w:p w14:paraId="19CC5CDF"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7.</w:t>
      </w:r>
      <w:r w:rsidRPr="00FE0FB5">
        <w:rPr>
          <w:rFonts w:ascii="Times New Roman" w:hAnsi="Times New Roman" w:cs="Times New Roman"/>
          <w:sz w:val="20"/>
          <w:szCs w:val="20"/>
        </w:rPr>
        <w:tab/>
        <w:t xml:space="preserve">Krishnan M, Amalnath D. Response to Immunosuppressive Therapy in Aplastic Anemia—A Single Centre, Prospective Study of 158 Patients from a Tertiary Care Centre in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Internet]. 2024 Jun 17 [cited 2024 Nov 8]; Available from: https://doi.org/10.1007/s12288-024-01794-y</w:t>
      </w:r>
    </w:p>
    <w:p w14:paraId="50139CC5"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8.</w:t>
      </w:r>
      <w:r w:rsidRPr="00FE0FB5">
        <w:rPr>
          <w:rFonts w:ascii="Times New Roman" w:hAnsi="Times New Roman" w:cs="Times New Roman"/>
          <w:sz w:val="20"/>
          <w:szCs w:val="20"/>
        </w:rPr>
        <w:tab/>
        <w:t xml:space="preserve">Agarwal MB, </w:t>
      </w:r>
      <w:proofErr w:type="spellStart"/>
      <w:r w:rsidRPr="00FE0FB5">
        <w:rPr>
          <w:rFonts w:ascii="Times New Roman" w:hAnsi="Times New Roman" w:cs="Times New Roman"/>
          <w:sz w:val="20"/>
          <w:szCs w:val="20"/>
        </w:rPr>
        <w:t>Jijina</w:t>
      </w:r>
      <w:proofErr w:type="spellEnd"/>
      <w:r w:rsidRPr="00FE0FB5">
        <w:rPr>
          <w:rFonts w:ascii="Times New Roman" w:hAnsi="Times New Roman" w:cs="Times New Roman"/>
          <w:sz w:val="20"/>
          <w:szCs w:val="20"/>
        </w:rPr>
        <w:t xml:space="preserve"> F, Shah S, Malhotra P, Damodar S, Ross C. Safety and Efficacy of Indigenous Equine Antithymocyte Globulin Along with Cyclosporine in Subjects with Acquired Aplastic An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5 Jun;31(2):174–9. </w:t>
      </w:r>
    </w:p>
    <w:p w14:paraId="1B720F87"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9.</w:t>
      </w:r>
      <w:r w:rsidRPr="00FE0FB5">
        <w:rPr>
          <w:rFonts w:ascii="Times New Roman" w:hAnsi="Times New Roman" w:cs="Times New Roman"/>
          <w:sz w:val="20"/>
          <w:szCs w:val="20"/>
        </w:rPr>
        <w:tab/>
        <w:t xml:space="preserve">Amalnath DS. Response to Horse ATG (Thymogam, Bharat Serums and Vaccine, India) and Cyclosporine in Aplastic Anemia: A Single Centre, Retrospective Study of 60 Patients from Southern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0 Jul;36(3):473–6. </w:t>
      </w:r>
    </w:p>
    <w:p w14:paraId="01CA7F58"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0.</w:t>
      </w:r>
      <w:r w:rsidRPr="00FE0FB5">
        <w:rPr>
          <w:rFonts w:ascii="Times New Roman" w:hAnsi="Times New Roman" w:cs="Times New Roman"/>
          <w:sz w:val="20"/>
          <w:szCs w:val="20"/>
        </w:rPr>
        <w:tab/>
        <w:t xml:space="preserve">Gupta V, Kumar A, Tilak V, Saini I, Bhatia B. Immunosuppressive Therapy in Aplastic Anemia. Indian J </w:t>
      </w:r>
      <w:proofErr w:type="spellStart"/>
      <w:r w:rsidRPr="00FE0FB5">
        <w:rPr>
          <w:rFonts w:ascii="Times New Roman" w:hAnsi="Times New Roman" w:cs="Times New Roman"/>
          <w:sz w:val="20"/>
          <w:szCs w:val="20"/>
        </w:rPr>
        <w:t>Pediatr</w:t>
      </w:r>
      <w:proofErr w:type="spellEnd"/>
      <w:r w:rsidRPr="00FE0FB5">
        <w:rPr>
          <w:rFonts w:ascii="Times New Roman" w:hAnsi="Times New Roman" w:cs="Times New Roman"/>
          <w:sz w:val="20"/>
          <w:szCs w:val="20"/>
        </w:rPr>
        <w:t xml:space="preserve">. 2012 Dec;79(12):1587–91. </w:t>
      </w:r>
    </w:p>
    <w:p w14:paraId="50840984"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lastRenderedPageBreak/>
        <w:t>11.</w:t>
      </w:r>
      <w:r w:rsidRPr="00FE0FB5">
        <w:rPr>
          <w:rFonts w:ascii="Times New Roman" w:hAnsi="Times New Roman" w:cs="Times New Roman"/>
          <w:sz w:val="20"/>
          <w:szCs w:val="20"/>
        </w:rPr>
        <w:tab/>
        <w:t xml:space="preserve">Shah S, Jain P, Shah K, Patel K, Parikh S, Patel A, et al. Immunosuppressive therapy for aplastic anemia: a single-center experience from western India. Ann Hematol. 2019 Jan;98(1):41–6. </w:t>
      </w:r>
    </w:p>
    <w:p w14:paraId="746DEFC8"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2.</w:t>
      </w:r>
      <w:r w:rsidRPr="00FE0FB5">
        <w:rPr>
          <w:rFonts w:ascii="Times New Roman" w:hAnsi="Times New Roman" w:cs="Times New Roman"/>
          <w:sz w:val="20"/>
          <w:szCs w:val="20"/>
        </w:rPr>
        <w:tab/>
      </w:r>
      <w:proofErr w:type="spellStart"/>
      <w:r w:rsidRPr="00FE0FB5">
        <w:rPr>
          <w:rFonts w:ascii="Times New Roman" w:hAnsi="Times New Roman" w:cs="Times New Roman"/>
          <w:sz w:val="20"/>
          <w:szCs w:val="20"/>
        </w:rPr>
        <w:t>Jandial</w:t>
      </w:r>
      <w:proofErr w:type="spellEnd"/>
      <w:r w:rsidRPr="00FE0FB5">
        <w:rPr>
          <w:rFonts w:ascii="Times New Roman" w:hAnsi="Times New Roman" w:cs="Times New Roman"/>
          <w:sz w:val="20"/>
          <w:szCs w:val="20"/>
        </w:rPr>
        <w:t xml:space="preserve"> A, Malhotra P, Mishra K, </w:t>
      </w:r>
      <w:proofErr w:type="spellStart"/>
      <w:r w:rsidRPr="00FE0FB5">
        <w:rPr>
          <w:rFonts w:ascii="Times New Roman" w:hAnsi="Times New Roman" w:cs="Times New Roman"/>
          <w:sz w:val="20"/>
          <w:szCs w:val="20"/>
        </w:rPr>
        <w:t>Nampoothiri</w:t>
      </w:r>
      <w:proofErr w:type="spellEnd"/>
      <w:r w:rsidRPr="00FE0FB5">
        <w:rPr>
          <w:rFonts w:ascii="Times New Roman" w:hAnsi="Times New Roman" w:cs="Times New Roman"/>
          <w:sz w:val="20"/>
          <w:szCs w:val="20"/>
        </w:rPr>
        <w:t xml:space="preserve"> RV, Lad DP, Sachdeva MUS, et al. Efficacy of Low Dose Generic Antithymocyte Globulin and Cyclosporine in Idiopathic Aplastic Anemia. Blood. 2017 Dec 8;130:4955. </w:t>
      </w:r>
    </w:p>
    <w:p w14:paraId="3894D2E7"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3.</w:t>
      </w:r>
      <w:r w:rsidRPr="00FE0FB5">
        <w:rPr>
          <w:rFonts w:ascii="Times New Roman" w:hAnsi="Times New Roman" w:cs="Times New Roman"/>
          <w:sz w:val="20"/>
          <w:szCs w:val="20"/>
        </w:rPr>
        <w:tab/>
        <w:t xml:space="preserve">Datta S, </w:t>
      </w:r>
      <w:proofErr w:type="spellStart"/>
      <w:r w:rsidRPr="00FE0FB5">
        <w:rPr>
          <w:rFonts w:ascii="Times New Roman" w:hAnsi="Times New Roman" w:cs="Times New Roman"/>
          <w:sz w:val="20"/>
          <w:szCs w:val="20"/>
        </w:rPr>
        <w:t>Kalantri</w:t>
      </w:r>
      <w:proofErr w:type="spellEnd"/>
      <w:r w:rsidRPr="00FE0FB5">
        <w:rPr>
          <w:rFonts w:ascii="Times New Roman" w:hAnsi="Times New Roman" w:cs="Times New Roman"/>
          <w:sz w:val="20"/>
          <w:szCs w:val="20"/>
        </w:rPr>
        <w:t xml:space="preserve"> S, Nayak UA, Samanta S, Sankar Ray S, Bhattacharyya M. Aplastic Anemia: Response to Indigenous Anti-thymocyte Globulin—A Single Tertiary Care Centre Experienc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6 Nov;32(S2):12. </w:t>
      </w:r>
    </w:p>
    <w:p w14:paraId="406BBC83"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4.</w:t>
      </w:r>
      <w:r w:rsidRPr="00FE0FB5">
        <w:rPr>
          <w:rFonts w:ascii="Times New Roman" w:hAnsi="Times New Roman" w:cs="Times New Roman"/>
          <w:sz w:val="20"/>
          <w:szCs w:val="20"/>
        </w:rPr>
        <w:tab/>
      </w:r>
      <w:proofErr w:type="spellStart"/>
      <w:r w:rsidRPr="00FE0FB5">
        <w:rPr>
          <w:rFonts w:ascii="Times New Roman" w:hAnsi="Times New Roman" w:cs="Times New Roman"/>
          <w:sz w:val="20"/>
          <w:szCs w:val="20"/>
        </w:rPr>
        <w:t>Shanmukhaiah</w:t>
      </w:r>
      <w:proofErr w:type="spellEnd"/>
      <w:r w:rsidRPr="00FE0FB5">
        <w:rPr>
          <w:rFonts w:ascii="Times New Roman" w:hAnsi="Times New Roman" w:cs="Times New Roman"/>
          <w:sz w:val="20"/>
          <w:szCs w:val="20"/>
        </w:rPr>
        <w:t xml:space="preserve"> C, </w:t>
      </w:r>
      <w:proofErr w:type="spellStart"/>
      <w:r w:rsidRPr="00FE0FB5">
        <w:rPr>
          <w:rFonts w:ascii="Times New Roman" w:hAnsi="Times New Roman" w:cs="Times New Roman"/>
          <w:sz w:val="20"/>
          <w:szCs w:val="20"/>
        </w:rPr>
        <w:t>Jijina</w:t>
      </w:r>
      <w:proofErr w:type="spellEnd"/>
      <w:r w:rsidRPr="00FE0FB5">
        <w:rPr>
          <w:rFonts w:ascii="Times New Roman" w:hAnsi="Times New Roman" w:cs="Times New Roman"/>
          <w:sz w:val="20"/>
          <w:szCs w:val="20"/>
        </w:rPr>
        <w:t xml:space="preserve"> F, Bombarde S, Patil R. Single Centre Experience with Indigenous Equine Anti-thymocyte Globulin in Aplastic Ana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4 Nov;30(S2):448–546. </w:t>
      </w:r>
    </w:p>
    <w:p w14:paraId="002BCA35" w14:textId="3D395EBF"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5.</w:t>
      </w:r>
      <w:r w:rsidRPr="00FE0FB5">
        <w:rPr>
          <w:rFonts w:ascii="Times New Roman" w:hAnsi="Times New Roman" w:cs="Times New Roman"/>
          <w:sz w:val="20"/>
          <w:szCs w:val="20"/>
        </w:rPr>
        <w:tab/>
      </w:r>
      <w:r w:rsidR="00FE0FB5" w:rsidRPr="00FE0FB5">
        <w:rPr>
          <w:rFonts w:ascii="Times New Roman" w:hAnsi="Times New Roman" w:cs="Times New Roman"/>
          <w:sz w:val="20"/>
          <w:szCs w:val="20"/>
        </w:rPr>
        <w:t xml:space="preserve">Fernández Delgado ND, Blanco Coto A. Immunosuppressive triple-therapy using </w:t>
      </w:r>
      <w:proofErr w:type="spellStart"/>
      <w:r w:rsidR="00FE0FB5" w:rsidRPr="00FE0FB5">
        <w:rPr>
          <w:rFonts w:ascii="Times New Roman" w:hAnsi="Times New Roman" w:cs="Times New Roman"/>
          <w:sz w:val="20"/>
          <w:szCs w:val="20"/>
        </w:rPr>
        <w:t>Tymogam</w:t>
      </w:r>
      <w:proofErr w:type="spellEnd"/>
      <w:r w:rsidR="00FE0FB5" w:rsidRPr="00FE0FB5">
        <w:rPr>
          <w:rFonts w:ascii="Times New Roman" w:hAnsi="Times New Roman" w:cs="Times New Roman"/>
          <w:sz w:val="20"/>
          <w:szCs w:val="20"/>
        </w:rPr>
        <w:t xml:space="preserve">® in idiopathic aplastic anemia. Rev Cuba Hematol </w:t>
      </w:r>
      <w:proofErr w:type="spellStart"/>
      <w:r w:rsidR="00FE0FB5" w:rsidRPr="00FE0FB5">
        <w:rPr>
          <w:rFonts w:ascii="Times New Roman" w:hAnsi="Times New Roman" w:cs="Times New Roman"/>
          <w:sz w:val="20"/>
          <w:szCs w:val="20"/>
        </w:rPr>
        <w:t>Inmunol</w:t>
      </w:r>
      <w:proofErr w:type="spellEnd"/>
      <w:r w:rsidR="00FE0FB5" w:rsidRPr="00FE0FB5">
        <w:rPr>
          <w:rFonts w:ascii="Times New Roman" w:hAnsi="Times New Roman" w:cs="Times New Roman"/>
          <w:sz w:val="20"/>
          <w:szCs w:val="20"/>
        </w:rPr>
        <w:t xml:space="preserve"> </w:t>
      </w:r>
      <w:proofErr w:type="spellStart"/>
      <w:r w:rsidR="00FE0FB5" w:rsidRPr="00FE0FB5">
        <w:rPr>
          <w:rFonts w:ascii="Times New Roman" w:hAnsi="Times New Roman" w:cs="Times New Roman"/>
          <w:sz w:val="20"/>
          <w:szCs w:val="20"/>
        </w:rPr>
        <w:t>Hemoter</w:t>
      </w:r>
      <w:proofErr w:type="spellEnd"/>
      <w:r w:rsidR="00FE0FB5" w:rsidRPr="00FE0FB5">
        <w:rPr>
          <w:rFonts w:ascii="Times New Roman" w:hAnsi="Times New Roman" w:cs="Times New Roman"/>
          <w:sz w:val="20"/>
          <w:szCs w:val="20"/>
        </w:rPr>
        <w:t>. 2016;32(1):86–98</w:t>
      </w:r>
      <w:r w:rsidRPr="00FE0FB5">
        <w:rPr>
          <w:rFonts w:ascii="Times New Roman" w:hAnsi="Times New Roman" w:cs="Times New Roman"/>
          <w:sz w:val="20"/>
          <w:szCs w:val="20"/>
        </w:rPr>
        <w:t xml:space="preserve">. </w:t>
      </w:r>
    </w:p>
    <w:p w14:paraId="2AF8F3D9"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6.</w:t>
      </w:r>
      <w:r w:rsidRPr="00FE0FB5">
        <w:rPr>
          <w:rFonts w:ascii="Times New Roman" w:hAnsi="Times New Roman" w:cs="Times New Roman"/>
          <w:sz w:val="20"/>
          <w:szCs w:val="20"/>
        </w:rPr>
        <w:tab/>
        <w:t xml:space="preserve">Jain PK, Panchal HP, Anand AS, Patel AA, Parikh SK, Prajapathi K, et al. Outcome of Acquired Aplastic Anemia Treated with Indigenous Equine Antithymocyte Globulin (Thymogam) Along with Cyclosporine at Gujarat Cancer Research Institute (GCRI): A Regional Centre Experienc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6 Nov;32(S2):78. </w:t>
      </w:r>
    </w:p>
    <w:p w14:paraId="2BAFA633"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7.</w:t>
      </w:r>
      <w:r w:rsidRPr="00FE0FB5">
        <w:rPr>
          <w:rFonts w:ascii="Times New Roman" w:hAnsi="Times New Roman" w:cs="Times New Roman"/>
          <w:sz w:val="20"/>
          <w:szCs w:val="20"/>
        </w:rPr>
        <w:tab/>
        <w:t xml:space="preserve">Trehan A, Bansal D, Varma N. Acquired Aplastic Anemia: Outcome with Immunosuppressive Therapy in Children.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5 Oct;31(S1):26. </w:t>
      </w:r>
    </w:p>
    <w:p w14:paraId="0C87B6A4"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8.</w:t>
      </w:r>
      <w:r w:rsidRPr="00FE0FB5">
        <w:rPr>
          <w:rFonts w:ascii="Times New Roman" w:hAnsi="Times New Roman" w:cs="Times New Roman"/>
          <w:sz w:val="20"/>
          <w:szCs w:val="20"/>
        </w:rPr>
        <w:tab/>
        <w:t xml:space="preserve">Nityanand S. Outcome of Immunosuppressive Therapy in Patients with Acquired Aplastic Anemia: Experience from a Tertiary Care Hospital in North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5 Oct;31(S1):26–7. </w:t>
      </w:r>
    </w:p>
    <w:p w14:paraId="4D766953"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19.</w:t>
      </w:r>
      <w:r w:rsidRPr="00FE0FB5">
        <w:rPr>
          <w:rFonts w:ascii="Times New Roman" w:hAnsi="Times New Roman" w:cs="Times New Roman"/>
          <w:sz w:val="20"/>
          <w:szCs w:val="20"/>
        </w:rPr>
        <w:tab/>
        <w:t xml:space="preserve">Samoon YJ, </w:t>
      </w:r>
      <w:proofErr w:type="spellStart"/>
      <w:r w:rsidRPr="00FE0FB5">
        <w:rPr>
          <w:rFonts w:ascii="Times New Roman" w:hAnsi="Times New Roman" w:cs="Times New Roman"/>
          <w:sz w:val="20"/>
          <w:szCs w:val="20"/>
        </w:rPr>
        <w:t>Viswabandya</w:t>
      </w:r>
      <w:proofErr w:type="spellEnd"/>
      <w:r w:rsidRPr="00FE0FB5">
        <w:rPr>
          <w:rFonts w:ascii="Times New Roman" w:hAnsi="Times New Roman" w:cs="Times New Roman"/>
          <w:sz w:val="20"/>
          <w:szCs w:val="20"/>
        </w:rPr>
        <w:t xml:space="preserve"> A, Abraham A, Ganapule A, Fouzia N, Korula A, et al. Response to Immunosuppressive Therapy in a Large Cohort of Adult Patients with Aplastic An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4 Nov;30(S2):27. </w:t>
      </w:r>
    </w:p>
    <w:p w14:paraId="52B37463"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0.</w:t>
      </w:r>
      <w:r w:rsidRPr="00FE0FB5">
        <w:rPr>
          <w:rFonts w:ascii="Times New Roman" w:hAnsi="Times New Roman" w:cs="Times New Roman"/>
          <w:sz w:val="20"/>
          <w:szCs w:val="20"/>
        </w:rPr>
        <w:tab/>
        <w:t xml:space="preserve">Nair V, Sharma A, Das S, Sondhi V, Sharma S. Immunosuppressive therapy in adults with aplastic anaemia: single-institution experience from India. Postgrad Med J. 2013 Sep;89(1055):508–15. </w:t>
      </w:r>
    </w:p>
    <w:p w14:paraId="4984CEA2"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1.</w:t>
      </w:r>
      <w:r w:rsidRPr="00FE0FB5">
        <w:rPr>
          <w:rFonts w:ascii="Times New Roman" w:hAnsi="Times New Roman" w:cs="Times New Roman"/>
          <w:sz w:val="20"/>
          <w:szCs w:val="20"/>
        </w:rPr>
        <w:tab/>
        <w:t xml:space="preserve">Nair V, Sondhi V, Sharma A, Das S, Sharma S. Survival after immunosuppressive therapy in children with aplastic anemia. Indian </w:t>
      </w:r>
      <w:proofErr w:type="spellStart"/>
      <w:r w:rsidRPr="00FE0FB5">
        <w:rPr>
          <w:rFonts w:ascii="Times New Roman" w:hAnsi="Times New Roman" w:cs="Times New Roman"/>
          <w:sz w:val="20"/>
          <w:szCs w:val="20"/>
        </w:rPr>
        <w:t>Pediatr</w:t>
      </w:r>
      <w:proofErr w:type="spellEnd"/>
      <w:r w:rsidRPr="00FE0FB5">
        <w:rPr>
          <w:rFonts w:ascii="Times New Roman" w:hAnsi="Times New Roman" w:cs="Times New Roman"/>
          <w:sz w:val="20"/>
          <w:szCs w:val="20"/>
        </w:rPr>
        <w:t xml:space="preserve">. 2012 May;49(5):371–6. </w:t>
      </w:r>
    </w:p>
    <w:p w14:paraId="06F8006F" w14:textId="15F84AD8"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2.</w:t>
      </w:r>
      <w:r w:rsidRPr="00FE0FB5">
        <w:rPr>
          <w:rFonts w:ascii="Times New Roman" w:hAnsi="Times New Roman" w:cs="Times New Roman"/>
          <w:sz w:val="20"/>
          <w:szCs w:val="20"/>
        </w:rPr>
        <w:tab/>
      </w:r>
      <w:r w:rsidR="00410299" w:rsidRPr="00FE0FB5">
        <w:rPr>
          <w:rFonts w:ascii="Times New Roman" w:hAnsi="Times New Roman" w:cs="Times New Roman"/>
          <w:sz w:val="20"/>
          <w:szCs w:val="20"/>
        </w:rPr>
        <w:t xml:space="preserve">Mahapatra M, Singh PK, Agarwal M, Prabhu M, Mishra P, Seth T, Tyagi S, Patil HP, Saxena R. Epidemiology, </w:t>
      </w:r>
      <w:proofErr w:type="spellStart"/>
      <w:r w:rsidR="00410299" w:rsidRPr="00FE0FB5">
        <w:rPr>
          <w:rFonts w:ascii="Times New Roman" w:hAnsi="Times New Roman" w:cs="Times New Roman"/>
          <w:sz w:val="20"/>
          <w:szCs w:val="20"/>
        </w:rPr>
        <w:t>Clinico-Haematological</w:t>
      </w:r>
      <w:proofErr w:type="spellEnd"/>
      <w:r w:rsidR="00410299" w:rsidRPr="00FE0FB5">
        <w:rPr>
          <w:rFonts w:ascii="Times New Roman" w:hAnsi="Times New Roman" w:cs="Times New Roman"/>
          <w:sz w:val="20"/>
          <w:szCs w:val="20"/>
        </w:rPr>
        <w:t xml:space="preserve"> Profile and Management of Aplastic Anaemia: AIIMS Experience. J Assoc Physicians India. 2015 Mar;63(3 Suppl):30-5. PMID: 26529865</w:t>
      </w:r>
      <w:r w:rsidR="00410299" w:rsidRPr="00FE0FB5">
        <w:rPr>
          <w:rFonts w:ascii="Times New Roman" w:hAnsi="Times New Roman" w:cs="Times New Roman"/>
          <w:sz w:val="20"/>
          <w:szCs w:val="20"/>
        </w:rPr>
        <w:t>.</w:t>
      </w:r>
      <w:r w:rsidRPr="00FE0FB5">
        <w:rPr>
          <w:rFonts w:ascii="Times New Roman" w:hAnsi="Times New Roman" w:cs="Times New Roman"/>
          <w:sz w:val="20"/>
          <w:szCs w:val="20"/>
        </w:rPr>
        <w:t xml:space="preserve"> </w:t>
      </w:r>
    </w:p>
    <w:p w14:paraId="73356528" w14:textId="40CD51AE"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lastRenderedPageBreak/>
        <w:t>23.</w:t>
      </w:r>
      <w:r w:rsidRPr="00FE0FB5">
        <w:rPr>
          <w:rFonts w:ascii="Times New Roman" w:hAnsi="Times New Roman" w:cs="Times New Roman"/>
          <w:sz w:val="20"/>
          <w:szCs w:val="20"/>
        </w:rPr>
        <w:tab/>
      </w:r>
      <w:r w:rsidR="004C28CF" w:rsidRPr="00FE0FB5">
        <w:rPr>
          <w:rFonts w:ascii="Times New Roman" w:hAnsi="Times New Roman" w:cs="Times New Roman"/>
          <w:sz w:val="20"/>
          <w:szCs w:val="20"/>
        </w:rPr>
        <w:t>Swain, Trupti. (2016). Anti Thymocyte globulin therapy for treatment of Aplastic Anemia- A retrospective Study. International Journal of Medical and Health Sciences. 5. 225-229</w:t>
      </w:r>
      <w:r w:rsidRPr="00FE0FB5">
        <w:rPr>
          <w:rFonts w:ascii="Times New Roman" w:hAnsi="Times New Roman" w:cs="Times New Roman"/>
          <w:sz w:val="20"/>
          <w:szCs w:val="20"/>
        </w:rPr>
        <w:t xml:space="preserve">. </w:t>
      </w:r>
    </w:p>
    <w:p w14:paraId="6276B0A2"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4.</w:t>
      </w:r>
      <w:r w:rsidRPr="00FE0FB5">
        <w:rPr>
          <w:rFonts w:ascii="Times New Roman" w:hAnsi="Times New Roman" w:cs="Times New Roman"/>
          <w:sz w:val="20"/>
          <w:szCs w:val="20"/>
        </w:rPr>
        <w:tab/>
        <w:t xml:space="preserve">Dutta B, Dolai TK, Mandal PK, Baul S, De R, Senthil K, et al. Response to Immunosuppressive Therapy in Acquired Aplastic Anaemia: Experience of a Tertiary Care Centre from Eastern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1 Apr;37(2):197–203. </w:t>
      </w:r>
    </w:p>
    <w:p w14:paraId="7E630F7D"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5.</w:t>
      </w:r>
      <w:r w:rsidRPr="00FE0FB5">
        <w:rPr>
          <w:rFonts w:ascii="Times New Roman" w:hAnsi="Times New Roman" w:cs="Times New Roman"/>
          <w:sz w:val="20"/>
          <w:szCs w:val="20"/>
        </w:rPr>
        <w:tab/>
        <w:t xml:space="preserve">Malhotra P, Bodh V, Guru Murthy GS, Datta AK, Varma N, Varma S. Outcomes of immunosuppressant therapy with lower dose of antithymocyte globulin and cyclosporine in aplastic anemia. Hematology. 2015 May;20(4):239–44. </w:t>
      </w:r>
    </w:p>
    <w:p w14:paraId="39562A0B"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6.</w:t>
      </w:r>
      <w:r w:rsidRPr="00FE0FB5">
        <w:rPr>
          <w:rFonts w:ascii="Times New Roman" w:hAnsi="Times New Roman" w:cs="Times New Roman"/>
          <w:sz w:val="20"/>
          <w:szCs w:val="20"/>
        </w:rPr>
        <w:tab/>
        <w:t xml:space="preserve">Ramzan M, Yadav SP, Zafar MSH, </w:t>
      </w:r>
      <w:proofErr w:type="spellStart"/>
      <w:r w:rsidRPr="00FE0FB5">
        <w:rPr>
          <w:rFonts w:ascii="Times New Roman" w:hAnsi="Times New Roman" w:cs="Times New Roman"/>
          <w:sz w:val="20"/>
          <w:szCs w:val="20"/>
        </w:rPr>
        <w:t>Dinand</w:t>
      </w:r>
      <w:proofErr w:type="spellEnd"/>
      <w:r w:rsidRPr="00FE0FB5">
        <w:rPr>
          <w:rFonts w:ascii="Times New Roman" w:hAnsi="Times New Roman" w:cs="Times New Roman"/>
          <w:sz w:val="20"/>
          <w:szCs w:val="20"/>
        </w:rPr>
        <w:t xml:space="preserve"> V, Sachdeva A. Outcome of Pediatric Acquired Aplastic Anemia: A Developing World Experience. </w:t>
      </w:r>
      <w:proofErr w:type="spellStart"/>
      <w:r w:rsidRPr="00FE0FB5">
        <w:rPr>
          <w:rFonts w:ascii="Times New Roman" w:hAnsi="Times New Roman" w:cs="Times New Roman"/>
          <w:sz w:val="20"/>
          <w:szCs w:val="20"/>
        </w:rPr>
        <w:t>Pediatr</w:t>
      </w:r>
      <w:proofErr w:type="spellEnd"/>
      <w:r w:rsidRPr="00FE0FB5">
        <w:rPr>
          <w:rFonts w:ascii="Times New Roman" w:hAnsi="Times New Roman" w:cs="Times New Roman"/>
          <w:sz w:val="20"/>
          <w:szCs w:val="20"/>
        </w:rPr>
        <w:t xml:space="preserve"> Hematol Oncol. 2014 Feb;31(1):29–38. </w:t>
      </w:r>
    </w:p>
    <w:p w14:paraId="3997B6BF"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7.</w:t>
      </w:r>
      <w:r w:rsidRPr="00FE0FB5">
        <w:rPr>
          <w:rFonts w:ascii="Times New Roman" w:hAnsi="Times New Roman" w:cs="Times New Roman"/>
          <w:sz w:val="20"/>
          <w:szCs w:val="20"/>
        </w:rPr>
        <w:tab/>
      </w:r>
      <w:proofErr w:type="spellStart"/>
      <w:r w:rsidRPr="00FE0FB5">
        <w:rPr>
          <w:rFonts w:ascii="Times New Roman" w:hAnsi="Times New Roman" w:cs="Times New Roman"/>
          <w:sz w:val="20"/>
          <w:szCs w:val="20"/>
        </w:rPr>
        <w:t>Chirasree</w:t>
      </w:r>
      <w:proofErr w:type="spellEnd"/>
      <w:r w:rsidRPr="00FE0FB5">
        <w:rPr>
          <w:rFonts w:ascii="Times New Roman" w:hAnsi="Times New Roman" w:cs="Times New Roman"/>
          <w:sz w:val="20"/>
          <w:szCs w:val="20"/>
        </w:rPr>
        <w:t xml:space="preserve"> S, Ghosh K, Roy S, Maurya A, </w:t>
      </w:r>
      <w:proofErr w:type="spellStart"/>
      <w:r w:rsidRPr="00FE0FB5">
        <w:rPr>
          <w:rFonts w:ascii="Times New Roman" w:hAnsi="Times New Roman" w:cs="Times New Roman"/>
          <w:sz w:val="20"/>
          <w:szCs w:val="20"/>
        </w:rPr>
        <w:t>Baneerjee</w:t>
      </w:r>
      <w:proofErr w:type="spellEnd"/>
      <w:r w:rsidRPr="00FE0FB5">
        <w:rPr>
          <w:rFonts w:ascii="Times New Roman" w:hAnsi="Times New Roman" w:cs="Times New Roman"/>
          <w:sz w:val="20"/>
          <w:szCs w:val="20"/>
        </w:rPr>
        <w:t xml:space="preserve"> A, Bhattacharya S, et al. Outcome of Immunosuppressive Therapy in Patients with Acquired Aplastic Anaemia: Experience from a Tertiary Care Hospital in West Bengal.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2 Nov;38(S1):78. </w:t>
      </w:r>
    </w:p>
    <w:p w14:paraId="0C4A938F"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8.</w:t>
      </w:r>
      <w:r w:rsidRPr="00FE0FB5">
        <w:rPr>
          <w:rFonts w:ascii="Times New Roman" w:hAnsi="Times New Roman" w:cs="Times New Roman"/>
          <w:sz w:val="20"/>
          <w:szCs w:val="20"/>
        </w:rPr>
        <w:tab/>
      </w:r>
      <w:proofErr w:type="spellStart"/>
      <w:r w:rsidRPr="00FE0FB5">
        <w:rPr>
          <w:rFonts w:ascii="Times New Roman" w:hAnsi="Times New Roman" w:cs="Times New Roman"/>
          <w:sz w:val="20"/>
          <w:szCs w:val="20"/>
        </w:rPr>
        <w:t>Harimadhvan</w:t>
      </w:r>
      <w:proofErr w:type="spellEnd"/>
      <w:r w:rsidRPr="00FE0FB5">
        <w:rPr>
          <w:rFonts w:ascii="Times New Roman" w:hAnsi="Times New Roman" w:cs="Times New Roman"/>
          <w:sz w:val="20"/>
          <w:szCs w:val="20"/>
        </w:rPr>
        <w:t xml:space="preserve"> M, Nataraj K, Bhat S, Prabhu S, Shah A, </w:t>
      </w:r>
      <w:proofErr w:type="spellStart"/>
      <w:r w:rsidRPr="00FE0FB5">
        <w:rPr>
          <w:rFonts w:ascii="Times New Roman" w:hAnsi="Times New Roman" w:cs="Times New Roman"/>
          <w:sz w:val="20"/>
          <w:szCs w:val="20"/>
        </w:rPr>
        <w:t>Komaravelli</w:t>
      </w:r>
      <w:proofErr w:type="spellEnd"/>
      <w:r w:rsidRPr="00FE0FB5">
        <w:rPr>
          <w:rFonts w:ascii="Times New Roman" w:hAnsi="Times New Roman" w:cs="Times New Roman"/>
          <w:sz w:val="20"/>
          <w:szCs w:val="20"/>
        </w:rPr>
        <w:t xml:space="preserve"> SK, et al. Response to Equine Anti-thymocyte Globulin in Aplastic Anaemia: Study from a Tertiary Care Referral Centr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0 Nov;36(S1):99. </w:t>
      </w:r>
    </w:p>
    <w:p w14:paraId="240B8415"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29.</w:t>
      </w:r>
      <w:r w:rsidRPr="00FE0FB5">
        <w:rPr>
          <w:rFonts w:ascii="Times New Roman" w:hAnsi="Times New Roman" w:cs="Times New Roman"/>
          <w:sz w:val="20"/>
          <w:szCs w:val="20"/>
        </w:rPr>
        <w:tab/>
        <w:t xml:space="preserve">Vidhatri R, Shekhawat PS, Mitra S, </w:t>
      </w:r>
      <w:proofErr w:type="spellStart"/>
      <w:r w:rsidRPr="00FE0FB5">
        <w:rPr>
          <w:rFonts w:ascii="Times New Roman" w:hAnsi="Times New Roman" w:cs="Times New Roman"/>
          <w:sz w:val="20"/>
          <w:szCs w:val="20"/>
        </w:rPr>
        <w:t>Bhattacharyaa</w:t>
      </w:r>
      <w:proofErr w:type="spellEnd"/>
      <w:r w:rsidRPr="00FE0FB5">
        <w:rPr>
          <w:rFonts w:ascii="Times New Roman" w:hAnsi="Times New Roman" w:cs="Times New Roman"/>
          <w:sz w:val="20"/>
          <w:szCs w:val="20"/>
        </w:rPr>
        <w:t xml:space="preserve"> S, Baul SN, Mondal PK, et al. Outcome of Immunosuppressive Therapy in Patients with Idiopathic Aplastic Anaemia: Experience from a Tertiary Care Centr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0 Nov;36(S1):100. </w:t>
      </w:r>
    </w:p>
    <w:p w14:paraId="68D6D6C5"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30.</w:t>
      </w:r>
      <w:r w:rsidRPr="00FE0FB5">
        <w:rPr>
          <w:rFonts w:ascii="Times New Roman" w:hAnsi="Times New Roman" w:cs="Times New Roman"/>
          <w:sz w:val="20"/>
          <w:szCs w:val="20"/>
          <w:lang w:val="sv-SE"/>
        </w:rPr>
        <w:tab/>
        <w:t xml:space="preserve">Dolai TK, Chakrabarti P, Dutta S, De R, Mandal PK. </w:t>
      </w:r>
      <w:r w:rsidRPr="00FE0FB5">
        <w:rPr>
          <w:rFonts w:ascii="Times New Roman" w:hAnsi="Times New Roman" w:cs="Times New Roman"/>
          <w:sz w:val="20"/>
          <w:szCs w:val="20"/>
        </w:rPr>
        <w:t xml:space="preserve">Outcome of Aplastic Anemia Patients Treated With Horse Anti </w:t>
      </w:r>
      <w:proofErr w:type="spellStart"/>
      <w:r w:rsidRPr="00FE0FB5">
        <w:rPr>
          <w:rFonts w:ascii="Times New Roman" w:hAnsi="Times New Roman" w:cs="Times New Roman"/>
          <w:sz w:val="20"/>
          <w:szCs w:val="20"/>
        </w:rPr>
        <w:t>Thymocytic</w:t>
      </w:r>
      <w:proofErr w:type="spellEnd"/>
      <w:r w:rsidRPr="00FE0FB5">
        <w:rPr>
          <w:rFonts w:ascii="Times New Roman" w:hAnsi="Times New Roman" w:cs="Times New Roman"/>
          <w:sz w:val="20"/>
          <w:szCs w:val="20"/>
        </w:rPr>
        <w:t xml:space="preserve"> Globulin (</w:t>
      </w:r>
      <w:proofErr w:type="spellStart"/>
      <w:r w:rsidRPr="00FE0FB5">
        <w:rPr>
          <w:rFonts w:ascii="Times New Roman" w:hAnsi="Times New Roman" w:cs="Times New Roman"/>
          <w:sz w:val="20"/>
          <w:szCs w:val="20"/>
        </w:rPr>
        <w:t>Atg</w:t>
      </w:r>
      <w:proofErr w:type="spellEnd"/>
      <w:r w:rsidRPr="00FE0FB5">
        <w:rPr>
          <w:rFonts w:ascii="Times New Roman" w:hAnsi="Times New Roman" w:cs="Times New Roman"/>
          <w:sz w:val="20"/>
          <w:szCs w:val="20"/>
        </w:rPr>
        <w:t xml:space="preserve">) and Cyclosporine– An Institutional Experienc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5 Oct;31(S1):62. </w:t>
      </w:r>
    </w:p>
    <w:p w14:paraId="14FA25CD" w14:textId="40EBF71F"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1.</w:t>
      </w:r>
      <w:r w:rsidRPr="00FE0FB5">
        <w:rPr>
          <w:rFonts w:ascii="Times New Roman" w:hAnsi="Times New Roman" w:cs="Times New Roman"/>
          <w:sz w:val="20"/>
          <w:szCs w:val="20"/>
        </w:rPr>
        <w:tab/>
      </w:r>
      <w:r w:rsidR="009A0430" w:rsidRPr="00FE0FB5">
        <w:rPr>
          <w:rFonts w:ascii="Times New Roman" w:hAnsi="Times New Roman" w:cs="Times New Roman"/>
          <w:sz w:val="20"/>
          <w:szCs w:val="20"/>
        </w:rPr>
        <w:t xml:space="preserve">Sharma R, Chandra J, Sharma S, </w:t>
      </w:r>
      <w:proofErr w:type="spellStart"/>
      <w:r w:rsidR="009A0430" w:rsidRPr="00FE0FB5">
        <w:rPr>
          <w:rFonts w:ascii="Times New Roman" w:hAnsi="Times New Roman" w:cs="Times New Roman"/>
          <w:sz w:val="20"/>
          <w:szCs w:val="20"/>
        </w:rPr>
        <w:t>Pemde</w:t>
      </w:r>
      <w:proofErr w:type="spellEnd"/>
      <w:r w:rsidR="009A0430" w:rsidRPr="00FE0FB5">
        <w:rPr>
          <w:rFonts w:ascii="Times New Roman" w:hAnsi="Times New Roman" w:cs="Times New Roman"/>
          <w:sz w:val="20"/>
          <w:szCs w:val="20"/>
        </w:rPr>
        <w:t xml:space="preserve"> H, Singh V. Antithymocyte globulin and cyclosporine in children with aplastic anemia: a developing country experience. J </w:t>
      </w:r>
      <w:proofErr w:type="spellStart"/>
      <w:r w:rsidR="009A0430" w:rsidRPr="00FE0FB5">
        <w:rPr>
          <w:rFonts w:ascii="Times New Roman" w:hAnsi="Times New Roman" w:cs="Times New Roman"/>
          <w:sz w:val="20"/>
          <w:szCs w:val="20"/>
        </w:rPr>
        <w:t>Pediatr</w:t>
      </w:r>
      <w:proofErr w:type="spellEnd"/>
      <w:r w:rsidR="009A0430" w:rsidRPr="00FE0FB5">
        <w:rPr>
          <w:rFonts w:ascii="Times New Roman" w:hAnsi="Times New Roman" w:cs="Times New Roman"/>
          <w:sz w:val="20"/>
          <w:szCs w:val="20"/>
        </w:rPr>
        <w:t xml:space="preserve"> Hematol Oncol. 2012 Mar;34(2):93-5. </w:t>
      </w:r>
      <w:proofErr w:type="spellStart"/>
      <w:r w:rsidR="009A0430" w:rsidRPr="00FE0FB5">
        <w:rPr>
          <w:rFonts w:ascii="Times New Roman" w:hAnsi="Times New Roman" w:cs="Times New Roman"/>
          <w:sz w:val="20"/>
          <w:szCs w:val="20"/>
        </w:rPr>
        <w:t>doi</w:t>
      </w:r>
      <w:proofErr w:type="spellEnd"/>
      <w:r w:rsidR="009A0430" w:rsidRPr="00FE0FB5">
        <w:rPr>
          <w:rFonts w:ascii="Times New Roman" w:hAnsi="Times New Roman" w:cs="Times New Roman"/>
          <w:sz w:val="20"/>
          <w:szCs w:val="20"/>
        </w:rPr>
        <w:t>: 10.1097/MPH.0b013e31823c287b. PMID: 22278201</w:t>
      </w:r>
      <w:r w:rsidRPr="00FE0FB5">
        <w:rPr>
          <w:rFonts w:ascii="Times New Roman" w:hAnsi="Times New Roman" w:cs="Times New Roman"/>
          <w:sz w:val="20"/>
          <w:szCs w:val="20"/>
        </w:rPr>
        <w:t xml:space="preserve">. </w:t>
      </w:r>
    </w:p>
    <w:p w14:paraId="5B88E1F8"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2.</w:t>
      </w:r>
      <w:r w:rsidRPr="00FE0FB5">
        <w:rPr>
          <w:rFonts w:ascii="Times New Roman" w:hAnsi="Times New Roman" w:cs="Times New Roman"/>
          <w:sz w:val="20"/>
          <w:szCs w:val="20"/>
        </w:rPr>
        <w:tab/>
        <w:t xml:space="preserve">Chandra J, Naithani R, Ravi R, Singh V, Narayan S, Sharma S, et al. Antithymocyte globulin and cyclosporin in children with acquired aplastic anemia. Indian J </w:t>
      </w:r>
      <w:proofErr w:type="spellStart"/>
      <w:r w:rsidRPr="00FE0FB5">
        <w:rPr>
          <w:rFonts w:ascii="Times New Roman" w:hAnsi="Times New Roman" w:cs="Times New Roman"/>
          <w:sz w:val="20"/>
          <w:szCs w:val="20"/>
        </w:rPr>
        <w:t>Pediatr</w:t>
      </w:r>
      <w:proofErr w:type="spellEnd"/>
      <w:r w:rsidRPr="00FE0FB5">
        <w:rPr>
          <w:rFonts w:ascii="Times New Roman" w:hAnsi="Times New Roman" w:cs="Times New Roman"/>
          <w:sz w:val="20"/>
          <w:szCs w:val="20"/>
        </w:rPr>
        <w:t xml:space="preserve">. 2008 Mar;75(3):229–33. </w:t>
      </w:r>
    </w:p>
    <w:p w14:paraId="2D51BF49" w14:textId="3F0D2B56"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3.</w:t>
      </w:r>
      <w:r w:rsidRPr="00FE0FB5">
        <w:rPr>
          <w:rFonts w:ascii="Times New Roman" w:hAnsi="Times New Roman" w:cs="Times New Roman"/>
          <w:sz w:val="20"/>
          <w:szCs w:val="20"/>
        </w:rPr>
        <w:tab/>
      </w:r>
      <w:r w:rsidR="005A0829" w:rsidRPr="00FE0FB5">
        <w:rPr>
          <w:rFonts w:ascii="Times New Roman" w:hAnsi="Times New Roman" w:cs="Times New Roman"/>
          <w:sz w:val="20"/>
          <w:szCs w:val="20"/>
        </w:rPr>
        <w:t xml:space="preserve">Dharma G, Okur H, Sayl T. Response to antithymocyte globulin therapy in severe aplastic anemia: a single center study from </w:t>
      </w:r>
      <w:proofErr w:type="spellStart"/>
      <w:r w:rsidR="005A0829" w:rsidRPr="00FE0FB5">
        <w:rPr>
          <w:rFonts w:ascii="Times New Roman" w:hAnsi="Times New Roman" w:cs="Times New Roman"/>
          <w:sz w:val="20"/>
          <w:szCs w:val="20"/>
        </w:rPr>
        <w:t>india</w:t>
      </w:r>
      <w:proofErr w:type="spellEnd"/>
      <w:r w:rsidR="005A0829" w:rsidRPr="00FE0FB5">
        <w:rPr>
          <w:rFonts w:ascii="Times New Roman" w:hAnsi="Times New Roman" w:cs="Times New Roman"/>
          <w:sz w:val="20"/>
          <w:szCs w:val="20"/>
        </w:rPr>
        <w:t>. Abstract 264; Poster 171</w:t>
      </w:r>
      <w:r w:rsidRPr="00FE0FB5">
        <w:rPr>
          <w:rFonts w:ascii="Times New Roman" w:hAnsi="Times New Roman" w:cs="Times New Roman"/>
          <w:sz w:val="20"/>
          <w:szCs w:val="20"/>
        </w:rPr>
        <w:t xml:space="preserve">. </w:t>
      </w:r>
    </w:p>
    <w:p w14:paraId="34242558"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34.</w:t>
      </w:r>
      <w:r w:rsidRPr="00FE0FB5">
        <w:rPr>
          <w:rFonts w:ascii="Times New Roman" w:hAnsi="Times New Roman" w:cs="Times New Roman"/>
          <w:sz w:val="20"/>
          <w:szCs w:val="20"/>
          <w:lang w:val="sv-SE"/>
        </w:rPr>
        <w:tab/>
        <w:t xml:space="preserve">Prusty SK, Biswal M, Panda JK, Jena RK. </w:t>
      </w:r>
      <w:r w:rsidRPr="00FE0FB5">
        <w:rPr>
          <w:rFonts w:ascii="Times New Roman" w:hAnsi="Times New Roman" w:cs="Times New Roman"/>
          <w:sz w:val="20"/>
          <w:szCs w:val="20"/>
        </w:rPr>
        <w:t xml:space="preserve">Efficacy of Triple Drugs Combination of </w:t>
      </w:r>
      <w:proofErr w:type="spellStart"/>
      <w:r w:rsidRPr="00FE0FB5">
        <w:rPr>
          <w:rFonts w:ascii="Times New Roman" w:hAnsi="Times New Roman" w:cs="Times New Roman"/>
          <w:sz w:val="20"/>
          <w:szCs w:val="20"/>
        </w:rPr>
        <w:t>Hatg</w:t>
      </w:r>
      <w:proofErr w:type="spellEnd"/>
      <w:r w:rsidRPr="00FE0FB5">
        <w:rPr>
          <w:rFonts w:ascii="Times New Roman" w:hAnsi="Times New Roman" w:cs="Times New Roman"/>
          <w:sz w:val="20"/>
          <w:szCs w:val="20"/>
        </w:rPr>
        <w:t xml:space="preserve">, Cyclosporine and Eltrombopag in Primary Severe Aplastic Anemia (PSAA): Experience </w:t>
      </w:r>
      <w:r w:rsidRPr="00FE0FB5">
        <w:rPr>
          <w:rFonts w:ascii="Times New Roman" w:hAnsi="Times New Roman" w:cs="Times New Roman"/>
          <w:sz w:val="20"/>
          <w:szCs w:val="20"/>
        </w:rPr>
        <w:lastRenderedPageBreak/>
        <w:t xml:space="preserve">From Prospective Study in Single Institution.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2 Nov;38(S1):77–8. </w:t>
      </w:r>
    </w:p>
    <w:p w14:paraId="69B961EE" w14:textId="0AC878A8"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5.</w:t>
      </w:r>
      <w:r w:rsidRPr="00FE0FB5">
        <w:rPr>
          <w:rFonts w:ascii="Times New Roman" w:hAnsi="Times New Roman" w:cs="Times New Roman"/>
          <w:sz w:val="20"/>
          <w:szCs w:val="20"/>
        </w:rPr>
        <w:tab/>
      </w:r>
      <w:r w:rsidR="00255654" w:rsidRPr="00FE0FB5">
        <w:rPr>
          <w:rFonts w:ascii="Times New Roman" w:hAnsi="Times New Roman" w:cs="Times New Roman"/>
          <w:sz w:val="20"/>
          <w:szCs w:val="20"/>
        </w:rPr>
        <w:t xml:space="preserve">Nair, Ragesh &amp; Singh, Pawan &amp; Halder, Rohan &amp; Gambhir, Isha &amp; Randhawa, Kiran &amp; Bhar, Vikrant &amp; Zahier, Ahmad &amp; Sharma, Himanshu &amp; MK, </w:t>
      </w:r>
      <w:proofErr w:type="spellStart"/>
      <w:r w:rsidR="00255654" w:rsidRPr="00FE0FB5">
        <w:rPr>
          <w:rFonts w:ascii="Times New Roman" w:hAnsi="Times New Roman" w:cs="Times New Roman"/>
          <w:sz w:val="20"/>
          <w:szCs w:val="20"/>
        </w:rPr>
        <w:t>Amalkumar</w:t>
      </w:r>
      <w:proofErr w:type="spellEnd"/>
      <w:r w:rsidR="00255654" w:rsidRPr="00FE0FB5">
        <w:rPr>
          <w:rFonts w:ascii="Times New Roman" w:hAnsi="Times New Roman" w:cs="Times New Roman"/>
          <w:sz w:val="20"/>
          <w:szCs w:val="20"/>
        </w:rPr>
        <w:t xml:space="preserve"> &amp; M, Raveendran &amp; Kaur, Amandeep. (2020). INDIGENOUS EQUINE ANTITHYMOCYTE GLOBULIN, CYCLOSPORINE AND ELTROMBOPAG COMBINATION THERAPY IN THE TREATMENT OF SEVERE APLASTIC ANEMIA</w:t>
      </w:r>
      <w:r w:rsidRPr="00FE0FB5">
        <w:rPr>
          <w:rFonts w:ascii="Times New Roman" w:hAnsi="Times New Roman" w:cs="Times New Roman"/>
          <w:sz w:val="20"/>
          <w:szCs w:val="20"/>
        </w:rPr>
        <w:t xml:space="preserve">. </w:t>
      </w:r>
    </w:p>
    <w:p w14:paraId="07EED3D0"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6.</w:t>
      </w:r>
      <w:r w:rsidRPr="00FE0FB5">
        <w:rPr>
          <w:rFonts w:ascii="Times New Roman" w:hAnsi="Times New Roman" w:cs="Times New Roman"/>
          <w:sz w:val="20"/>
          <w:szCs w:val="20"/>
        </w:rPr>
        <w:tab/>
        <w:t xml:space="preserve">Radhika KK, Bacchu S. Real World Single Center Experience of Eltrombopag Added to Standard Immunosuppressive Therapy, among Drug Naive Indian Patients with Aplastic Anemia. 2021;28(04). </w:t>
      </w:r>
    </w:p>
    <w:p w14:paraId="704078B3"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7.</w:t>
      </w:r>
      <w:r w:rsidRPr="00FE0FB5">
        <w:rPr>
          <w:rFonts w:ascii="Times New Roman" w:hAnsi="Times New Roman" w:cs="Times New Roman"/>
          <w:sz w:val="20"/>
          <w:szCs w:val="20"/>
        </w:rPr>
        <w:tab/>
        <w:t xml:space="preserve">Patel J, </w:t>
      </w:r>
      <w:proofErr w:type="spellStart"/>
      <w:r w:rsidRPr="00FE0FB5">
        <w:rPr>
          <w:rFonts w:ascii="Times New Roman" w:hAnsi="Times New Roman" w:cs="Times New Roman"/>
          <w:sz w:val="20"/>
          <w:szCs w:val="20"/>
        </w:rPr>
        <w:t>Kheni</w:t>
      </w:r>
      <w:proofErr w:type="spellEnd"/>
      <w:r w:rsidRPr="00FE0FB5">
        <w:rPr>
          <w:rFonts w:ascii="Times New Roman" w:hAnsi="Times New Roman" w:cs="Times New Roman"/>
          <w:sz w:val="20"/>
          <w:szCs w:val="20"/>
        </w:rPr>
        <w:t xml:space="preserve"> S, </w:t>
      </w:r>
      <w:proofErr w:type="spellStart"/>
      <w:r w:rsidRPr="00FE0FB5">
        <w:rPr>
          <w:rFonts w:ascii="Times New Roman" w:hAnsi="Times New Roman" w:cs="Times New Roman"/>
          <w:sz w:val="20"/>
          <w:szCs w:val="20"/>
        </w:rPr>
        <w:t>Katharotiya</w:t>
      </w:r>
      <w:proofErr w:type="spellEnd"/>
      <w:r w:rsidRPr="00FE0FB5">
        <w:rPr>
          <w:rFonts w:ascii="Times New Roman" w:hAnsi="Times New Roman" w:cs="Times New Roman"/>
          <w:sz w:val="20"/>
          <w:szCs w:val="20"/>
        </w:rPr>
        <w:t xml:space="preserve"> M, Bhise S, Motwani N, Shah D, et al. Our Experience of Triple Therapy in Severe Aplastic An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3 Nov;39(S1):17. </w:t>
      </w:r>
    </w:p>
    <w:p w14:paraId="74635652"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8.</w:t>
      </w:r>
      <w:r w:rsidRPr="00FE0FB5">
        <w:rPr>
          <w:rFonts w:ascii="Times New Roman" w:hAnsi="Times New Roman" w:cs="Times New Roman"/>
          <w:sz w:val="20"/>
          <w:szCs w:val="20"/>
        </w:rPr>
        <w:tab/>
        <w:t xml:space="preserve">Gudala SP, Dhawan R, Aggarwal M, Kumar P, Seth T, Mahapatra M. Addition of Eltrombopag to Immunosuppressive Therapy (ATG, Cyclosporine) in Acquired Aplastic Anemia: A Tertiary Care Center Experienc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0 Nov;36(S1):11. </w:t>
      </w:r>
    </w:p>
    <w:p w14:paraId="21F38C31"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39.</w:t>
      </w:r>
      <w:r w:rsidRPr="00FE0FB5">
        <w:rPr>
          <w:rFonts w:ascii="Times New Roman" w:hAnsi="Times New Roman" w:cs="Times New Roman"/>
          <w:sz w:val="20"/>
          <w:szCs w:val="20"/>
        </w:rPr>
        <w:tab/>
        <w:t xml:space="preserve">Karnati BV, Bhuyan B, Behera PK. Outcomes of Low Dose Anti Thymocyte Globulin (ATG) Therapy in Aplastic Anemia in a Resource Poor Setting.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3 Nov;39(S1):1–199. </w:t>
      </w:r>
    </w:p>
    <w:p w14:paraId="1755E5C8"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40.</w:t>
      </w:r>
      <w:r w:rsidRPr="00FE0FB5">
        <w:rPr>
          <w:rFonts w:ascii="Times New Roman" w:hAnsi="Times New Roman" w:cs="Times New Roman"/>
          <w:sz w:val="20"/>
          <w:szCs w:val="20"/>
        </w:rPr>
        <w:tab/>
        <w:t xml:space="preserve">Kumar R, Choudhary DR, Mahapatra M, Kotwal A, Mathur A, Gopal K, et al. A Retrospective Hospital Based Study of 440 Patients of Aplastic Anemia from India: Epidemiology; Response to Therapy; and Possible Significance of Jaundice during Therapy. Blood. 2004 Nov 16;104(11):5299. </w:t>
      </w:r>
    </w:p>
    <w:p w14:paraId="555CE30D" w14:textId="59F699E8"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41.</w:t>
      </w:r>
      <w:r w:rsidRPr="00FE0FB5">
        <w:rPr>
          <w:rFonts w:ascii="Times New Roman" w:hAnsi="Times New Roman" w:cs="Times New Roman"/>
          <w:sz w:val="20"/>
          <w:szCs w:val="20"/>
        </w:rPr>
        <w:tab/>
      </w:r>
      <w:r w:rsidR="007F0D7B" w:rsidRPr="00FE0FB5">
        <w:rPr>
          <w:rFonts w:ascii="Times New Roman" w:hAnsi="Times New Roman" w:cs="Times New Roman"/>
          <w:sz w:val="20"/>
          <w:szCs w:val="20"/>
        </w:rPr>
        <w:t xml:space="preserve">Dhingra G, </w:t>
      </w:r>
      <w:proofErr w:type="spellStart"/>
      <w:r w:rsidR="007F0D7B" w:rsidRPr="00FE0FB5">
        <w:rPr>
          <w:rFonts w:ascii="Times New Roman" w:hAnsi="Times New Roman" w:cs="Times New Roman"/>
          <w:sz w:val="20"/>
          <w:szCs w:val="20"/>
        </w:rPr>
        <w:t>Rajoreya</w:t>
      </w:r>
      <w:proofErr w:type="spellEnd"/>
      <w:r w:rsidR="007F0D7B" w:rsidRPr="00FE0FB5">
        <w:rPr>
          <w:rFonts w:ascii="Times New Roman" w:hAnsi="Times New Roman" w:cs="Times New Roman"/>
          <w:sz w:val="20"/>
          <w:szCs w:val="20"/>
        </w:rPr>
        <w:t xml:space="preserve"> A. A Single-Centre Experience of First-Line Romiplostim and Immunosuppressive Therapy in Patients With Aplastic Anemia. Cureus. 2023 Apr 17;15(4):e37682. </w:t>
      </w:r>
      <w:proofErr w:type="spellStart"/>
      <w:r w:rsidR="007F0D7B" w:rsidRPr="00FE0FB5">
        <w:rPr>
          <w:rFonts w:ascii="Times New Roman" w:hAnsi="Times New Roman" w:cs="Times New Roman"/>
          <w:sz w:val="20"/>
          <w:szCs w:val="20"/>
        </w:rPr>
        <w:t>doi</w:t>
      </w:r>
      <w:proofErr w:type="spellEnd"/>
      <w:r w:rsidR="007F0D7B" w:rsidRPr="00FE0FB5">
        <w:rPr>
          <w:rFonts w:ascii="Times New Roman" w:hAnsi="Times New Roman" w:cs="Times New Roman"/>
          <w:sz w:val="20"/>
          <w:szCs w:val="20"/>
        </w:rPr>
        <w:t>: 10.7759/cureus.37682. PMID: 37206485; PMCID: PMC10190113</w:t>
      </w:r>
      <w:r w:rsidR="007F0D7B" w:rsidRPr="00FE0FB5">
        <w:rPr>
          <w:rFonts w:ascii="Times New Roman" w:hAnsi="Times New Roman" w:cs="Times New Roman"/>
          <w:sz w:val="20"/>
          <w:szCs w:val="20"/>
        </w:rPr>
        <w:t>.</w:t>
      </w:r>
    </w:p>
    <w:p w14:paraId="677F48CE"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42.</w:t>
      </w:r>
      <w:r w:rsidRPr="00FE0FB5">
        <w:rPr>
          <w:rFonts w:ascii="Times New Roman" w:hAnsi="Times New Roman" w:cs="Times New Roman"/>
          <w:sz w:val="20"/>
          <w:szCs w:val="20"/>
        </w:rPr>
        <w:tab/>
        <w:t xml:space="preserve">Balasubramanian R, Thiagarajan KV, Annamalai A, Veerasamy A. Treatment of Aplastic Anemia Patients with Thymogam </w:t>
      </w:r>
      <w:proofErr w:type="spellStart"/>
      <w:r w:rsidRPr="00FE0FB5">
        <w:rPr>
          <w:rFonts w:ascii="Times New Roman" w:hAnsi="Times New Roman" w:cs="Times New Roman"/>
          <w:sz w:val="20"/>
          <w:szCs w:val="20"/>
        </w:rPr>
        <w:t>ATG+Cyclosporine</w:t>
      </w:r>
      <w:proofErr w:type="spellEnd"/>
      <w:r w:rsidRPr="00FE0FB5">
        <w:rPr>
          <w:rFonts w:ascii="Times New Roman" w:hAnsi="Times New Roman" w:cs="Times New Roman"/>
          <w:sz w:val="20"/>
          <w:szCs w:val="20"/>
        </w:rPr>
        <w:t xml:space="preserve"> </w:t>
      </w:r>
      <w:proofErr w:type="spellStart"/>
      <w:r w:rsidRPr="00FE0FB5">
        <w:rPr>
          <w:rFonts w:ascii="Times New Roman" w:hAnsi="Times New Roman" w:cs="Times New Roman"/>
          <w:sz w:val="20"/>
          <w:szCs w:val="20"/>
        </w:rPr>
        <w:t>A+Danazol</w:t>
      </w:r>
      <w:proofErr w:type="spellEnd"/>
      <w:r w:rsidRPr="00FE0FB5">
        <w:rPr>
          <w:rFonts w:ascii="Times New Roman" w:hAnsi="Times New Roman" w:cs="Times New Roman"/>
          <w:sz w:val="20"/>
          <w:szCs w:val="20"/>
        </w:rPr>
        <w:t xml:space="preserve"> from a Tertiary Care Centre in South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23 Nov;39(S1):34. </w:t>
      </w:r>
    </w:p>
    <w:p w14:paraId="1918F3EF" w14:textId="4978B969"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43.</w:t>
      </w:r>
      <w:r w:rsidRPr="00FE0FB5">
        <w:rPr>
          <w:rFonts w:ascii="Times New Roman" w:hAnsi="Times New Roman" w:cs="Times New Roman"/>
          <w:sz w:val="20"/>
          <w:szCs w:val="20"/>
        </w:rPr>
        <w:tab/>
        <w:t xml:space="preserve">Kumar N, Hemal A, Sangwan A, Arora SK. Outcomes after Immunosuppressive Therapy for Aplastic Anemia: A Single Centre Experience from Northern Ind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Internet]. 2024 Oct 29 [cited 2024 Nov 30]; Available from: https://doi.org/10.1007/s12288-024-01913-9</w:t>
      </w:r>
      <w:r w:rsidR="00820F7C" w:rsidRPr="00FE0FB5">
        <w:rPr>
          <w:rFonts w:ascii="Times New Roman" w:hAnsi="Times New Roman" w:cs="Times New Roman"/>
          <w:sz w:val="20"/>
          <w:szCs w:val="20"/>
        </w:rPr>
        <w:t>.</w:t>
      </w:r>
    </w:p>
    <w:p w14:paraId="6D52DD48"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lastRenderedPageBreak/>
        <w:t>44.</w:t>
      </w:r>
      <w:r w:rsidRPr="00FE0FB5">
        <w:rPr>
          <w:rFonts w:ascii="Times New Roman" w:hAnsi="Times New Roman" w:cs="Times New Roman"/>
          <w:sz w:val="20"/>
          <w:szCs w:val="20"/>
        </w:rPr>
        <w:tab/>
        <w:t xml:space="preserve">Mani U, Banerjee D, Dey NB, Biswas SK, Ahmed R, Chandra S. Treatment of Severe Hypoplastic Anemia with ATG, Cyclosporine and Methyl Prednisolone.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0 Dec;26(4):180. </w:t>
      </w:r>
    </w:p>
    <w:p w14:paraId="1EFFFB9C"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45.</w:t>
      </w:r>
      <w:r w:rsidRPr="00FE0FB5">
        <w:rPr>
          <w:rFonts w:ascii="Times New Roman" w:hAnsi="Times New Roman" w:cs="Times New Roman"/>
          <w:sz w:val="20"/>
          <w:szCs w:val="20"/>
        </w:rPr>
        <w:tab/>
        <w:t xml:space="preserve">Korula A, Fouzia N, Srivastava A, Mathews V, George B. Cyclosporine Monotherapy For The Treatment of Aplastic An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5 Oct;31(S1):53. </w:t>
      </w:r>
    </w:p>
    <w:p w14:paraId="5D644B3D" w14:textId="53B8E7E9"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46.</w:t>
      </w:r>
      <w:r w:rsidRPr="00FE0FB5">
        <w:rPr>
          <w:rFonts w:ascii="Times New Roman" w:hAnsi="Times New Roman" w:cs="Times New Roman"/>
          <w:sz w:val="20"/>
          <w:szCs w:val="20"/>
          <w:lang w:val="sv-SE"/>
        </w:rPr>
        <w:tab/>
      </w:r>
      <w:r w:rsidR="003C704A" w:rsidRPr="00FE0FB5">
        <w:rPr>
          <w:rFonts w:ascii="Times New Roman" w:hAnsi="Times New Roman" w:cs="Times New Roman"/>
          <w:sz w:val="20"/>
          <w:szCs w:val="20"/>
          <w:lang w:val="sv-SE"/>
        </w:rPr>
        <w:t xml:space="preserve">Shetty M, Narendra AM, Adiraju KP, Modugu NR. </w:t>
      </w:r>
      <w:r w:rsidR="003C704A" w:rsidRPr="00FE0FB5">
        <w:rPr>
          <w:rFonts w:ascii="Times New Roman" w:hAnsi="Times New Roman" w:cs="Times New Roman"/>
          <w:sz w:val="20"/>
          <w:szCs w:val="20"/>
        </w:rPr>
        <w:t xml:space="preserve">Study of Aplastic Anaemia with Cyclosporine in Resource Poor Setting. J Clin </w:t>
      </w:r>
      <w:proofErr w:type="spellStart"/>
      <w:r w:rsidR="003C704A" w:rsidRPr="00FE0FB5">
        <w:rPr>
          <w:rFonts w:ascii="Times New Roman" w:hAnsi="Times New Roman" w:cs="Times New Roman"/>
          <w:sz w:val="20"/>
          <w:szCs w:val="20"/>
        </w:rPr>
        <w:t>Diagn</w:t>
      </w:r>
      <w:proofErr w:type="spellEnd"/>
      <w:r w:rsidR="003C704A" w:rsidRPr="00FE0FB5">
        <w:rPr>
          <w:rFonts w:ascii="Times New Roman" w:hAnsi="Times New Roman" w:cs="Times New Roman"/>
          <w:sz w:val="20"/>
          <w:szCs w:val="20"/>
        </w:rPr>
        <w:t xml:space="preserve"> Res. 2016 Jun;10(6):OC15-8. </w:t>
      </w:r>
      <w:proofErr w:type="spellStart"/>
      <w:r w:rsidR="003C704A" w:rsidRPr="00FE0FB5">
        <w:rPr>
          <w:rFonts w:ascii="Times New Roman" w:hAnsi="Times New Roman" w:cs="Times New Roman"/>
          <w:sz w:val="20"/>
          <w:szCs w:val="20"/>
        </w:rPr>
        <w:t>doi</w:t>
      </w:r>
      <w:proofErr w:type="spellEnd"/>
      <w:r w:rsidR="003C704A" w:rsidRPr="00FE0FB5">
        <w:rPr>
          <w:rFonts w:ascii="Times New Roman" w:hAnsi="Times New Roman" w:cs="Times New Roman"/>
          <w:sz w:val="20"/>
          <w:szCs w:val="20"/>
        </w:rPr>
        <w:t>: 10.7860/JCDR/2016/16144.7952</w:t>
      </w:r>
      <w:r w:rsidR="003C704A" w:rsidRPr="00FE0FB5">
        <w:rPr>
          <w:rFonts w:ascii="Times New Roman" w:hAnsi="Times New Roman" w:cs="Times New Roman"/>
          <w:sz w:val="20"/>
          <w:szCs w:val="20"/>
        </w:rPr>
        <w:t>.</w:t>
      </w:r>
    </w:p>
    <w:p w14:paraId="6BA74C82" w14:textId="3B410D69"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47.</w:t>
      </w:r>
      <w:r w:rsidRPr="00FE0FB5">
        <w:rPr>
          <w:rFonts w:ascii="Times New Roman" w:hAnsi="Times New Roman" w:cs="Times New Roman"/>
          <w:sz w:val="20"/>
          <w:szCs w:val="20"/>
          <w:lang w:val="sv-SE"/>
        </w:rPr>
        <w:tab/>
      </w:r>
      <w:r w:rsidR="00E132CB" w:rsidRPr="00FE0FB5">
        <w:rPr>
          <w:rFonts w:ascii="Times New Roman" w:hAnsi="Times New Roman" w:cs="Times New Roman"/>
          <w:sz w:val="20"/>
          <w:szCs w:val="20"/>
          <w:lang w:val="sv-SE"/>
        </w:rPr>
        <w:t xml:space="preserve">Varma S, Varma N, Malhotra P, Singh S, Sharma DR. </w:t>
      </w:r>
      <w:r w:rsidR="00E132CB" w:rsidRPr="00FE0FB5">
        <w:rPr>
          <w:rFonts w:ascii="Times New Roman" w:hAnsi="Times New Roman" w:cs="Times New Roman"/>
          <w:sz w:val="20"/>
          <w:szCs w:val="20"/>
        </w:rPr>
        <w:t>Cyclosporin A monotherapy in young Indian aplastic anaemia patients. J Indian Med Assoc. 1999 Dec;97(12):505-6. PMID: 10638130</w:t>
      </w:r>
      <w:r w:rsidRPr="00FE0FB5">
        <w:rPr>
          <w:rFonts w:ascii="Times New Roman" w:hAnsi="Times New Roman" w:cs="Times New Roman"/>
          <w:sz w:val="20"/>
          <w:szCs w:val="20"/>
        </w:rPr>
        <w:t xml:space="preserve">. </w:t>
      </w:r>
    </w:p>
    <w:p w14:paraId="0C2EFFE8" w14:textId="77777777" w:rsidR="00CB6BC1" w:rsidRPr="00FE0FB5" w:rsidRDefault="00CB6BC1" w:rsidP="00CB6BC1">
      <w:pPr>
        <w:pStyle w:val="Bibliography"/>
        <w:rPr>
          <w:rFonts w:ascii="Times New Roman" w:hAnsi="Times New Roman" w:cs="Times New Roman"/>
          <w:sz w:val="20"/>
          <w:szCs w:val="20"/>
          <w:lang w:val="sv-SE"/>
        </w:rPr>
      </w:pPr>
      <w:r w:rsidRPr="00FE0FB5">
        <w:rPr>
          <w:rFonts w:ascii="Times New Roman" w:hAnsi="Times New Roman" w:cs="Times New Roman"/>
          <w:sz w:val="20"/>
          <w:szCs w:val="20"/>
        </w:rPr>
        <w:t>48.</w:t>
      </w:r>
      <w:r w:rsidRPr="00FE0FB5">
        <w:rPr>
          <w:rFonts w:ascii="Times New Roman" w:hAnsi="Times New Roman" w:cs="Times New Roman"/>
          <w:sz w:val="20"/>
          <w:szCs w:val="20"/>
        </w:rPr>
        <w:tab/>
        <w:t xml:space="preserve">Mandal PK, Baul S, Dolai TK, De R, Chakrabarti P. Outcome of Cyclosporine Monotherapy in Patients of Aplastic Anemia: Experience of a Tertiary Care Hospital in Eastern India. </w:t>
      </w:r>
      <w:r w:rsidRPr="00FE0FB5">
        <w:rPr>
          <w:rFonts w:ascii="Times New Roman" w:hAnsi="Times New Roman" w:cs="Times New Roman"/>
          <w:sz w:val="20"/>
          <w:szCs w:val="20"/>
          <w:lang w:val="sv-SE"/>
        </w:rPr>
        <w:t xml:space="preserve">Indian J Hematol Blood Transfus. 2017 Mar;33(1):144–7. </w:t>
      </w:r>
    </w:p>
    <w:p w14:paraId="021C1152"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49.</w:t>
      </w:r>
      <w:r w:rsidRPr="00FE0FB5">
        <w:rPr>
          <w:rFonts w:ascii="Times New Roman" w:hAnsi="Times New Roman" w:cs="Times New Roman"/>
          <w:sz w:val="20"/>
          <w:szCs w:val="20"/>
          <w:lang w:val="sv-SE"/>
        </w:rPr>
        <w:tab/>
        <w:t xml:space="preserve">Rai M, Singh VP, Shukla J, Sundar S, Jha VC. </w:t>
      </w:r>
      <w:r w:rsidRPr="00FE0FB5">
        <w:rPr>
          <w:rFonts w:ascii="Times New Roman" w:hAnsi="Times New Roman" w:cs="Times New Roman"/>
          <w:sz w:val="20"/>
          <w:szCs w:val="20"/>
        </w:rPr>
        <w:t xml:space="preserve">Low dose cyclosporine-a therapy in severe aplastic anaemia. J Assoc Physicians India. 2001 Oct;49:966–9. </w:t>
      </w:r>
    </w:p>
    <w:p w14:paraId="09D12672" w14:textId="77777777" w:rsidR="00CB6BC1" w:rsidRPr="00FE0FB5" w:rsidRDefault="00CB6BC1" w:rsidP="00CB6BC1">
      <w:pPr>
        <w:pStyle w:val="Bibliography"/>
        <w:rPr>
          <w:rFonts w:ascii="Times New Roman" w:hAnsi="Times New Roman" w:cs="Times New Roman"/>
          <w:sz w:val="20"/>
          <w:szCs w:val="20"/>
          <w:lang w:val="sv-SE"/>
        </w:rPr>
      </w:pPr>
      <w:r w:rsidRPr="00FE0FB5">
        <w:rPr>
          <w:rFonts w:ascii="Times New Roman" w:hAnsi="Times New Roman" w:cs="Times New Roman"/>
          <w:sz w:val="20"/>
          <w:szCs w:val="20"/>
        </w:rPr>
        <w:t>50.</w:t>
      </w:r>
      <w:r w:rsidRPr="00FE0FB5">
        <w:rPr>
          <w:rFonts w:ascii="Times New Roman" w:hAnsi="Times New Roman" w:cs="Times New Roman"/>
          <w:sz w:val="20"/>
          <w:szCs w:val="20"/>
        </w:rPr>
        <w:tab/>
        <w:t xml:space="preserve">Kamat G, </w:t>
      </w:r>
      <w:proofErr w:type="spellStart"/>
      <w:r w:rsidRPr="00FE0FB5">
        <w:rPr>
          <w:rFonts w:ascii="Times New Roman" w:hAnsi="Times New Roman" w:cs="Times New Roman"/>
          <w:sz w:val="20"/>
          <w:szCs w:val="20"/>
        </w:rPr>
        <w:t>Renukaradhya</w:t>
      </w:r>
      <w:proofErr w:type="spellEnd"/>
      <w:r w:rsidRPr="00FE0FB5">
        <w:rPr>
          <w:rFonts w:ascii="Times New Roman" w:hAnsi="Times New Roman" w:cs="Times New Roman"/>
          <w:sz w:val="20"/>
          <w:szCs w:val="20"/>
        </w:rPr>
        <w:t xml:space="preserve"> K Math, Goni D, </w:t>
      </w:r>
      <w:proofErr w:type="spellStart"/>
      <w:r w:rsidRPr="00FE0FB5">
        <w:rPr>
          <w:rFonts w:ascii="Times New Roman" w:hAnsi="Times New Roman" w:cs="Times New Roman"/>
          <w:sz w:val="20"/>
          <w:szCs w:val="20"/>
        </w:rPr>
        <w:t>Balikai</w:t>
      </w:r>
      <w:proofErr w:type="spellEnd"/>
      <w:r w:rsidRPr="00FE0FB5">
        <w:rPr>
          <w:rFonts w:ascii="Times New Roman" w:hAnsi="Times New Roman" w:cs="Times New Roman"/>
          <w:sz w:val="20"/>
          <w:szCs w:val="20"/>
        </w:rPr>
        <w:t xml:space="preserve"> G, </w:t>
      </w:r>
      <w:proofErr w:type="spellStart"/>
      <w:r w:rsidRPr="00FE0FB5">
        <w:rPr>
          <w:rFonts w:ascii="Times New Roman" w:hAnsi="Times New Roman" w:cs="Times New Roman"/>
          <w:sz w:val="20"/>
          <w:szCs w:val="20"/>
        </w:rPr>
        <w:t>Savanur</w:t>
      </w:r>
      <w:proofErr w:type="spellEnd"/>
      <w:r w:rsidRPr="00FE0FB5">
        <w:rPr>
          <w:rFonts w:ascii="Times New Roman" w:hAnsi="Times New Roman" w:cs="Times New Roman"/>
          <w:sz w:val="20"/>
          <w:szCs w:val="20"/>
        </w:rPr>
        <w:t xml:space="preserve"> A, </w:t>
      </w:r>
      <w:proofErr w:type="spellStart"/>
      <w:r w:rsidRPr="00FE0FB5">
        <w:rPr>
          <w:rFonts w:ascii="Times New Roman" w:hAnsi="Times New Roman" w:cs="Times New Roman"/>
          <w:sz w:val="20"/>
          <w:szCs w:val="20"/>
        </w:rPr>
        <w:t>Mudennavar</w:t>
      </w:r>
      <w:proofErr w:type="spellEnd"/>
      <w:r w:rsidRPr="00FE0FB5">
        <w:rPr>
          <w:rFonts w:ascii="Times New Roman" w:hAnsi="Times New Roman" w:cs="Times New Roman"/>
          <w:sz w:val="20"/>
          <w:szCs w:val="20"/>
        </w:rPr>
        <w:t xml:space="preserve"> N, et al. Use of Cyclosporine A and danazol in treatment of aplastic anemia: A real-world data from a teaching hospital in South India. </w:t>
      </w:r>
      <w:r w:rsidRPr="00FE0FB5">
        <w:rPr>
          <w:rFonts w:ascii="Times New Roman" w:hAnsi="Times New Roman" w:cs="Times New Roman"/>
          <w:sz w:val="20"/>
          <w:szCs w:val="20"/>
          <w:lang w:val="sv-SE"/>
        </w:rPr>
        <w:t xml:space="preserve">Asian J Med Sci. 2022 Oct 1;13(10):223–6. </w:t>
      </w:r>
    </w:p>
    <w:p w14:paraId="37BCAAF9"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51.</w:t>
      </w:r>
      <w:r w:rsidRPr="00FE0FB5">
        <w:rPr>
          <w:rFonts w:ascii="Times New Roman" w:hAnsi="Times New Roman" w:cs="Times New Roman"/>
          <w:sz w:val="20"/>
          <w:szCs w:val="20"/>
          <w:lang w:val="sv-SE"/>
        </w:rPr>
        <w:tab/>
        <w:t xml:space="preserve">Datta A, Malhotra P, Varma N, Suri V, Ahluwalia J, Kumari S, et al. </w:t>
      </w:r>
      <w:r w:rsidRPr="00FE0FB5">
        <w:rPr>
          <w:rFonts w:ascii="Times New Roman" w:hAnsi="Times New Roman" w:cs="Times New Roman"/>
          <w:sz w:val="20"/>
          <w:szCs w:val="20"/>
        </w:rPr>
        <w:t xml:space="preserve">Response to Danazol in Patients with Aplastic An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0 Dec;26(4):169. </w:t>
      </w:r>
    </w:p>
    <w:p w14:paraId="5BF7EED5"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52.</w:t>
      </w:r>
      <w:r w:rsidRPr="00FE0FB5">
        <w:rPr>
          <w:rFonts w:ascii="Times New Roman" w:hAnsi="Times New Roman" w:cs="Times New Roman"/>
          <w:sz w:val="20"/>
          <w:szCs w:val="20"/>
        </w:rPr>
        <w:tab/>
        <w:t xml:space="preserve">Marwaha RK, Bansal D, Trehan A, Varma N. Androgens in Childhood Acquired Aplastic Anaemia in Chandigarh, India. Trop </w:t>
      </w:r>
      <w:proofErr w:type="spellStart"/>
      <w:r w:rsidRPr="00FE0FB5">
        <w:rPr>
          <w:rFonts w:ascii="Times New Roman" w:hAnsi="Times New Roman" w:cs="Times New Roman"/>
          <w:sz w:val="20"/>
          <w:szCs w:val="20"/>
        </w:rPr>
        <w:t>Doct</w:t>
      </w:r>
      <w:proofErr w:type="spellEnd"/>
      <w:r w:rsidRPr="00FE0FB5">
        <w:rPr>
          <w:rFonts w:ascii="Times New Roman" w:hAnsi="Times New Roman" w:cs="Times New Roman"/>
          <w:sz w:val="20"/>
          <w:szCs w:val="20"/>
        </w:rPr>
        <w:t xml:space="preserve">. 2004 Jul;34(3):149–52. </w:t>
      </w:r>
    </w:p>
    <w:p w14:paraId="519250DF"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53.</w:t>
      </w:r>
      <w:r w:rsidRPr="00FE0FB5">
        <w:rPr>
          <w:rFonts w:ascii="Times New Roman" w:hAnsi="Times New Roman" w:cs="Times New Roman"/>
          <w:sz w:val="20"/>
          <w:szCs w:val="20"/>
        </w:rPr>
        <w:tab/>
        <w:t xml:space="preserve">Agarwal BR, </w:t>
      </w:r>
      <w:proofErr w:type="spellStart"/>
      <w:r w:rsidRPr="00FE0FB5">
        <w:rPr>
          <w:rFonts w:ascii="Times New Roman" w:hAnsi="Times New Roman" w:cs="Times New Roman"/>
          <w:sz w:val="20"/>
          <w:szCs w:val="20"/>
        </w:rPr>
        <w:t>Gulvady</w:t>
      </w:r>
      <w:proofErr w:type="spellEnd"/>
      <w:r w:rsidRPr="00FE0FB5">
        <w:rPr>
          <w:rFonts w:ascii="Times New Roman" w:hAnsi="Times New Roman" w:cs="Times New Roman"/>
          <w:sz w:val="20"/>
          <w:szCs w:val="20"/>
        </w:rPr>
        <w:t xml:space="preserve"> A, Bhalla K, Dalvi R, </w:t>
      </w:r>
      <w:proofErr w:type="spellStart"/>
      <w:r w:rsidRPr="00FE0FB5">
        <w:rPr>
          <w:rFonts w:ascii="Times New Roman" w:hAnsi="Times New Roman" w:cs="Times New Roman"/>
          <w:sz w:val="20"/>
          <w:szCs w:val="20"/>
        </w:rPr>
        <w:t>Currimbhoy</w:t>
      </w:r>
      <w:proofErr w:type="spellEnd"/>
      <w:r w:rsidRPr="00FE0FB5">
        <w:rPr>
          <w:rFonts w:ascii="Times New Roman" w:hAnsi="Times New Roman" w:cs="Times New Roman"/>
          <w:sz w:val="20"/>
          <w:szCs w:val="20"/>
        </w:rPr>
        <w:t xml:space="preserve"> ZE. Treatment of aplastic anemia in children with high dose methyl prednisolone. Indian </w:t>
      </w:r>
      <w:proofErr w:type="spellStart"/>
      <w:r w:rsidRPr="00FE0FB5">
        <w:rPr>
          <w:rFonts w:ascii="Times New Roman" w:hAnsi="Times New Roman" w:cs="Times New Roman"/>
          <w:sz w:val="20"/>
          <w:szCs w:val="20"/>
        </w:rPr>
        <w:t>Pediatr</w:t>
      </w:r>
      <w:proofErr w:type="spellEnd"/>
      <w:r w:rsidRPr="00FE0FB5">
        <w:rPr>
          <w:rFonts w:ascii="Times New Roman" w:hAnsi="Times New Roman" w:cs="Times New Roman"/>
          <w:sz w:val="20"/>
          <w:szCs w:val="20"/>
        </w:rPr>
        <w:t xml:space="preserve">. 1995 Oct;32(10):1061–5. </w:t>
      </w:r>
    </w:p>
    <w:p w14:paraId="75355FA3"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54.</w:t>
      </w:r>
      <w:r w:rsidRPr="00FE0FB5">
        <w:rPr>
          <w:rFonts w:ascii="Times New Roman" w:hAnsi="Times New Roman" w:cs="Times New Roman"/>
          <w:sz w:val="20"/>
          <w:szCs w:val="20"/>
        </w:rPr>
        <w:tab/>
        <w:t xml:space="preserve">Patel A, Patel A, Parikh S, Shah S, Panchal H, Anand A. Acquired severe aplastic anemia treated with antithymocyte globulin and cyclosporine: An experience of regional cancer center, Western India. J Appl Hematol. 2015;6(2):53. </w:t>
      </w:r>
    </w:p>
    <w:p w14:paraId="1BA2EE3F" w14:textId="45F67B18"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lang w:val="sv-SE"/>
        </w:rPr>
        <w:t>55.</w:t>
      </w:r>
      <w:r w:rsidRPr="00FE0FB5">
        <w:rPr>
          <w:rFonts w:ascii="Times New Roman" w:hAnsi="Times New Roman" w:cs="Times New Roman"/>
          <w:sz w:val="20"/>
          <w:szCs w:val="20"/>
          <w:lang w:val="sv-SE"/>
        </w:rPr>
        <w:tab/>
      </w:r>
      <w:r w:rsidR="004626B2" w:rsidRPr="00FE0FB5">
        <w:rPr>
          <w:rFonts w:ascii="Times New Roman" w:hAnsi="Times New Roman" w:cs="Times New Roman"/>
          <w:sz w:val="20"/>
          <w:szCs w:val="20"/>
          <w:lang w:val="sv-SE"/>
        </w:rPr>
        <w:t xml:space="preserve">Shetty M, Modugu NR, Venkata Raja AM. </w:t>
      </w:r>
      <w:r w:rsidR="004626B2" w:rsidRPr="00FE0FB5">
        <w:rPr>
          <w:rFonts w:ascii="Times New Roman" w:hAnsi="Times New Roman" w:cs="Times New Roman"/>
          <w:sz w:val="20"/>
          <w:szCs w:val="20"/>
        </w:rPr>
        <w:t xml:space="preserve">Study of Response to Treatment with </w:t>
      </w:r>
      <w:proofErr w:type="spellStart"/>
      <w:r w:rsidR="004626B2" w:rsidRPr="00FE0FB5">
        <w:rPr>
          <w:rFonts w:ascii="Times New Roman" w:hAnsi="Times New Roman" w:cs="Times New Roman"/>
          <w:sz w:val="20"/>
          <w:szCs w:val="20"/>
        </w:rPr>
        <w:t>Antithymocytic</w:t>
      </w:r>
      <w:proofErr w:type="spellEnd"/>
      <w:r w:rsidR="004626B2" w:rsidRPr="00FE0FB5">
        <w:rPr>
          <w:rFonts w:ascii="Times New Roman" w:hAnsi="Times New Roman" w:cs="Times New Roman"/>
          <w:sz w:val="20"/>
          <w:szCs w:val="20"/>
        </w:rPr>
        <w:t xml:space="preserve"> Globulin (</w:t>
      </w:r>
      <w:proofErr w:type="spellStart"/>
      <w:r w:rsidR="004626B2" w:rsidRPr="00FE0FB5">
        <w:rPr>
          <w:rFonts w:ascii="Times New Roman" w:hAnsi="Times New Roman" w:cs="Times New Roman"/>
          <w:sz w:val="20"/>
          <w:szCs w:val="20"/>
        </w:rPr>
        <w:t>Atg</w:t>
      </w:r>
      <w:proofErr w:type="spellEnd"/>
      <w:r w:rsidR="004626B2" w:rsidRPr="00FE0FB5">
        <w:rPr>
          <w:rFonts w:ascii="Times New Roman" w:hAnsi="Times New Roman" w:cs="Times New Roman"/>
          <w:sz w:val="20"/>
          <w:szCs w:val="20"/>
        </w:rPr>
        <w:t>) +Cyclosporine (</w:t>
      </w:r>
      <w:proofErr w:type="spellStart"/>
      <w:r w:rsidR="004626B2" w:rsidRPr="00FE0FB5">
        <w:rPr>
          <w:rFonts w:ascii="Times New Roman" w:hAnsi="Times New Roman" w:cs="Times New Roman"/>
          <w:sz w:val="20"/>
          <w:szCs w:val="20"/>
        </w:rPr>
        <w:t>Csa</w:t>
      </w:r>
      <w:proofErr w:type="spellEnd"/>
      <w:r w:rsidR="004626B2" w:rsidRPr="00FE0FB5">
        <w:rPr>
          <w:rFonts w:ascii="Times New Roman" w:hAnsi="Times New Roman" w:cs="Times New Roman"/>
          <w:sz w:val="20"/>
          <w:szCs w:val="20"/>
        </w:rPr>
        <w:t>) In Aplastic Anemia. Sch. J. App. Med. Sci., Mar 2017; 5(3c):852-858</w:t>
      </w:r>
      <w:r w:rsidRPr="00FE0FB5">
        <w:rPr>
          <w:rFonts w:ascii="Times New Roman" w:hAnsi="Times New Roman" w:cs="Times New Roman"/>
          <w:sz w:val="20"/>
          <w:szCs w:val="20"/>
        </w:rPr>
        <w:t xml:space="preserve">. </w:t>
      </w:r>
    </w:p>
    <w:p w14:paraId="549AAE71"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56.</w:t>
      </w:r>
      <w:r w:rsidRPr="00FE0FB5">
        <w:rPr>
          <w:rFonts w:ascii="Times New Roman" w:hAnsi="Times New Roman" w:cs="Times New Roman"/>
          <w:sz w:val="20"/>
          <w:szCs w:val="20"/>
        </w:rPr>
        <w:tab/>
        <w:t xml:space="preserve">Mantri S, Chandrakala S, </w:t>
      </w:r>
      <w:proofErr w:type="spellStart"/>
      <w:r w:rsidRPr="00FE0FB5">
        <w:rPr>
          <w:rFonts w:ascii="Times New Roman" w:hAnsi="Times New Roman" w:cs="Times New Roman"/>
          <w:sz w:val="20"/>
          <w:szCs w:val="20"/>
        </w:rPr>
        <w:t>Jijina</w:t>
      </w:r>
      <w:proofErr w:type="spellEnd"/>
      <w:r w:rsidRPr="00FE0FB5">
        <w:rPr>
          <w:rFonts w:ascii="Times New Roman" w:hAnsi="Times New Roman" w:cs="Times New Roman"/>
          <w:sz w:val="20"/>
          <w:szCs w:val="20"/>
        </w:rPr>
        <w:t xml:space="preserve"> F, Rajesh P. A Retrospective Study to Assess the Safety and Efficacy of Addition of Eltrombopag to Standard Immunosuppressive Therapy in Patients with Aplastic Anaemia. Indian J Hematol Blood </w:t>
      </w:r>
      <w:proofErr w:type="spellStart"/>
      <w:r w:rsidRPr="00FE0FB5">
        <w:rPr>
          <w:rFonts w:ascii="Times New Roman" w:hAnsi="Times New Roman" w:cs="Times New Roman"/>
          <w:sz w:val="20"/>
          <w:szCs w:val="20"/>
        </w:rPr>
        <w:t>Transfus</w:t>
      </w:r>
      <w:proofErr w:type="spellEnd"/>
      <w:r w:rsidRPr="00FE0FB5">
        <w:rPr>
          <w:rFonts w:ascii="Times New Roman" w:hAnsi="Times New Roman" w:cs="Times New Roman"/>
          <w:sz w:val="20"/>
          <w:szCs w:val="20"/>
        </w:rPr>
        <w:t xml:space="preserve">. 2017 Nov;33(S1):8. </w:t>
      </w:r>
    </w:p>
    <w:p w14:paraId="4D2310CC"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lastRenderedPageBreak/>
        <w:t>57.</w:t>
      </w:r>
      <w:r w:rsidRPr="00FE0FB5">
        <w:rPr>
          <w:rFonts w:ascii="Times New Roman" w:hAnsi="Times New Roman" w:cs="Times New Roman"/>
          <w:sz w:val="20"/>
          <w:szCs w:val="20"/>
        </w:rPr>
        <w:tab/>
        <w:t xml:space="preserve">Gyi AA, Htut KT, Han YN, Khine MM, Thandar HM, Thant YM. Outcome of Severe Aplastic Anemia Treated with Low Dose Immunosuppression in Resource Limited World during Pandemic: Single Center Experience from Myanmar. Blood. 2020 Nov 5;136(Supplement 1):27–27. </w:t>
      </w:r>
    </w:p>
    <w:p w14:paraId="55484397" w14:textId="77777777" w:rsidR="00CB6BC1" w:rsidRPr="00FE0FB5" w:rsidRDefault="00CB6BC1" w:rsidP="00CB6BC1">
      <w:pPr>
        <w:pStyle w:val="Bibliography"/>
        <w:rPr>
          <w:rFonts w:ascii="Times New Roman" w:hAnsi="Times New Roman" w:cs="Times New Roman"/>
          <w:sz w:val="20"/>
          <w:szCs w:val="20"/>
        </w:rPr>
      </w:pPr>
      <w:r w:rsidRPr="00FE0FB5">
        <w:rPr>
          <w:rFonts w:ascii="Times New Roman" w:hAnsi="Times New Roman" w:cs="Times New Roman"/>
          <w:sz w:val="20"/>
          <w:szCs w:val="20"/>
        </w:rPr>
        <w:t>58.</w:t>
      </w:r>
      <w:r w:rsidRPr="00FE0FB5">
        <w:rPr>
          <w:rFonts w:ascii="Times New Roman" w:hAnsi="Times New Roman" w:cs="Times New Roman"/>
          <w:sz w:val="20"/>
          <w:szCs w:val="20"/>
        </w:rPr>
        <w:tab/>
        <w:t xml:space="preserve">George B, Mathews V, Lakshmi KM, Ahmed R, Abraham A, Srivastava A. Response to Immunosuppressive Therapy with Antithymocyte Globulin (ATG) In Older Patients with Aplastic Anemia. Blood. 2011 Nov 18;118(21):4374. </w:t>
      </w:r>
    </w:p>
    <w:p w14:paraId="55A98E0E" w14:textId="77777777" w:rsidR="00932D18" w:rsidRPr="00FE0FB5" w:rsidRDefault="00CB6BC1" w:rsidP="00932D18">
      <w:pPr>
        <w:tabs>
          <w:tab w:val="left" w:pos="384"/>
        </w:tabs>
        <w:spacing w:after="240" w:line="240" w:lineRule="auto"/>
        <w:ind w:left="384" w:hanging="384"/>
        <w:rPr>
          <w:rFonts w:ascii="Times New Roman" w:hAnsi="Times New Roman" w:cs="Times New Roman"/>
          <w:sz w:val="20"/>
          <w:szCs w:val="20"/>
        </w:rPr>
      </w:pPr>
      <w:r w:rsidRPr="00FE0FB5">
        <w:rPr>
          <w:rFonts w:ascii="Times New Roman" w:hAnsi="Times New Roman" w:cs="Times New Roman"/>
          <w:sz w:val="20"/>
          <w:szCs w:val="20"/>
        </w:rPr>
        <w:t>59.</w:t>
      </w:r>
      <w:r w:rsidRPr="00FE0FB5">
        <w:rPr>
          <w:rFonts w:ascii="Times New Roman" w:hAnsi="Times New Roman" w:cs="Times New Roman"/>
          <w:sz w:val="20"/>
          <w:szCs w:val="20"/>
        </w:rPr>
        <w:tab/>
      </w:r>
      <w:r w:rsidR="00932D18" w:rsidRPr="00FE0FB5">
        <w:rPr>
          <w:rFonts w:ascii="Times New Roman" w:hAnsi="Times New Roman" w:cs="Times New Roman"/>
          <w:sz w:val="20"/>
          <w:szCs w:val="20"/>
        </w:rPr>
        <w:t xml:space="preserve">George B, Mathews V, </w:t>
      </w:r>
      <w:proofErr w:type="spellStart"/>
      <w:r w:rsidR="00932D18" w:rsidRPr="00FE0FB5">
        <w:rPr>
          <w:rFonts w:ascii="Times New Roman" w:hAnsi="Times New Roman" w:cs="Times New Roman"/>
          <w:sz w:val="20"/>
          <w:szCs w:val="20"/>
        </w:rPr>
        <w:t>Viswabandya</w:t>
      </w:r>
      <w:proofErr w:type="spellEnd"/>
      <w:r w:rsidR="00932D18" w:rsidRPr="00FE0FB5">
        <w:rPr>
          <w:rFonts w:ascii="Times New Roman" w:hAnsi="Times New Roman" w:cs="Times New Roman"/>
          <w:sz w:val="20"/>
          <w:szCs w:val="20"/>
        </w:rPr>
        <w:t xml:space="preserve"> A, Abraham A, Ganapule A, Fouzia NA, Korula A, Lakshmi KN, Chandy M, Srivastava A. Immunosuppressive Therapy and Bone Marrow Transplantation for Aplastic Anaemia--The CMC Experience. J Assoc Physicians India. 2015 Mar;63(3 Suppl):36-40. PMID: 26529866.</w:t>
      </w:r>
    </w:p>
    <w:p w14:paraId="5055DDC2" w14:textId="64BB9FED" w:rsidR="00CB6BC1" w:rsidRPr="00FE0FB5" w:rsidRDefault="00CB6BC1" w:rsidP="00CB6BC1">
      <w:pPr>
        <w:pStyle w:val="Bibliography"/>
        <w:rPr>
          <w:rFonts w:ascii="Times New Roman" w:hAnsi="Times New Roman" w:cs="Times New Roman"/>
          <w:sz w:val="20"/>
          <w:szCs w:val="20"/>
        </w:rPr>
      </w:pPr>
    </w:p>
    <w:p w14:paraId="6F88E0E3" w14:textId="547EE223" w:rsidR="00457597" w:rsidRPr="00FE0FB5" w:rsidRDefault="00114009" w:rsidP="00CB6BC1">
      <w:pPr>
        <w:tabs>
          <w:tab w:val="left" w:pos="384"/>
        </w:tabs>
        <w:spacing w:after="240" w:line="240" w:lineRule="auto"/>
        <w:ind w:left="384" w:hanging="384"/>
        <w:rPr>
          <w:rFonts w:ascii="Times New Roman" w:hAnsi="Times New Roman" w:cs="Times New Roman"/>
          <w:sz w:val="20"/>
          <w:szCs w:val="20"/>
        </w:rPr>
      </w:pPr>
      <w:r w:rsidRPr="00FE0FB5">
        <w:rPr>
          <w:rFonts w:ascii="Times New Roman" w:hAnsi="Times New Roman" w:cs="Times New Roman"/>
          <w:b/>
          <w:bCs/>
          <w:sz w:val="20"/>
          <w:szCs w:val="20"/>
        </w:rPr>
        <w:fldChar w:fldCharType="end"/>
      </w:r>
    </w:p>
    <w:sectPr w:rsidR="00457597" w:rsidRPr="00FE0F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312AC2"/>
    <w:multiLevelType w:val="hybridMultilevel"/>
    <w:tmpl w:val="E2080F36"/>
    <w:lvl w:ilvl="0" w:tplc="E326B3A2">
      <w:start w:val="20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250EAE"/>
    <w:multiLevelType w:val="hybridMultilevel"/>
    <w:tmpl w:val="6938FE3A"/>
    <w:lvl w:ilvl="0" w:tplc="02A82FA6">
      <w:start w:val="20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0B6021"/>
    <w:multiLevelType w:val="hybridMultilevel"/>
    <w:tmpl w:val="6C0C7AFA"/>
    <w:lvl w:ilvl="0" w:tplc="8CFC2F3C">
      <w:start w:val="20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8505115">
    <w:abstractNumId w:val="0"/>
  </w:num>
  <w:num w:numId="2" w16cid:durableId="1389106103">
    <w:abstractNumId w:val="1"/>
  </w:num>
  <w:num w:numId="3" w16cid:durableId="10112995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3A0"/>
    <w:rsid w:val="00001E18"/>
    <w:rsid w:val="00005982"/>
    <w:rsid w:val="00011414"/>
    <w:rsid w:val="0001345A"/>
    <w:rsid w:val="000155AC"/>
    <w:rsid w:val="0002665D"/>
    <w:rsid w:val="00033423"/>
    <w:rsid w:val="00041E95"/>
    <w:rsid w:val="0004479D"/>
    <w:rsid w:val="0005119D"/>
    <w:rsid w:val="00067C9E"/>
    <w:rsid w:val="0007046D"/>
    <w:rsid w:val="00070685"/>
    <w:rsid w:val="00073B8A"/>
    <w:rsid w:val="00074CEE"/>
    <w:rsid w:val="000804CF"/>
    <w:rsid w:val="0008270E"/>
    <w:rsid w:val="000864A8"/>
    <w:rsid w:val="00090331"/>
    <w:rsid w:val="000904A8"/>
    <w:rsid w:val="000A41F4"/>
    <w:rsid w:val="000C0000"/>
    <w:rsid w:val="000C0D55"/>
    <w:rsid w:val="000C6A22"/>
    <w:rsid w:val="000D1407"/>
    <w:rsid w:val="000D2AFC"/>
    <w:rsid w:val="000F404A"/>
    <w:rsid w:val="00100948"/>
    <w:rsid w:val="00114009"/>
    <w:rsid w:val="0012303A"/>
    <w:rsid w:val="001336E0"/>
    <w:rsid w:val="00133FB1"/>
    <w:rsid w:val="00143E37"/>
    <w:rsid w:val="001477DB"/>
    <w:rsid w:val="00154EE1"/>
    <w:rsid w:val="001610A6"/>
    <w:rsid w:val="0017304A"/>
    <w:rsid w:val="0017681C"/>
    <w:rsid w:val="0017749C"/>
    <w:rsid w:val="00182078"/>
    <w:rsid w:val="00186C43"/>
    <w:rsid w:val="001923B5"/>
    <w:rsid w:val="001955EC"/>
    <w:rsid w:val="001A54CD"/>
    <w:rsid w:val="001B086F"/>
    <w:rsid w:val="001C4FD2"/>
    <w:rsid w:val="001D3756"/>
    <w:rsid w:val="001F420E"/>
    <w:rsid w:val="0020043B"/>
    <w:rsid w:val="0020543F"/>
    <w:rsid w:val="00205459"/>
    <w:rsid w:val="00206E0D"/>
    <w:rsid w:val="00220F71"/>
    <w:rsid w:val="00220FB9"/>
    <w:rsid w:val="00225307"/>
    <w:rsid w:val="00237662"/>
    <w:rsid w:val="00240C70"/>
    <w:rsid w:val="002415B0"/>
    <w:rsid w:val="002444AA"/>
    <w:rsid w:val="002445C5"/>
    <w:rsid w:val="00255654"/>
    <w:rsid w:val="002557FA"/>
    <w:rsid w:val="002602F0"/>
    <w:rsid w:val="002604F8"/>
    <w:rsid w:val="00264682"/>
    <w:rsid w:val="00270158"/>
    <w:rsid w:val="002805C5"/>
    <w:rsid w:val="0029464D"/>
    <w:rsid w:val="002976B4"/>
    <w:rsid w:val="002A0E0F"/>
    <w:rsid w:val="002A68C4"/>
    <w:rsid w:val="002B095B"/>
    <w:rsid w:val="002B15D0"/>
    <w:rsid w:val="002C0B99"/>
    <w:rsid w:val="002C79F4"/>
    <w:rsid w:val="002D1F54"/>
    <w:rsid w:val="002D4CBC"/>
    <w:rsid w:val="002D77CE"/>
    <w:rsid w:val="002E359C"/>
    <w:rsid w:val="002E5A8E"/>
    <w:rsid w:val="002E6B31"/>
    <w:rsid w:val="00302F84"/>
    <w:rsid w:val="00303AD8"/>
    <w:rsid w:val="00307289"/>
    <w:rsid w:val="003125D8"/>
    <w:rsid w:val="00326709"/>
    <w:rsid w:val="003346AB"/>
    <w:rsid w:val="00337749"/>
    <w:rsid w:val="00341DC6"/>
    <w:rsid w:val="0035268D"/>
    <w:rsid w:val="00352C13"/>
    <w:rsid w:val="00357BEB"/>
    <w:rsid w:val="00362846"/>
    <w:rsid w:val="00365FD3"/>
    <w:rsid w:val="003703B3"/>
    <w:rsid w:val="00376AF2"/>
    <w:rsid w:val="00380C8C"/>
    <w:rsid w:val="003968D3"/>
    <w:rsid w:val="003A26F6"/>
    <w:rsid w:val="003B46DB"/>
    <w:rsid w:val="003B782D"/>
    <w:rsid w:val="003C0665"/>
    <w:rsid w:val="003C0AE1"/>
    <w:rsid w:val="003C38DD"/>
    <w:rsid w:val="003C704A"/>
    <w:rsid w:val="003D0148"/>
    <w:rsid w:val="003D2402"/>
    <w:rsid w:val="003D609C"/>
    <w:rsid w:val="003E43AD"/>
    <w:rsid w:val="003E7FA5"/>
    <w:rsid w:val="003F55C9"/>
    <w:rsid w:val="00403077"/>
    <w:rsid w:val="00410299"/>
    <w:rsid w:val="00420AF1"/>
    <w:rsid w:val="00426E34"/>
    <w:rsid w:val="00435BCD"/>
    <w:rsid w:val="00443A6A"/>
    <w:rsid w:val="00450FE2"/>
    <w:rsid w:val="00457597"/>
    <w:rsid w:val="004626B2"/>
    <w:rsid w:val="004645A0"/>
    <w:rsid w:val="00471125"/>
    <w:rsid w:val="0047295E"/>
    <w:rsid w:val="0048010E"/>
    <w:rsid w:val="00485EA0"/>
    <w:rsid w:val="0049018B"/>
    <w:rsid w:val="00496C21"/>
    <w:rsid w:val="004A3C80"/>
    <w:rsid w:val="004A7F36"/>
    <w:rsid w:val="004B31B9"/>
    <w:rsid w:val="004B6FCD"/>
    <w:rsid w:val="004C28CF"/>
    <w:rsid w:val="004C6321"/>
    <w:rsid w:val="004E19DA"/>
    <w:rsid w:val="004F1B80"/>
    <w:rsid w:val="004F6C0B"/>
    <w:rsid w:val="005000F9"/>
    <w:rsid w:val="00503273"/>
    <w:rsid w:val="00503E58"/>
    <w:rsid w:val="00504869"/>
    <w:rsid w:val="00504ED0"/>
    <w:rsid w:val="00505F5E"/>
    <w:rsid w:val="005121A3"/>
    <w:rsid w:val="005211D0"/>
    <w:rsid w:val="00521548"/>
    <w:rsid w:val="00523375"/>
    <w:rsid w:val="00525AA9"/>
    <w:rsid w:val="00531858"/>
    <w:rsid w:val="00535B93"/>
    <w:rsid w:val="00536E95"/>
    <w:rsid w:val="005378C9"/>
    <w:rsid w:val="00564B5E"/>
    <w:rsid w:val="005777E9"/>
    <w:rsid w:val="0058182C"/>
    <w:rsid w:val="00591409"/>
    <w:rsid w:val="005967B8"/>
    <w:rsid w:val="0059698B"/>
    <w:rsid w:val="005A0829"/>
    <w:rsid w:val="005B16A7"/>
    <w:rsid w:val="005B3847"/>
    <w:rsid w:val="005B506B"/>
    <w:rsid w:val="005C1663"/>
    <w:rsid w:val="005C35F0"/>
    <w:rsid w:val="005C4A1E"/>
    <w:rsid w:val="005C786D"/>
    <w:rsid w:val="005D4E6D"/>
    <w:rsid w:val="005D6E4A"/>
    <w:rsid w:val="0060193F"/>
    <w:rsid w:val="00602D41"/>
    <w:rsid w:val="006134D7"/>
    <w:rsid w:val="006162FD"/>
    <w:rsid w:val="00621F06"/>
    <w:rsid w:val="00624DC9"/>
    <w:rsid w:val="00631DA9"/>
    <w:rsid w:val="00633647"/>
    <w:rsid w:val="00637A2A"/>
    <w:rsid w:val="00642C83"/>
    <w:rsid w:val="006434EF"/>
    <w:rsid w:val="00650059"/>
    <w:rsid w:val="00652A34"/>
    <w:rsid w:val="00654D58"/>
    <w:rsid w:val="00674E34"/>
    <w:rsid w:val="00675C47"/>
    <w:rsid w:val="00686F0A"/>
    <w:rsid w:val="00687826"/>
    <w:rsid w:val="006945CF"/>
    <w:rsid w:val="00694D10"/>
    <w:rsid w:val="00695975"/>
    <w:rsid w:val="0069623B"/>
    <w:rsid w:val="006A0EEF"/>
    <w:rsid w:val="006A4FF5"/>
    <w:rsid w:val="006C2EF1"/>
    <w:rsid w:val="006C55E2"/>
    <w:rsid w:val="006D5177"/>
    <w:rsid w:val="006D6760"/>
    <w:rsid w:val="006E7C8B"/>
    <w:rsid w:val="0070385B"/>
    <w:rsid w:val="0070426E"/>
    <w:rsid w:val="007112C6"/>
    <w:rsid w:val="00712AEE"/>
    <w:rsid w:val="007145DC"/>
    <w:rsid w:val="00717D83"/>
    <w:rsid w:val="00727F90"/>
    <w:rsid w:val="0074409F"/>
    <w:rsid w:val="0074636B"/>
    <w:rsid w:val="00746EF2"/>
    <w:rsid w:val="007533F7"/>
    <w:rsid w:val="0075357F"/>
    <w:rsid w:val="007562D7"/>
    <w:rsid w:val="00756F29"/>
    <w:rsid w:val="00762063"/>
    <w:rsid w:val="00774124"/>
    <w:rsid w:val="00774381"/>
    <w:rsid w:val="00777688"/>
    <w:rsid w:val="00780A90"/>
    <w:rsid w:val="00786FB6"/>
    <w:rsid w:val="00793364"/>
    <w:rsid w:val="007979A9"/>
    <w:rsid w:val="007B5A31"/>
    <w:rsid w:val="007B5EB9"/>
    <w:rsid w:val="007B6FB9"/>
    <w:rsid w:val="007B766B"/>
    <w:rsid w:val="007C4BDD"/>
    <w:rsid w:val="007C53E3"/>
    <w:rsid w:val="007D344F"/>
    <w:rsid w:val="007E0239"/>
    <w:rsid w:val="007E2467"/>
    <w:rsid w:val="007E2927"/>
    <w:rsid w:val="007F065B"/>
    <w:rsid w:val="007F0D7B"/>
    <w:rsid w:val="0080440B"/>
    <w:rsid w:val="00807E07"/>
    <w:rsid w:val="008101A1"/>
    <w:rsid w:val="00815929"/>
    <w:rsid w:val="00817470"/>
    <w:rsid w:val="00820F7C"/>
    <w:rsid w:val="00827E5A"/>
    <w:rsid w:val="00833EF2"/>
    <w:rsid w:val="00836A11"/>
    <w:rsid w:val="00843B7F"/>
    <w:rsid w:val="00844173"/>
    <w:rsid w:val="0084509F"/>
    <w:rsid w:val="00847BF1"/>
    <w:rsid w:val="0085598F"/>
    <w:rsid w:val="00856905"/>
    <w:rsid w:val="00863889"/>
    <w:rsid w:val="00866CA7"/>
    <w:rsid w:val="00867BEB"/>
    <w:rsid w:val="00871EF7"/>
    <w:rsid w:val="00872D69"/>
    <w:rsid w:val="00872D8F"/>
    <w:rsid w:val="0087674E"/>
    <w:rsid w:val="0088666E"/>
    <w:rsid w:val="008913A0"/>
    <w:rsid w:val="00894858"/>
    <w:rsid w:val="00894B5C"/>
    <w:rsid w:val="008A1F2D"/>
    <w:rsid w:val="008A7213"/>
    <w:rsid w:val="008B2EC0"/>
    <w:rsid w:val="008B7F3C"/>
    <w:rsid w:val="008C2586"/>
    <w:rsid w:val="008D0A3F"/>
    <w:rsid w:val="008D13C4"/>
    <w:rsid w:val="008D26F1"/>
    <w:rsid w:val="008F23C2"/>
    <w:rsid w:val="0091237C"/>
    <w:rsid w:val="009145A2"/>
    <w:rsid w:val="00922530"/>
    <w:rsid w:val="00922EEA"/>
    <w:rsid w:val="00924FCC"/>
    <w:rsid w:val="00932070"/>
    <w:rsid w:val="009325CD"/>
    <w:rsid w:val="009326CC"/>
    <w:rsid w:val="00932D18"/>
    <w:rsid w:val="0093370F"/>
    <w:rsid w:val="00942604"/>
    <w:rsid w:val="009445A8"/>
    <w:rsid w:val="00946DA6"/>
    <w:rsid w:val="0095046B"/>
    <w:rsid w:val="00950C03"/>
    <w:rsid w:val="009600FE"/>
    <w:rsid w:val="00974F2D"/>
    <w:rsid w:val="0097659D"/>
    <w:rsid w:val="00984189"/>
    <w:rsid w:val="00984E00"/>
    <w:rsid w:val="0099211E"/>
    <w:rsid w:val="00992ACD"/>
    <w:rsid w:val="0099391B"/>
    <w:rsid w:val="009A0430"/>
    <w:rsid w:val="009A39DB"/>
    <w:rsid w:val="009A4DEB"/>
    <w:rsid w:val="009B12BD"/>
    <w:rsid w:val="009B545A"/>
    <w:rsid w:val="009C7BD5"/>
    <w:rsid w:val="009D44BB"/>
    <w:rsid w:val="009E2FF0"/>
    <w:rsid w:val="009F0CB4"/>
    <w:rsid w:val="009F263C"/>
    <w:rsid w:val="009F27B3"/>
    <w:rsid w:val="009F2F5B"/>
    <w:rsid w:val="00A026E4"/>
    <w:rsid w:val="00A0436C"/>
    <w:rsid w:val="00A05F8B"/>
    <w:rsid w:val="00A31103"/>
    <w:rsid w:val="00A42315"/>
    <w:rsid w:val="00A56F30"/>
    <w:rsid w:val="00A67C19"/>
    <w:rsid w:val="00A703B0"/>
    <w:rsid w:val="00A70410"/>
    <w:rsid w:val="00A7102B"/>
    <w:rsid w:val="00A7349B"/>
    <w:rsid w:val="00A750CD"/>
    <w:rsid w:val="00A75BB8"/>
    <w:rsid w:val="00A761BF"/>
    <w:rsid w:val="00A8246B"/>
    <w:rsid w:val="00A827B3"/>
    <w:rsid w:val="00A84D5A"/>
    <w:rsid w:val="00AA0F55"/>
    <w:rsid w:val="00AB3B30"/>
    <w:rsid w:val="00AC147B"/>
    <w:rsid w:val="00AD0B5A"/>
    <w:rsid w:val="00AE5E93"/>
    <w:rsid w:val="00AE6160"/>
    <w:rsid w:val="00AF2594"/>
    <w:rsid w:val="00AF5127"/>
    <w:rsid w:val="00B00BE8"/>
    <w:rsid w:val="00B07241"/>
    <w:rsid w:val="00B11A64"/>
    <w:rsid w:val="00B13C07"/>
    <w:rsid w:val="00B27821"/>
    <w:rsid w:val="00B33DD6"/>
    <w:rsid w:val="00B33EF3"/>
    <w:rsid w:val="00B4022A"/>
    <w:rsid w:val="00B47C8F"/>
    <w:rsid w:val="00B55C59"/>
    <w:rsid w:val="00B661F6"/>
    <w:rsid w:val="00B710D1"/>
    <w:rsid w:val="00B81FE9"/>
    <w:rsid w:val="00B82C48"/>
    <w:rsid w:val="00B8419F"/>
    <w:rsid w:val="00B9200C"/>
    <w:rsid w:val="00B92122"/>
    <w:rsid w:val="00B92FDD"/>
    <w:rsid w:val="00B94766"/>
    <w:rsid w:val="00B94CEC"/>
    <w:rsid w:val="00B9654C"/>
    <w:rsid w:val="00B97E4C"/>
    <w:rsid w:val="00BA19CE"/>
    <w:rsid w:val="00BA76C3"/>
    <w:rsid w:val="00BB6B98"/>
    <w:rsid w:val="00BC3845"/>
    <w:rsid w:val="00BC48B0"/>
    <w:rsid w:val="00BD459C"/>
    <w:rsid w:val="00BD7301"/>
    <w:rsid w:val="00BD7B6F"/>
    <w:rsid w:val="00BE5AC7"/>
    <w:rsid w:val="00BE5B23"/>
    <w:rsid w:val="00C00D26"/>
    <w:rsid w:val="00C27FB4"/>
    <w:rsid w:val="00C320D6"/>
    <w:rsid w:val="00C35FBD"/>
    <w:rsid w:val="00C363BF"/>
    <w:rsid w:val="00C37789"/>
    <w:rsid w:val="00C40206"/>
    <w:rsid w:val="00C4160B"/>
    <w:rsid w:val="00C50C17"/>
    <w:rsid w:val="00C54107"/>
    <w:rsid w:val="00C56739"/>
    <w:rsid w:val="00C66BD2"/>
    <w:rsid w:val="00C67A33"/>
    <w:rsid w:val="00C70564"/>
    <w:rsid w:val="00C77AD5"/>
    <w:rsid w:val="00C92FED"/>
    <w:rsid w:val="00C950DD"/>
    <w:rsid w:val="00CA0F8C"/>
    <w:rsid w:val="00CA180C"/>
    <w:rsid w:val="00CB4110"/>
    <w:rsid w:val="00CB6BC1"/>
    <w:rsid w:val="00CC1989"/>
    <w:rsid w:val="00CC2A91"/>
    <w:rsid w:val="00CC2B1E"/>
    <w:rsid w:val="00CC7F6A"/>
    <w:rsid w:val="00CD19D3"/>
    <w:rsid w:val="00CE0EDD"/>
    <w:rsid w:val="00CE4009"/>
    <w:rsid w:val="00D0175F"/>
    <w:rsid w:val="00D02F5D"/>
    <w:rsid w:val="00D119D4"/>
    <w:rsid w:val="00D13277"/>
    <w:rsid w:val="00D354C2"/>
    <w:rsid w:val="00D42863"/>
    <w:rsid w:val="00D446B4"/>
    <w:rsid w:val="00D5221D"/>
    <w:rsid w:val="00D53E3A"/>
    <w:rsid w:val="00D546F4"/>
    <w:rsid w:val="00D7026B"/>
    <w:rsid w:val="00D71E7C"/>
    <w:rsid w:val="00D803D7"/>
    <w:rsid w:val="00D90D75"/>
    <w:rsid w:val="00D93133"/>
    <w:rsid w:val="00D941E2"/>
    <w:rsid w:val="00D955C0"/>
    <w:rsid w:val="00DA1FDF"/>
    <w:rsid w:val="00DA4378"/>
    <w:rsid w:val="00DA4A5F"/>
    <w:rsid w:val="00DA6F2D"/>
    <w:rsid w:val="00DA79F4"/>
    <w:rsid w:val="00DB0EB0"/>
    <w:rsid w:val="00DB5E5F"/>
    <w:rsid w:val="00DB7D3F"/>
    <w:rsid w:val="00DC0919"/>
    <w:rsid w:val="00DC6E71"/>
    <w:rsid w:val="00DE7EC0"/>
    <w:rsid w:val="00DF49DA"/>
    <w:rsid w:val="00DF5F9C"/>
    <w:rsid w:val="00DF71EC"/>
    <w:rsid w:val="00E05BFA"/>
    <w:rsid w:val="00E10F7A"/>
    <w:rsid w:val="00E132CB"/>
    <w:rsid w:val="00E15F73"/>
    <w:rsid w:val="00E16C4B"/>
    <w:rsid w:val="00E210F0"/>
    <w:rsid w:val="00E27AA0"/>
    <w:rsid w:val="00E6752E"/>
    <w:rsid w:val="00E81F91"/>
    <w:rsid w:val="00E872B4"/>
    <w:rsid w:val="00EB4288"/>
    <w:rsid w:val="00EB5148"/>
    <w:rsid w:val="00EC1810"/>
    <w:rsid w:val="00ED06F1"/>
    <w:rsid w:val="00ED153B"/>
    <w:rsid w:val="00ED174C"/>
    <w:rsid w:val="00ED1791"/>
    <w:rsid w:val="00ED483F"/>
    <w:rsid w:val="00EE1CC7"/>
    <w:rsid w:val="00EE1DD9"/>
    <w:rsid w:val="00EE249C"/>
    <w:rsid w:val="00F00810"/>
    <w:rsid w:val="00F05B5B"/>
    <w:rsid w:val="00F063A3"/>
    <w:rsid w:val="00F07CB9"/>
    <w:rsid w:val="00F11875"/>
    <w:rsid w:val="00F133A2"/>
    <w:rsid w:val="00F14A51"/>
    <w:rsid w:val="00F15ED9"/>
    <w:rsid w:val="00F17B9A"/>
    <w:rsid w:val="00F20C5A"/>
    <w:rsid w:val="00F227CB"/>
    <w:rsid w:val="00F232AE"/>
    <w:rsid w:val="00F34D17"/>
    <w:rsid w:val="00F55EE7"/>
    <w:rsid w:val="00F5764E"/>
    <w:rsid w:val="00F67EDE"/>
    <w:rsid w:val="00F9698E"/>
    <w:rsid w:val="00FB16D5"/>
    <w:rsid w:val="00FB428B"/>
    <w:rsid w:val="00FC4EC6"/>
    <w:rsid w:val="00FD1A3F"/>
    <w:rsid w:val="00FD3EC3"/>
    <w:rsid w:val="00FD5964"/>
    <w:rsid w:val="00FD6A19"/>
    <w:rsid w:val="00FD7831"/>
    <w:rsid w:val="00FE0FB5"/>
    <w:rsid w:val="00FE60DE"/>
    <w:rsid w:val="00FF395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587280"/>
  <w15:chartTrackingRefBased/>
  <w15:docId w15:val="{0D10213D-77C7-403F-AC52-6204F6F95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3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13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13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13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13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13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13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13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13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3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13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13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13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13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13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3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3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3A0"/>
    <w:rPr>
      <w:rFonts w:eastAsiaTheme="majorEastAsia" w:cstheme="majorBidi"/>
      <w:color w:val="272727" w:themeColor="text1" w:themeTint="D8"/>
    </w:rPr>
  </w:style>
  <w:style w:type="paragraph" w:styleId="Title">
    <w:name w:val="Title"/>
    <w:basedOn w:val="Normal"/>
    <w:next w:val="Normal"/>
    <w:link w:val="TitleChar"/>
    <w:uiPriority w:val="10"/>
    <w:qFormat/>
    <w:rsid w:val="008913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3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3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3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13A0"/>
    <w:pPr>
      <w:spacing w:before="160"/>
      <w:jc w:val="center"/>
    </w:pPr>
    <w:rPr>
      <w:i/>
      <w:iCs/>
      <w:color w:val="404040" w:themeColor="text1" w:themeTint="BF"/>
    </w:rPr>
  </w:style>
  <w:style w:type="character" w:customStyle="1" w:styleId="QuoteChar">
    <w:name w:val="Quote Char"/>
    <w:basedOn w:val="DefaultParagraphFont"/>
    <w:link w:val="Quote"/>
    <w:uiPriority w:val="29"/>
    <w:rsid w:val="008913A0"/>
    <w:rPr>
      <w:i/>
      <w:iCs/>
      <w:color w:val="404040" w:themeColor="text1" w:themeTint="BF"/>
    </w:rPr>
  </w:style>
  <w:style w:type="paragraph" w:styleId="ListParagraph">
    <w:name w:val="List Paragraph"/>
    <w:basedOn w:val="Normal"/>
    <w:qFormat/>
    <w:rsid w:val="008913A0"/>
    <w:pPr>
      <w:ind w:left="720"/>
      <w:contextualSpacing/>
    </w:pPr>
  </w:style>
  <w:style w:type="character" w:styleId="IntenseEmphasis">
    <w:name w:val="Intense Emphasis"/>
    <w:basedOn w:val="DefaultParagraphFont"/>
    <w:uiPriority w:val="21"/>
    <w:qFormat/>
    <w:rsid w:val="008913A0"/>
    <w:rPr>
      <w:i/>
      <w:iCs/>
      <w:color w:val="0F4761" w:themeColor="accent1" w:themeShade="BF"/>
    </w:rPr>
  </w:style>
  <w:style w:type="paragraph" w:styleId="IntenseQuote">
    <w:name w:val="Intense Quote"/>
    <w:basedOn w:val="Normal"/>
    <w:next w:val="Normal"/>
    <w:link w:val="IntenseQuoteChar"/>
    <w:uiPriority w:val="30"/>
    <w:qFormat/>
    <w:rsid w:val="008913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13A0"/>
    <w:rPr>
      <w:i/>
      <w:iCs/>
      <w:color w:val="0F4761" w:themeColor="accent1" w:themeShade="BF"/>
    </w:rPr>
  </w:style>
  <w:style w:type="character" w:styleId="IntenseReference">
    <w:name w:val="Intense Reference"/>
    <w:basedOn w:val="DefaultParagraphFont"/>
    <w:uiPriority w:val="32"/>
    <w:qFormat/>
    <w:rsid w:val="008913A0"/>
    <w:rPr>
      <w:b/>
      <w:bCs/>
      <w:smallCaps/>
      <w:color w:val="0F4761" w:themeColor="accent1" w:themeShade="BF"/>
      <w:spacing w:val="5"/>
    </w:rPr>
  </w:style>
  <w:style w:type="table" w:styleId="TableGrid">
    <w:name w:val="Table Grid"/>
    <w:basedOn w:val="TableNormal"/>
    <w:uiPriority w:val="39"/>
    <w:rsid w:val="008913A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13A0"/>
    <w:rPr>
      <w:sz w:val="16"/>
      <w:szCs w:val="16"/>
    </w:rPr>
  </w:style>
  <w:style w:type="paragraph" w:styleId="CommentText">
    <w:name w:val="annotation text"/>
    <w:basedOn w:val="Normal"/>
    <w:link w:val="CommentTextChar"/>
    <w:uiPriority w:val="99"/>
    <w:unhideWhenUsed/>
    <w:rsid w:val="008913A0"/>
    <w:pPr>
      <w:spacing w:line="240" w:lineRule="auto"/>
    </w:pPr>
    <w:rPr>
      <w:sz w:val="20"/>
      <w:szCs w:val="20"/>
    </w:rPr>
  </w:style>
  <w:style w:type="character" w:customStyle="1" w:styleId="CommentTextChar">
    <w:name w:val="Comment Text Char"/>
    <w:basedOn w:val="DefaultParagraphFont"/>
    <w:link w:val="CommentText"/>
    <w:uiPriority w:val="99"/>
    <w:rsid w:val="008913A0"/>
    <w:rPr>
      <w:sz w:val="20"/>
      <w:szCs w:val="20"/>
    </w:rPr>
  </w:style>
  <w:style w:type="paragraph" w:styleId="CommentSubject">
    <w:name w:val="annotation subject"/>
    <w:basedOn w:val="CommentText"/>
    <w:next w:val="CommentText"/>
    <w:link w:val="CommentSubjectChar"/>
    <w:uiPriority w:val="99"/>
    <w:semiHidden/>
    <w:unhideWhenUsed/>
    <w:rsid w:val="009C7BD5"/>
    <w:rPr>
      <w:b/>
      <w:bCs/>
    </w:rPr>
  </w:style>
  <w:style w:type="character" w:customStyle="1" w:styleId="CommentSubjectChar">
    <w:name w:val="Comment Subject Char"/>
    <w:basedOn w:val="CommentTextChar"/>
    <w:link w:val="CommentSubject"/>
    <w:uiPriority w:val="99"/>
    <w:semiHidden/>
    <w:rsid w:val="009C7BD5"/>
    <w:rPr>
      <w:b/>
      <w:bCs/>
      <w:sz w:val="20"/>
      <w:szCs w:val="20"/>
    </w:rPr>
  </w:style>
  <w:style w:type="paragraph" w:styleId="Bibliography">
    <w:name w:val="Bibliography"/>
    <w:basedOn w:val="Normal"/>
    <w:next w:val="Normal"/>
    <w:uiPriority w:val="37"/>
    <w:unhideWhenUsed/>
    <w:rsid w:val="00450FE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312864">
      <w:bodyDiv w:val="1"/>
      <w:marLeft w:val="0"/>
      <w:marRight w:val="0"/>
      <w:marTop w:val="0"/>
      <w:marBottom w:val="0"/>
      <w:divBdr>
        <w:top w:val="none" w:sz="0" w:space="0" w:color="auto"/>
        <w:left w:val="none" w:sz="0" w:space="0" w:color="auto"/>
        <w:bottom w:val="none" w:sz="0" w:space="0" w:color="auto"/>
        <w:right w:val="none" w:sz="0" w:space="0" w:color="auto"/>
      </w:divBdr>
    </w:div>
    <w:div w:id="811023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4</TotalTime>
  <Pages>14</Pages>
  <Words>25732</Words>
  <Characters>132522</Characters>
  <Application>Microsoft Office Word</Application>
  <DocSecurity>0</DocSecurity>
  <Lines>9465</Lines>
  <Paragraphs>56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 Chauhan</dc:creator>
  <cp:keywords/>
  <dc:description/>
  <cp:lastModifiedBy>Vasu Chauhan</cp:lastModifiedBy>
  <cp:revision>419</cp:revision>
  <dcterms:created xsi:type="dcterms:W3CDTF">2025-04-16T12:28:00Z</dcterms:created>
  <dcterms:modified xsi:type="dcterms:W3CDTF">2025-07-11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b3240e-5422-4c42-9b6c-851f57126b45</vt:lpwstr>
  </property>
  <property fmtid="{D5CDD505-2E9C-101B-9397-08002B2CF9AE}" pid="3" name="ZOTERO_PREF_1">
    <vt:lpwstr>&lt;data data-version="3" zotero-version="6.0.36"&gt;&lt;session id="Is8Iziza"/&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 name="delayCitationUpdates" value="true"/&gt;&lt;pref name="dontAskDelayCitationUpdates" value="true"/&gt;&lt;/prefs&gt;&lt;/data&gt;</vt:lpwstr>
  </property>
</Properties>
</file>